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9EFC8" w14:textId="77777777" w:rsidR="00D429D2" w:rsidRDefault="00D429D2" w:rsidP="00D429D2">
      <w:pPr>
        <w:spacing w:line="240" w:lineRule="auto"/>
        <w:rPr>
          <w:sz w:val="18"/>
        </w:rPr>
      </w:pPr>
      <w:r w:rsidRPr="007B40BD">
        <w:rPr>
          <w:b/>
          <w:sz w:val="18"/>
        </w:rPr>
        <w:t>Table 1.</w:t>
      </w:r>
      <w:r w:rsidRPr="007B40BD">
        <w:rPr>
          <w:sz w:val="18"/>
        </w:rPr>
        <w:t xml:space="preserve">  Summary bioink types used for bioprinting different tissue types. </w:t>
      </w:r>
    </w:p>
    <w:p w14:paraId="36D08953" w14:textId="77777777" w:rsidR="00D429D2" w:rsidRDefault="00D429D2" w:rsidP="00D429D2">
      <w:pPr>
        <w:spacing w:line="240" w:lineRule="auto"/>
        <w:rPr>
          <w:sz w:val="18"/>
        </w:rPr>
      </w:pPr>
    </w:p>
    <w:tbl>
      <w:tblPr>
        <w:tblW w:w="13735" w:type="dxa"/>
        <w:tblLayout w:type="fixed"/>
        <w:tblCellMar>
          <w:left w:w="0" w:type="dxa"/>
          <w:right w:w="0" w:type="dxa"/>
        </w:tblCellMar>
        <w:tblLook w:val="04A0" w:firstRow="1" w:lastRow="0" w:firstColumn="1" w:lastColumn="0" w:noHBand="0" w:noVBand="1"/>
      </w:tblPr>
      <w:tblGrid>
        <w:gridCol w:w="1401"/>
        <w:gridCol w:w="1829"/>
        <w:gridCol w:w="1722"/>
        <w:gridCol w:w="1134"/>
        <w:gridCol w:w="1317"/>
        <w:gridCol w:w="1375"/>
        <w:gridCol w:w="752"/>
        <w:gridCol w:w="1123"/>
        <w:gridCol w:w="2133"/>
        <w:gridCol w:w="949"/>
      </w:tblGrid>
      <w:tr w:rsidR="00D429D2" w:rsidRPr="00B11EEA" w14:paraId="0BCF9587" w14:textId="77777777" w:rsidTr="0028491C">
        <w:trPr>
          <w:trHeight w:val="961"/>
        </w:trPr>
        <w:tc>
          <w:tcPr>
            <w:tcW w:w="1401"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7930FB6F" w14:textId="77777777" w:rsidR="00D429D2" w:rsidRPr="00B11EEA" w:rsidRDefault="00D429D2" w:rsidP="0028491C">
            <w:pPr>
              <w:spacing w:line="240" w:lineRule="auto"/>
            </w:pPr>
            <w:r w:rsidRPr="00B11EEA">
              <w:rPr>
                <w:b/>
                <w:bCs/>
              </w:rPr>
              <w:t>Tissue</w:t>
            </w:r>
          </w:p>
        </w:tc>
        <w:tc>
          <w:tcPr>
            <w:tcW w:w="1829"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672AB9B3" w14:textId="77777777" w:rsidR="00D429D2" w:rsidRPr="00B11EEA" w:rsidRDefault="00D429D2" w:rsidP="0028491C">
            <w:pPr>
              <w:spacing w:line="240" w:lineRule="auto"/>
            </w:pPr>
            <w:r w:rsidRPr="00B11EEA">
              <w:rPr>
                <w:b/>
                <w:bCs/>
              </w:rPr>
              <w:t>Bioink</w:t>
            </w:r>
          </w:p>
        </w:tc>
        <w:tc>
          <w:tcPr>
            <w:tcW w:w="1722"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6D22E2EA" w14:textId="77777777" w:rsidR="00D429D2" w:rsidRPr="00B11EEA" w:rsidRDefault="00D429D2" w:rsidP="0028491C">
            <w:pPr>
              <w:spacing w:line="240" w:lineRule="auto"/>
            </w:pPr>
            <w:r w:rsidRPr="00B11EEA">
              <w:rPr>
                <w:b/>
                <w:bCs/>
              </w:rPr>
              <w:t>Bioink type</w:t>
            </w:r>
          </w:p>
        </w:tc>
        <w:tc>
          <w:tcPr>
            <w:tcW w:w="1134"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6E681182" w14:textId="77777777" w:rsidR="00D429D2" w:rsidRPr="00B11EEA" w:rsidRDefault="00D429D2" w:rsidP="0028491C">
            <w:pPr>
              <w:spacing w:line="240" w:lineRule="auto"/>
            </w:pPr>
            <w:r w:rsidRPr="00B11EEA">
              <w:rPr>
                <w:b/>
                <w:bCs/>
              </w:rPr>
              <w:t>Extrusion subtype</w:t>
            </w:r>
          </w:p>
        </w:tc>
        <w:tc>
          <w:tcPr>
            <w:tcW w:w="1317"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297494A6" w14:textId="77777777" w:rsidR="00D429D2" w:rsidRPr="00B11EEA" w:rsidRDefault="00D429D2" w:rsidP="0028491C">
            <w:pPr>
              <w:spacing w:line="240" w:lineRule="auto"/>
            </w:pPr>
            <w:r w:rsidRPr="00B11EEA">
              <w:rPr>
                <w:b/>
                <w:bCs/>
              </w:rPr>
              <w:t>Cell type</w:t>
            </w:r>
          </w:p>
        </w:tc>
        <w:tc>
          <w:tcPr>
            <w:tcW w:w="1375"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787777D9" w14:textId="77777777" w:rsidR="00D429D2" w:rsidRPr="00B11EEA" w:rsidRDefault="00D429D2" w:rsidP="0028491C">
            <w:pPr>
              <w:spacing w:line="240" w:lineRule="auto"/>
            </w:pPr>
            <w:r w:rsidRPr="00B11EEA">
              <w:rPr>
                <w:b/>
                <w:bCs/>
              </w:rPr>
              <w:t>Cell species</w:t>
            </w:r>
          </w:p>
        </w:tc>
        <w:tc>
          <w:tcPr>
            <w:tcW w:w="752"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1A3DADFB" w14:textId="77777777" w:rsidR="00D429D2" w:rsidRPr="00B11EEA" w:rsidRDefault="00D429D2" w:rsidP="0028491C">
            <w:pPr>
              <w:spacing w:line="240" w:lineRule="auto"/>
            </w:pPr>
            <w:r w:rsidRPr="00B11EEA">
              <w:rPr>
                <w:b/>
                <w:bCs/>
              </w:rPr>
              <w:t>Cell viability</w:t>
            </w:r>
          </w:p>
        </w:tc>
        <w:tc>
          <w:tcPr>
            <w:tcW w:w="1123"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4B482A42" w14:textId="77777777" w:rsidR="00D429D2" w:rsidRPr="00B11EEA" w:rsidRDefault="00D429D2" w:rsidP="0028491C">
            <w:pPr>
              <w:spacing w:line="240" w:lineRule="auto"/>
            </w:pPr>
            <w:r w:rsidRPr="00B11EEA">
              <w:rPr>
                <w:b/>
                <w:bCs/>
              </w:rPr>
              <w:t>Type of biochemical assessment</w:t>
            </w:r>
          </w:p>
        </w:tc>
        <w:tc>
          <w:tcPr>
            <w:tcW w:w="2133"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2A8A0909" w14:textId="77777777" w:rsidR="00D429D2" w:rsidRPr="00B11EEA" w:rsidRDefault="00D429D2" w:rsidP="0028491C">
            <w:pPr>
              <w:spacing w:line="240" w:lineRule="auto"/>
            </w:pPr>
            <w:r w:rsidRPr="00B11EEA">
              <w:rPr>
                <w:b/>
                <w:bCs/>
              </w:rPr>
              <w:t>Range of properties (</w:t>
            </w:r>
            <w:r w:rsidRPr="00B11EEA">
              <w:rPr>
                <w:b/>
                <w:bCs/>
                <w:u w:val="single"/>
              </w:rPr>
              <w:t>MCS/CM/EM/RCS/SM</w:t>
            </w:r>
            <w:r w:rsidRPr="00B11EEA">
              <w:rPr>
                <w:b/>
                <w:bCs/>
              </w:rPr>
              <w:t xml:space="preserve"> – </w:t>
            </w:r>
            <w:proofErr w:type="spellStart"/>
            <w:proofErr w:type="gramStart"/>
            <w:r w:rsidRPr="00B11EEA">
              <w:rPr>
                <w:b/>
                <w:bCs/>
              </w:rPr>
              <w:t>kPA</w:t>
            </w:r>
            <w:proofErr w:type="spellEnd"/>
            <w:r w:rsidRPr="00B11EEA">
              <w:rPr>
                <w:b/>
                <w:bCs/>
              </w:rPr>
              <w:t xml:space="preserve">  –</w:t>
            </w:r>
            <w:proofErr w:type="gramEnd"/>
            <w:r w:rsidRPr="00B11EEA">
              <w:rPr>
                <w:b/>
                <w:bCs/>
              </w:rPr>
              <w:t xml:space="preserve"> Pa s)</w:t>
            </w:r>
          </w:p>
        </w:tc>
        <w:tc>
          <w:tcPr>
            <w:tcW w:w="949" w:type="dxa"/>
            <w:tcBorders>
              <w:top w:val="single" w:sz="8" w:space="0" w:color="000000"/>
              <w:left w:val="single" w:sz="8" w:space="0" w:color="000000"/>
              <w:bottom w:val="single" w:sz="8" w:space="0" w:color="000000"/>
              <w:right w:val="single" w:sz="8" w:space="0" w:color="000000"/>
            </w:tcBorders>
            <w:shd w:val="clear" w:color="auto" w:fill="A5A5A5"/>
            <w:tcMar>
              <w:top w:w="15" w:type="dxa"/>
              <w:left w:w="12" w:type="dxa"/>
              <w:bottom w:w="0" w:type="dxa"/>
              <w:right w:w="12" w:type="dxa"/>
            </w:tcMar>
            <w:hideMark/>
          </w:tcPr>
          <w:p w14:paraId="0C8956B2" w14:textId="77777777" w:rsidR="00D429D2" w:rsidRPr="00B11EEA" w:rsidRDefault="00D429D2" w:rsidP="0028491C">
            <w:pPr>
              <w:spacing w:line="240" w:lineRule="auto"/>
            </w:pPr>
            <w:r w:rsidRPr="00B11EEA">
              <w:rPr>
                <w:b/>
                <w:bCs/>
              </w:rPr>
              <w:t>Reference</w:t>
            </w:r>
          </w:p>
        </w:tc>
      </w:tr>
      <w:tr w:rsidR="00D429D2" w:rsidRPr="00B11EEA" w14:paraId="3C494B5E" w14:textId="77777777" w:rsidTr="0028491C">
        <w:trPr>
          <w:trHeight w:val="721"/>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A80BA0" w14:textId="77777777" w:rsidR="00D429D2" w:rsidRPr="00B11EEA" w:rsidRDefault="00D429D2" w:rsidP="0028491C">
            <w:pPr>
              <w:spacing w:line="240" w:lineRule="auto"/>
            </w:pPr>
            <w:r w:rsidRPr="00B11EEA">
              <w:rPr>
                <w:b/>
                <w:bCs/>
              </w:rPr>
              <w:t>Adipose</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AD2B9B7" w14:textId="77777777" w:rsidR="00D429D2" w:rsidRPr="00B11EEA" w:rsidRDefault="00D429D2" w:rsidP="0028491C">
            <w:pPr>
              <w:spacing w:line="240" w:lineRule="auto"/>
            </w:pPr>
            <w:r w:rsidRPr="00B11EEA">
              <w:t>PDLL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12B6AFC"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B426A8"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3BBE17" w14:textId="77777777" w:rsidR="00D429D2" w:rsidRPr="00B11EEA" w:rsidRDefault="00D429D2" w:rsidP="0028491C">
            <w:pPr>
              <w:spacing w:line="240" w:lineRule="auto"/>
            </w:pPr>
            <w:r w:rsidRPr="00B11EEA">
              <w:t>HUCPVC, HUVE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1F86800"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1BA943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DD45E50"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331196" w14:textId="77777777" w:rsidR="00D429D2" w:rsidRPr="00B11EEA" w:rsidRDefault="00D429D2" w:rsidP="0028491C">
            <w:pPr>
              <w:spacing w:line="240" w:lineRule="auto"/>
            </w:pPr>
            <w:r w:rsidRPr="00B11EEA">
              <w:t xml:space="preserve">12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366EE6" w14:textId="1A76A3C8" w:rsidR="00D429D2" w:rsidRPr="00B11EEA" w:rsidRDefault="00D429D2" w:rsidP="0028491C">
            <w:pPr>
              <w:spacing w:line="240" w:lineRule="auto"/>
            </w:pPr>
            <w:r>
              <w:fldChar w:fldCharType="begin">
                <w:fldData xml:space="preserve">PEVuZE5vdGU+PENpdGU+PEF1dGhvcj5DaGhheWE8L0F1dGhvcj48WWVhcj4yMDE1PC9ZZWFyPjxS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</w:fldData>
              </w:fldChar>
            </w:r>
            <w:r>
              <w:instrText xml:space="preserve"> ADDIN EN.CITE </w:instrText>
            </w:r>
            <w:r>
              <w:fldChar w:fldCharType="begin">
                <w:fldData xml:space="preserve">PEVuZE5vdGU+PENpdGU+PEF1dGhvcj5DaGhheWE8L0F1dGhvcj48WWVhcj4yMDE1PC9ZZWFyPjxS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</w:fldData>
              </w:fldChar>
            </w:r>
            <w:r>
              <w:instrText xml:space="preserve"> ADDIN EN.CITE.DATA </w:instrText>
            </w:r>
            <w:r>
              <w:fldChar w:fldCharType="end"/>
            </w:r>
            <w:r>
              <w:fldChar w:fldCharType="separate"/>
            </w:r>
            <w:r>
              <w:rPr>
                <w:noProof/>
              </w:rPr>
              <w:t>[1]</w:t>
            </w:r>
            <w:r>
              <w:fldChar w:fldCharType="end"/>
            </w:r>
          </w:p>
        </w:tc>
      </w:tr>
      <w:tr w:rsidR="00D429D2" w:rsidRPr="00B11EEA" w14:paraId="2E0169C4"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2DD1882"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021861" w14:textId="77777777" w:rsidR="00D429D2" w:rsidRPr="00B11EEA" w:rsidRDefault="00D429D2" w:rsidP="0028491C">
            <w:pPr>
              <w:spacing w:line="240" w:lineRule="auto"/>
            </w:pPr>
            <w:r w:rsidRPr="00B11EEA">
              <w:t>Collagen</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66E2353"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A4DD1B6"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673138D"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C1D94C"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2BA009D"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4B6763B"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6E27E31" w14:textId="77777777" w:rsidR="00D429D2" w:rsidRPr="00B11EEA" w:rsidRDefault="00D429D2" w:rsidP="0028491C">
            <w:pPr>
              <w:spacing w:line="240" w:lineRule="auto"/>
            </w:pPr>
            <w:r w:rsidRPr="00B11EEA">
              <w:t xml:space="preserve">48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A0FDF96" w14:textId="7C8BCDFB" w:rsidR="00D429D2" w:rsidRPr="00B11EEA" w:rsidRDefault="00D429D2" w:rsidP="0028491C">
            <w:pPr>
              <w:spacing w:line="240" w:lineRule="auto"/>
            </w:pPr>
            <w:r>
              <w:fldChar w:fldCharType="begin">
                <w:fldData xml:space="preserve">PEVuZE5vdGU+PENpdGU+PEF1dGhvcj5Mb2RlPC9BdXRob3I+PFllYXI+MjAxNjwvWWVhcj48UmVj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==
</w:fldData>
              </w:fldChar>
            </w:r>
            <w:r>
              <w:instrText xml:space="preserve"> ADDIN EN.CITE </w:instrText>
            </w:r>
            <w:r>
              <w:fldChar w:fldCharType="begin">
                <w:fldData xml:space="preserve">PEVuZE5vdGU+PENpdGU+PEF1dGhvcj5Mb2RlPC9BdXRob3I+PFllYXI+MjAxNjwvWWVhcj48UmVj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==
</w:fldData>
              </w:fldChar>
            </w:r>
            <w:r>
              <w:instrText xml:space="preserve"> ADDIN EN.CITE.DATA </w:instrText>
            </w:r>
            <w:r>
              <w:fldChar w:fldCharType="end"/>
            </w:r>
            <w:r>
              <w:fldChar w:fldCharType="separate"/>
            </w:r>
            <w:r>
              <w:rPr>
                <w:noProof/>
              </w:rPr>
              <w:t>[2]</w:t>
            </w:r>
            <w:r>
              <w:fldChar w:fldCharType="end"/>
            </w:r>
          </w:p>
        </w:tc>
      </w:tr>
      <w:tr w:rsidR="00D429D2" w:rsidRPr="00B11EEA" w14:paraId="78CAD5D6" w14:textId="77777777" w:rsidTr="0028491C">
        <w:trPr>
          <w:trHeight w:val="1201"/>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4349BE" w14:textId="77777777" w:rsidR="00D429D2" w:rsidRPr="00B11EEA" w:rsidRDefault="00D429D2" w:rsidP="0028491C">
            <w:pPr>
              <w:spacing w:line="240" w:lineRule="auto"/>
            </w:pPr>
            <w:r w:rsidRPr="00B11EEA">
              <w:rPr>
                <w:b/>
                <w:bCs/>
              </w:rPr>
              <w:t>Bone</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70A0B7" w14:textId="77777777" w:rsidR="00D429D2" w:rsidRPr="00B11EEA" w:rsidRDefault="00D429D2" w:rsidP="0028491C">
            <w:pPr>
              <w:spacing w:line="240" w:lineRule="auto"/>
            </w:pPr>
            <w:r w:rsidRPr="00B11EEA">
              <w:t>Alginate</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AD26A23"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53EC2DE"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3C685C1" w14:textId="77777777" w:rsidR="00D429D2" w:rsidRPr="00B11EEA" w:rsidRDefault="00D429D2" w:rsidP="0028491C">
            <w:pPr>
              <w:spacing w:line="240" w:lineRule="auto"/>
            </w:pPr>
            <w:r w:rsidRPr="00B11EEA">
              <w:t>MSC; MSC and 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06256A" w14:textId="77777777" w:rsidR="00D429D2" w:rsidRPr="00B11EEA" w:rsidRDefault="00D429D2" w:rsidP="0028491C">
            <w:pPr>
              <w:spacing w:line="240" w:lineRule="auto"/>
            </w:pPr>
            <w:r w:rsidRPr="00B11EEA">
              <w:t>Goat; 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D6275A" w14:textId="77777777" w:rsidR="00D429D2" w:rsidRPr="00B11EEA" w:rsidRDefault="00D429D2" w:rsidP="0028491C">
            <w:pPr>
              <w:spacing w:line="240" w:lineRule="auto"/>
            </w:pPr>
            <w:r w:rsidRPr="00B11EEA">
              <w:t>80; 8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2B08B5A"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9DEC581" w14:textId="77777777" w:rsidR="00D429D2" w:rsidRPr="00B11EEA" w:rsidRDefault="00D429D2" w:rsidP="0028491C">
            <w:pPr>
              <w:spacing w:line="240" w:lineRule="auto"/>
            </w:pPr>
            <w:r w:rsidRPr="00B11EEA">
              <w:t xml:space="preserve">7.6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24B961F" w14:textId="64EDBFDA" w:rsidR="00D429D2" w:rsidRPr="00B11EEA" w:rsidRDefault="00D429D2" w:rsidP="0028491C">
            <w:pPr>
              <w:spacing w:line="240" w:lineRule="auto"/>
            </w:pPr>
            <w:r>
              <w:fldChar w:fldCharType="begin">
                <w:fldData xml:space="preserve">PEVuZE5vdGU+PENpdGU+PEF1dGhvcj5GZWRvcm92aWNoPC9BdXRob3I+PFllYXI+MjAwODwvWWVh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</w:fldData>
              </w:fldChar>
            </w:r>
            <w:r>
              <w:instrText xml:space="preserve"> ADDIN EN.CITE </w:instrText>
            </w:r>
            <w:r>
              <w:fldChar w:fldCharType="begin">
                <w:fldData xml:space="preserve">PEVuZE5vdGU+PENpdGU+PEF1dGhvcj5GZWRvcm92aWNoPC9BdXRob3I+PFllYXI+MjAwODwvWWVh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</w:fldData>
              </w:fldChar>
            </w:r>
            <w:r>
              <w:instrText xml:space="preserve"> ADDIN EN.CITE.DATA </w:instrText>
            </w:r>
            <w:r>
              <w:fldChar w:fldCharType="end"/>
            </w:r>
            <w:r>
              <w:fldChar w:fldCharType="separate"/>
            </w:r>
            <w:r>
              <w:rPr>
                <w:noProof/>
              </w:rPr>
              <w:t>[3, 4]</w:t>
            </w:r>
            <w:r>
              <w:fldChar w:fldCharType="end"/>
            </w:r>
          </w:p>
        </w:tc>
      </w:tr>
      <w:tr w:rsidR="00D429D2" w:rsidRPr="00B11EEA" w14:paraId="600EDCCF"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87A63E3"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A56B9BB" w14:textId="77777777" w:rsidR="00D429D2" w:rsidRPr="00B11EEA" w:rsidRDefault="00D429D2" w:rsidP="0028491C">
            <w:pPr>
              <w:spacing w:line="240" w:lineRule="auto"/>
            </w:pPr>
            <w:r w:rsidRPr="00B11EEA">
              <w:t xml:space="preserve">Alginate </w:t>
            </w:r>
            <w:r w:rsidRPr="00B11EEA">
              <w:br/>
              <w:t>Gelatin</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201299"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76655A"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1B0B82" w14:textId="77777777" w:rsidR="00D429D2" w:rsidRPr="00B11EEA" w:rsidRDefault="00D429D2" w:rsidP="0028491C">
            <w:pPr>
              <w:spacing w:line="240" w:lineRule="auto"/>
            </w:pPr>
            <w:r w:rsidRPr="00B11EEA">
              <w:t>EPC; 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953D96"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A6888A6"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74F0405" w14:textId="77777777" w:rsidR="00D429D2" w:rsidRPr="00B11EEA" w:rsidRDefault="00D429D2" w:rsidP="0028491C">
            <w:pPr>
              <w:spacing w:line="240" w:lineRule="auto"/>
            </w:pPr>
            <w:r w:rsidRPr="00B11EEA">
              <w:t>CM; 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5A2B1A" w14:textId="77777777" w:rsidR="00D429D2" w:rsidRPr="00B11EEA" w:rsidRDefault="00D429D2" w:rsidP="0028491C">
            <w:pPr>
              <w:spacing w:line="240" w:lineRule="auto"/>
            </w:pPr>
            <w:r w:rsidRPr="00B11EEA">
              <w:t xml:space="preserve">2.5x increase after crosslinking; 250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73464E0" w14:textId="5F914909" w:rsidR="00D429D2" w:rsidRPr="00B11EEA" w:rsidRDefault="00D429D2" w:rsidP="0028491C">
            <w:pPr>
              <w:spacing w:line="240" w:lineRule="auto"/>
            </w:pPr>
            <w:r>
              <w:fldChar w:fldCharType="begin">
                <w:fldData xml:space="preserve">PEVuZE5vdGU+PENpdGU+PEF1dGhvcj5Qb2xkZXJ2YWFydDwvQXV0aG9yPjxZZWFyPjIwMTQ8L1ll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</w:fldData>
              </w:fldChar>
            </w:r>
            <w:r>
              <w:instrText xml:space="preserve"> ADDIN EN.CITE </w:instrText>
            </w:r>
            <w:r>
              <w:fldChar w:fldCharType="begin">
                <w:fldData xml:space="preserve">PEVuZE5vdGU+PENpdGU+PEF1dGhvcj5Qb2xkZXJ2YWFydDwvQXV0aG9yPjxZZWFyPjIwMTQ8L1ll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</w:fldData>
              </w:fldChar>
            </w:r>
            <w:r>
              <w:instrText xml:space="preserve"> ADDIN EN.CITE.DATA </w:instrText>
            </w:r>
            <w:r>
              <w:fldChar w:fldCharType="end"/>
            </w:r>
            <w:r>
              <w:fldChar w:fldCharType="separate"/>
            </w:r>
            <w:r>
              <w:rPr>
                <w:noProof/>
              </w:rPr>
              <w:t>[5, 6]</w:t>
            </w:r>
            <w:r>
              <w:fldChar w:fldCharType="end"/>
            </w:r>
          </w:p>
        </w:tc>
      </w:tr>
      <w:tr w:rsidR="00D429D2" w:rsidRPr="00B11EEA" w14:paraId="7B1B100C"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539DF92"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842ACE0" w14:textId="77777777" w:rsidR="00D429D2" w:rsidRPr="00B11EEA" w:rsidRDefault="00D429D2" w:rsidP="0028491C">
            <w:pPr>
              <w:spacing w:line="240" w:lineRule="auto"/>
            </w:pPr>
            <w:r w:rsidRPr="00B11EEA">
              <w:t>Alginate β-TCP</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EEAFC5"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D9DA5A"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39A9AF8" w14:textId="77777777" w:rsidR="00D429D2" w:rsidRPr="00B11EEA" w:rsidRDefault="00D429D2" w:rsidP="0028491C">
            <w:pPr>
              <w:spacing w:line="240" w:lineRule="auto"/>
            </w:pPr>
            <w:r w:rsidRPr="00B11EEA">
              <w:t>Oste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37ED18"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8F72C3" w14:textId="77777777" w:rsidR="00D429D2" w:rsidRPr="00B11EEA" w:rsidRDefault="00D429D2" w:rsidP="0028491C">
            <w:pPr>
              <w:spacing w:line="240" w:lineRule="auto"/>
            </w:pPr>
            <w:r w:rsidRPr="00B11EEA">
              <w:t>8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B32496D" w14:textId="77777777" w:rsidR="00D429D2" w:rsidRPr="00B11EEA" w:rsidRDefault="00D429D2" w:rsidP="0028491C">
            <w:pPr>
              <w:spacing w:line="240" w:lineRule="auto"/>
            </w:pPr>
            <w:r w:rsidRPr="00B11EEA">
              <w:t>V</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337C959" w14:textId="77777777" w:rsidR="00D429D2" w:rsidRPr="00B11EEA" w:rsidRDefault="00D429D2" w:rsidP="0028491C">
            <w:pPr>
              <w:spacing w:line="240" w:lineRule="auto"/>
            </w:pPr>
            <w:r w:rsidRPr="00B11EEA">
              <w:t>0.15</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E33FA6E" w14:textId="737E149E" w:rsidR="00D429D2" w:rsidRPr="00B11EEA" w:rsidRDefault="00D429D2" w:rsidP="0028491C">
            <w:pPr>
              <w:spacing w:line="240" w:lineRule="auto"/>
            </w:pPr>
            <w:r>
              <w:fldChar w:fldCharType="begin">
                <w:fldData xml:space="preserve">PEVuZE5vdGU+PENpdGU+PEF1dGhvcj5EaW9nbzwvQXV0aG9yPjxZZWFyPjIwMTQ8L1llYXI+PFJl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EaW9nbzwvQXV0aG9yPjxZZWFyPjIwMTQ8L1llYXI+PFJl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</w:fldData>
              </w:fldChar>
            </w:r>
            <w:r>
              <w:instrText xml:space="preserve"> ADDIN EN.CITE.DATA </w:instrText>
            </w:r>
            <w:r>
              <w:fldChar w:fldCharType="end"/>
            </w:r>
            <w:r>
              <w:fldChar w:fldCharType="separate"/>
            </w:r>
            <w:r>
              <w:rPr>
                <w:noProof/>
              </w:rPr>
              <w:t>[7]</w:t>
            </w:r>
            <w:r>
              <w:fldChar w:fldCharType="end"/>
            </w:r>
          </w:p>
        </w:tc>
      </w:tr>
      <w:tr w:rsidR="00D429D2" w:rsidRPr="00B11EEA" w14:paraId="7A9FC65D"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8439525"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3BD7ECA" w14:textId="77777777" w:rsidR="00D429D2" w:rsidRPr="00B11EEA" w:rsidRDefault="00D429D2" w:rsidP="0028491C">
            <w:pPr>
              <w:spacing w:line="240" w:lineRule="auto"/>
            </w:pPr>
            <w:r w:rsidRPr="00B11EEA">
              <w:t>Alginate Gelatin</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B5D6C4"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FCC656"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51C6BB" w14:textId="77777777" w:rsidR="00D429D2" w:rsidRPr="00B11EEA" w:rsidRDefault="00D429D2" w:rsidP="0028491C">
            <w:pPr>
              <w:spacing w:line="240" w:lineRule="auto"/>
            </w:pPr>
            <w:r w:rsidRPr="00B11EEA">
              <w:t>Osteoblast-like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41C695"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6C030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5BC95D5"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CCDD00"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44733EC" w14:textId="5A76D5DD" w:rsidR="00D429D2" w:rsidRPr="00B11EEA" w:rsidRDefault="00D429D2" w:rsidP="0028491C">
            <w:pPr>
              <w:spacing w:line="240" w:lineRule="auto"/>
            </w:pPr>
            <w:r>
              <w:fldChar w:fldCharType="begin">
                <w:fldData xml:space="preserve">PEVuZE5vdGU+PENpdGU+PEF1dGhvcj5aZWhuZGVyPC9BdXRob3I+PFllYXI+MjAxNTwvWWVhcj48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aZWhuZGVyPC9BdXRob3I+PFllYXI+MjAxNTwvWWVhcj48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fldChar w:fldCharType="separate"/>
            </w:r>
            <w:r>
              <w:rPr>
                <w:noProof/>
              </w:rPr>
              <w:t>[8, 9]</w:t>
            </w:r>
            <w:r>
              <w:fldChar w:fldCharType="end"/>
            </w:r>
          </w:p>
        </w:tc>
      </w:tr>
      <w:tr w:rsidR="00D429D2" w:rsidRPr="00B11EEA" w14:paraId="345E90EA" w14:textId="77777777" w:rsidTr="0028491C">
        <w:trPr>
          <w:trHeight w:val="2402"/>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E89D19F"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83BBA12" w14:textId="77777777" w:rsidR="00D429D2" w:rsidRPr="00B11EEA" w:rsidRDefault="00D429D2" w:rsidP="0028491C">
            <w:pPr>
              <w:spacing w:line="240" w:lineRule="auto"/>
            </w:pPr>
            <w:r w:rsidRPr="00B11EEA">
              <w:t xml:space="preserve">Alginate </w:t>
            </w:r>
            <w:proofErr w:type="spellStart"/>
            <w:r w:rsidRPr="00B11EEA">
              <w:t>Gellan</w:t>
            </w:r>
            <w:proofErr w:type="spellEnd"/>
            <w:r w:rsidRPr="00B11EEA">
              <w:t xml:space="preserve"> Calcium Phosphate; Alginate Laponite Methycellulose</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5E214D"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4305BDD"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E4125C4" w14:textId="77777777" w:rsidR="00D429D2" w:rsidRPr="00B11EEA" w:rsidRDefault="00D429D2" w:rsidP="0028491C">
            <w:pPr>
              <w:spacing w:line="240" w:lineRule="auto"/>
            </w:pPr>
            <w:r w:rsidRPr="00B11EEA">
              <w:t>HDMEC; 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452D368"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884F25C" w14:textId="77777777" w:rsidR="00D429D2" w:rsidRPr="00B11EEA" w:rsidRDefault="00D429D2" w:rsidP="0028491C">
            <w:pPr>
              <w:spacing w:line="240" w:lineRule="auto"/>
            </w:pPr>
            <w:r w:rsidRPr="00B11EEA">
              <w:t>N/a; 7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526207" w14:textId="77777777" w:rsidR="00D429D2" w:rsidRPr="00B11EEA" w:rsidRDefault="00D429D2" w:rsidP="0028491C">
            <w:pPr>
              <w:spacing w:line="240" w:lineRule="auto"/>
            </w:pPr>
            <w:r w:rsidRPr="00B11EEA">
              <w:t>CM; 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877FA2" w14:textId="77777777" w:rsidR="00D429D2" w:rsidRPr="00B11EEA" w:rsidRDefault="00D429D2" w:rsidP="0028491C">
            <w:pPr>
              <w:spacing w:line="240" w:lineRule="auto"/>
            </w:pPr>
            <w:r w:rsidRPr="00B11EEA">
              <w:t xml:space="preserve">40; 18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384292" w14:textId="0B78C2C3" w:rsidR="00D429D2" w:rsidRPr="00B11EEA" w:rsidRDefault="00D429D2" w:rsidP="0028491C">
            <w:pPr>
              <w:spacing w:line="240" w:lineRule="auto"/>
            </w:pPr>
            <w:r>
              <w:fldChar w:fldCharType="begin">
                <w:fldData xml:space="preserve">PEVuZE5vdGU+PENpdGU+PEF1dGhvcj5BaGxmZWxkPC9BdXRob3I+PFllYXI+MjAxNzwvWWVhcj48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</w:fldData>
              </w:fldChar>
            </w:r>
            <w:r>
              <w:instrText xml:space="preserve"> ADDIN EN.CITE </w:instrText>
            </w:r>
            <w:r>
              <w:fldChar w:fldCharType="begin">
                <w:fldData xml:space="preserve">PEVuZE5vdGU+PENpdGU+PEF1dGhvcj5BaGxmZWxkPC9BdXRob3I+PFllYXI+MjAxNzwvWWVhcj48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</w:fldData>
              </w:fldChar>
            </w:r>
            <w:r>
              <w:instrText xml:space="preserve"> ADDIN EN.CITE.DATA </w:instrText>
            </w:r>
            <w:r>
              <w:fldChar w:fldCharType="end"/>
            </w:r>
            <w:r>
              <w:fldChar w:fldCharType="separate"/>
            </w:r>
            <w:r>
              <w:rPr>
                <w:noProof/>
              </w:rPr>
              <w:t>[10, 11]</w:t>
            </w:r>
            <w:r>
              <w:fldChar w:fldCharType="end"/>
            </w:r>
          </w:p>
        </w:tc>
      </w:tr>
      <w:tr w:rsidR="00D429D2" w:rsidRPr="00B11EEA" w14:paraId="784B2294"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2AEA2B7D"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4932303" w14:textId="77777777" w:rsidR="00D429D2" w:rsidRPr="00B11EEA" w:rsidRDefault="00D429D2" w:rsidP="0028491C">
            <w:pPr>
              <w:spacing w:line="240" w:lineRule="auto"/>
            </w:pPr>
            <w:r w:rsidRPr="00B11EEA">
              <w:t>Alginate hydroxyapatite</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BB32AAB"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378B046"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80F3237" w14:textId="77777777" w:rsidR="00D429D2" w:rsidRPr="00B11EEA" w:rsidRDefault="00D429D2" w:rsidP="0028491C">
            <w:pPr>
              <w:spacing w:line="240" w:lineRule="auto"/>
            </w:pPr>
            <w:r w:rsidRPr="00B11EEA">
              <w:t>CCL-226</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063814"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A237C7"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427EF9"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70DDA58"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7E2B2C" w14:textId="35EB7D33" w:rsidR="00D429D2" w:rsidRPr="00B11EEA" w:rsidRDefault="00D429D2" w:rsidP="0028491C">
            <w:pPr>
              <w:spacing w:line="240" w:lineRule="auto"/>
            </w:pPr>
            <w:r>
              <w:fldChar w:fldCharType="begin">
                <w:fldData xml:space="preserve">PEVuZE5vdGU+PENpdGU+PEF1dGhvcj5XYW5nPC9BdXRob3I+PFllYXI+MjAxNTwvWWVhcj48UmVj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</w:fldData>
              </w:fldChar>
            </w:r>
            <w:r>
              <w:instrText xml:space="preserve"> ADDIN EN.CITE </w:instrText>
            </w:r>
            <w:r>
              <w:fldChar w:fldCharType="begin">
                <w:fldData xml:space="preserve">PEVuZE5vdGU+PENpdGU+PEF1dGhvcj5XYW5nPC9BdXRob3I+PFllYXI+MjAxNTwvWWVhcj48UmVj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</w:fldData>
              </w:fldChar>
            </w:r>
            <w:r>
              <w:instrText xml:space="preserve"> ADDIN EN.CITE.DATA </w:instrText>
            </w:r>
            <w:r>
              <w:fldChar w:fldCharType="end"/>
            </w:r>
            <w:r>
              <w:fldChar w:fldCharType="separate"/>
            </w:r>
            <w:r>
              <w:rPr>
                <w:noProof/>
              </w:rPr>
              <w:t>[12]</w:t>
            </w:r>
            <w:r>
              <w:fldChar w:fldCharType="end"/>
            </w:r>
          </w:p>
        </w:tc>
      </w:tr>
      <w:tr w:rsidR="00D429D2" w:rsidRPr="00B11EEA" w14:paraId="08A4A23D"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57A81AC"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CD91B3" w14:textId="77777777" w:rsidR="00D429D2" w:rsidRPr="00B11EEA" w:rsidRDefault="00D429D2" w:rsidP="0028491C">
            <w:pPr>
              <w:spacing w:line="240" w:lineRule="auto"/>
            </w:pPr>
            <w:r w:rsidRPr="00B11EEA">
              <w:t>α-TCP Alginate</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45B87B9"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729C3F"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E10722" w14:textId="77777777" w:rsidR="00D429D2" w:rsidRPr="00B11EEA" w:rsidRDefault="00D429D2" w:rsidP="0028491C">
            <w:pPr>
              <w:spacing w:line="240" w:lineRule="auto"/>
            </w:pPr>
            <w:r w:rsidRPr="00B11EEA">
              <w:t>Pre-oste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4DB92EC"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A02CF7"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9E9F9A4"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01AD05D"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FB833B5" w14:textId="330A5358" w:rsidR="00D429D2" w:rsidRPr="00B11EEA" w:rsidRDefault="00D429D2" w:rsidP="0028491C">
            <w:pPr>
              <w:spacing w:line="240" w:lineRule="auto"/>
            </w:pPr>
            <w:r>
              <w:fldChar w:fldCharType="begin"/>
            </w:r>
            <w:r>
              <w:instrText xml:space="preserve"> ADDIN EN.CITE &lt;EndNote&gt;&lt;Cite&gt;&lt;Author&gt;Raja&lt;/Author&gt;&lt;Year&gt;2016&lt;/Year&gt;&lt;RecNum&gt;151&lt;/RecNum&gt;&lt;DisplayText&gt;[13]&lt;/DisplayText&gt;&lt;record&gt;&lt;rec-number&gt;151&lt;/rec-number&gt;&lt;foreign-keys&gt;&lt;key app="EN" db-id="tx5zwzer79a5sje250u5ftdpettwze5wewvp" timestamp="1518701184"&gt;151&lt;/key&gt;&lt;/foreign-keys&gt;&lt;ref-type name="Journal Article"&gt;17&lt;/ref-type&gt;&lt;contributors&gt;&lt;authors&gt;&lt;author&gt;Raja, Naren&lt;/author&gt;&lt;author&gt;Yun, Hui-suk&lt;/author&gt;&lt;/authors&gt;&lt;/contributors&gt;&lt;titles&gt;&lt;title&gt;A simultaneous 3D printing process for the fabrication of bioceramic and cell-laden hydrogel core/shell scaffolds with potential application in bone tissue regeneration&lt;/title&gt;&lt;secondary-title&gt;Journal of Materials Chemistry B&lt;/secondary-title&gt;&lt;/titles&gt;&lt;periodical&gt;&lt;full-title&gt;Journal of Materials Chemistry B&lt;/full-title&gt;&lt;/periodical&gt;&lt;pages&gt;4707-4716&lt;/pages&gt;&lt;volume&gt;4&lt;/volume&gt;&lt;number&gt;27&lt;/number&gt;&lt;dates&gt;&lt;year&gt;2016&lt;/year&gt;&lt;/dates&gt;&lt;publisher&gt;The Royal Society of Chemistry&lt;/publisher&gt;&lt;isbn&gt;2050-750X&lt;/isbn&gt;&lt;work-type&gt;10.1039/C6TB00849F&lt;/work-type&gt;&lt;urls&gt;&lt;related-urls&gt;&lt;url&gt;http://dx.doi.org/10.1039/C6TB00849F&lt;/url&gt;&lt;/related-urls&gt;&lt;/urls&gt;&lt;electronic-resource-num&gt;10.1039/C6TB00849F&lt;/electronic-resource-num&gt;&lt;/record&gt;&lt;/Cite&gt;&lt;/EndNote&gt;</w:instrText>
            </w:r>
            <w:r>
              <w:fldChar w:fldCharType="separate"/>
            </w:r>
            <w:r>
              <w:rPr>
                <w:noProof/>
              </w:rPr>
              <w:t>[13]</w:t>
            </w:r>
            <w:r>
              <w:fldChar w:fldCharType="end"/>
            </w:r>
          </w:p>
        </w:tc>
      </w:tr>
      <w:tr w:rsidR="00D429D2" w:rsidRPr="00B11EEA" w14:paraId="0A5B77FB" w14:textId="77777777" w:rsidTr="0028491C">
        <w:trPr>
          <w:trHeight w:val="2162"/>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2EF0BED3"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D57520" w14:textId="77777777" w:rsidR="00D429D2" w:rsidRPr="00B11EEA" w:rsidRDefault="00D429D2" w:rsidP="0028491C">
            <w:pPr>
              <w:spacing w:line="240" w:lineRule="auto"/>
            </w:pPr>
            <w:r w:rsidRPr="00B11EEA">
              <w:t>Chitosan; Chitosan Gelatin; Chitosan Hydroxyapatite</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BFB299C"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782F79"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6C1FAB8" w14:textId="77777777" w:rsidR="00D429D2" w:rsidRPr="00B11EEA" w:rsidRDefault="00D429D2" w:rsidP="0028491C">
            <w:pPr>
              <w:spacing w:line="240" w:lineRule="auto"/>
            </w:pPr>
            <w:r w:rsidRPr="00B11EEA">
              <w:t>Osteoblasts; ADSC; Pre-oste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ABC1C70"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9BEC5A" w14:textId="77777777" w:rsidR="00D429D2" w:rsidRPr="00B11EEA" w:rsidRDefault="00D429D2" w:rsidP="0028491C">
            <w:pPr>
              <w:spacing w:line="240" w:lineRule="auto"/>
            </w:pPr>
            <w:r w:rsidRPr="00B11EEA">
              <w:t>N/a; N/a: 91</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1C6EF52" w14:textId="77777777" w:rsidR="00D429D2" w:rsidRPr="00B11EEA" w:rsidRDefault="00D429D2" w:rsidP="0028491C">
            <w:pPr>
              <w:spacing w:line="240" w:lineRule="auto"/>
            </w:pPr>
            <w:r w:rsidRPr="00B11EEA">
              <w:t>EM; 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7D7E039" w14:textId="77777777" w:rsidR="00D429D2" w:rsidRPr="00B11EEA" w:rsidRDefault="00D429D2" w:rsidP="0028491C">
            <w:pPr>
              <w:spacing w:line="240" w:lineRule="auto"/>
            </w:pPr>
            <w:r w:rsidRPr="00B11EEA">
              <w:t xml:space="preserve">10-15; 874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C1D6D5" w14:textId="150F6F48" w:rsidR="00D429D2" w:rsidRPr="00B11EEA" w:rsidRDefault="00D429D2" w:rsidP="0028491C">
            <w:pPr>
              <w:spacing w:line="240" w:lineRule="auto"/>
            </w:pPr>
            <w:r>
              <w:fldChar w:fldCharType="begin">
                <w:fldData xml:space="preserve">PEVuZE5vdGU+PENpdGU+PEF1dGhvcj5MaXU8L0F1dGhvcj48WWVhcj4yMDE1PC9ZZWFyPjxSZWNO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MaXU8L0F1dGhvcj48WWVhcj4yMDE1PC9ZZWFyPjxSZWNO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14-16]</w:t>
            </w:r>
            <w:r>
              <w:fldChar w:fldCharType="end"/>
            </w:r>
          </w:p>
        </w:tc>
      </w:tr>
      <w:tr w:rsidR="00D429D2" w:rsidRPr="00B11EEA" w14:paraId="4CB832A7" w14:textId="77777777" w:rsidTr="0028491C">
        <w:trPr>
          <w:trHeight w:val="120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216A069"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914E03E" w14:textId="77777777" w:rsidR="00D429D2" w:rsidRPr="00B11EEA" w:rsidRDefault="00D429D2" w:rsidP="0028491C">
            <w:pPr>
              <w:spacing w:line="240" w:lineRule="auto"/>
            </w:pPr>
            <w:r w:rsidRPr="00B11EEA">
              <w:t>Gelatin Magnesium Phosphate</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EB8D5A"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79AA5F0"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2DCC5C7"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9C11C0"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061BDE8"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0BF27E1"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06997DE" w14:textId="77777777" w:rsidR="00D429D2" w:rsidRPr="00B11EEA" w:rsidRDefault="00D429D2" w:rsidP="0028491C">
            <w:pPr>
              <w:spacing w:line="240" w:lineRule="auto"/>
            </w:pPr>
            <w:r w:rsidRPr="00B11EEA">
              <w:t>250 -50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F3CACF" w14:textId="0EBCD57C" w:rsidR="00D429D2" w:rsidRPr="00B11EEA" w:rsidRDefault="00D429D2" w:rsidP="0028491C">
            <w:pPr>
              <w:spacing w:line="240" w:lineRule="auto"/>
            </w:pPr>
            <w:r>
              <w:fldChar w:fldCharType="begin"/>
            </w:r>
            <w:r>
              <w:instrText xml:space="preserve"> ADDIN EN.CITE &lt;EndNote&gt;&lt;Cite&gt;&lt;Author&gt;Farag&lt;/Author&gt;&lt;Year&gt;2014&lt;/Year&gt;&lt;RecNum&gt;107&lt;/RecNum&gt;&lt;DisplayText&gt;[17]&lt;/DisplayText&gt;&lt;record&gt;&lt;rec-number&gt;107&lt;/rec-number&gt;&lt;foreign-keys&gt;&lt;key app="EN" db-id="tx5zwzer79a5sje250u5ftdpettwze5wewvp" timestamp="1518697042"&gt;107&lt;/key&gt;&lt;/foreign-keys&gt;&lt;ref-type name="Journal Article"&gt;17&lt;/ref-type&gt;&lt;contributors&gt;&lt;authors&gt;&lt;author&gt;Farag, M. M.&lt;/author&gt;&lt;author&gt;Yun, Hui-suk&lt;/author&gt;&lt;/authors&gt;&lt;/contributors&gt;&lt;titles&gt;&lt;title&gt;Effect of gelatin addition on fabrication of magnesium phosphate-based scaffolds prepared by additive manufacturing system&lt;/title&gt;&lt;secondary-title&gt;Materials Letters&lt;/secondary-title&gt;&lt;/titles&gt;&lt;periodical&gt;&lt;full-title&gt;Materials Letters&lt;/full-title&gt;&lt;/periodical&gt;&lt;pages&gt;111-115&lt;/pages&gt;&lt;volume&gt;132&lt;/volume&gt;&lt;keywords&gt;&lt;keyword&gt;Gelatin&lt;/keyword&gt;&lt;keyword&gt;Magnesium phosphate&lt;/keyword&gt;&lt;keyword&gt;Additive manufacturing&lt;/keyword&gt;&lt;keyword&gt;Cement reaction&lt;/keyword&gt;&lt;keyword&gt;Bone scaffold&lt;/keyword&gt;&lt;/keywords&gt;&lt;dates&gt;&lt;year&gt;2014&lt;/year&gt;&lt;pub-dates&gt;&lt;date&gt;2014/10/01/&lt;/date&gt;&lt;/pub-dates&gt;&lt;/dates&gt;&lt;isbn&gt;0167-577X&lt;/isbn&gt;&lt;urls&gt;&lt;related-urls&gt;&lt;url&gt;http://www.sciencedirect.com/science/article/pii/S0167577X14010921&lt;/url&gt;&lt;/related-urls&gt;&lt;/urls&gt;&lt;electronic-resource-num&gt;https://doi.org/10.1016/j.matlet.2014.06.055&lt;/electronic-resource-num&gt;&lt;/record&gt;&lt;/Cite&gt;&lt;/EndNote&gt;</w:instrText>
            </w:r>
            <w:r>
              <w:fldChar w:fldCharType="separate"/>
            </w:r>
            <w:r>
              <w:rPr>
                <w:noProof/>
              </w:rPr>
              <w:t>[17]</w:t>
            </w:r>
            <w:r>
              <w:fldChar w:fldCharType="end"/>
            </w:r>
          </w:p>
        </w:tc>
      </w:tr>
      <w:tr w:rsidR="00D429D2" w:rsidRPr="00B11EEA" w14:paraId="4088A12A" w14:textId="77777777" w:rsidTr="0028491C">
        <w:trPr>
          <w:trHeight w:val="168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17C0722"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2A94B8" w14:textId="77777777" w:rsidR="00D429D2" w:rsidRPr="00B11EEA" w:rsidRDefault="00D429D2" w:rsidP="0028491C">
            <w:pPr>
              <w:spacing w:line="240" w:lineRule="auto"/>
            </w:pPr>
            <w:r w:rsidRPr="00B11EEA">
              <w:t>GelM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29829DD"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28AE705"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5CD553A" w14:textId="77777777" w:rsidR="00D429D2" w:rsidRPr="00B11EEA" w:rsidRDefault="00D429D2" w:rsidP="0028491C">
            <w:pPr>
              <w:spacing w:line="240" w:lineRule="auto"/>
            </w:pPr>
            <w:r w:rsidRPr="00B11EEA">
              <w:t xml:space="preserve">HUVEC and MSC; Osteoblast-like cells </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14B6491"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5DFEFE" w14:textId="77777777" w:rsidR="00D429D2" w:rsidRPr="00B11EEA" w:rsidRDefault="00D429D2" w:rsidP="0028491C">
            <w:pPr>
              <w:spacing w:line="240" w:lineRule="auto"/>
            </w:pPr>
            <w:r w:rsidRPr="00B11EEA">
              <w:t>93; 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0C3AD4" w14:textId="77777777" w:rsidR="00D429D2" w:rsidRPr="00B11EEA" w:rsidRDefault="00D429D2" w:rsidP="0028491C">
            <w:pPr>
              <w:spacing w:line="240" w:lineRule="auto"/>
            </w:pPr>
            <w:r w:rsidRPr="00B11EEA">
              <w:t>CM; 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139A7B7" w14:textId="77777777" w:rsidR="00D429D2" w:rsidRPr="00B11EEA" w:rsidRDefault="00D429D2" w:rsidP="0028491C">
            <w:pPr>
              <w:spacing w:line="240" w:lineRule="auto"/>
            </w:pPr>
            <w:r w:rsidRPr="00B11EEA">
              <w:t xml:space="preserve">6.5; 1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BE3E303" w14:textId="6BF52E1D" w:rsidR="00D429D2" w:rsidRPr="00B11EEA" w:rsidRDefault="00D429D2" w:rsidP="0028491C">
            <w:pPr>
              <w:spacing w:line="240" w:lineRule="auto"/>
            </w:pPr>
            <w:r>
              <w:fldChar w:fldCharType="begin">
                <w:fldData xml:space="preserve">PEVuZE5vdGU+PENpdGU+PEF1dGhvcj5CeWFtYmFhPC9BdXRob3I+PFllYXI+MjAxNzwvWWVhcj48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</w:fldData>
              </w:fldChar>
            </w:r>
            <w:r>
              <w:instrText xml:space="preserve"> ADDIN EN.CITE </w:instrText>
            </w:r>
            <w:r>
              <w:fldChar w:fldCharType="begin">
                <w:fldData xml:space="preserve">PEVuZE5vdGU+PENpdGU+PEF1dGhvcj5CeWFtYmFhPC9BdXRob3I+PFllYXI+MjAxNzwvWWVhcj48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</w:fldData>
              </w:fldChar>
            </w:r>
            <w:r>
              <w:instrText xml:space="preserve"> ADDIN EN.CITE.DATA </w:instrText>
            </w:r>
            <w:r>
              <w:fldChar w:fldCharType="end"/>
            </w:r>
            <w:r>
              <w:fldChar w:fldCharType="separate"/>
            </w:r>
            <w:r>
              <w:rPr>
                <w:noProof/>
              </w:rPr>
              <w:t>[18, 19]</w:t>
            </w:r>
            <w:r>
              <w:fldChar w:fldCharType="end"/>
            </w:r>
          </w:p>
        </w:tc>
      </w:tr>
      <w:tr w:rsidR="00D429D2" w:rsidRPr="00B11EEA" w14:paraId="355CB31C"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49B8F24"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CF2B79" w14:textId="77777777" w:rsidR="00D429D2" w:rsidRPr="00B11EEA" w:rsidRDefault="00D429D2" w:rsidP="0028491C">
            <w:pPr>
              <w:spacing w:line="240" w:lineRule="auto"/>
            </w:pPr>
            <w:r w:rsidRPr="00B11EEA">
              <w:t xml:space="preserve">Matrigel </w:t>
            </w:r>
            <w:proofErr w:type="spellStart"/>
            <w:r w:rsidRPr="00B11EEA">
              <w:t>Lutrol</w:t>
            </w:r>
            <w:proofErr w:type="spellEnd"/>
            <w:r w:rsidRPr="00B11EEA">
              <w:t xml:space="preserve"> F127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CC3A12B"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80AAACB"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46DBC0"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6942D1" w14:textId="77777777" w:rsidR="00D429D2" w:rsidRPr="00B11EEA" w:rsidRDefault="00D429D2" w:rsidP="0028491C">
            <w:pPr>
              <w:spacing w:line="240" w:lineRule="auto"/>
            </w:pPr>
            <w:r w:rsidRPr="00B11EEA">
              <w:t>Go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23545AF" w14:textId="77777777" w:rsidR="00D429D2" w:rsidRPr="00B11EEA" w:rsidRDefault="00D429D2" w:rsidP="0028491C">
            <w:pPr>
              <w:spacing w:line="240" w:lineRule="auto"/>
            </w:pPr>
            <w:r w:rsidRPr="00B11EEA">
              <w:t>4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BF2ADC"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DBFD0F" w14:textId="77777777" w:rsidR="00D429D2" w:rsidRPr="00B11EEA" w:rsidRDefault="00D429D2" w:rsidP="0028491C">
            <w:pPr>
              <w:spacing w:line="240" w:lineRule="auto"/>
            </w:pPr>
            <w:r w:rsidRPr="00B11EEA">
              <w:t>21</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287F8B4" w14:textId="366B2519" w:rsidR="00D429D2" w:rsidRPr="00B11EEA" w:rsidRDefault="00D429D2" w:rsidP="0028491C">
            <w:pPr>
              <w:spacing w:line="240" w:lineRule="auto"/>
            </w:pPr>
            <w:r>
              <w:fldChar w:fldCharType="begin"/>
            </w:r>
            <w:r>
              <w:instrText xml:space="preserve"> ADDIN EN.CITE &lt;EndNote&gt;&lt;Cite&gt;&lt;Author&gt;Fedorovich&lt;/Author&gt;&lt;Year&gt;2009&lt;/Year&gt;&lt;RecNum&gt;110&lt;/RecNum&gt;&lt;DisplayText&gt;[20]&lt;/DisplayText&gt;&lt;record&gt;&lt;rec-number&gt;110&lt;/rec-number&gt;&lt;foreign-keys&gt;&lt;key app="EN" db-id="tx5zwzer79a5sje250u5ftdpettwze5wewvp" timestamp="1518697104"&gt;110&lt;/key&gt;&lt;/foreign-keys&gt;&lt;ref-type name="Journal Article"&gt;17&lt;/ref-type&gt;&lt;contributors&gt;&lt;authors&gt;&lt;author&gt;Fedorovich, N. E.&lt;/author&gt;&lt;author&gt;Swennen, I.&lt;/author&gt;&lt;author&gt;Girones, J.&lt;/author&gt;&lt;author&gt;Moroni, L.&lt;/author&gt;&lt;author&gt;van Blitterswijk, C. A.&lt;/author&gt;&lt;author&gt;Schacht, E.&lt;/author&gt;&lt;author&gt;Alblas, J.&lt;/author&gt;&lt;author&gt;Dhert, W. J.&lt;/author&gt;&lt;/authors&gt;&lt;/contributors&gt;&lt;auth-address&gt;Department of Orthopaedics, University Medical Center Utrecht, P.O. Box 85500, 3508 GA Utrecht, The Netherlands.&lt;/auth-address&gt;&lt;titles&gt;&lt;title&gt;Evaluation of photocrosslinked Lutrol hydrogel for tissue printing applications&lt;/title&gt;&lt;secondary-title&gt;Biomacromolecules&lt;/secondary-title&gt;&lt;alt-title&gt;Biomacromolecules&lt;/alt-title&gt;&lt;/titles&gt;&lt;periodical&gt;&lt;full-title&gt;Biomacromolecules&lt;/full-title&gt;&lt;abbr-1&gt;Biomacromolecules&lt;/abbr-1&gt;&lt;/periodical&gt;&lt;alt-periodical&gt;&lt;full-title&gt;Biomacromolecules&lt;/full-title&gt;&lt;abbr-1&gt;Biomacromolecules&lt;/abbr-1&gt;&lt;/alt-periodical&gt;&lt;pages&gt;1689-96&lt;/pages&gt;&lt;volume&gt;10&lt;/volume&gt;&lt;number&gt;7&lt;/number&gt;&lt;edition&gt;2009/05/19&lt;/edition&gt;&lt;keywords&gt;&lt;keyword&gt;Cell Differentiation&lt;/keyword&gt;&lt;keyword&gt;Cell Survival&lt;/keyword&gt;&lt;keyword&gt;Humans&lt;/keyword&gt;&lt;keyword&gt;Hydrogels/*chemistry/radiation effects&lt;/keyword&gt;&lt;keyword&gt;Organ Culture Techniques/*methods&lt;/keyword&gt;&lt;keyword&gt;Organoids/growth &amp;amp; development&lt;/keyword&gt;&lt;keyword&gt;*Osteogenesis&lt;/keyword&gt;&lt;keyword&gt;Polyethylene Glycols/*therapeutic use&lt;/keyword&gt;&lt;keyword&gt;Stem Cells/*cytology&lt;/keyword&gt;&lt;keyword&gt;Tissue Engineering/*methods&lt;/keyword&gt;&lt;/keywords&gt;&lt;dates&gt;&lt;year&gt;2009&lt;/year&gt;&lt;pub-dates&gt;&lt;date&gt;Jul 13&lt;/date&gt;&lt;/pub-dates&gt;&lt;/dates&gt;&lt;isbn&gt;1525-7797&lt;/isbn&gt;&lt;accession-num&gt;19445533&lt;/accession-num&gt;&lt;urls&gt;&lt;/urls&gt;&lt;electronic-resource-num&gt;10.1021/bm801463q&lt;/electronic-resource-num&gt;&lt;remote-database-provider&gt;NLM&lt;/remote-database-provider&gt;&lt;language&gt;eng&lt;/language&gt;&lt;/record&gt;&lt;/Cite&gt;&lt;/EndNote&gt;</w:instrText>
            </w:r>
            <w:r>
              <w:fldChar w:fldCharType="separate"/>
            </w:r>
            <w:r>
              <w:rPr>
                <w:noProof/>
              </w:rPr>
              <w:t>[20]</w:t>
            </w:r>
            <w:r>
              <w:fldChar w:fldCharType="end"/>
            </w:r>
          </w:p>
        </w:tc>
      </w:tr>
      <w:tr w:rsidR="00D429D2" w:rsidRPr="00B11EEA" w14:paraId="776CB9D3"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05008F9"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9751418" w14:textId="77777777" w:rsidR="00D429D2" w:rsidRPr="00B11EEA" w:rsidRDefault="00D429D2" w:rsidP="0028491C">
            <w:pPr>
              <w:spacing w:line="240" w:lineRule="auto"/>
            </w:pPr>
            <w:r w:rsidRPr="00B11EEA">
              <w:t>TCP PLGA; TCP PCL PLG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B90BC2D"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A8FF3EB" w14:textId="77777777" w:rsidR="00D429D2" w:rsidRPr="00B11EEA" w:rsidRDefault="00D429D2" w:rsidP="0028491C">
            <w:pPr>
              <w:spacing w:line="240" w:lineRule="auto"/>
            </w:pPr>
            <w:r w:rsidRPr="00B11EEA">
              <w:t>Piston; 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8D7C06"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1DBE38B" w14:textId="77777777" w:rsidR="00D429D2" w:rsidRPr="00B11EEA" w:rsidRDefault="00D429D2" w:rsidP="0028491C">
            <w:pPr>
              <w:spacing w:line="240" w:lineRule="auto"/>
            </w:pPr>
            <w:r w:rsidRPr="00B11EEA">
              <w:t>Rabbi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B544F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232F6B" w14:textId="77777777" w:rsidR="00D429D2" w:rsidRPr="00B11EEA" w:rsidRDefault="00D429D2" w:rsidP="0028491C">
            <w:pPr>
              <w:spacing w:line="240" w:lineRule="auto"/>
            </w:pPr>
            <w:r w:rsidRPr="00B11EEA">
              <w:t>CM; 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4DEC921" w14:textId="77777777" w:rsidR="00D429D2" w:rsidRPr="00B11EEA" w:rsidRDefault="00D429D2" w:rsidP="0028491C">
            <w:pPr>
              <w:spacing w:line="240" w:lineRule="auto"/>
            </w:pPr>
            <w:r w:rsidRPr="00B11EEA">
              <w:t>4800-53100; 18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1D6C5BE" w14:textId="6F8AF76C" w:rsidR="00D429D2" w:rsidRPr="00B11EEA" w:rsidRDefault="00D429D2" w:rsidP="0028491C">
            <w:pPr>
              <w:spacing w:line="240" w:lineRule="auto"/>
            </w:pPr>
            <w:r>
              <w:fldChar w:fldCharType="begin">
                <w:fldData xml:space="preserve">PEVuZE5vdGU+PENpdGU+PEF1dGhvcj5DaGVuPC9BdXRob3I+PFllYXI+MjAxMjwvWWVhcj48UmVj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DaGVuPC9BdXRob3I+PFllYXI+MjAxMjwvWWVhcj48UmVj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fldChar w:fldCharType="separate"/>
            </w:r>
            <w:r>
              <w:rPr>
                <w:noProof/>
              </w:rPr>
              <w:t>[21, 22]</w:t>
            </w:r>
            <w:r>
              <w:fldChar w:fldCharType="end"/>
            </w:r>
          </w:p>
        </w:tc>
      </w:tr>
      <w:tr w:rsidR="00D429D2" w:rsidRPr="00B11EEA" w14:paraId="39AA3898"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2121CF83"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92291CF" w14:textId="77777777" w:rsidR="00D429D2" w:rsidRPr="00B11EEA" w:rsidRDefault="00D429D2" w:rsidP="0028491C">
            <w:pPr>
              <w:spacing w:line="240" w:lineRule="auto"/>
            </w:pPr>
            <w:r w:rsidRPr="00B11EEA">
              <w:t>nanohydroxyapatite PEG-D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E407509"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D6B501"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EAE64B"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A9199B3"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EC22252"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8AB89C4"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7D10636" w14:textId="77777777" w:rsidR="00D429D2" w:rsidRPr="00B11EEA" w:rsidRDefault="00D429D2" w:rsidP="0028491C">
            <w:pPr>
              <w:spacing w:line="240" w:lineRule="auto"/>
            </w:pPr>
            <w:r w:rsidRPr="00B11EEA">
              <w:t>8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8E80F92" w14:textId="73D6F24E" w:rsidR="00D429D2" w:rsidRPr="00B11EEA" w:rsidRDefault="00D429D2" w:rsidP="0028491C">
            <w:pPr>
              <w:spacing w:line="240" w:lineRule="auto"/>
            </w:pPr>
            <w:r>
              <w:fldChar w:fldCharType="begin"/>
            </w:r>
            <w:r>
              <w:instrText xml:space="preserve"> ADDIN EN.CITE &lt;EndNote&gt;&lt;Cite&gt;&lt;Author&gt;Nowicki&lt;/Author&gt;&lt;Year&gt;2016&lt;/Year&gt;&lt;RecNum&gt;144&lt;/RecNum&gt;&lt;DisplayText&gt;[23]&lt;/DisplayText&gt;&lt;record&gt;&lt;rec-number&gt;144&lt;/rec-number&gt;&lt;foreign-keys&gt;&lt;key app="EN" db-id="tx5zwzer79a5sje250u5ftdpettwze5wewvp" timestamp="1518700880"&gt;144&lt;/key&gt;&lt;/foreign-keys&gt;&lt;ref-type name="Journal Article"&gt;17&lt;/ref-type&gt;&lt;contributors&gt;&lt;authors&gt;&lt;author&gt;Nowicki, M. A.&lt;/author&gt;&lt;author&gt;Castro, N. J.&lt;/author&gt;&lt;author&gt;Plesniak, M. W.&lt;/author&gt;&lt;author&gt;Zhang, L. G.&lt;/author&gt;&lt;/authors&gt;&lt;/contributors&gt;&lt;auth-address&gt;Department of Mechanical and Aerospace Engineering, The George Washington University, 800 22nd Street, NW, Washington, DC, 20052, USA.&lt;/auth-address&gt;&lt;titles&gt;&lt;title&gt;3D printing of novel osteochondral scaffolds with graded microstructure&lt;/title&gt;&lt;secondary-title&gt;Nanotechnology&lt;/secondary-title&gt;&lt;alt-title&gt;Nanotechnology&lt;/alt-title&gt;&lt;/titles&gt;&lt;periodical&gt;&lt;full-title&gt;Nanotechnology&lt;/full-title&gt;&lt;abbr-1&gt;Nanotechnology&lt;/abbr-1&gt;&lt;/periodical&gt;&lt;alt-periodical&gt;&lt;full-title&gt;Nanotechnology&lt;/full-title&gt;&lt;abbr-1&gt;Nanotechnology&lt;/abbr-1&gt;&lt;/alt-periodical&gt;&lt;pages&gt;414001&lt;/pages&gt;&lt;volume&gt;27&lt;/volume&gt;&lt;number&gt;41&lt;/number&gt;&lt;edition&gt;2016/09/09&lt;/edition&gt;&lt;dates&gt;&lt;year&gt;2016&lt;/year&gt;&lt;pub-dates&gt;&lt;date&gt;Oct 14&lt;/date&gt;&lt;/pub-dates&gt;&lt;/dates&gt;&lt;isbn&gt;0957-4484&lt;/isbn&gt;&lt;accession-num&gt;27606933&lt;/accession-num&gt;&lt;urls&gt;&lt;/urls&gt;&lt;electronic-resource-num&gt;10.1088/0957-4484/27/41/414001&lt;/electronic-resource-num&gt;&lt;remote-database-provider&gt;NLM&lt;/remote-database-provider&gt;&lt;language&gt;eng&lt;/language&gt;&lt;/record&gt;&lt;/Cite&gt;&lt;/EndNote&gt;</w:instrText>
            </w:r>
            <w:r>
              <w:fldChar w:fldCharType="separate"/>
            </w:r>
            <w:r>
              <w:rPr>
                <w:noProof/>
              </w:rPr>
              <w:t>[23]</w:t>
            </w:r>
            <w:r>
              <w:fldChar w:fldCharType="end"/>
            </w:r>
          </w:p>
        </w:tc>
      </w:tr>
      <w:tr w:rsidR="00D429D2" w:rsidRPr="00B11EEA" w14:paraId="1183C889"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249EFEA"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85D5E5" w14:textId="77777777" w:rsidR="00D429D2" w:rsidRPr="00B11EEA" w:rsidRDefault="00D429D2" w:rsidP="0028491C">
            <w:pPr>
              <w:spacing w:line="240" w:lineRule="auto"/>
            </w:pPr>
            <w:r w:rsidRPr="00B11EEA">
              <w:t>Alginate Pluronic</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6BB5FE"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531983C"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AA9E9CB"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7B1332"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39C4826" w14:textId="77777777" w:rsidR="00D429D2" w:rsidRPr="00B11EEA" w:rsidRDefault="00D429D2" w:rsidP="0028491C">
            <w:pPr>
              <w:spacing w:line="240" w:lineRule="auto"/>
            </w:pPr>
            <w:r w:rsidRPr="00B11EEA">
              <w:t>87</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888B43"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A533853"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A4775C" w14:textId="522C6D61" w:rsidR="00D429D2" w:rsidRPr="00B11EEA" w:rsidRDefault="00D429D2" w:rsidP="0028491C">
            <w:pPr>
              <w:spacing w:line="240" w:lineRule="auto"/>
            </w:pPr>
            <w:r>
              <w:fldChar w:fldCharType="begin">
                <w:fldData xml:space="preserve">PEVuZE5vdGU+PENpdGU+PEF1dGhvcj5Bcm1zdHJvbmc8L0F1dGhvcj48WWVhcj4yMDE2PC9ZZWFy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</w:fldData>
              </w:fldChar>
            </w:r>
            <w:r>
              <w:instrText xml:space="preserve"> ADDIN EN.CITE </w:instrText>
            </w:r>
            <w:r>
              <w:fldChar w:fldCharType="begin">
                <w:fldData xml:space="preserve">PEVuZE5vdGU+PENpdGU+PEF1dGhvcj5Bcm1zdHJvbmc8L0F1dGhvcj48WWVhcj4yMDE2PC9ZZWFy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</w:fldData>
              </w:fldChar>
            </w:r>
            <w:r>
              <w:instrText xml:space="preserve"> ADDIN EN.CITE.DATA </w:instrText>
            </w:r>
            <w:r>
              <w:fldChar w:fldCharType="end"/>
            </w:r>
            <w:r>
              <w:fldChar w:fldCharType="separate"/>
            </w:r>
            <w:r>
              <w:rPr>
                <w:noProof/>
              </w:rPr>
              <w:t>[24]</w:t>
            </w:r>
            <w:r>
              <w:fldChar w:fldCharType="end"/>
            </w:r>
          </w:p>
        </w:tc>
      </w:tr>
      <w:tr w:rsidR="00D429D2" w:rsidRPr="00B11EEA" w14:paraId="26AF0558" w14:textId="77777777" w:rsidTr="0028491C">
        <w:trPr>
          <w:trHeight w:val="168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07B0E785"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8AE9230" w14:textId="77777777" w:rsidR="00D429D2" w:rsidRPr="00B11EEA" w:rsidRDefault="00D429D2" w:rsidP="0028491C">
            <w:pPr>
              <w:spacing w:line="240" w:lineRule="auto"/>
            </w:pPr>
            <w:r w:rsidRPr="00B11EEA">
              <w:t>Chitosan Eggshell derived Calcium phosphate</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C2B101B"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15BF64"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5C2229"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977FFE"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0163247"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E93A322" w14:textId="77777777" w:rsidR="00D429D2" w:rsidRPr="00B11EEA" w:rsidRDefault="00D429D2" w:rsidP="0028491C">
            <w:pPr>
              <w:spacing w:line="240" w:lineRule="auto"/>
            </w:pPr>
            <w:r w:rsidRPr="00B11EEA">
              <w:t>MCS</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E64B4A" w14:textId="77777777" w:rsidR="00D429D2" w:rsidRPr="00B11EEA" w:rsidRDefault="00D429D2" w:rsidP="0028491C">
            <w:pPr>
              <w:spacing w:line="240" w:lineRule="auto"/>
            </w:pPr>
            <w:r w:rsidRPr="00B11EEA">
              <w:t>95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E2F3C8" w14:textId="0D634F58" w:rsidR="00D429D2" w:rsidRPr="00B11EEA" w:rsidRDefault="00D429D2" w:rsidP="0028491C">
            <w:pPr>
              <w:spacing w:line="240" w:lineRule="auto"/>
            </w:pPr>
            <w:r>
              <w:fldChar w:fldCharType="begin"/>
            </w:r>
            <w:r>
              <w:instrText xml:space="preserve"> ADDIN EN.CITE &lt;EndNote&gt;&lt;Cite&gt;&lt;Author&gt;Dadhich&lt;/Author&gt;&lt;Year&gt;2016&lt;/Year&gt;&lt;RecNum&gt;27&lt;/RecNum&gt;&lt;DisplayText&gt;[25]&lt;/DisplayText&gt;&lt;record&gt;&lt;rec-number&gt;27&lt;/rec-number&gt;&lt;foreign-keys&gt;&lt;key app="EN" db-id="tx5zwzer79a5sje250u5ftdpettwze5wewvp" timestamp="1489449859"&gt;27&lt;/key&gt;&lt;/foreign-keys&gt;&lt;ref-type name="Journal Article"&gt;17&lt;/ref-type&gt;&lt;contributors&gt;&lt;authors&gt;&lt;author&gt;Dadhich, Prabhash&lt;/author&gt;&lt;author&gt;Das, Bodhisatwa&lt;/author&gt;&lt;author&gt;Pal, Pallabi&lt;/author&gt;&lt;author&gt;Srivas, Pavan K.&lt;/author&gt;&lt;author&gt;Dutta, Joy&lt;/author&gt;&lt;author&gt;Ray, Sabyasachi&lt;/author&gt;&lt;author&gt;Dhara, Santanu&lt;/author&gt;&lt;/authors&gt;&lt;/contributors&gt;&lt;titles&gt;&lt;title&gt;A Simple Approach for an Eggshell-Based 3D-Printed Osteoinductive Multiphasic Calcium Phosphate Scaffold&lt;/title&gt;&lt;secondary-title&gt;ACS Applied Materials &amp;amp; Interfaces&lt;/secondary-title&gt;&lt;/titles&gt;&lt;periodical&gt;&lt;full-title&gt;ACS Applied Materials &amp;amp; Interfaces&lt;/full-title&gt;&lt;/periodical&gt;&lt;pages&gt;11910-11924&lt;/pages&gt;&lt;volume&gt;8&lt;/volume&gt;&lt;number&gt;19&lt;/number&gt;&lt;dates&gt;&lt;year&gt;2016&lt;/year&gt;&lt;pub-dates&gt;&lt;date&gt;2016/05/18&lt;/date&gt;&lt;/pub-dates&gt;&lt;/dates&gt;&lt;publisher&gt;American Chemical Society&lt;/publisher&gt;&lt;isbn&gt;1944-8244&lt;/isbn&gt;&lt;urls&gt;&lt;related-urls&gt;&lt;url&gt;http://dx.doi.org/10.1021/acsami.5b11981&lt;/url&gt;&lt;/related-urls&gt;&lt;/urls&gt;&lt;electronic-resource-num&gt;10.1021/acsami.5b11981&lt;/electronic-resource-num&gt;&lt;/record&gt;&lt;/Cite&gt;&lt;/EndNote&gt;</w:instrText>
            </w:r>
            <w:r>
              <w:fldChar w:fldCharType="separate"/>
            </w:r>
            <w:r>
              <w:rPr>
                <w:noProof/>
              </w:rPr>
              <w:t>[25]</w:t>
            </w:r>
            <w:r>
              <w:fldChar w:fldCharType="end"/>
            </w:r>
          </w:p>
        </w:tc>
      </w:tr>
      <w:tr w:rsidR="00D429D2" w:rsidRPr="00B11EEA" w14:paraId="134E2680"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236CBD1A"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9F4C27" w14:textId="77777777" w:rsidR="00D429D2" w:rsidRPr="00B11EEA" w:rsidRDefault="00D429D2" w:rsidP="0028491C">
            <w:pPr>
              <w:spacing w:line="240" w:lineRule="auto"/>
            </w:pPr>
            <w:r w:rsidRPr="00B11EEA">
              <w:t>Alginate PLG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3392AC2"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32A013F"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7EA8E4" w14:textId="77777777" w:rsidR="00D429D2" w:rsidRPr="00B11EEA" w:rsidRDefault="00D429D2" w:rsidP="0028491C">
            <w:pPr>
              <w:spacing w:line="240" w:lineRule="auto"/>
            </w:pPr>
            <w:r w:rsidRPr="00B11EEA">
              <w:t>MSC and HEK293</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220134"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95019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D6A74DD"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81223EB" w14:textId="77777777" w:rsidR="00D429D2" w:rsidRPr="00B11EEA" w:rsidRDefault="00D429D2" w:rsidP="0028491C">
            <w:pPr>
              <w:spacing w:line="240" w:lineRule="auto"/>
            </w:pPr>
            <w:r w:rsidRPr="00B11EEA">
              <w:t>1.5</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AF8BBEC" w14:textId="7381D2FF" w:rsidR="00D429D2" w:rsidRPr="00B11EEA" w:rsidRDefault="00D429D2" w:rsidP="0028491C">
            <w:pPr>
              <w:spacing w:line="240" w:lineRule="auto"/>
            </w:pPr>
            <w:r>
              <w:fldChar w:fldCharType="begin"/>
            </w:r>
            <w:r>
              <w:instrText xml:space="preserve"> ADDIN EN.CITE &lt;EndNote&gt;&lt;Cite&gt;&lt;Author&gt;Do&lt;/Author&gt;&lt;Year&gt;2017&lt;/Year&gt;&lt;RecNum&gt;29&lt;/RecNum&gt;&lt;DisplayText&gt;[26]&lt;/DisplayText&gt;&lt;record&gt;&lt;rec-number&gt;29&lt;/rec-number&gt;&lt;foreign-keys&gt;&lt;key app="EN" db-id="tx5zwzer79a5sje250u5ftdpettwze5wewvp" timestamp="1489449943"&gt;29&lt;/key&gt;&lt;/foreign-keys&gt;&lt;ref-type name="Journal Article"&gt;17&lt;/ref-type&gt;&lt;contributors&gt;&lt;authors&gt;&lt;author&gt;Do, Anh-Vu&lt;/author&gt;&lt;author&gt;Akkouch, Adil&lt;/author&gt;&lt;author&gt;Green, Brian&lt;/author&gt;&lt;author&gt;Ozbolat, Ibrahim&lt;/author&gt;&lt;author&gt;Debabneh, Amer&lt;/author&gt;&lt;author&gt;Geary, Sean&lt;/author&gt;&lt;author&gt;Salem, Aliasger K.&lt;/author&gt;&lt;/authors&gt;&lt;/contributors&gt;&lt;titles&gt;&lt;title&gt;Controlled and Sequential Delivery of Fluorophores from 3D Printed Alginate-PLGA Tubes&lt;/title&gt;&lt;secondary-title&gt;Annals of Biomedical Engineering&lt;/secondary-title&gt;&lt;/titles&gt;&lt;periodical&gt;&lt;full-title&gt;Annals of Biomedical Engineering&lt;/full-title&gt;&lt;/periodical&gt;&lt;pages&gt;297-305&lt;/pages&gt;&lt;volume&gt;45&lt;/volume&gt;&lt;number&gt;1&lt;/number&gt;&lt;dates&gt;&lt;year&gt;2017&lt;/year&gt;&lt;/dates&gt;&lt;isbn&gt;1573-9686&lt;/isbn&gt;&lt;label&gt;Do2017&lt;/label&gt;&lt;work-type&gt;journal article&lt;/work-type&gt;&lt;urls&gt;&lt;related-urls&gt;&lt;url&gt;http://dx.doi.org/10.1007/s10439-016-1648-9&lt;/url&gt;&lt;/related-urls&gt;&lt;/urls&gt;&lt;electronic-resource-num&gt;10.1007/s10439-016-1648-9&lt;/electronic-resource-num&gt;&lt;/record&gt;&lt;/Cite&gt;&lt;/EndNote&gt;</w:instrText>
            </w:r>
            <w:r>
              <w:fldChar w:fldCharType="separate"/>
            </w:r>
            <w:r>
              <w:rPr>
                <w:noProof/>
              </w:rPr>
              <w:t>[26]</w:t>
            </w:r>
            <w:r>
              <w:fldChar w:fldCharType="end"/>
            </w:r>
          </w:p>
        </w:tc>
      </w:tr>
      <w:tr w:rsidR="00D429D2" w:rsidRPr="00B11EEA" w14:paraId="31BC0E97" w14:textId="77777777" w:rsidTr="0028491C">
        <w:trPr>
          <w:trHeight w:val="144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827C734"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911F366" w14:textId="77777777" w:rsidR="00D429D2" w:rsidRPr="00B11EEA" w:rsidRDefault="00D429D2" w:rsidP="0028491C">
            <w:pPr>
              <w:spacing w:line="240" w:lineRule="auto"/>
            </w:pPr>
            <w:r w:rsidRPr="00B11EEA">
              <w:t>Alginate hydroxyapatite PVA; Alginate PV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0B38444"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1E61A57"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8D5C56" w14:textId="77777777" w:rsidR="00D429D2" w:rsidRPr="00B11EEA" w:rsidRDefault="00D429D2" w:rsidP="0028491C">
            <w:pPr>
              <w:spacing w:line="240" w:lineRule="auto"/>
            </w:pPr>
            <w:r w:rsidRPr="00B11EEA">
              <w:t>MC3T3-E1; 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11C3C30"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33DDB52" w14:textId="77777777" w:rsidR="00D429D2" w:rsidRPr="00B11EEA" w:rsidRDefault="00D429D2" w:rsidP="0028491C">
            <w:pPr>
              <w:spacing w:line="240" w:lineRule="auto"/>
            </w:pPr>
            <w:r w:rsidRPr="00B11EEA">
              <w:t>98; 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13C97C"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2554B7" w14:textId="77777777" w:rsidR="00D429D2" w:rsidRPr="00B11EEA" w:rsidRDefault="00D429D2" w:rsidP="0028491C">
            <w:pPr>
              <w:spacing w:line="240" w:lineRule="auto"/>
            </w:pPr>
            <w:r w:rsidRPr="00B11EEA">
              <w:t>9</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2FD2EF" w14:textId="7B298080" w:rsidR="00D429D2" w:rsidRPr="00B11EEA" w:rsidRDefault="00D429D2" w:rsidP="0028491C">
            <w:pPr>
              <w:spacing w:line="240" w:lineRule="auto"/>
            </w:pPr>
            <w:r>
              <w:fldChar w:fldCharType="begin">
                <w:fldData xml:space="preserve">PEVuZE5vdGU+PENpdGU+PEF1dGhvcj5CZW5kdHNlbjwvQXV0aG9yPjxZZWFyPjIwMTc8L1llYXI+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</w:fldData>
              </w:fldChar>
            </w:r>
            <w:r>
              <w:instrText xml:space="preserve"> ADDIN EN.CITE </w:instrText>
            </w:r>
            <w:r>
              <w:fldChar w:fldCharType="begin">
                <w:fldData xml:space="preserve">PEVuZE5vdGU+PENpdGU+PEF1dGhvcj5CZW5kdHNlbjwvQXV0aG9yPjxZZWFyPjIwMTc8L1llYXI+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</w:fldData>
              </w:fldChar>
            </w:r>
            <w:r>
              <w:instrText xml:space="preserve"> ADDIN EN.CITE.DATA </w:instrText>
            </w:r>
            <w:r>
              <w:fldChar w:fldCharType="end"/>
            </w:r>
            <w:r>
              <w:fldChar w:fldCharType="separate"/>
            </w:r>
            <w:r>
              <w:rPr>
                <w:noProof/>
              </w:rPr>
              <w:t>[27, 28]</w:t>
            </w:r>
            <w:r>
              <w:fldChar w:fldCharType="end"/>
            </w:r>
          </w:p>
        </w:tc>
      </w:tr>
      <w:tr w:rsidR="00D429D2" w:rsidRPr="00B11EEA" w14:paraId="2F73FF96" w14:textId="77777777" w:rsidTr="0028491C">
        <w:trPr>
          <w:trHeight w:val="120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68882B0"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E0A4686" w14:textId="77777777" w:rsidR="00D429D2" w:rsidRPr="00B11EEA" w:rsidRDefault="00D429D2" w:rsidP="0028491C">
            <w:pPr>
              <w:spacing w:line="240" w:lineRule="auto"/>
            </w:pPr>
            <w:r w:rsidRPr="00B11EEA">
              <w:t>nanohydroxyapatite PCL</w:t>
            </w:r>
            <w:r w:rsidRPr="00B11EEA">
              <w:br/>
              <w:t>PPF</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403914"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9DA8929"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CCBC04" w14:textId="77777777" w:rsidR="00D429D2" w:rsidRPr="00B11EEA" w:rsidRDefault="00D429D2" w:rsidP="0028491C">
            <w:pPr>
              <w:spacing w:line="240" w:lineRule="auto"/>
            </w:pPr>
            <w:r w:rsidRPr="00B11EEA">
              <w:t>MC3T3-E1</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C55C24A"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10B6CBE"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E57A963" w14:textId="77777777" w:rsidR="00D429D2" w:rsidRPr="00B11EEA" w:rsidRDefault="00D429D2" w:rsidP="0028491C">
            <w:pPr>
              <w:spacing w:line="240" w:lineRule="auto"/>
            </w:pPr>
            <w:r w:rsidRPr="00B11EEA">
              <w:t>CM; 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0A1840" w14:textId="77777777" w:rsidR="00D429D2" w:rsidRPr="00B11EEA" w:rsidRDefault="00D429D2" w:rsidP="0028491C">
            <w:pPr>
              <w:spacing w:line="240" w:lineRule="auto"/>
            </w:pPr>
            <w:r w:rsidRPr="00B11EEA">
              <w:t>38000; 3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2512E8E" w14:textId="012141CD" w:rsidR="00D429D2" w:rsidRPr="00B11EEA" w:rsidRDefault="00D429D2" w:rsidP="0028491C">
            <w:pPr>
              <w:spacing w:line="240" w:lineRule="auto"/>
            </w:pPr>
            <w:r>
              <w:fldChar w:fldCharType="begin"/>
            </w:r>
            <w:r>
              <w:instrText xml:space="preserve"> ADDIN EN.CITE &lt;EndNote&gt;&lt;Cite&gt;&lt;Author&gt;Buyuksungur&lt;/Author&gt;&lt;Year&gt;2017&lt;/Year&gt;&lt;RecNum&gt;81&lt;/RecNum&gt;&lt;DisplayText&gt;[29]&lt;/DisplayText&gt;&lt;record&gt;&lt;rec-number&gt;81&lt;/rec-number&gt;&lt;foreign-keys&gt;&lt;key app="EN" db-id="tx5zwzer79a5sje250u5ftdpettwze5wewvp" timestamp="1518695912"&gt;81&lt;/key&gt;&lt;/foreign-keys&gt;&lt;ref-type name="Journal Article"&gt;17&lt;/ref-type&gt;&lt;contributors&gt;&lt;authors&gt;&lt;author&gt;Buyuksungur, S.&lt;/author&gt;&lt;author&gt;Endogan Tanir, T.&lt;/author&gt;&lt;author&gt;Buyuksungur, A.&lt;/author&gt;&lt;author&gt;Bektas, E. I.&lt;/author&gt;&lt;author&gt;Torun Kose, G.&lt;/author&gt;&lt;author&gt;Yucel, D.&lt;/author&gt;&lt;author&gt;Beyzadeoglu, T.&lt;/author&gt;&lt;author&gt;Cetinkaya, E.&lt;/author&gt;&lt;author&gt;Yenigun, C.&lt;/author&gt;&lt;author&gt;Tonuk, E.&lt;/author&gt;&lt;author&gt;Hasirci, V.&lt;/author&gt;&lt;author&gt;Hasirci, N.&lt;/author&gt;&lt;/authors&gt;&lt;/contributors&gt;&lt;auth-address&gt;Middle East Technical University (METU), BIOMATEN Center of Excellence in Biomaterials and Tissue Engineering, Ankara, Turkey. nhasirci@metu.edu.tr.&lt;/auth-address&gt;&lt;titles&gt;&lt;title&gt;3D printed poly(epsilon-caprolactone) scaffolds modified with hydroxyapatite and poly(propylene fumarate) and their effects on the healing of rabbit femur defects&lt;/title&gt;&lt;secondary-title&gt;Biomater Sci&lt;/secondary-title&gt;&lt;alt-title&gt;Biomaterials science&lt;/alt-title&gt;&lt;/titles&gt;&lt;periodical&gt;&lt;full-title&gt;Biomater Sci&lt;/full-title&gt;&lt;abbr-1&gt;Biomaterials science&lt;/abbr-1&gt;&lt;/periodical&gt;&lt;alt-periodical&gt;&lt;full-title&gt;Biomater Sci&lt;/full-title&gt;&lt;abbr-1&gt;Biomaterials science&lt;/abbr-1&gt;&lt;/alt-periodical&gt;&lt;pages&gt;2144-2158&lt;/pages&gt;&lt;volume&gt;5&lt;/volume&gt;&lt;number&gt;10&lt;/number&gt;&lt;edition&gt;2017/09/08&lt;/edition&gt;&lt;dates&gt;&lt;year&gt;2017&lt;/year&gt;&lt;pub-dates&gt;&lt;date&gt;Sep 26&lt;/date&gt;&lt;/pub-dates&gt;&lt;/dates&gt;&lt;isbn&gt;2047-4830&lt;/isbn&gt;&lt;accession-num&gt;28880313&lt;/accession-num&gt;&lt;urls&gt;&lt;/urls&gt;&lt;electronic-resource-num&gt;10.1039/c7bm00514h&lt;/electronic-resource-num&gt;&lt;remote-database-provider&gt;NLM&lt;/remote-database-provider&gt;&lt;language&gt;eng&lt;/language&gt;&lt;/record&gt;&lt;/Cite&gt;&lt;/EndNote&gt;</w:instrText>
            </w:r>
            <w:r>
              <w:fldChar w:fldCharType="separate"/>
            </w:r>
            <w:r>
              <w:rPr>
                <w:noProof/>
              </w:rPr>
              <w:t>[29]</w:t>
            </w:r>
            <w:r>
              <w:fldChar w:fldCharType="end"/>
            </w:r>
          </w:p>
        </w:tc>
      </w:tr>
      <w:tr w:rsidR="00D429D2" w:rsidRPr="00B11EEA" w14:paraId="05A4D82C"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020FD07"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97BFB8" w14:textId="77777777" w:rsidR="00D429D2" w:rsidRPr="00B11EEA" w:rsidRDefault="00D429D2" w:rsidP="0028491C">
            <w:pPr>
              <w:spacing w:line="240" w:lineRule="auto"/>
            </w:pPr>
            <w:r w:rsidRPr="00B11EEA">
              <w:t>Alginate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4A2EF4D"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C347AC"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A15E24" w14:textId="77777777" w:rsidR="00D429D2" w:rsidRPr="00B11EEA" w:rsidRDefault="00D429D2" w:rsidP="0028491C">
            <w:pPr>
              <w:spacing w:line="240" w:lineRule="auto"/>
            </w:pPr>
            <w:r w:rsidRPr="00B11EEA">
              <w:t>MSC; 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A53796" w14:textId="77777777" w:rsidR="00D429D2" w:rsidRPr="00B11EEA" w:rsidRDefault="00D429D2" w:rsidP="0028491C">
            <w:pPr>
              <w:spacing w:line="240" w:lineRule="auto"/>
            </w:pPr>
            <w:r w:rsidRPr="00B11EEA">
              <w:t>Porc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524B49" w14:textId="77777777" w:rsidR="00D429D2" w:rsidRPr="00B11EEA" w:rsidRDefault="00D429D2" w:rsidP="0028491C">
            <w:pPr>
              <w:spacing w:line="240" w:lineRule="auto"/>
            </w:pPr>
            <w:r w:rsidRPr="00B11EEA">
              <w:t>70; 89</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91F0888" w14:textId="77777777" w:rsidR="00D429D2" w:rsidRPr="00B11EEA" w:rsidRDefault="00D429D2" w:rsidP="0028491C">
            <w:pPr>
              <w:spacing w:line="240" w:lineRule="auto"/>
            </w:pPr>
            <w:r w:rsidRPr="00B11EEA">
              <w:t xml:space="preserve">CM; EM </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974184" w14:textId="77777777" w:rsidR="00D429D2" w:rsidRPr="00B11EEA" w:rsidRDefault="00D429D2" w:rsidP="0028491C">
            <w:pPr>
              <w:spacing w:line="240" w:lineRule="auto"/>
            </w:pPr>
            <w:r w:rsidRPr="00B11EEA">
              <w:t>1600; 42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3B9454F" w14:textId="0C231D61" w:rsidR="00D429D2" w:rsidRPr="00B11EEA" w:rsidRDefault="00D429D2" w:rsidP="0028491C">
            <w:pPr>
              <w:spacing w:line="240" w:lineRule="auto"/>
            </w:pPr>
            <w:r>
              <w:fldChar w:fldCharType="begin">
                <w:fldData xml:space="preserve">PEVuZE5vdGU+PENpdGU+PEF1dGhvcj5DdW5uaWZmZTwvQXV0aG9yPjxZZWFyPjIwMTc8L1llYXI+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</w:fldData>
              </w:fldChar>
            </w:r>
            <w:r>
              <w:instrText xml:space="preserve"> ADDIN EN.CITE </w:instrText>
            </w:r>
            <w:r>
              <w:fldChar w:fldCharType="begin">
                <w:fldData xml:space="preserve">PEVuZE5vdGU+PENpdGU+PEF1dGhvcj5DdW5uaWZmZTwvQXV0aG9yPjxZZWFyPjIwMTc8L1llYXI+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</w:fldData>
              </w:fldChar>
            </w:r>
            <w:r>
              <w:instrText xml:space="preserve"> ADDIN EN.CITE.DATA </w:instrText>
            </w:r>
            <w:r>
              <w:fldChar w:fldCharType="end"/>
            </w:r>
            <w:r>
              <w:fldChar w:fldCharType="separate"/>
            </w:r>
            <w:r>
              <w:rPr>
                <w:noProof/>
              </w:rPr>
              <w:t>[30-32]</w:t>
            </w:r>
            <w:r>
              <w:fldChar w:fldCharType="end"/>
            </w:r>
          </w:p>
        </w:tc>
      </w:tr>
      <w:tr w:rsidR="00D429D2" w:rsidRPr="00B11EEA" w14:paraId="59E4D81C" w14:textId="77777777" w:rsidTr="0028491C">
        <w:trPr>
          <w:trHeight w:val="19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2005B5C0"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1A4F35" w14:textId="77777777" w:rsidR="00D429D2" w:rsidRPr="00B11EEA" w:rsidRDefault="00D429D2" w:rsidP="0028491C">
            <w:pPr>
              <w:spacing w:line="240" w:lineRule="auto"/>
            </w:pPr>
            <w:r w:rsidRPr="00B11EEA">
              <w:t>TCP PCL; Decellularised-bone ECM PCL; PCL Bio-OSS</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A5D7089"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B2E7CD"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736783" w14:textId="77777777" w:rsidR="00D429D2" w:rsidRPr="00B11EEA" w:rsidRDefault="00D429D2" w:rsidP="0028491C">
            <w:pPr>
              <w:spacing w:line="240" w:lineRule="auto"/>
            </w:pPr>
            <w:r w:rsidRPr="00B11EEA">
              <w:t>A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56BD5E"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ABA282"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860329"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233FCA2" w14:textId="77777777" w:rsidR="00D429D2" w:rsidRPr="00B11EEA" w:rsidRDefault="00D429D2" w:rsidP="0028491C">
            <w:pPr>
              <w:spacing w:line="240" w:lineRule="auto"/>
            </w:pPr>
            <w:r w:rsidRPr="00B11EEA">
              <w:t>350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6FAA4B" w14:textId="4AF0A570" w:rsidR="00D429D2" w:rsidRPr="00B11EEA" w:rsidRDefault="00D429D2" w:rsidP="0028491C">
            <w:pPr>
              <w:spacing w:line="240" w:lineRule="auto"/>
            </w:pPr>
            <w:r>
              <w:fldChar w:fldCharType="begin">
                <w:fldData xml:space="preserve">PEVuZE5vdGU+PENpdGU+PEF1dGhvcj5OeWJlcmc8L0F1dGhvcj48WWVhcj4yMDE3PC9ZZWFyPjxS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</w:fldData>
              </w:fldChar>
            </w:r>
            <w:r>
              <w:instrText xml:space="preserve"> ADDIN EN.CITE </w:instrText>
            </w:r>
            <w:r>
              <w:fldChar w:fldCharType="begin">
                <w:fldData xml:space="preserve">PEVuZE5vdGU+PENpdGU+PEF1dGhvcj5OeWJlcmc8L0F1dGhvcj48WWVhcj4yMDE3PC9ZZWFyPjxS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</w:fldData>
              </w:fldChar>
            </w:r>
            <w:r>
              <w:instrText xml:space="preserve"> ADDIN EN.CITE.DATA </w:instrText>
            </w:r>
            <w:r>
              <w:fldChar w:fldCharType="end"/>
            </w:r>
            <w:r>
              <w:fldChar w:fldCharType="separate"/>
            </w:r>
            <w:r>
              <w:rPr>
                <w:noProof/>
              </w:rPr>
              <w:t>[33]</w:t>
            </w:r>
            <w:r>
              <w:fldChar w:fldCharType="end"/>
            </w:r>
          </w:p>
        </w:tc>
      </w:tr>
      <w:tr w:rsidR="00D429D2" w:rsidRPr="00B11EEA" w14:paraId="728B574F"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B439459"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A9EDC92" w14:textId="77777777" w:rsidR="00D429D2" w:rsidRPr="00B11EEA" w:rsidRDefault="00D429D2" w:rsidP="0028491C">
            <w:pPr>
              <w:spacing w:line="240" w:lineRule="auto"/>
            </w:pPr>
            <w:r w:rsidRPr="00B11EEA">
              <w:t>HAMA P(PAGE-co-G)</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809665"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1673DC"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67B097"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3EE5975" w14:textId="77777777" w:rsidR="00D429D2" w:rsidRPr="00B11EEA" w:rsidRDefault="00D429D2" w:rsidP="0028491C">
            <w:pPr>
              <w:spacing w:line="240" w:lineRule="auto"/>
            </w:pPr>
            <w:r w:rsidRPr="00B11EEA">
              <w:t>Human/equ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9EADE1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25699C7"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565271" w14:textId="77777777" w:rsidR="00D429D2" w:rsidRPr="00B11EEA" w:rsidRDefault="00D429D2" w:rsidP="0028491C">
            <w:pPr>
              <w:spacing w:line="240" w:lineRule="auto"/>
            </w:pPr>
            <w:r w:rsidRPr="00B11EEA">
              <w:t>5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A58927" w14:textId="55984D9A" w:rsidR="00D429D2" w:rsidRPr="00B11EEA" w:rsidRDefault="00D429D2" w:rsidP="0028491C">
            <w:pPr>
              <w:spacing w:line="240" w:lineRule="auto"/>
            </w:pPr>
            <w:r>
              <w:fldChar w:fldCharType="begin"/>
            </w:r>
            <w:r>
              <w:instrText xml:space="preserve"> ADDIN EN.CITE &lt;EndNote&gt;&lt;Cite&gt;&lt;Author&gt;Stichler&lt;/Author&gt;&lt;Year&gt;2017&lt;/Year&gt;&lt;RecNum&gt;168&lt;/RecNum&gt;&lt;DisplayText&gt;[34]&lt;/DisplayText&gt;&lt;record&gt;&lt;rec-number&gt;168&lt;/rec-number&gt;&lt;foreign-keys&gt;&lt;key app="EN" db-id="tx5zwzer79a5sje250u5ftdpettwze5wewvp" timestamp="1518701696"&gt;168&lt;/key&gt;&lt;/foreign-keys&gt;&lt;ref-type name="Journal Article"&gt;17&lt;/ref-type&gt;&lt;contributors&gt;&lt;authors&gt;&lt;author&gt;Stichler, S.&lt;/author&gt;&lt;author&gt;Bock, T.&lt;/author&gt;&lt;author&gt;Paxton, N.&lt;/author&gt;&lt;author&gt;Bertlein, S.&lt;/author&gt;&lt;author&gt;Levato, R.&lt;/author&gt;&lt;author&gt;Schill, V.&lt;/author&gt;&lt;author&gt;Smolan, W.&lt;/author&gt;&lt;author&gt;Malda, J.&lt;/author&gt;&lt;author&gt;Tessmar, J.&lt;/author&gt;&lt;author&gt;Blunk, T.&lt;/author&gt;&lt;author&gt;Groll, J.&lt;/author&gt;&lt;/authors&gt;&lt;/contributors&gt;&lt;auth-address&gt;Department of Functional Materials in Medicine and Dentistry and Bavarian Polymer Institute, University of Wurzburg, Pleicherwall 2, 97070 Wurzburg, Germany.&lt;/auth-address&gt;&lt;titles&gt;&lt;title&gt;Double printing of hyaluronic acid/poly(glycidol) hybrid hydrogels with poly(epsilon-caprolactone) for MSC chondrogenesis&lt;/title&gt;&lt;secondary-title&gt;Biofabrication&lt;/secondary-title&gt;&lt;alt-title&gt;Biofabrication&lt;/alt-title&gt;&lt;/titles&gt;&lt;periodical&gt;&lt;full-title&gt;Biofabrication&lt;/full-title&gt;&lt;/periodical&gt;&lt;alt-periodical&gt;&lt;full-title&gt;Biofabrication&lt;/full-title&gt;&lt;/alt-periodical&gt;&lt;pages&gt;044108&lt;/pages&gt;&lt;volume&gt;9&lt;/volume&gt;&lt;number&gt;4&lt;/number&gt;&lt;edition&gt;2017/09/15&lt;/edition&gt;&lt;dates&gt;&lt;year&gt;2017&lt;/year&gt;&lt;pub-dates&gt;&lt;date&gt;Nov 14&lt;/date&gt;&lt;/pub-dates&gt;&lt;/dates&gt;&lt;isbn&gt;1758-5082&lt;/isbn&gt;&lt;accession-num&gt;28906257&lt;/accession-num&gt;&lt;urls&gt;&lt;/urls&gt;&lt;electronic-resource-num&gt;10.1088/1758-5090/aa8cb7&lt;/electronic-resource-num&gt;&lt;remote-database-provider&gt;NLM&lt;/remote-database-provider&gt;&lt;language&gt;eng&lt;/language&gt;&lt;/record&gt;&lt;/Cite&gt;&lt;/EndNote&gt;</w:instrText>
            </w:r>
            <w:r>
              <w:fldChar w:fldCharType="separate"/>
            </w:r>
            <w:r>
              <w:rPr>
                <w:noProof/>
              </w:rPr>
              <w:t>[34]</w:t>
            </w:r>
            <w:r>
              <w:fldChar w:fldCharType="end"/>
            </w:r>
          </w:p>
        </w:tc>
      </w:tr>
      <w:tr w:rsidR="00D429D2" w:rsidRPr="00B11EEA" w14:paraId="6D2CBBE9"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6A1701A"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A567FC4" w14:textId="77777777" w:rsidR="00D429D2" w:rsidRPr="00B11EEA" w:rsidRDefault="00D429D2" w:rsidP="0028491C">
            <w:pPr>
              <w:spacing w:line="240" w:lineRule="auto"/>
            </w:pPr>
            <w:r w:rsidRPr="00B11EEA">
              <w:t>Hydroxyapatite PEU</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37078BD"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CD4D223"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8E5CA3" w14:textId="77777777" w:rsidR="00D429D2" w:rsidRPr="00B11EEA" w:rsidRDefault="00D429D2" w:rsidP="0028491C">
            <w:pPr>
              <w:spacing w:line="240" w:lineRule="auto"/>
            </w:pPr>
            <w:proofErr w:type="spellStart"/>
            <w:r w:rsidRPr="00B11EEA">
              <w:t>Preosteoblast</w:t>
            </w:r>
            <w:proofErr w:type="spellEnd"/>
            <w:r w:rsidRPr="00B11EEA">
              <w:t xml:space="preserve">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849D7A"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9A1701"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B71585A"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657707A" w14:textId="77777777" w:rsidR="00D429D2" w:rsidRPr="00B11EEA" w:rsidRDefault="00D429D2" w:rsidP="0028491C">
            <w:pPr>
              <w:spacing w:line="240" w:lineRule="auto"/>
            </w:pPr>
            <w:r w:rsidRPr="00B11EEA">
              <w:t>50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382D4DC" w14:textId="33B38E98" w:rsidR="00D429D2" w:rsidRPr="00B11EEA" w:rsidRDefault="00D429D2" w:rsidP="0028491C">
            <w:pPr>
              <w:spacing w:line="240" w:lineRule="auto"/>
            </w:pPr>
            <w:r>
              <w:fldChar w:fldCharType="begin"/>
            </w:r>
            <w:r>
              <w:instrText xml:space="preserve"> ADDIN EN.CITE &lt;EndNote&gt;&lt;Cite&gt;&lt;Author&gt;Yu&lt;/Author&gt;&lt;Year&gt;2017&lt;/Year&gt;&lt;RecNum&gt;176&lt;/RecNum&gt;&lt;DisplayText&gt;[35]&lt;/DisplayText&gt;&lt;record&gt;&lt;rec-number&gt;176&lt;/rec-number&gt;&lt;foreign-keys&gt;&lt;key app="EN" db-id="tx5zwzer79a5sje250u5ftdpettwze5wewvp" timestamp="1518701999"&gt;176&lt;/key&gt;&lt;/foreign-keys&gt;&lt;ref-type name="Journal Article"&gt;17&lt;/ref-type&gt;&lt;contributors&gt;&lt;authors&gt;&lt;author&gt;Yu, J.&lt;/author&gt;&lt;author&gt;Xu, Y.&lt;/author&gt;&lt;author&gt;Li, S.&lt;/author&gt;&lt;author&gt;Seifert, G. V.&lt;/author&gt;&lt;author&gt;Becker, M. L.&lt;/author&gt;&lt;/authors&gt;&lt;/contributors&gt;&lt;auth-address&gt;Department of Polymer Science and parallelDepartment of Biomedical Engineering, The University of Akron , Akron, Ohio 44325, United States.&lt;/auth-address&gt;&lt;titles&gt;&lt;title&gt;Three-Dimensional Printing of Nano Hydroxyapatite/Poly(ester urea) Composite Scaffolds with Enhanced Bioactivity&lt;/title&gt;&lt;/titles&gt;&lt;pages&gt;4171-4183&lt;/pages&gt;&lt;volume&gt;18&lt;/volume&gt;&lt;number&gt;12&lt;/number&gt;&lt;dates&gt;&lt;year&gt;2017&lt;/year&gt;&lt;pub-dates&gt;&lt;date&gt;Dec 11&lt;/date&gt;&lt;/pub-dates&gt;&lt;/dates&gt;&lt;isbn&gt;1525-7797&lt;/isbn&gt;&lt;accession-num&gt;29020441&lt;/accession-num&gt;&lt;urls&gt;&lt;/urls&gt;&lt;electronic-resource-num&gt;10.1021/acs.biomac.7b01222&lt;/electronic-resource-num&gt;&lt;remote-database-provider&gt;NLM&lt;/remote-database-provider&gt;&lt;/record&gt;&lt;/Cite&gt;&lt;/EndNote&gt;</w:instrText>
            </w:r>
            <w:r>
              <w:fldChar w:fldCharType="separate"/>
            </w:r>
            <w:r>
              <w:rPr>
                <w:noProof/>
              </w:rPr>
              <w:t>[35]</w:t>
            </w:r>
            <w:r>
              <w:fldChar w:fldCharType="end"/>
            </w:r>
          </w:p>
        </w:tc>
      </w:tr>
      <w:tr w:rsidR="00D429D2" w:rsidRPr="00B11EEA" w14:paraId="1E55B74C" w14:textId="77777777" w:rsidTr="0028491C">
        <w:trPr>
          <w:trHeight w:val="120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831B821"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71A5C6" w14:textId="77777777" w:rsidR="00D429D2" w:rsidRPr="00B11EEA" w:rsidRDefault="00D429D2" w:rsidP="0028491C">
            <w:pPr>
              <w:spacing w:line="240" w:lineRule="auto"/>
            </w:pPr>
            <w:r w:rsidRPr="00B11EEA">
              <w:t xml:space="preserve"> Alendronate releasing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F18A53"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54737C"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DF3404" w14:textId="77777777" w:rsidR="00D429D2" w:rsidRPr="00B11EEA" w:rsidRDefault="00D429D2" w:rsidP="0028491C">
            <w:pPr>
              <w:spacing w:line="240" w:lineRule="auto"/>
            </w:pPr>
            <w:r w:rsidRPr="00B11EEA">
              <w:t>Osteoblast-like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DB3A5E"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15B1BD6"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47CBF6"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6899CD"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7E103A5" w14:textId="6FAB4F09" w:rsidR="00D429D2" w:rsidRPr="00B11EEA" w:rsidRDefault="00D429D2" w:rsidP="0028491C">
            <w:pPr>
              <w:spacing w:line="240" w:lineRule="auto"/>
            </w:pPr>
            <w:r>
              <w:fldChar w:fldCharType="begin">
                <w:fldData xml:space="preserve">PEVuZE5vdGU+PENpdGU+PEF1dGhvcj5LaW08L0F1dGhvcj48WWVhcj4yMDE2PC9ZZWFyPjxSZWNO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</w:fldData>
              </w:fldChar>
            </w:r>
            <w:r>
              <w:instrText xml:space="preserve"> ADDIN EN.CITE </w:instrText>
            </w:r>
            <w:r>
              <w:fldChar w:fldCharType="begin">
                <w:fldData xml:space="preserve">PEVuZE5vdGU+PENpdGU+PEF1dGhvcj5LaW08L0F1dGhvcj48WWVhcj4yMDE2PC9ZZWFyPjxSZWNO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</w:fldData>
              </w:fldChar>
            </w:r>
            <w:r>
              <w:instrText xml:space="preserve"> ADDIN EN.CITE.DATA </w:instrText>
            </w:r>
            <w:r>
              <w:fldChar w:fldCharType="end"/>
            </w:r>
            <w:r>
              <w:fldChar w:fldCharType="separate"/>
            </w:r>
            <w:r>
              <w:rPr>
                <w:noProof/>
              </w:rPr>
              <w:t>[36]</w:t>
            </w:r>
            <w:r>
              <w:fldChar w:fldCharType="end"/>
            </w:r>
          </w:p>
        </w:tc>
      </w:tr>
      <w:tr w:rsidR="00D429D2" w:rsidRPr="00B11EEA" w14:paraId="3E8C21AA"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965A51E"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7C46D1" w14:textId="77777777" w:rsidR="00D429D2" w:rsidRPr="00B11EEA" w:rsidRDefault="00D429D2" w:rsidP="0028491C">
            <w:pPr>
              <w:spacing w:line="240" w:lineRule="auto"/>
            </w:pPr>
            <w:r w:rsidRPr="00B11EEA">
              <w:t xml:space="preserve"> </w:t>
            </w:r>
            <w:proofErr w:type="spellStart"/>
            <w:r w:rsidRPr="00B11EEA">
              <w:t>Lutrol</w:t>
            </w:r>
            <w:proofErr w:type="spellEnd"/>
            <w:r w:rsidRPr="00B11EEA">
              <w:t xml:space="preserve"> F127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9B58E60"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523D989"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B5D1C62"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16BD9B" w14:textId="77777777" w:rsidR="00D429D2" w:rsidRPr="00B11EEA" w:rsidRDefault="00D429D2" w:rsidP="0028491C">
            <w:pPr>
              <w:spacing w:line="240" w:lineRule="auto"/>
            </w:pPr>
            <w:r w:rsidRPr="00B11EEA">
              <w:t>Go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74D39F" w14:textId="77777777" w:rsidR="00D429D2" w:rsidRPr="00B11EEA" w:rsidRDefault="00D429D2" w:rsidP="0028491C">
            <w:pPr>
              <w:spacing w:line="240" w:lineRule="auto"/>
            </w:pPr>
            <w:r w:rsidRPr="00B11EEA">
              <w:t>9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1E785C2"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A0314DA"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43E3EF" w14:textId="3DD00E80" w:rsidR="00D429D2" w:rsidRPr="00B11EEA" w:rsidRDefault="00D429D2" w:rsidP="0028491C">
            <w:pPr>
              <w:spacing w:line="240" w:lineRule="auto"/>
            </w:pPr>
            <w:r>
              <w:fldChar w:fldCharType="begin"/>
            </w:r>
            <w:r>
              <w:instrText xml:space="preserve"> ADDIN EN.CITE &lt;EndNote&gt;&lt;Cite&gt;&lt;Author&gt;Fedorovich&lt;/Author&gt;&lt;Year&gt;2009&lt;/Year&gt;&lt;RecNum&gt;110&lt;/RecNum&gt;&lt;DisplayText&gt;[20]&lt;/DisplayText&gt;&lt;record&gt;&lt;rec-number&gt;110&lt;/rec-number&gt;&lt;foreign-keys&gt;&lt;key app="EN" db-id="tx5zwzer79a5sje250u5ftdpettwze5wewvp" timestamp="1518697104"&gt;110&lt;/key&gt;&lt;/foreign-keys&gt;&lt;ref-type name="Journal Article"&gt;17&lt;/ref-type&gt;&lt;contributors&gt;&lt;authors&gt;&lt;author&gt;Fedorovich, N. E.&lt;/author&gt;&lt;author&gt;Swennen, I.&lt;/author&gt;&lt;author&gt;Girones, J.&lt;/author&gt;&lt;author&gt;Moroni, L.&lt;/author&gt;&lt;author&gt;van Blitterswijk, C. A.&lt;/author&gt;&lt;author&gt;Schacht, E.&lt;/author&gt;&lt;author&gt;Alblas, J.&lt;/author&gt;&lt;author&gt;Dhert, W. J.&lt;/author&gt;&lt;/authors&gt;&lt;/contributors&gt;&lt;auth-address&gt;Department of Orthopaedics, University Medical Center Utrecht, P.O. Box 85500, 3508 GA Utrecht, The Netherlands.&lt;/auth-address&gt;&lt;titles&gt;&lt;title&gt;Evaluation of photocrosslinked Lutrol hydrogel for tissue printing applications&lt;/title&gt;&lt;secondary-title&gt;Biomacromolecules&lt;/secondary-title&gt;&lt;alt-title&gt;Biomacromolecules&lt;/alt-title&gt;&lt;/titles&gt;&lt;periodical&gt;&lt;full-title&gt;Biomacromolecules&lt;/full-title&gt;&lt;abbr-1&gt;Biomacromolecules&lt;/abbr-1&gt;&lt;/periodical&gt;&lt;alt-periodical&gt;&lt;full-title&gt;Biomacromolecules&lt;/full-title&gt;&lt;abbr-1&gt;Biomacromolecules&lt;/abbr-1&gt;&lt;/alt-periodical&gt;&lt;pages&gt;1689-96&lt;/pages&gt;&lt;volume&gt;10&lt;/volume&gt;&lt;number&gt;7&lt;/number&gt;&lt;edition&gt;2009/05/19&lt;/edition&gt;&lt;keywords&gt;&lt;keyword&gt;Cell Differentiation&lt;/keyword&gt;&lt;keyword&gt;Cell Survival&lt;/keyword&gt;&lt;keyword&gt;Humans&lt;/keyword&gt;&lt;keyword&gt;Hydrogels/*chemistry/radiation effects&lt;/keyword&gt;&lt;keyword&gt;Organ Culture Techniques/*methods&lt;/keyword&gt;&lt;keyword&gt;Organoids/growth &amp;amp; development&lt;/keyword&gt;&lt;keyword&gt;*Osteogenesis&lt;/keyword&gt;&lt;keyword&gt;Polyethylene Glycols/*therapeutic use&lt;/keyword&gt;&lt;keyword&gt;Stem Cells/*cytology&lt;/keyword&gt;&lt;keyword&gt;Tissue Engineering/*methods&lt;/keyword&gt;&lt;/keywords&gt;&lt;dates&gt;&lt;year&gt;2009&lt;/year&gt;&lt;pub-dates&gt;&lt;date&gt;Jul 13&lt;/date&gt;&lt;/pub-dates&gt;&lt;/dates&gt;&lt;isbn&gt;1525-7797&lt;/isbn&gt;&lt;accession-num&gt;19445533&lt;/accession-num&gt;&lt;urls&gt;&lt;/urls&gt;&lt;electronic-resource-num&gt;10.1021/bm801463q&lt;/electronic-resource-num&gt;&lt;remote-database-provider&gt;NLM&lt;/remote-database-provider&gt;&lt;language&gt;eng&lt;/language&gt;&lt;/record&gt;&lt;/Cite&gt;&lt;/EndNote&gt;</w:instrText>
            </w:r>
            <w:r>
              <w:fldChar w:fldCharType="separate"/>
            </w:r>
            <w:r>
              <w:rPr>
                <w:noProof/>
              </w:rPr>
              <w:t>[20]</w:t>
            </w:r>
            <w:r>
              <w:fldChar w:fldCharType="end"/>
            </w:r>
          </w:p>
        </w:tc>
      </w:tr>
      <w:tr w:rsidR="00D429D2" w:rsidRPr="00B11EEA" w14:paraId="5254AEFF"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20F4486F"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8B7D59" w14:textId="77777777" w:rsidR="00D429D2" w:rsidRPr="00B11EEA" w:rsidRDefault="00D429D2" w:rsidP="0028491C">
            <w:pPr>
              <w:spacing w:line="240" w:lineRule="auto"/>
            </w:pPr>
            <w:r w:rsidRPr="00B11EEA">
              <w:t xml:space="preserve">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054B3EC"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C87307E" w14:textId="77777777" w:rsidR="00D429D2" w:rsidRPr="00B11EEA" w:rsidRDefault="00D429D2" w:rsidP="0028491C">
            <w:pPr>
              <w:spacing w:line="240" w:lineRule="auto"/>
            </w:pPr>
            <w:r w:rsidRPr="00B11EEA">
              <w:t>N/a; N/a; Screw</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5BF763"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82E71DA"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8D2665A"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AAD6057" w14:textId="77777777" w:rsidR="00D429D2" w:rsidRPr="00B11EEA" w:rsidRDefault="00D429D2" w:rsidP="0028491C">
            <w:pPr>
              <w:spacing w:line="240" w:lineRule="auto"/>
            </w:pPr>
            <w:r w:rsidRPr="00B11EEA">
              <w:t>EM; 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855B4AE" w14:textId="77777777" w:rsidR="00D429D2" w:rsidRPr="00B11EEA" w:rsidRDefault="00D429D2" w:rsidP="0028491C">
            <w:pPr>
              <w:spacing w:line="240" w:lineRule="auto"/>
            </w:pPr>
            <w:r w:rsidRPr="00B11EEA">
              <w:t>50000; 18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B017791" w14:textId="143CEE3F" w:rsidR="00D429D2" w:rsidRPr="00B11EEA" w:rsidRDefault="00D429D2" w:rsidP="0028491C">
            <w:pPr>
              <w:spacing w:line="240" w:lineRule="auto"/>
            </w:pPr>
            <w:r>
              <w:fldChar w:fldCharType="begin">
                <w:fldData xml:space="preserve">PEVuZE5vdGU+PENpdGU+PEF1dGhvcj5TZXllZG5lamFkPC9BdXRob3I+PFllYXI+MjAxMTwvWWVh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TZXllZG5lamFkPC9BdXRob3I+PFllYXI+MjAxMTwvWWVh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37-39]</w:t>
            </w:r>
            <w:r>
              <w:fldChar w:fldCharType="end"/>
            </w:r>
          </w:p>
        </w:tc>
      </w:tr>
      <w:tr w:rsidR="00D429D2" w:rsidRPr="00B11EEA" w14:paraId="4B320C08"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5CA44C1"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BBC6AF8" w14:textId="77777777" w:rsidR="00D429D2" w:rsidRPr="00B11EEA" w:rsidRDefault="00D429D2" w:rsidP="0028491C">
            <w:pPr>
              <w:spacing w:line="240" w:lineRule="auto"/>
            </w:pPr>
            <w:r w:rsidRPr="00B11EEA">
              <w:t xml:space="preserve"> PCL PLG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60712D"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CE2B752"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9F94D0" w14:textId="77777777" w:rsidR="00D429D2" w:rsidRPr="00B11EEA" w:rsidRDefault="00D429D2" w:rsidP="0028491C">
            <w:pPr>
              <w:spacing w:line="240" w:lineRule="auto"/>
            </w:pPr>
            <w:proofErr w:type="spellStart"/>
            <w:r w:rsidRPr="00B11EEA">
              <w:t>hTMSC</w:t>
            </w:r>
            <w:proofErr w:type="spellEnd"/>
            <w:r w:rsidRPr="00B11EEA">
              <w:t xml:space="preserve"> </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1CC919"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5BC69B"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7DF1256"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CF219D"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C4982F7" w14:textId="3DD62BEB" w:rsidR="00D429D2" w:rsidRPr="00B11EEA" w:rsidRDefault="00D429D2" w:rsidP="0028491C">
            <w:pPr>
              <w:spacing w:line="240" w:lineRule="auto"/>
            </w:pPr>
            <w:r>
              <w:fldChar w:fldCharType="begin">
                <w:fldData xml:space="preserve">PEVuZE5vdGU+PENpdGU+PEF1dGhvcj5TaGltPC9BdXRob3I+PFllYXI+MjAxNDwvWWVhcj48UmVj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</w:fldData>
              </w:fldChar>
            </w:r>
            <w:r>
              <w:instrText xml:space="preserve"> ADDIN EN.CITE </w:instrText>
            </w:r>
            <w:r>
              <w:fldChar w:fldCharType="begin">
                <w:fldData xml:space="preserve">PEVuZE5vdGU+PENpdGU+PEF1dGhvcj5TaGltPC9BdXRob3I+PFllYXI+MjAxNDwvWWVhcj48UmVj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</w:fldData>
              </w:fldChar>
            </w:r>
            <w:r>
              <w:instrText xml:space="preserve"> ADDIN EN.CITE.DATA </w:instrText>
            </w:r>
            <w:r>
              <w:fldChar w:fldCharType="end"/>
            </w:r>
            <w:r>
              <w:fldChar w:fldCharType="separate"/>
            </w:r>
            <w:r>
              <w:rPr>
                <w:noProof/>
              </w:rPr>
              <w:t>[40]</w:t>
            </w:r>
            <w:r>
              <w:fldChar w:fldCharType="end"/>
            </w:r>
          </w:p>
        </w:tc>
      </w:tr>
      <w:tr w:rsidR="00D429D2" w:rsidRPr="00B11EEA" w14:paraId="3C58E071"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A0461A0"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222557" w14:textId="77777777" w:rsidR="00D429D2" w:rsidRPr="00B11EEA" w:rsidRDefault="00D429D2" w:rsidP="0028491C">
            <w:pPr>
              <w:spacing w:line="240" w:lineRule="auto"/>
            </w:pPr>
            <w:r w:rsidRPr="00B11EEA">
              <w:t xml:space="preserve"> PCL </w:t>
            </w:r>
            <w:proofErr w:type="spellStart"/>
            <w:r w:rsidRPr="00B11EEA">
              <w:t>Poloxamine</w:t>
            </w:r>
            <w:proofErr w:type="spellEnd"/>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FF823A"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A33BC38"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C87F51" w14:textId="77777777" w:rsidR="00D429D2" w:rsidRPr="00B11EEA" w:rsidRDefault="00D429D2" w:rsidP="0028491C">
            <w:pPr>
              <w:spacing w:line="240" w:lineRule="auto"/>
            </w:pPr>
            <w:r w:rsidRPr="00B11EEA">
              <w:t>AD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FC93180"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7CC4A2"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190391E"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EC0B90" w14:textId="77777777" w:rsidR="00D429D2" w:rsidRPr="00B11EEA" w:rsidRDefault="00D429D2" w:rsidP="0028491C">
            <w:pPr>
              <w:spacing w:line="240" w:lineRule="auto"/>
            </w:pPr>
            <w:r w:rsidRPr="00B11EEA">
              <w:t>12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E848114" w14:textId="3B163B55" w:rsidR="00D429D2" w:rsidRPr="00B11EEA" w:rsidRDefault="00D429D2" w:rsidP="0028491C">
            <w:pPr>
              <w:spacing w:line="240" w:lineRule="auto"/>
            </w:pPr>
            <w:r>
              <w:fldChar w:fldCharType="begin">
                <w:fldData xml:space="preserve">PEVuZE5vdGU+PENpdGU+PEF1dGhvcj5Db3N0YTwvQXV0aG9yPjxZZWFyPjIwMTU8L1llYXI+PFJl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</w:fldData>
              </w:fldChar>
            </w:r>
            <w:r>
              <w:instrText xml:space="preserve"> ADDIN EN.CITE </w:instrText>
            </w:r>
            <w:r>
              <w:fldChar w:fldCharType="begin">
                <w:fldData xml:space="preserve">PEVuZE5vdGU+PENpdGU+PEF1dGhvcj5Db3N0YTwvQXV0aG9yPjxZZWFyPjIwMTU8L1llYXI+PFJl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</w:fldData>
              </w:fldChar>
            </w:r>
            <w:r>
              <w:instrText xml:space="preserve"> ADDIN EN.CITE.DATA </w:instrText>
            </w:r>
            <w:r>
              <w:fldChar w:fldCharType="end"/>
            </w:r>
            <w:r>
              <w:fldChar w:fldCharType="separate"/>
            </w:r>
            <w:r>
              <w:rPr>
                <w:noProof/>
              </w:rPr>
              <w:t>[41]</w:t>
            </w:r>
            <w:r>
              <w:fldChar w:fldCharType="end"/>
            </w:r>
          </w:p>
        </w:tc>
      </w:tr>
      <w:tr w:rsidR="00D429D2" w:rsidRPr="00B11EEA" w14:paraId="5E5B9B96"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8A71269"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7A2B4B" w14:textId="77777777" w:rsidR="00D429D2" w:rsidRPr="00B11EEA" w:rsidRDefault="00D429D2" w:rsidP="0028491C">
            <w:pPr>
              <w:spacing w:line="240" w:lineRule="auto"/>
            </w:pPr>
            <w:r w:rsidRPr="00B11EEA">
              <w:t xml:space="preserve"> </w:t>
            </w:r>
            <w:proofErr w:type="spellStart"/>
            <w:r w:rsidRPr="00B11EEA">
              <w:t>pHMGCL</w:t>
            </w:r>
            <w:proofErr w:type="spellEnd"/>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DBE4B0" w14:textId="77777777" w:rsidR="00D429D2" w:rsidRPr="00B11EEA" w:rsidRDefault="00D429D2" w:rsidP="0028491C">
            <w:pPr>
              <w:spacing w:line="240" w:lineRule="auto"/>
            </w:pPr>
            <w:r w:rsidRPr="00B11EEA">
              <w:t xml:space="preserve">Synthetic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E12B4D" w14:textId="77777777" w:rsidR="00D429D2" w:rsidRPr="00B11EEA" w:rsidRDefault="00D429D2" w:rsidP="0028491C">
            <w:pPr>
              <w:spacing w:line="240" w:lineRule="auto"/>
            </w:pPr>
            <w:r w:rsidRPr="00B11EEA">
              <w:t>Screw</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C46EA16"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8F21E9"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914D24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D366C1"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19AABE"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6B81072" w14:textId="0B510E6B" w:rsidR="00D429D2" w:rsidRPr="00B11EEA" w:rsidRDefault="00D429D2" w:rsidP="0028491C">
            <w:pPr>
              <w:spacing w:line="240" w:lineRule="auto"/>
            </w:pPr>
            <w:r>
              <w:fldChar w:fldCharType="begin"/>
            </w:r>
            <w:r>
              <w:instrText xml:space="preserve"> ADDIN EN.CITE &lt;EndNote&gt;&lt;Cite&gt;&lt;Author&gt;Seyednejad&lt;/Author&gt;&lt;Year&gt;2011&lt;/Year&gt;&lt;RecNum&gt;181&lt;/RecNum&gt;&lt;DisplayText&gt;[37]&lt;/DisplayText&gt;&lt;record&gt;&lt;rec-number&gt;181&lt;/rec-number&gt;&lt;foreign-keys&gt;&lt;key app="EN" db-id="tx5zwzer79a5sje250u5ftdpettwze5wewvp" timestamp="1518704967"&gt;181&lt;/key&gt;&lt;/foreign-keys&gt;&lt;ref-type name="Journal Article"&gt;17&lt;/ref-type&gt;&lt;contributors&gt;&lt;authors&gt;&lt;author&gt;Seyednejad, Hajar&lt;/author&gt;&lt;author&gt;Gawlitta, Debby&lt;/author&gt;&lt;author&gt;Dhert, Wouter J. A.&lt;/author&gt;&lt;author&gt;van Nostrum, Cornelus F.&lt;/author&gt;&lt;author&gt;Vermonden, Tina&lt;/author&gt;&lt;author&gt;Hennink, Wim E.&lt;/author&gt;&lt;/authors&gt;&lt;/contributors&gt;&lt;titles&gt;&lt;title&gt;Preparation and characterization of a three-dimensional printed scaffold based on a functionalized polyester for bone tissue engineering applications&lt;/title&gt;&lt;secondary-title&gt;Acta Biomaterialia&lt;/secondary-title&gt;&lt;/titles&gt;&lt;periodical&gt;&lt;full-title&gt;Acta Biomater&lt;/full-title&gt;&lt;abbr-1&gt;Acta biomaterialia&lt;/abbr-1&gt;&lt;/periodical&gt;&lt;pages&gt;1999-2006&lt;/pages&gt;&lt;volume&gt;7&lt;/volume&gt;&lt;number&gt;5&lt;/number&gt;&lt;keywords&gt;&lt;keyword&gt;Polyesters&lt;/keyword&gt;&lt;keyword&gt;Functional polymers&lt;/keyword&gt;&lt;keyword&gt;Scaffolds&lt;/keyword&gt;&lt;keyword&gt;Bone tissue engineering&lt;/keyword&gt;&lt;keyword&gt;Stem cells&lt;/keyword&gt;&lt;/keywords&gt;&lt;dates&gt;&lt;year&gt;2011&lt;/year&gt;&lt;pub-dates&gt;&lt;date&gt;2011/05/01/&lt;/date&gt;&lt;/pub-dates&gt;&lt;/dates&gt;&lt;isbn&gt;1742-7061&lt;/isbn&gt;&lt;urls&gt;&lt;related-urls&gt;&lt;url&gt;http://www.sciencedirect.com/science/article/pii/S1742706111000195&lt;/url&gt;&lt;/related-urls&gt;&lt;/urls&gt;&lt;electronic-resource-num&gt;https://doi.org/10.1016/j.actbio.2011.01.018&lt;/electronic-resource-num&gt;&lt;/record&gt;&lt;/Cite&gt;&lt;/EndNote&gt;</w:instrText>
            </w:r>
            <w:r>
              <w:fldChar w:fldCharType="separate"/>
            </w:r>
            <w:r>
              <w:rPr>
                <w:noProof/>
              </w:rPr>
              <w:t>[37]</w:t>
            </w:r>
            <w:r>
              <w:fldChar w:fldCharType="end"/>
            </w:r>
          </w:p>
        </w:tc>
      </w:tr>
      <w:tr w:rsidR="00D429D2" w:rsidRPr="00B11EEA" w14:paraId="038FED87"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B6CAFD7"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A2CFF5" w14:textId="77777777" w:rsidR="00D429D2" w:rsidRPr="00B11EEA" w:rsidRDefault="00D429D2" w:rsidP="0028491C">
            <w:pPr>
              <w:spacing w:line="240" w:lineRule="auto"/>
            </w:pPr>
            <w:r w:rsidRPr="00B11EEA">
              <w:t xml:space="preserve"> PL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8109F6D"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C105FE" w14:textId="77777777" w:rsidR="00D429D2" w:rsidRPr="00B11EEA" w:rsidRDefault="00D429D2" w:rsidP="0028491C">
            <w:pPr>
              <w:spacing w:line="240" w:lineRule="auto"/>
            </w:pPr>
            <w:r w:rsidRPr="00B11EEA">
              <w:t>Piston; Screw</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80FC29A" w14:textId="77777777" w:rsidR="00D429D2" w:rsidRPr="00B11EEA" w:rsidRDefault="00D429D2" w:rsidP="0028491C">
            <w:pPr>
              <w:spacing w:line="240" w:lineRule="auto"/>
            </w:pPr>
            <w:r w:rsidRPr="00B11EEA">
              <w:t>Oste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A98C46"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773CB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60DF72" w14:textId="77777777" w:rsidR="00D429D2" w:rsidRPr="00B11EEA" w:rsidRDefault="00D429D2" w:rsidP="0028491C">
            <w:pPr>
              <w:spacing w:line="240" w:lineRule="auto"/>
            </w:pPr>
            <w:r w:rsidRPr="00B11EEA">
              <w:t>CM; 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A68DD46" w14:textId="77777777" w:rsidR="00D429D2" w:rsidRPr="00B11EEA" w:rsidRDefault="00D429D2" w:rsidP="0028491C">
            <w:pPr>
              <w:spacing w:line="240" w:lineRule="auto"/>
            </w:pPr>
            <w:r w:rsidRPr="00B11EEA">
              <w:t>500000; 3000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FD9D80" w14:textId="2691F876" w:rsidR="00D429D2" w:rsidRPr="00B11EEA" w:rsidRDefault="00D429D2" w:rsidP="0028491C">
            <w:pPr>
              <w:spacing w:line="240" w:lineRule="auto"/>
            </w:pPr>
            <w:r>
              <w:fldChar w:fldCharType="begin">
                <w:fldData xml:space="preserve">PEVuZE5vdGU+PENpdGU+PEF1dGhvcj5Tb3VuZXNzPC9BdXRob3I+PFllYXI+MjAxODwvWWVhcj48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</w:fldData>
              </w:fldChar>
            </w:r>
            <w:r>
              <w:instrText xml:space="preserve"> ADDIN EN.CITE </w:instrText>
            </w:r>
            <w:r>
              <w:fldChar w:fldCharType="begin">
                <w:fldData xml:space="preserve">PEVuZE5vdGU+PENpdGU+PEF1dGhvcj5Tb3VuZXNzPC9BdXRob3I+PFllYXI+MjAxODwvWWVhcj48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</w:fldData>
              </w:fldChar>
            </w:r>
            <w:r>
              <w:instrText xml:space="preserve"> ADDIN EN.CITE.DATA </w:instrText>
            </w:r>
            <w:r>
              <w:fldChar w:fldCharType="end"/>
            </w:r>
            <w:r>
              <w:fldChar w:fldCharType="separate"/>
            </w:r>
            <w:r>
              <w:rPr>
                <w:noProof/>
              </w:rPr>
              <w:t>[42, 43]</w:t>
            </w:r>
            <w:r>
              <w:fldChar w:fldCharType="end"/>
            </w:r>
          </w:p>
        </w:tc>
      </w:tr>
      <w:tr w:rsidR="00D429D2" w:rsidRPr="00B11EEA" w14:paraId="064A0446"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3980618"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2EAD72" w14:textId="77777777" w:rsidR="00D429D2" w:rsidRPr="00B11EEA" w:rsidRDefault="00D429D2" w:rsidP="0028491C">
            <w:pPr>
              <w:spacing w:line="240" w:lineRule="auto"/>
            </w:pPr>
            <w:r w:rsidRPr="00B11EEA">
              <w:t>β-TCP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C0C961"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FA5559"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A8F945" w14:textId="77777777" w:rsidR="00D429D2" w:rsidRPr="00B11EEA" w:rsidRDefault="00D429D2" w:rsidP="0028491C">
            <w:pPr>
              <w:spacing w:line="240" w:lineRule="auto"/>
            </w:pPr>
            <w:r w:rsidRPr="00B11EEA">
              <w:t>BMP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86F9FEA"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D56914D"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1100C7"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057A8EA"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F7CB95" w14:textId="4A31EE05" w:rsidR="00D429D2" w:rsidRPr="00B11EEA" w:rsidRDefault="00D429D2" w:rsidP="0028491C">
            <w:pPr>
              <w:spacing w:line="240" w:lineRule="auto"/>
            </w:pPr>
            <w:r>
              <w:fldChar w:fldCharType="begin">
                <w:fldData xml:space="preserve">PEVuZE5vdGU+PENpdGU+PEF1dGhvcj5TaGFyYWY8L0F1dGhvcj48WWVhcj4yMDEyPC9ZZWFyPjxS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</w:fldData>
              </w:fldChar>
            </w:r>
            <w:r>
              <w:instrText xml:space="preserve"> ADDIN EN.CITE </w:instrText>
            </w:r>
            <w:r>
              <w:fldChar w:fldCharType="begin">
                <w:fldData xml:space="preserve">PEVuZE5vdGU+PENpdGU+PEF1dGhvcj5TaGFyYWY8L0F1dGhvcj48WWVhcj4yMDEyPC9ZZWFyPjxS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</w:fldData>
              </w:fldChar>
            </w:r>
            <w:r>
              <w:instrText xml:space="preserve"> ADDIN EN.CITE.DATA </w:instrText>
            </w:r>
            <w:r>
              <w:fldChar w:fldCharType="end"/>
            </w:r>
            <w:r>
              <w:fldChar w:fldCharType="separate"/>
            </w:r>
            <w:r>
              <w:rPr>
                <w:noProof/>
              </w:rPr>
              <w:t>[44]</w:t>
            </w:r>
            <w:r>
              <w:fldChar w:fldCharType="end"/>
            </w:r>
          </w:p>
        </w:tc>
      </w:tr>
      <w:tr w:rsidR="00D429D2" w:rsidRPr="00B11EEA" w14:paraId="7D3D0927" w14:textId="77777777" w:rsidTr="0028491C">
        <w:trPr>
          <w:trHeight w:val="961"/>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92AF8B" w14:textId="77777777" w:rsidR="00D429D2" w:rsidRPr="00B11EEA" w:rsidRDefault="00D429D2" w:rsidP="0028491C">
            <w:pPr>
              <w:spacing w:line="240" w:lineRule="auto"/>
            </w:pPr>
            <w:r w:rsidRPr="00B11EEA">
              <w:rPr>
                <w:b/>
                <w:bCs/>
              </w:rPr>
              <w:t>Bone/Cartilage</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6655796" w14:textId="77777777" w:rsidR="00D429D2" w:rsidRPr="00B11EEA" w:rsidRDefault="00D429D2" w:rsidP="0028491C">
            <w:pPr>
              <w:spacing w:line="240" w:lineRule="auto"/>
            </w:pPr>
            <w:r w:rsidRPr="00B11EEA">
              <w:t>CHA-gelatin TCP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8DE0B82"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96C30FF" w14:textId="77777777" w:rsidR="00D429D2" w:rsidRPr="00B11EEA" w:rsidRDefault="00D429D2" w:rsidP="0028491C">
            <w:pPr>
              <w:spacing w:line="240" w:lineRule="auto"/>
            </w:pPr>
            <w:r w:rsidRPr="00B11EEA">
              <w:t>Screw</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6A09E5E"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AE88665"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578891E"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C30EEC2"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C445E6C" w14:textId="77777777" w:rsidR="00D429D2" w:rsidRPr="00B11EEA" w:rsidRDefault="00D429D2" w:rsidP="0028491C">
            <w:pPr>
              <w:spacing w:line="240" w:lineRule="auto"/>
            </w:pPr>
            <w:r w:rsidRPr="00B11EEA">
              <w:t>82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E715D3" w14:textId="36EC207C" w:rsidR="00D429D2" w:rsidRPr="00B11EEA" w:rsidRDefault="00D429D2" w:rsidP="0028491C">
            <w:pPr>
              <w:spacing w:line="240" w:lineRule="auto"/>
            </w:pPr>
            <w:r>
              <w:fldChar w:fldCharType="begin"/>
            </w:r>
            <w:r>
              <w:instrText xml:space="preserve"> ADDIN EN.CITE &lt;EndNote&gt;&lt;Cite&gt;&lt;Author&gt;Tarik Arafat&lt;/Author&gt;&lt;Year&gt;2011&lt;/Year&gt;&lt;RecNum&gt;75&lt;/RecNum&gt;&lt;DisplayText&gt;[45]&lt;/DisplayText&gt;&lt;record&gt;&lt;rec-number&gt;75&lt;/rec-number&gt;&lt;foreign-keys&gt;&lt;key app="EN" db-id="tx5zwzer79a5sje250u5ftdpettwze5wewvp" timestamp="1518695742"&gt;75&lt;/key&gt;&lt;/foreign-keys&gt;&lt;ref-type name="Journal Article"&gt;17&lt;/ref-type&gt;&lt;contributors&gt;&lt;authors&gt;&lt;author&gt;Tarik Arafat, M.&lt;/author&gt;&lt;author&gt;Lam, Christopher X. F.&lt;/author&gt;&lt;author&gt;Ekaputra, Andrew K.&lt;/author&gt;&lt;author&gt;Wong, Siew Yee&lt;/author&gt;&lt;author&gt;He, Chaobin&lt;/author&gt;&lt;author&gt;Hutmacher, Dietmar W.&lt;/author&gt;&lt;author&gt;Li, Xu&lt;/author&gt;&lt;author&gt;Gibson, Ian&lt;/author&gt;&lt;/authors&gt;&lt;/contributors&gt;&lt;titles&gt;&lt;title&gt;High performance additive manufactured scaffolds for bone tissue engineering application&lt;/title&gt;&lt;secondary-title&gt;Soft Matter&lt;/secondary-title&gt;&lt;/titles&gt;&lt;periodical&gt;&lt;full-title&gt;Soft Matter&lt;/full-title&gt;&lt;/periodical&gt;&lt;pages&gt;8013-8022&lt;/pages&gt;&lt;volume&gt;7&lt;/volume&gt;&lt;number&gt;18&lt;/number&gt;&lt;dates&gt;&lt;year&gt;2011&lt;/year&gt;&lt;/dates&gt;&lt;publisher&gt;The Royal Society of Chemistry&lt;/publisher&gt;&lt;isbn&gt;1744-683X&lt;/isbn&gt;&lt;work-type&gt;10.1039/C1SM05793F&lt;/work-type&gt;&lt;urls&gt;&lt;related-urls&gt;&lt;url&gt;http://dx.doi.org/10.1039/C1SM05793F&lt;/url&gt;&lt;/related-urls&gt;&lt;/urls&gt;&lt;electronic-resource-num&gt;10.1039/C1SM05793F&lt;/electronic-resource-num&gt;&lt;/record&gt;&lt;/Cite&gt;&lt;/EndNote&gt;</w:instrText>
            </w:r>
            <w:r>
              <w:fldChar w:fldCharType="separate"/>
            </w:r>
            <w:r>
              <w:rPr>
                <w:noProof/>
              </w:rPr>
              <w:t>[45]</w:t>
            </w:r>
            <w:r>
              <w:fldChar w:fldCharType="end"/>
            </w:r>
          </w:p>
        </w:tc>
      </w:tr>
      <w:tr w:rsidR="00D429D2" w:rsidRPr="00B11EEA" w14:paraId="17D0A74A"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299524A4"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9AB6AA3" w14:textId="77777777" w:rsidR="00D429D2" w:rsidRPr="00B11EEA" w:rsidRDefault="00D429D2" w:rsidP="0028491C">
            <w:pPr>
              <w:spacing w:line="240" w:lineRule="auto"/>
            </w:pPr>
            <w:r w:rsidRPr="00B11EEA">
              <w:t xml:space="preserve">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026DEDC"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E406A21" w14:textId="77777777" w:rsidR="00D429D2" w:rsidRPr="00B11EEA" w:rsidRDefault="00D429D2" w:rsidP="0028491C">
            <w:pPr>
              <w:spacing w:line="240" w:lineRule="auto"/>
            </w:pPr>
            <w:r w:rsidRPr="00B11EEA">
              <w:t>Motorised roller; Screw</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8341D0C"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24B43E0"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77E580"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AC6CBE"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D477A2" w14:textId="77777777" w:rsidR="00D429D2" w:rsidRPr="00B11EEA" w:rsidRDefault="00D429D2" w:rsidP="0028491C">
            <w:pPr>
              <w:spacing w:line="240" w:lineRule="auto"/>
            </w:pPr>
            <w:r w:rsidRPr="00B11EEA">
              <w:t>32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CFE6E0D" w14:textId="1E3B01BE" w:rsidR="00D429D2" w:rsidRPr="00B11EEA" w:rsidRDefault="00D429D2" w:rsidP="0028491C">
            <w:pPr>
              <w:spacing w:line="240" w:lineRule="auto"/>
            </w:pPr>
            <w:r>
              <w:fldChar w:fldCharType="begin"/>
            </w:r>
            <w:r>
              <w:instrText xml:space="preserve"> ADDIN EN.CITE &lt;EndNote&gt;&lt;Cite&gt;&lt;Author&gt;Moura&lt;/Author&gt;&lt;Year&gt;2016&lt;/Year&gt;&lt;RecNum&gt;140&lt;/RecNum&gt;&lt;DisplayText&gt;[46]&lt;/DisplayText&gt;&lt;record&gt;&lt;rec-number&gt;140&lt;/rec-number&gt;&lt;foreign-keys&gt;&lt;key app="EN" db-id="tx5zwzer79a5sje250u5ftdpettwze5wewvp" timestamp="1518700685"&gt;140&lt;/key&gt;&lt;/foreign-keys&gt;&lt;ref-type name="Journal Article"&gt;17&lt;/ref-type&gt;&lt;contributors&gt;&lt;authors&gt;&lt;author&gt;Moura, Carla Sofia&lt;/author&gt;&lt;author&gt;Ferreira, Frederico Castelo&lt;/author&gt;&lt;author&gt;Bártolo, Paulo Jorge&lt;/author&gt;&lt;/authors&gt;&lt;/contributors&gt;&lt;titles&gt;&lt;title&gt;Comparison of Three-dimensional Extruded Poly (ɛ-Caprolactone) and Polylactic acid Scaffolds with Pore size Variation&lt;/title&gt;&lt;secondary-title&gt;Procedia CIRP&lt;/secondary-title&gt;&lt;/titles&gt;&lt;periodical&gt;&lt;full-title&gt;Procedia CIRP&lt;/full-title&gt;&lt;/periodical&gt;&lt;pages&gt;209-212&lt;/pages&gt;&lt;volume&gt;49&lt;/volume&gt;&lt;keywords&gt;&lt;keyword&gt;Mesenchymal stem/stromal cells&lt;/keyword&gt;&lt;keyword&gt;Poly (ɛ-caprolactone)&lt;/keyword&gt;&lt;keyword&gt;Polylactic acid&lt;/keyword&gt;&lt;keyword&gt;Scaffolds&lt;/keyword&gt;&lt;/keywords&gt;&lt;dates&gt;&lt;year&gt;2016&lt;/year&gt;&lt;pub-dates&gt;&lt;date&gt;2016/01/01/&lt;/date&gt;&lt;/pub-dates&gt;&lt;/dates&gt;&lt;isbn&gt;2212-8271&lt;/isbn&gt;&lt;urls&gt;&lt;related-urls&gt;&lt;url&gt;http://www.sciencedirect.com/science/article/pii/S2212827116302505&lt;/url&gt;&lt;/related-urls&gt;&lt;/urls&gt;&lt;electronic-resource-num&gt;https://doi.org/10.1016/j.procir.2015.11.018&lt;/electronic-resource-num&gt;&lt;/record&gt;&lt;/Cite&gt;&lt;/EndNote&gt;</w:instrText>
            </w:r>
            <w:r>
              <w:fldChar w:fldCharType="separate"/>
            </w:r>
            <w:r>
              <w:rPr>
                <w:noProof/>
              </w:rPr>
              <w:t>[46]</w:t>
            </w:r>
            <w:r>
              <w:fldChar w:fldCharType="end"/>
            </w:r>
          </w:p>
        </w:tc>
      </w:tr>
      <w:tr w:rsidR="00D429D2" w:rsidRPr="00B11EEA" w14:paraId="0009C26C"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AAE8F0F"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B30FBC" w14:textId="77777777" w:rsidR="00D429D2" w:rsidRPr="00B11EEA" w:rsidRDefault="00D429D2" w:rsidP="0028491C">
            <w:pPr>
              <w:spacing w:line="240" w:lineRule="auto"/>
            </w:pPr>
            <w:r w:rsidRPr="00B11EEA">
              <w:t xml:space="preserve"> PL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16F7E9B"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58DBF2" w14:textId="77777777" w:rsidR="00D429D2" w:rsidRPr="00B11EEA" w:rsidRDefault="00D429D2" w:rsidP="0028491C">
            <w:pPr>
              <w:spacing w:line="240" w:lineRule="auto"/>
            </w:pPr>
            <w:r w:rsidRPr="00B11EEA">
              <w:t>Motorised roller; Screw</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FAB260"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099D015"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D0B33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77E293" w14:textId="77777777" w:rsidR="00D429D2" w:rsidRPr="00B11EEA" w:rsidRDefault="00D429D2" w:rsidP="0028491C">
            <w:pPr>
              <w:spacing w:line="240" w:lineRule="auto"/>
            </w:pPr>
            <w:r w:rsidRPr="00B11EEA">
              <w:t>CM; 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3C17F1" w14:textId="77777777" w:rsidR="00D429D2" w:rsidRPr="00B11EEA" w:rsidRDefault="00D429D2" w:rsidP="0028491C">
            <w:pPr>
              <w:spacing w:line="240" w:lineRule="auto"/>
            </w:pPr>
            <w:r w:rsidRPr="00B11EEA">
              <w:t>26000; 31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26F39D1" w14:textId="1CABAD8A" w:rsidR="00D429D2" w:rsidRPr="00B11EEA" w:rsidRDefault="00D429D2" w:rsidP="0028491C">
            <w:pPr>
              <w:spacing w:line="240" w:lineRule="auto"/>
            </w:pPr>
            <w:r>
              <w:fldChar w:fldCharType="begin">
                <w:fldData xml:space="preserve">PEVuZE5vdGU+PENpdGU+PEF1dGhvcj5Nb3VyYTwvQXV0aG9yPjxZZWFyPjIwMTY8L1llYXI+PFJl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Nb3VyYTwvQXV0aG9yPjxZZWFyPjIwMTY8L1llYXI+PFJl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46-48]</w:t>
            </w:r>
            <w:r>
              <w:fldChar w:fldCharType="end"/>
            </w:r>
          </w:p>
        </w:tc>
      </w:tr>
      <w:tr w:rsidR="00D429D2" w:rsidRPr="00B11EEA" w14:paraId="749EDAB7" w14:textId="77777777" w:rsidTr="0028491C">
        <w:trPr>
          <w:trHeight w:val="144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1746542"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5D4C0B" w14:textId="77777777" w:rsidR="00D429D2" w:rsidRPr="00372029" w:rsidRDefault="00D429D2" w:rsidP="0028491C">
            <w:pPr>
              <w:spacing w:line="240" w:lineRule="auto"/>
              <w:rPr>
                <w:lang w:val="nl-NL"/>
              </w:rPr>
            </w:pPr>
            <w:r w:rsidRPr="00B11EEA">
              <w:t>α</w:t>
            </w:r>
            <w:r w:rsidRPr="00372029">
              <w:rPr>
                <w:lang w:val="nl-NL"/>
              </w:rPr>
              <w:t>-TCP collagen; Alginate PCL</w:t>
            </w:r>
            <w:r w:rsidRPr="00372029">
              <w:rPr>
                <w:lang w:val="nl-NL"/>
              </w:rPr>
              <w:br/>
              <w:t xml:space="preserve">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B3B1E45"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051E2D"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D636768" w14:textId="77777777" w:rsidR="00D429D2" w:rsidRPr="00B11EEA" w:rsidRDefault="00D429D2" w:rsidP="0028491C">
            <w:pPr>
              <w:spacing w:line="240" w:lineRule="auto"/>
            </w:pPr>
            <w:r w:rsidRPr="00B11EEA">
              <w:t>Fibroblasts; Osteoblast-like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982F06C"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4E51F3" w14:textId="77777777" w:rsidR="00D429D2" w:rsidRPr="00B11EEA" w:rsidRDefault="00D429D2" w:rsidP="0028491C">
            <w:pPr>
              <w:spacing w:line="240" w:lineRule="auto"/>
            </w:pPr>
            <w:r w:rsidRPr="00B11EEA">
              <w:t>90; 9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AAAB4A3" w14:textId="77777777" w:rsidR="00D429D2" w:rsidRPr="00B11EEA" w:rsidRDefault="00D429D2" w:rsidP="0028491C">
            <w:pPr>
              <w:spacing w:line="240" w:lineRule="auto"/>
            </w:pPr>
            <w:r w:rsidRPr="00B11EEA">
              <w:t>EM; MCS</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1E0B77D" w14:textId="77777777" w:rsidR="00D429D2" w:rsidRPr="00B11EEA" w:rsidRDefault="00D429D2" w:rsidP="0028491C">
            <w:pPr>
              <w:spacing w:line="240" w:lineRule="auto"/>
            </w:pPr>
            <w:r w:rsidRPr="00B11EEA">
              <w:t>550-5800; 46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EC344B" w14:textId="2B0BDAFA" w:rsidR="00D429D2" w:rsidRPr="00B11EEA" w:rsidRDefault="00D429D2" w:rsidP="0028491C">
            <w:pPr>
              <w:spacing w:line="240" w:lineRule="auto"/>
            </w:pPr>
            <w:r>
              <w:fldChar w:fldCharType="begin">
                <w:fldData xml:space="preserve">PEVuZE5vdGU+PENpdGU+PEF1dGhvcj5LaW08L0F1dGhvcj48WWVhcj4yMDE2PC9ZZWFyPjxSZWNO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</w:fldData>
              </w:fldChar>
            </w:r>
            <w:r>
              <w:instrText xml:space="preserve"> ADDIN EN.CITE </w:instrText>
            </w:r>
            <w:r>
              <w:fldChar w:fldCharType="begin">
                <w:fldData xml:space="preserve">PEVuZE5vdGU+PENpdGU+PEF1dGhvcj5LaW08L0F1dGhvcj48WWVhcj4yMDE2PC9ZZWFyPjxSZWNO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49, 50]</w:t>
            </w:r>
            <w:r>
              <w:fldChar w:fldCharType="end"/>
            </w:r>
          </w:p>
        </w:tc>
      </w:tr>
      <w:tr w:rsidR="00D429D2" w:rsidRPr="00B11EEA" w14:paraId="3E4FA961"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0D398489"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29E3E87" w14:textId="77777777" w:rsidR="00D429D2" w:rsidRPr="00B11EEA" w:rsidRDefault="00D429D2" w:rsidP="0028491C">
            <w:pPr>
              <w:spacing w:line="240" w:lineRule="auto"/>
            </w:pPr>
            <w:r w:rsidRPr="00B11EEA">
              <w:t>Calcium Phosphate PLA</w:t>
            </w:r>
            <w:r w:rsidRPr="00B11EEA">
              <w:br/>
              <w:t>PEG</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D1BB2D"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8068A2E"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F008F0"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93AD56" w14:textId="77777777" w:rsidR="00D429D2" w:rsidRPr="00B11EEA" w:rsidRDefault="00D429D2" w:rsidP="0028491C">
            <w:pPr>
              <w:spacing w:line="240" w:lineRule="auto"/>
            </w:pPr>
            <w:r w:rsidRPr="00B11EEA">
              <w:t>R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86DA763"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BB7794"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E730EC" w14:textId="77777777" w:rsidR="00D429D2" w:rsidRPr="00B11EEA" w:rsidRDefault="00D429D2" w:rsidP="0028491C">
            <w:pPr>
              <w:spacing w:line="240" w:lineRule="auto"/>
            </w:pPr>
            <w:r w:rsidRPr="00B11EEA">
              <w:t>100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34CA480" w14:textId="05532C66" w:rsidR="00D429D2" w:rsidRPr="00B11EEA" w:rsidRDefault="00D429D2" w:rsidP="0028491C">
            <w:pPr>
              <w:spacing w:line="240" w:lineRule="auto"/>
            </w:pPr>
            <w:r>
              <w:fldChar w:fldCharType="begin"/>
            </w:r>
            <w:r>
              <w:instrText xml:space="preserve"> ADDIN EN.CITE &lt;EndNote&gt;&lt;Cite&gt;&lt;Author&gt;Serra&lt;/Author&gt;&lt;Year&gt;2013&lt;/Year&gt;&lt;RecNum&gt;160&lt;/RecNum&gt;&lt;DisplayText&gt;[51]&lt;/DisplayText&gt;&lt;record&gt;&lt;rec-number&gt;160&lt;/rec-number&gt;&lt;foreign-keys&gt;&lt;key app="EN" db-id="tx5zwzer79a5sje250u5ftdpettwze5wewvp" timestamp="1518701367"&gt;160&lt;/key&gt;&lt;/foreign-keys&gt;&lt;ref-type name="Journal Article"&gt;17&lt;/ref-type&gt;&lt;contributors&gt;&lt;authors&gt;&lt;author&gt;Serra, T.&lt;/author&gt;&lt;author&gt;Planell, J. A.&lt;/author&gt;&lt;author&gt;Navarro, M.&lt;/author&gt;&lt;/authors&gt;&lt;/contributors&gt;&lt;titles&gt;&lt;title&gt;High-resolution PLA-based composite scaffolds via 3-D printing technology&lt;/title&gt;&lt;secondary-title&gt;Acta Biomaterialia&lt;/secondary-title&gt;&lt;/titles&gt;&lt;periodical&gt;&lt;full-title&gt;Acta Biomater&lt;/full-title&gt;&lt;abbr-1&gt;Acta biomaterialia&lt;/abbr-1&gt;&lt;/periodical&gt;&lt;pages&gt;5521-5530&lt;/pages&gt;&lt;volume&gt;9&lt;/volume&gt;&lt;number&gt;3&lt;/number&gt;&lt;keywords&gt;&lt;keyword&gt;Rapid prototyping&lt;/keyword&gt;&lt;keyword&gt;Scaffold&lt;/keyword&gt;&lt;keyword&gt;Polylactic acid&lt;/keyword&gt;&lt;keyword&gt;Biodegradable&lt;/keyword&gt;&lt;keyword&gt;Composite&lt;/keyword&gt;&lt;/keywords&gt;&lt;dates&gt;&lt;year&gt;2013&lt;/year&gt;&lt;pub-dates&gt;&lt;date&gt;2013/03/01/&lt;/date&gt;&lt;/pub-dates&gt;&lt;/dates&gt;&lt;isbn&gt;1742-7061&lt;/isbn&gt;&lt;urls&gt;&lt;related-urls&gt;&lt;url&gt;http://www.sciencedirect.com/science/article/pii/S1742706112005338&lt;/url&gt;&lt;/related-urls&gt;&lt;/urls&gt;&lt;electronic-resource-num&gt;https://doi.org/10.1016/j.actbio.2012.10.041&lt;/electronic-resource-num&gt;&lt;/record&gt;&lt;/Cite&gt;&lt;/EndNote&gt;</w:instrText>
            </w:r>
            <w:r>
              <w:fldChar w:fldCharType="separate"/>
            </w:r>
            <w:r>
              <w:rPr>
                <w:noProof/>
              </w:rPr>
              <w:t>[51]</w:t>
            </w:r>
            <w:r>
              <w:fldChar w:fldCharType="end"/>
            </w:r>
          </w:p>
        </w:tc>
      </w:tr>
      <w:tr w:rsidR="00D429D2" w:rsidRPr="00B11EEA" w14:paraId="67FCF648"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121B0C7"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878128" w14:textId="77777777" w:rsidR="00D429D2" w:rsidRPr="00B11EEA" w:rsidRDefault="00D429D2" w:rsidP="0028491C">
            <w:pPr>
              <w:spacing w:line="240" w:lineRule="auto"/>
            </w:pPr>
            <w:r w:rsidRPr="00B11EEA">
              <w:t xml:space="preserve"> PEOT</w:t>
            </w:r>
            <w:r w:rsidRPr="00B11EEA">
              <w:br/>
              <w:t>PBT</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D72C494"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EC54EE" w14:textId="77777777" w:rsidR="00D429D2" w:rsidRPr="00B11EEA" w:rsidRDefault="00D429D2" w:rsidP="0028491C">
            <w:pPr>
              <w:spacing w:line="240" w:lineRule="auto"/>
            </w:pPr>
            <w:r w:rsidRPr="00B11EEA">
              <w:t>Screw</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830F59"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5F0777D"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524CC0E"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B5002A"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D42540"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A5C17E" w14:textId="79ADDDB8" w:rsidR="00D429D2" w:rsidRPr="00B11EEA" w:rsidRDefault="00D429D2" w:rsidP="0028491C">
            <w:pPr>
              <w:spacing w:line="240" w:lineRule="auto"/>
            </w:pPr>
            <w:r>
              <w:fldChar w:fldCharType="begin">
                <w:fldData xml:space="preserve">PEVuZE5vdGU+PENpdGU+PEF1dGhvcj5IZW5kcmlrc29uPC9BdXRob3I+PFllYXI+MjAxNjwvWWVh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</w:fldData>
              </w:fldChar>
            </w:r>
            <w:r>
              <w:instrText xml:space="preserve"> ADDIN EN.CITE </w:instrText>
            </w:r>
            <w:r>
              <w:fldChar w:fldCharType="begin">
                <w:fldData xml:space="preserve">PEVuZE5vdGU+PENpdGU+PEF1dGhvcj5IZW5kcmlrc29uPC9BdXRob3I+PFllYXI+MjAxNjwvWWVh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</w:fldData>
              </w:fldChar>
            </w:r>
            <w:r>
              <w:instrText xml:space="preserve"> ADDIN EN.CITE.DATA </w:instrText>
            </w:r>
            <w:r>
              <w:fldChar w:fldCharType="end"/>
            </w:r>
            <w:r>
              <w:fldChar w:fldCharType="separate"/>
            </w:r>
            <w:r>
              <w:rPr>
                <w:noProof/>
              </w:rPr>
              <w:t>[47]</w:t>
            </w:r>
            <w:r>
              <w:fldChar w:fldCharType="end"/>
            </w:r>
          </w:p>
        </w:tc>
      </w:tr>
      <w:tr w:rsidR="00D429D2" w:rsidRPr="00B11EEA" w14:paraId="291D2365" w14:textId="77777777" w:rsidTr="0028491C">
        <w:trPr>
          <w:trHeight w:val="480"/>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811D91" w14:textId="77777777" w:rsidR="00D429D2" w:rsidRPr="00B11EEA" w:rsidRDefault="00D429D2" w:rsidP="0028491C">
            <w:pPr>
              <w:spacing w:line="240" w:lineRule="auto"/>
            </w:pPr>
            <w:r w:rsidRPr="00B11EEA">
              <w:rPr>
                <w:b/>
                <w:bCs/>
              </w:rPr>
              <w:t>Cardiac</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A5835B7" w14:textId="77777777" w:rsidR="00D429D2" w:rsidRPr="00B11EEA" w:rsidRDefault="00D429D2" w:rsidP="0028491C">
            <w:pPr>
              <w:spacing w:line="240" w:lineRule="auto"/>
            </w:pPr>
            <w:r w:rsidRPr="00B11EEA">
              <w:t xml:space="preserve">Alginate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119900"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F2787F1"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A96F474" w14:textId="77777777" w:rsidR="00D429D2" w:rsidRPr="00B11EEA" w:rsidRDefault="00D429D2" w:rsidP="0028491C">
            <w:pPr>
              <w:spacing w:line="240" w:lineRule="auto"/>
            </w:pPr>
            <w:r w:rsidRPr="00B11EEA">
              <w:t>PAE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C2CE00F" w14:textId="77777777" w:rsidR="00D429D2" w:rsidRPr="00B11EEA" w:rsidRDefault="00D429D2" w:rsidP="0028491C">
            <w:pPr>
              <w:spacing w:line="240" w:lineRule="auto"/>
            </w:pPr>
            <w:r w:rsidRPr="00B11EEA">
              <w:t>Porc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9C51BB"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F821D8"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3703B5"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960A7D" w14:textId="4B3F161A" w:rsidR="00D429D2" w:rsidRPr="00B11EEA" w:rsidRDefault="00D429D2" w:rsidP="0028491C">
            <w:pPr>
              <w:spacing w:line="240" w:lineRule="auto"/>
            </w:pPr>
            <w:r>
              <w:fldChar w:fldCharType="begin">
                <w:fldData xml:space="preserve">PEVuZE5vdGU+PENpdGU+PEF1dGhvcj5CdXl1a2hhdGlwb2dsdTwvQXV0aG9yPjxZZWFyPjIwMTA8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</w:fldData>
              </w:fldChar>
            </w:r>
            <w:r>
              <w:instrText xml:space="preserve"> ADDIN EN.CITE </w:instrText>
            </w:r>
            <w:r>
              <w:fldChar w:fldCharType="begin">
                <w:fldData xml:space="preserve">PEVuZE5vdGU+PENpdGU+PEF1dGhvcj5CdXl1a2hhdGlwb2dsdTwvQXV0aG9yPjxZZWFyPjIwMTA8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</w:fldData>
              </w:fldChar>
            </w:r>
            <w:r>
              <w:instrText xml:space="preserve"> ADDIN EN.CITE.DATA </w:instrText>
            </w:r>
            <w:r>
              <w:fldChar w:fldCharType="end"/>
            </w:r>
            <w:r>
              <w:fldChar w:fldCharType="separate"/>
            </w:r>
            <w:r>
              <w:rPr>
                <w:noProof/>
              </w:rPr>
              <w:t>[52]</w:t>
            </w:r>
            <w:r>
              <w:fldChar w:fldCharType="end"/>
            </w:r>
          </w:p>
        </w:tc>
      </w:tr>
      <w:tr w:rsidR="00D429D2" w:rsidRPr="00B11EEA" w14:paraId="5B1EEE8C"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DE3A631"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16B911A" w14:textId="77777777" w:rsidR="00D429D2" w:rsidRPr="00B11EEA" w:rsidRDefault="00D429D2" w:rsidP="0028491C">
            <w:pPr>
              <w:spacing w:line="240" w:lineRule="auto"/>
            </w:pPr>
            <w:r w:rsidRPr="00B11EEA">
              <w:t xml:space="preserve">Alginate GelMA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AA4A1F"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EA392B"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9FE48D" w14:textId="77777777" w:rsidR="00D429D2" w:rsidRPr="00B11EEA" w:rsidRDefault="00D429D2" w:rsidP="0028491C">
            <w:pPr>
              <w:spacing w:line="240" w:lineRule="auto"/>
            </w:pPr>
            <w:r w:rsidRPr="00B11EEA">
              <w:t>HUVE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0FC0B7"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60F337" w14:textId="77777777" w:rsidR="00D429D2" w:rsidRPr="00B11EEA" w:rsidRDefault="00D429D2" w:rsidP="0028491C">
            <w:pPr>
              <w:spacing w:line="240" w:lineRule="auto"/>
            </w:pPr>
            <w:r w:rsidRPr="00B11EEA">
              <w:t>7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75F4A70"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B79323" w14:textId="77777777" w:rsidR="00D429D2" w:rsidRPr="00B11EEA" w:rsidRDefault="00D429D2" w:rsidP="0028491C">
            <w:pPr>
              <w:spacing w:line="240" w:lineRule="auto"/>
            </w:pPr>
            <w:r w:rsidRPr="00B11EEA">
              <w:t>55</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948780" w14:textId="4DCA8022" w:rsidR="00D429D2" w:rsidRPr="00B11EEA" w:rsidRDefault="00D429D2" w:rsidP="0028491C">
            <w:pPr>
              <w:spacing w:line="240" w:lineRule="auto"/>
            </w:pPr>
            <w:r>
              <w:fldChar w:fldCharType="begin"/>
            </w:r>
            <w:r>
              <w:instrText xml:space="preserve"> ADDIN EN.CITE &lt;EndNote&gt;&lt;Cite&gt;&lt;Author&gt;Colosi&lt;/Author&gt;&lt;Year&gt;2016&lt;/Year&gt;&lt;RecNum&gt;25&lt;/RecNum&gt;&lt;DisplayText&gt;[53]&lt;/DisplayText&gt;&lt;record&gt;&lt;rec-number&gt;25&lt;/rec-number&gt;&lt;foreign-keys&gt;&lt;key app="EN" db-id="tx5zwzer79a5sje250u5ftdpettwze5wewvp" timestamp="1489449732"&gt;25&lt;/key&gt;&lt;/foreign-keys&gt;&lt;ref-type name="Journal Article"&gt;17&lt;/ref-type&gt;&lt;contributors&gt;&lt;authors&gt;&lt;author&gt;Colosi, Cristina&lt;/author&gt;&lt;author&gt;Shin, Su Ryon&lt;/author&gt;&lt;author&gt;Manoharan, Vijayan&lt;/author&gt;&lt;author&gt;Massa, Solange&lt;/author&gt;&lt;author&gt;Costantini, Marco&lt;/author&gt;&lt;author&gt;Barbetta, Andrea&lt;/author&gt;&lt;author&gt;Dokmeci, Mehmet Remzi&lt;/author&gt;&lt;author&gt;Dentini, Mariella&lt;/author&gt;&lt;author&gt;Khademhosseini, Ali&lt;/author&gt;&lt;/authors&gt;&lt;/contributors&gt;&lt;titles&gt;&lt;title&gt;Microfluidic Bioprinting of Heterogeneous 3D Tissue Constructs Using Low-Viscosity Bioink&lt;/title&gt;&lt;secondary-title&gt;Advanced Materials&lt;/secondary-title&gt;&lt;/titles&gt;&lt;periodical&gt;&lt;full-title&gt;Advanced Materials&lt;/full-title&gt;&lt;/periodical&gt;&lt;pages&gt;677-684&lt;/pages&gt;&lt;volume&gt;28&lt;/volume&gt;&lt;number&gt;4&lt;/number&gt;&lt;keywords&gt;&lt;keyword&gt;3D tissue engineering&lt;/keyword&gt;&lt;keyword&gt;bioprinting&lt;/keyword&gt;&lt;keyword&gt;bioinks&lt;/keyword&gt;&lt;keyword&gt;microfluidics&lt;/keyword&gt;&lt;keyword&gt;vascular tissue engineering&lt;/keyword&gt;&lt;/keywords&gt;&lt;dates&gt;&lt;year&gt;2016&lt;/year&gt;&lt;/dates&gt;&lt;isbn&gt;1521-4095&lt;/isbn&gt;&lt;urls&gt;&lt;related-urls&gt;&lt;url&gt;http://dx.doi.org/10.1002/adma.201503310&lt;/url&gt;&lt;/related-urls&gt;&lt;/urls&gt;&lt;electronic-resource-num&gt;10.1002/adma.201503310&lt;/electronic-resource-num&gt;&lt;/record&gt;&lt;/Cite&gt;&lt;/EndNote&gt;</w:instrText>
            </w:r>
            <w:r>
              <w:fldChar w:fldCharType="separate"/>
            </w:r>
            <w:r>
              <w:rPr>
                <w:noProof/>
              </w:rPr>
              <w:t>[53]</w:t>
            </w:r>
            <w:r>
              <w:fldChar w:fldCharType="end"/>
            </w:r>
          </w:p>
        </w:tc>
      </w:tr>
      <w:tr w:rsidR="00D429D2" w:rsidRPr="00B11EEA" w14:paraId="596B7170"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CB261C7"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25DDEDD" w14:textId="77777777" w:rsidR="00D429D2" w:rsidRPr="00B11EEA" w:rsidRDefault="00D429D2" w:rsidP="0028491C">
            <w:pPr>
              <w:spacing w:line="240" w:lineRule="auto"/>
            </w:pPr>
            <w:r w:rsidRPr="00B11EEA">
              <w:t>GelMA</w:t>
            </w:r>
            <w:r w:rsidRPr="00B11EEA">
              <w:br/>
              <w:t xml:space="preserve">me-HA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3BC0BE"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D5E07A0"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B574D5B" w14:textId="77777777" w:rsidR="00D429D2" w:rsidRPr="00B11EEA" w:rsidRDefault="00D429D2" w:rsidP="0028491C">
            <w:pPr>
              <w:spacing w:line="240" w:lineRule="auto"/>
            </w:pPr>
            <w:r w:rsidRPr="00B11EEA">
              <w:t>HAVI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3F79CC"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1304394" w14:textId="77777777" w:rsidR="00D429D2" w:rsidRPr="00B11EEA" w:rsidRDefault="00D429D2" w:rsidP="0028491C">
            <w:pPr>
              <w:spacing w:line="240" w:lineRule="auto"/>
            </w:pPr>
            <w:r w:rsidRPr="00B11EEA">
              <w:t>9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39D4EA6"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4DEED87" w14:textId="77777777" w:rsidR="00D429D2" w:rsidRPr="00B11EEA" w:rsidRDefault="00D429D2" w:rsidP="0028491C">
            <w:pPr>
              <w:spacing w:line="240" w:lineRule="auto"/>
            </w:pPr>
            <w:r w:rsidRPr="00B11EEA">
              <w:t xml:space="preserve">12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4B28DD" w14:textId="7FCAF3DF" w:rsidR="00D429D2" w:rsidRPr="00B11EEA" w:rsidRDefault="00D429D2" w:rsidP="0028491C">
            <w:pPr>
              <w:spacing w:line="240" w:lineRule="auto"/>
            </w:pPr>
            <w:r>
              <w:fldChar w:fldCharType="begin">
                <w:fldData xml:space="preserve">PEVuZE5vdGU+PENpdGU+PEF1dGhvcj5EdWFuPC9BdXRob3I+PFllYXI+MjAxNDwvWWVhcj48UmVj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</w:fldData>
              </w:fldChar>
            </w:r>
            <w:r>
              <w:instrText xml:space="preserve"> ADDIN EN.CITE </w:instrText>
            </w:r>
            <w:r>
              <w:fldChar w:fldCharType="begin">
                <w:fldData xml:space="preserve">PEVuZE5vdGU+PENpdGU+PEF1dGhvcj5EdWFuPC9BdXRob3I+PFllYXI+MjAxNDwvWWVhcj48UmVj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</w:fldData>
              </w:fldChar>
            </w:r>
            <w:r>
              <w:instrText xml:space="preserve"> ADDIN EN.CITE.DATA </w:instrText>
            </w:r>
            <w:r>
              <w:fldChar w:fldCharType="end"/>
            </w:r>
            <w:r>
              <w:fldChar w:fldCharType="separate"/>
            </w:r>
            <w:r>
              <w:rPr>
                <w:noProof/>
              </w:rPr>
              <w:t>[54]</w:t>
            </w:r>
            <w:r>
              <w:fldChar w:fldCharType="end"/>
            </w:r>
          </w:p>
        </w:tc>
      </w:tr>
      <w:tr w:rsidR="00D429D2" w:rsidRPr="00B11EEA" w14:paraId="6B2175DD"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09EBB6A6"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2CAB36E" w14:textId="77777777" w:rsidR="00D429D2" w:rsidRPr="00B11EEA" w:rsidRDefault="00D429D2" w:rsidP="0028491C">
            <w:pPr>
              <w:spacing w:line="240" w:lineRule="auto"/>
            </w:pPr>
            <w:r w:rsidRPr="00B11EEA">
              <w:t>Alginate GelMA PEGD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552547C"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27FE47F"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6DD8F7" w14:textId="77777777" w:rsidR="00D429D2" w:rsidRPr="00B11EEA" w:rsidRDefault="00D429D2" w:rsidP="0028491C">
            <w:pPr>
              <w:spacing w:line="240" w:lineRule="auto"/>
            </w:pPr>
            <w:r w:rsidRPr="00B11EEA">
              <w:t>ADSC, HAVIC and ASSM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296D1A"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4B2B1B" w14:textId="77777777" w:rsidR="00D429D2" w:rsidRPr="00B11EEA" w:rsidRDefault="00D429D2" w:rsidP="0028491C">
            <w:pPr>
              <w:spacing w:line="240" w:lineRule="auto"/>
            </w:pPr>
            <w:r w:rsidRPr="00B11EEA">
              <w:t>8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C1682D"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0C6571E" w14:textId="77777777" w:rsidR="00D429D2" w:rsidRPr="00B11EEA" w:rsidRDefault="00D429D2" w:rsidP="0028491C">
            <w:pPr>
              <w:spacing w:line="240" w:lineRule="auto"/>
            </w:pPr>
            <w:r w:rsidRPr="00B11EEA">
              <w:t xml:space="preserve">12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0912C3" w14:textId="0619C17A" w:rsidR="00D429D2" w:rsidRPr="00B11EEA" w:rsidRDefault="00D429D2" w:rsidP="0028491C">
            <w:pPr>
              <w:spacing w:line="240" w:lineRule="auto"/>
            </w:pPr>
            <w:r>
              <w:fldChar w:fldCharType="begin"/>
            </w:r>
            <w:r>
              <w:instrText xml:space="preserve"> ADDIN EN.CITE &lt;EndNote&gt;&lt;Cite&gt;&lt;Author&gt;Kang&lt;/Author&gt;&lt;Year&gt;2016&lt;/Year&gt;&lt;RecNum&gt;20&lt;/RecNum&gt;&lt;DisplayText&gt;[55]&lt;/DisplayText&gt;&lt;record&gt;&lt;rec-number&gt;20&lt;/rec-number&gt;&lt;foreign-keys&gt;&lt;key app="EN" db-id="tx5zwzer79a5sje250u5ftdpettwze5wewvp" timestamp="1489449299"&gt;20&lt;/key&gt;&lt;/foreign-keys&gt;&lt;ref-type name="Journal Article"&gt;17&lt;/ref-type&gt;&lt;contributors&gt;&lt;authors&gt;&lt;author&gt;Kang, H. W.&lt;/author&gt;&lt;author&gt;Lee, S. J.&lt;/author&gt;&lt;/authors&gt;&lt;/contributors&gt;&lt;auth-address&gt;Wake Forest Institute for Regenerative Medicine, Wake Forest School of Medicine, Medical Center Boulevard, Winston-Salem, North Carolina, USA.&lt;/auth-address&gt;&lt;titles&gt;&lt;title&gt;A 3D bioprinting system to produce human-scale tissue constructs with structural integrity&lt;/title&gt;&lt;/titles&gt;&lt;pages&gt;312-9&lt;/pages&gt;&lt;volume&gt;34&lt;/volume&gt;&lt;number&gt;3&lt;/number&gt;&lt;dates&gt;&lt;year&gt;2016&lt;/year&gt;&lt;pub-dates&gt;&lt;date&gt;Mar&lt;/date&gt;&lt;/pub-dates&gt;&lt;/dates&gt;&lt;isbn&gt;1087-0156&lt;/isbn&gt;&lt;accession-num&gt;26878319&lt;/accession-num&gt;&lt;urls&gt;&lt;/urls&gt;&lt;electronic-resource-num&gt;10.1038/nbt.3413&lt;/electronic-resource-num&gt;&lt;remote-database-provider&gt;NLM&lt;/remote-database-provider&gt;&lt;/record&gt;&lt;/Cite&gt;&lt;/EndNote&gt;</w:instrText>
            </w:r>
            <w:r>
              <w:fldChar w:fldCharType="separate"/>
            </w:r>
            <w:r>
              <w:rPr>
                <w:noProof/>
              </w:rPr>
              <w:t>[55]</w:t>
            </w:r>
            <w:r>
              <w:fldChar w:fldCharType="end"/>
            </w:r>
          </w:p>
        </w:tc>
      </w:tr>
      <w:tr w:rsidR="00D429D2" w:rsidRPr="00B11EEA" w14:paraId="310D90B0"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DB393DF"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D3CC420" w14:textId="77777777" w:rsidR="00D429D2" w:rsidRPr="00B11EEA" w:rsidRDefault="00D429D2" w:rsidP="0028491C">
            <w:pPr>
              <w:spacing w:line="240" w:lineRule="auto"/>
            </w:pPr>
            <w:r w:rsidRPr="00B11EEA">
              <w:t xml:space="preserve"> PU</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F3CF20A"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01E518E"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2BB251" w14:textId="77777777" w:rsidR="00D429D2" w:rsidRPr="00B11EEA" w:rsidRDefault="00D429D2" w:rsidP="0028491C">
            <w:pPr>
              <w:spacing w:line="240" w:lineRule="auto"/>
            </w:pPr>
            <w:r w:rsidRPr="00B11EEA">
              <w:t>Cardiac progenitor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649F78"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46BAD3" w14:textId="77777777" w:rsidR="00D429D2" w:rsidRPr="00B11EEA" w:rsidRDefault="00D429D2" w:rsidP="0028491C">
            <w:pPr>
              <w:spacing w:line="240" w:lineRule="auto"/>
            </w:pPr>
            <w:r w:rsidRPr="00B11EEA">
              <w:t>9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7A10A3"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9DD0AD8" w14:textId="77777777" w:rsidR="00D429D2" w:rsidRPr="00B11EEA" w:rsidRDefault="00D429D2" w:rsidP="0028491C">
            <w:pPr>
              <w:spacing w:line="240" w:lineRule="auto"/>
            </w:pPr>
            <w:r w:rsidRPr="00B11EEA">
              <w:t xml:space="preserve">100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FF5BAD7" w14:textId="3FEA25FA" w:rsidR="00D429D2" w:rsidRPr="00B11EEA" w:rsidRDefault="00D429D2" w:rsidP="0028491C">
            <w:pPr>
              <w:spacing w:line="240" w:lineRule="auto"/>
            </w:pPr>
            <w:r>
              <w:fldChar w:fldCharType="begin">
                <w:fldData xml:space="preserve">PEVuZE5vdGU+PENpdGU+PEF1dGhvcj5DaGlvbm88L0F1dGhvcj48WWVhcj4yMDE0PC9ZZWFyPjxS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=
</w:fldData>
              </w:fldChar>
            </w:r>
            <w:r>
              <w:instrText xml:space="preserve"> ADDIN EN.CITE </w:instrText>
            </w:r>
            <w:r>
              <w:fldChar w:fldCharType="begin">
                <w:fldData xml:space="preserve">PEVuZE5vdGU+PENpdGU+PEF1dGhvcj5DaGlvbm88L0F1dGhvcj48WWVhcj4yMDE0PC9ZZWFyPjxS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=
</w:fldData>
              </w:fldChar>
            </w:r>
            <w:r>
              <w:instrText xml:space="preserve"> ADDIN EN.CITE.DATA </w:instrText>
            </w:r>
            <w:r>
              <w:fldChar w:fldCharType="end"/>
            </w:r>
            <w:r>
              <w:fldChar w:fldCharType="separate"/>
            </w:r>
            <w:r>
              <w:rPr>
                <w:noProof/>
              </w:rPr>
              <w:t>[56]</w:t>
            </w:r>
            <w:r>
              <w:fldChar w:fldCharType="end"/>
            </w:r>
          </w:p>
        </w:tc>
      </w:tr>
      <w:tr w:rsidR="00D429D2" w:rsidRPr="00B11EEA" w14:paraId="2403E3CC" w14:textId="77777777" w:rsidTr="0028491C">
        <w:trPr>
          <w:trHeight w:val="1201"/>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0748DD2" w14:textId="77777777" w:rsidR="00D429D2" w:rsidRPr="00B11EEA" w:rsidRDefault="00D429D2" w:rsidP="0028491C">
            <w:pPr>
              <w:spacing w:line="240" w:lineRule="auto"/>
            </w:pPr>
            <w:r w:rsidRPr="00B11EEA">
              <w:rPr>
                <w:b/>
                <w:bCs/>
              </w:rPr>
              <w:t>Cartilage</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271A1FB" w14:textId="77777777" w:rsidR="00D429D2" w:rsidRPr="00B11EEA" w:rsidRDefault="00D429D2" w:rsidP="0028491C">
            <w:pPr>
              <w:spacing w:line="240" w:lineRule="auto"/>
            </w:pPr>
            <w:r w:rsidRPr="00B11EEA">
              <w:t xml:space="preserve">Alginate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C5FFB38"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9354F70"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D354916" w14:textId="77777777" w:rsidR="00D429D2" w:rsidRPr="00B11EEA" w:rsidRDefault="00D429D2" w:rsidP="0028491C">
            <w:pPr>
              <w:spacing w:line="240" w:lineRule="auto"/>
            </w:pPr>
            <w:r w:rsidRPr="00B11EEA">
              <w:t>Endothelial cells; 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41C330" w14:textId="77777777" w:rsidR="00D429D2" w:rsidRPr="00B11EEA" w:rsidRDefault="00D429D2" w:rsidP="0028491C">
            <w:pPr>
              <w:spacing w:line="240" w:lineRule="auto"/>
            </w:pPr>
            <w:r w:rsidRPr="00B11EEA">
              <w:t>R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E9B504" w14:textId="77777777" w:rsidR="00D429D2" w:rsidRPr="00B11EEA" w:rsidRDefault="00D429D2" w:rsidP="0028491C">
            <w:pPr>
              <w:spacing w:line="240" w:lineRule="auto"/>
            </w:pPr>
            <w:r w:rsidRPr="00B11EEA">
              <w:t>N/a; 8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D25D95"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5CDA0C" w14:textId="77777777" w:rsidR="00D429D2" w:rsidRPr="00B11EEA" w:rsidRDefault="00D429D2" w:rsidP="0028491C">
            <w:pPr>
              <w:spacing w:line="240" w:lineRule="auto"/>
            </w:pPr>
            <w:r w:rsidRPr="00B11EEA">
              <w:t xml:space="preserve">7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B25CBAF" w14:textId="5D512EFF" w:rsidR="00D429D2" w:rsidRPr="00B11EEA" w:rsidRDefault="00D429D2" w:rsidP="0028491C">
            <w:pPr>
              <w:spacing w:line="240" w:lineRule="auto"/>
            </w:pPr>
            <w:r>
              <w:fldChar w:fldCharType="begin">
                <w:fldData xml:space="preserve">PEVuZE5vdGU+PENpdGU+PEF1dGhvcj5LaGFsaWw8L0F1dGhvcj48WWVhcj4yMDA5PC9ZZWFyPjxS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</w:fldData>
              </w:fldChar>
            </w:r>
            <w:r>
              <w:instrText xml:space="preserve"> ADDIN EN.CITE </w:instrText>
            </w:r>
            <w:r>
              <w:fldChar w:fldCharType="begin">
                <w:fldData xml:space="preserve">PEVuZE5vdGU+PENpdGU+PEF1dGhvcj5LaGFsaWw8L0F1dGhvcj48WWVhcj4yMDA5PC9ZZWFyPjxS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</w:fldData>
              </w:fldChar>
            </w:r>
            <w:r>
              <w:instrText xml:space="preserve"> ADDIN EN.CITE.DATA </w:instrText>
            </w:r>
            <w:r>
              <w:fldChar w:fldCharType="end"/>
            </w:r>
            <w:r>
              <w:fldChar w:fldCharType="separate"/>
            </w:r>
            <w:r>
              <w:rPr>
                <w:noProof/>
              </w:rPr>
              <w:t>[57, 58]</w:t>
            </w:r>
            <w:r>
              <w:fldChar w:fldCharType="end"/>
            </w:r>
          </w:p>
        </w:tc>
      </w:tr>
      <w:tr w:rsidR="00D429D2" w:rsidRPr="00B11EEA" w14:paraId="64423234" w14:textId="77777777" w:rsidTr="0028491C">
        <w:trPr>
          <w:trHeight w:val="2162"/>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446E040"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15DA9A" w14:textId="77777777" w:rsidR="00D429D2" w:rsidRPr="00B11EEA" w:rsidRDefault="00D429D2" w:rsidP="0028491C">
            <w:pPr>
              <w:spacing w:line="240" w:lineRule="auto"/>
            </w:pPr>
            <w:r w:rsidRPr="00B11EEA">
              <w:t xml:space="preserve">Alginate with Chitosan, or collagen, or gelatin, or </w:t>
            </w:r>
            <w:proofErr w:type="spellStart"/>
            <w:r w:rsidRPr="00B11EEA">
              <w:t>gellan</w:t>
            </w:r>
            <w:proofErr w:type="spellEnd"/>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70409A"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86B3B20"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C7F2AD" w14:textId="77777777" w:rsidR="00D429D2" w:rsidRPr="00B11EEA" w:rsidRDefault="00D429D2" w:rsidP="0028491C">
            <w:pPr>
              <w:spacing w:line="240" w:lineRule="auto"/>
            </w:pPr>
            <w:r w:rsidRPr="00B11EEA">
              <w:t>HDME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B5853A"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C4EC9F" w14:textId="77777777" w:rsidR="00D429D2" w:rsidRPr="00B11EEA" w:rsidRDefault="00D429D2" w:rsidP="0028491C">
            <w:pPr>
              <w:spacing w:line="240" w:lineRule="auto"/>
            </w:pPr>
            <w:r w:rsidRPr="00B11EEA">
              <w:t>8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B64E7A"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ED796F" w14:textId="77777777" w:rsidR="00D429D2" w:rsidRPr="00B11EEA" w:rsidRDefault="00D429D2" w:rsidP="0028491C">
            <w:pPr>
              <w:spacing w:line="240" w:lineRule="auto"/>
            </w:pPr>
            <w:r w:rsidRPr="00B11EEA">
              <w:t xml:space="preserve">750 – 30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586C5F" w14:textId="7B6C3C8E" w:rsidR="00D429D2" w:rsidRPr="00B11EEA" w:rsidRDefault="00D429D2" w:rsidP="0028491C">
            <w:pPr>
              <w:spacing w:line="240" w:lineRule="auto"/>
            </w:pPr>
            <w:r>
              <w:fldChar w:fldCharType="begin"/>
            </w:r>
            <w:r>
              <w:instrText xml:space="preserve"> ADDIN EN.CITE &lt;EndNote&gt;&lt;Cite&gt;&lt;Author&gt;Akkineni&lt;/Author&gt;&lt;Year&gt;2016&lt;/Year&gt;&lt;RecNum&gt;24&lt;/RecNum&gt;&lt;DisplayText&gt;[59]&lt;/DisplayText&gt;&lt;record&gt;&lt;rec-number&gt;24&lt;/rec-number&gt;&lt;foreign-keys&gt;&lt;key app="EN" db-id="tx5zwzer79a5sje250u5ftdpettwze5wewvp" timestamp="1489449689"&gt;24&lt;/key&gt;&lt;/foreign-keys&gt;&lt;ref-type name="Journal Article"&gt;17&lt;/ref-type&gt;&lt;contributors&gt;&lt;authors&gt;&lt;author&gt;Akkineni, A. R.&lt;/author&gt;&lt;author&gt;Ahlfeld, T.&lt;/author&gt;&lt;author&gt;Lode, A.&lt;/author&gt;&lt;author&gt;Gelinsky, M.&lt;/author&gt;&lt;/authors&gt;&lt;/contributors&gt;&lt;auth-address&gt;Centre for Translational Bone, Joint and Soft Tissue Research, University Hospital Carl Gustav Carus and Faculty of Medicine of Technische Universitat Dresden, Dresden, Germany.&lt;/auth-address&gt;&lt;titles&gt;&lt;title&gt;A versatile method for combining different biopolymers in a core/shell fashion by 3D plotting to achieve mechanically robust constructs&lt;/title&gt;&lt;secondary-title&gt;Biofabrication&lt;/secondary-title&gt;&lt;alt-title&gt;Biofabrication&lt;/alt-title&gt;&lt;/titles&gt;&lt;periodical&gt;&lt;full-title&gt;Biofabrication&lt;/full-title&gt;&lt;/periodical&gt;&lt;alt-periodical&gt;&lt;full-title&gt;Biofabrication&lt;/full-title&gt;&lt;/alt-periodical&gt;&lt;pages&gt;045001&lt;/pages&gt;&lt;volume&gt;8&lt;/volume&gt;&lt;number&gt;4&lt;/number&gt;&lt;edition&gt;2016/10/08&lt;/edition&gt;&lt;dates&gt;&lt;year&gt;2016&lt;/year&gt;&lt;pub-dates&gt;&lt;date&gt;Oct 07&lt;/date&gt;&lt;/pub-dates&gt;&lt;/dates&gt;&lt;isbn&gt;1758-5082&lt;/isbn&gt;&lt;accession-num&gt;27716641&lt;/accession-num&gt;&lt;urls&gt;&lt;/urls&gt;&lt;electronic-resource-num&gt;10.1088/1758-5090/8/4/045001&lt;/electronic-resource-num&gt;&lt;remote-database-provider&gt;NLM&lt;/remote-database-provider&gt;&lt;language&gt;eng&lt;/language&gt;&lt;/record&gt;&lt;/Cite&gt;&lt;/EndNote&gt;</w:instrText>
            </w:r>
            <w:r>
              <w:fldChar w:fldCharType="separate"/>
            </w:r>
            <w:r>
              <w:rPr>
                <w:noProof/>
              </w:rPr>
              <w:t>[59]</w:t>
            </w:r>
            <w:r>
              <w:fldChar w:fldCharType="end"/>
            </w:r>
          </w:p>
        </w:tc>
      </w:tr>
      <w:tr w:rsidR="00D429D2" w:rsidRPr="00B11EEA" w14:paraId="1F2B75FD"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A8CEFD9"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BDA3471" w14:textId="77777777" w:rsidR="00D429D2" w:rsidRPr="00B11EEA" w:rsidRDefault="00D429D2" w:rsidP="0028491C">
            <w:pPr>
              <w:spacing w:line="240" w:lineRule="auto"/>
            </w:pPr>
            <w:r w:rsidRPr="00B11EEA">
              <w:t xml:space="preserve">Alginate </w:t>
            </w:r>
            <w:proofErr w:type="spellStart"/>
            <w:r w:rsidRPr="00B11EEA">
              <w:t>Gellan</w:t>
            </w:r>
            <w:proofErr w:type="spellEnd"/>
            <w:r w:rsidRPr="00B11EEA">
              <w:t xml:space="preserve">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1AC05F"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652D6F2"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0D0B55" w14:textId="77777777" w:rsidR="00D429D2" w:rsidRPr="00B11EEA" w:rsidRDefault="00D429D2" w:rsidP="0028491C">
            <w:pPr>
              <w:spacing w:line="240" w:lineRule="auto"/>
            </w:pPr>
            <w:r w:rsidRPr="00B11EEA">
              <w:t>Chondrocytes; 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6789AD1" w14:textId="77777777" w:rsidR="00D429D2" w:rsidRPr="00B11EEA" w:rsidRDefault="00D429D2" w:rsidP="0028491C">
            <w:pPr>
              <w:spacing w:line="240" w:lineRule="auto"/>
            </w:pPr>
            <w:r w:rsidRPr="00B11EEA">
              <w:t>Bov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BD7FCB8" w14:textId="77777777" w:rsidR="00D429D2" w:rsidRPr="00B11EEA" w:rsidRDefault="00D429D2" w:rsidP="0028491C">
            <w:pPr>
              <w:spacing w:line="240" w:lineRule="auto"/>
            </w:pPr>
            <w:r w:rsidRPr="00B11EEA">
              <w:t>94; 8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80712E9" w14:textId="77777777" w:rsidR="00D429D2" w:rsidRPr="00B11EEA" w:rsidRDefault="00D429D2" w:rsidP="0028491C">
            <w:pPr>
              <w:spacing w:line="240" w:lineRule="auto"/>
            </w:pPr>
            <w:r w:rsidRPr="00B11EEA">
              <w:t>CM; EM; V</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26D35FC" w14:textId="77777777" w:rsidR="00D429D2" w:rsidRPr="00B11EEA" w:rsidRDefault="00D429D2" w:rsidP="0028491C">
            <w:pPr>
              <w:spacing w:line="240" w:lineRule="auto"/>
            </w:pPr>
            <w:r w:rsidRPr="00B11EEA">
              <w:t xml:space="preserve">3000; 230; 8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2BCC703" w14:textId="6A5D2B8A" w:rsidR="00D429D2" w:rsidRPr="00B11EEA" w:rsidRDefault="00D429D2" w:rsidP="0028491C">
            <w:pPr>
              <w:spacing w:line="240" w:lineRule="auto"/>
            </w:pPr>
            <w:r>
              <w:fldChar w:fldCharType="begin">
                <w:fldData xml:space="preserve">PEVuZE5vdGU+PENpdGU+PEF1dGhvcj5LZXN0aTwvQXV0aG9yPjxZZWFyPjIwMTU8L1llYXI+PFJl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</w:fldData>
              </w:fldChar>
            </w:r>
            <w:r>
              <w:instrText xml:space="preserve"> ADDIN EN.CITE </w:instrText>
            </w:r>
            <w:r>
              <w:fldChar w:fldCharType="begin">
                <w:fldData xml:space="preserve">PEVuZE5vdGU+PENpdGU+PEF1dGhvcj5LZXN0aTwvQXV0aG9yPjxZZWFyPjIwMTU8L1llYXI+PFJl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</w:fldData>
              </w:fldChar>
            </w:r>
            <w:r>
              <w:instrText xml:space="preserve"> ADDIN EN.CITE.DATA </w:instrText>
            </w:r>
            <w:r>
              <w:fldChar w:fldCharType="end"/>
            </w:r>
            <w:r>
              <w:fldChar w:fldCharType="separate"/>
            </w:r>
            <w:r>
              <w:rPr>
                <w:noProof/>
              </w:rPr>
              <w:t>[60, 61]</w:t>
            </w:r>
            <w:r>
              <w:fldChar w:fldCharType="end"/>
            </w:r>
          </w:p>
        </w:tc>
      </w:tr>
      <w:tr w:rsidR="00D429D2" w:rsidRPr="00B11EEA" w14:paraId="3E254B7E" w14:textId="77777777" w:rsidTr="0028491C">
        <w:trPr>
          <w:trHeight w:val="120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15A31B8"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324346" w14:textId="77777777" w:rsidR="00D429D2" w:rsidRPr="00372029" w:rsidRDefault="00D429D2" w:rsidP="0028491C">
            <w:pPr>
              <w:spacing w:line="240" w:lineRule="auto"/>
              <w:rPr>
                <w:lang w:val="nl-NL"/>
              </w:rPr>
            </w:pPr>
            <w:r w:rsidRPr="00372029">
              <w:rPr>
                <w:lang w:val="nl-NL"/>
              </w:rPr>
              <w:t xml:space="preserve">Alginate GelMA CS-AEMA HAMA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4BAFB2"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9FFC47"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59E2DF9"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567ECC"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14B540A" w14:textId="77777777" w:rsidR="00D429D2" w:rsidRPr="00B11EEA" w:rsidRDefault="00D429D2" w:rsidP="0028491C">
            <w:pPr>
              <w:spacing w:line="240" w:lineRule="auto"/>
            </w:pPr>
            <w:r w:rsidRPr="00B11EEA">
              <w:t>9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1E3EE1A"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0325FFE" w14:textId="77777777" w:rsidR="00D429D2" w:rsidRPr="00B11EEA" w:rsidRDefault="00D429D2" w:rsidP="0028491C">
            <w:pPr>
              <w:spacing w:line="240" w:lineRule="auto"/>
            </w:pPr>
            <w:r w:rsidRPr="00B11EEA">
              <w:t xml:space="preserve">100 </w:t>
            </w:r>
          </w:p>
          <w:p w14:paraId="3799798D" w14:textId="77777777" w:rsidR="00D429D2" w:rsidRPr="00B11EEA" w:rsidRDefault="00D429D2" w:rsidP="0028491C">
            <w:pPr>
              <w:spacing w:line="240" w:lineRule="auto"/>
            </w:pPr>
            <w:r w:rsidRPr="00B11EEA">
              <w:t>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5D8EDBE" w14:textId="6D2FE57B" w:rsidR="00D429D2" w:rsidRPr="00B11EEA" w:rsidRDefault="00D429D2" w:rsidP="0028491C">
            <w:pPr>
              <w:spacing w:line="240" w:lineRule="auto"/>
            </w:pPr>
            <w:r>
              <w:fldChar w:fldCharType="begin"/>
            </w:r>
            <w:r>
              <w:instrText xml:space="preserve"> ADDIN EN.CITE &lt;EndNote&gt;&lt;Cite&gt;&lt;Author&gt;Costantini&lt;/Author&gt;&lt;Year&gt;2016&lt;/Year&gt;&lt;RecNum&gt;94&lt;/RecNum&gt;&lt;DisplayText&gt;[62]&lt;/DisplayText&gt;&lt;record&gt;&lt;rec-number&gt;94&lt;/rec-number&gt;&lt;foreign-keys&gt;&lt;key app="EN" db-id="tx5zwzer79a5sje250u5ftdpettwze5wewvp" timestamp="1518696267"&gt;94&lt;/key&gt;&lt;/foreign-keys&gt;&lt;ref-type name="Journal Article"&gt;17&lt;/ref-type&gt;&lt;contributors&gt;&lt;authors&gt;&lt;author&gt;Costantini, M.&lt;/author&gt;&lt;author&gt;Idaszek, J.&lt;/author&gt;&lt;author&gt;Szoke, K.&lt;/author&gt;&lt;author&gt;Jaroszewicz, J.&lt;/author&gt;&lt;author&gt;Dentini, M.&lt;/author&gt;&lt;author&gt;Barbetta, A.&lt;/author&gt;&lt;author&gt;Brinchmann, J. E.&lt;/author&gt;&lt;author&gt;Swieszkowski, W.&lt;/author&gt;&lt;/authors&gt;&lt;/contributors&gt;&lt;auth-address&gt;Warsaw University of Technology, Faculty of Materials Science and Engineering, 02-507 Warsaw, Poland. Department of Chemistry, Sapienza University of Rome, I-00185 Rome, Italy.&lt;/auth-address&gt;&lt;titles&gt;&lt;title&gt;3D bioprinting of BM-MSCs-loaded ECM biomimetic hydrogels for in vitro neocartilage formation&lt;/title&gt;&lt;secondary-title&gt;Biofabrication&lt;/secondary-title&gt;&lt;alt-title&gt;Biofabrication&lt;/alt-title&gt;&lt;/titles&gt;&lt;periodical&gt;&lt;full-title&gt;Biofabrication&lt;/full-title&gt;&lt;/periodical&gt;&lt;alt-periodical&gt;&lt;full-title&gt;Biofabrication&lt;/full-title&gt;&lt;/alt-periodical&gt;&lt;pages&gt;035002&lt;/pages&gt;&lt;volume&gt;8&lt;/volume&gt;&lt;number&gt;3&lt;/number&gt;&lt;edition&gt;2016/07/20&lt;/edition&gt;&lt;keywords&gt;&lt;keyword&gt;Aggrecans&lt;/keyword&gt;&lt;keyword&gt;*Biomimetic Materials&lt;/keyword&gt;&lt;keyword&gt;*Bone Marrow Cells&lt;/keyword&gt;&lt;keyword&gt;Collagen&lt;/keyword&gt;&lt;keyword&gt;*Extracellular Matrix&lt;/keyword&gt;&lt;keyword&gt;Humans&lt;/keyword&gt;&lt;keyword&gt;Hydrogels/*chemistry&lt;/keyword&gt;&lt;keyword&gt;Mesenchymal Stromal Cells/*physiology&lt;/keyword&gt;&lt;keyword&gt;*Printing, Three-Dimensional&lt;/keyword&gt;&lt;/keywords&gt;&lt;dates&gt;&lt;year&gt;2016&lt;/year&gt;&lt;pub-dates&gt;&lt;date&gt;Jul 19&lt;/date&gt;&lt;/pub-dates&gt;&lt;/dates&gt;&lt;isbn&gt;1758-5082&lt;/isbn&gt;&lt;accession-num&gt;27431574&lt;/accession-num&gt;&lt;urls&gt;&lt;/urls&gt;&lt;electronic-resource-num&gt;10.1088/1758-5090/8/3/035002&lt;/electronic-resource-num&gt;&lt;remote-database-provider&gt;NLM&lt;/remote-database-provider&gt;&lt;language&gt;eng&lt;/language&gt;&lt;/record&gt;&lt;/Cite&gt;&lt;/EndNote&gt;</w:instrText>
            </w:r>
            <w:r>
              <w:fldChar w:fldCharType="separate"/>
            </w:r>
            <w:r>
              <w:rPr>
                <w:noProof/>
              </w:rPr>
              <w:t>[62]</w:t>
            </w:r>
            <w:r>
              <w:fldChar w:fldCharType="end"/>
            </w:r>
          </w:p>
        </w:tc>
      </w:tr>
      <w:tr w:rsidR="00D429D2" w:rsidRPr="00B11EEA" w14:paraId="3E008889" w14:textId="77777777" w:rsidTr="0028491C">
        <w:trPr>
          <w:trHeight w:val="168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7CE06D4"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E8B5A0" w14:textId="77777777" w:rsidR="00D429D2" w:rsidRPr="00B11EEA" w:rsidRDefault="00D429D2" w:rsidP="0028491C">
            <w:pPr>
              <w:spacing w:line="240" w:lineRule="auto"/>
            </w:pPr>
            <w:r w:rsidRPr="00B11EEA">
              <w:t>Decellularised- articular cartilage</w:t>
            </w:r>
            <w:r w:rsidRPr="00B11EEA">
              <w:br/>
              <w:t xml:space="preserve">Collagen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B8CA751"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FBD9B7"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DC3519" w14:textId="77777777" w:rsidR="00D429D2" w:rsidRPr="00B11EEA" w:rsidRDefault="00D429D2" w:rsidP="0028491C">
            <w:pPr>
              <w:spacing w:line="240" w:lineRule="auto"/>
            </w:pPr>
            <w:r w:rsidRPr="00B11EEA">
              <w:t>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7EDBDFA" w14:textId="77777777" w:rsidR="00D429D2" w:rsidRPr="00B11EEA" w:rsidRDefault="00D429D2" w:rsidP="0028491C">
            <w:pPr>
              <w:spacing w:line="240" w:lineRule="auto"/>
            </w:pPr>
            <w:r w:rsidRPr="00B11EEA">
              <w:t>Rabbi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9DD4A6"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F399F4" w14:textId="77777777" w:rsidR="00D429D2" w:rsidRPr="00B11EEA" w:rsidRDefault="00D429D2" w:rsidP="0028491C">
            <w:pPr>
              <w:spacing w:line="240" w:lineRule="auto"/>
            </w:pPr>
            <w:r w:rsidRPr="00B11EEA">
              <w:t>CM; V</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660193" w14:textId="77777777" w:rsidR="00D429D2" w:rsidRPr="00B11EEA" w:rsidRDefault="00D429D2" w:rsidP="0028491C">
            <w:pPr>
              <w:spacing w:line="240" w:lineRule="auto"/>
            </w:pPr>
            <w:r w:rsidRPr="00B11EEA">
              <w:t>89; 18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575FBD" w14:textId="566668AA" w:rsidR="00D429D2" w:rsidRPr="00B11EEA" w:rsidRDefault="00D429D2" w:rsidP="0028491C">
            <w:pPr>
              <w:spacing w:line="240" w:lineRule="auto"/>
            </w:pPr>
            <w:r>
              <w:fldChar w:fldCharType="begin"/>
            </w:r>
            <w:r>
              <w:instrText xml:space="preserve"> ADDIN EN.CITE &lt;EndNote&gt;&lt;Cite&gt;&lt;Author&gt;Song&lt;/Author&gt;&lt;Year&gt;2015&lt;/Year&gt;&lt;RecNum&gt;165&lt;/RecNum&gt;&lt;DisplayText&gt;[63]&lt;/DisplayText&gt;&lt;record&gt;&lt;rec-number&gt;165&lt;/rec-number&gt;&lt;foreign-keys&gt;&lt;key app="EN" db-id="tx5zwzer79a5sje250u5ftdpettwze5wewvp" timestamp="1518701635"&gt;165&lt;/key&gt;&lt;/foreign-keys&gt;&lt;ref-type name="Journal Article"&gt;17&lt;/ref-type&gt;&lt;contributors&gt;&lt;authors&gt;&lt;author&gt;Song, Bo Ram&lt;/author&gt;&lt;author&gt;Yang, Soon Sim&lt;/author&gt;&lt;author&gt;Jin, He&lt;/author&gt;&lt;author&gt;Lee, Su Hee&lt;/author&gt;&lt;author&gt;Park, Do Young&lt;/author&gt;&lt;author&gt;Lee, Jun Hee&lt;/author&gt;&lt;author&gt;Park, So Ra&lt;/author&gt;&lt;author&gt;Park, Sang-Hyug&lt;/author&gt;&lt;author&gt;Min, Byoung-Hyun&lt;/author&gt;&lt;/authors&gt;&lt;/contributors&gt;&lt;titles&gt;&lt;title&gt;Three dimensional plotted extracellular matrix scaffolds using a rapid prototyping for tissue engineering application&lt;/title&gt;&lt;secondary-title&gt;Tissue Engineering and Regenerative Medicine&lt;/secondary-title&gt;&lt;/titles&gt;&lt;periodical&gt;&lt;full-title&gt;Tissue Engineering and Regenerative Medicine&lt;/full-title&gt;&lt;/periodical&gt;&lt;pages&gt;172-180&lt;/pages&gt;&lt;volume&gt;12&lt;/volume&gt;&lt;number&gt;3&lt;/number&gt;&lt;dates&gt;&lt;year&gt;2015&lt;/year&gt;&lt;pub-dates&gt;&lt;date&gt;June 01&lt;/date&gt;&lt;/pub-dates&gt;&lt;/dates&gt;&lt;isbn&gt;2212-5469&lt;/isbn&gt;&lt;label&gt;Song2015&lt;/label&gt;&lt;work-type&gt;journal article&lt;/work-type&gt;&lt;urls&gt;&lt;related-urls&gt;&lt;url&gt;https://doi.org/10.1007/s13770-015-0107-2&lt;/url&gt;&lt;/related-urls&gt;&lt;/urls&gt;&lt;electronic-resource-num&gt;10.1007/s13770-015-0107-2&lt;/electronic-resource-num&gt;&lt;/record&gt;&lt;/Cite&gt;&lt;/EndNote&gt;</w:instrText>
            </w:r>
            <w:r>
              <w:fldChar w:fldCharType="separate"/>
            </w:r>
            <w:r>
              <w:rPr>
                <w:noProof/>
              </w:rPr>
              <w:t>[63]</w:t>
            </w:r>
            <w:r>
              <w:fldChar w:fldCharType="end"/>
            </w:r>
          </w:p>
        </w:tc>
      </w:tr>
      <w:tr w:rsidR="00D429D2" w:rsidRPr="00B11EEA" w14:paraId="54C71555"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582D66C"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68C13A" w14:textId="77777777" w:rsidR="00D429D2" w:rsidRPr="00B11EEA" w:rsidRDefault="00D429D2" w:rsidP="0028491C">
            <w:pPr>
              <w:spacing w:line="240" w:lineRule="auto"/>
            </w:pPr>
            <w:r w:rsidRPr="00B11EEA">
              <w:t xml:space="preserve">GelMA </w:t>
            </w:r>
            <w:proofErr w:type="spellStart"/>
            <w:r w:rsidRPr="00B11EEA">
              <w:t>Gellan</w:t>
            </w:r>
            <w:proofErr w:type="spellEnd"/>
            <w:r w:rsidRPr="00B11EEA">
              <w:t xml:space="preserve"> gum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8C9BFAA"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ECA9E52"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E288727" w14:textId="77777777" w:rsidR="00D429D2" w:rsidRPr="00B11EEA" w:rsidRDefault="00D429D2" w:rsidP="0028491C">
            <w:pPr>
              <w:spacing w:line="240" w:lineRule="auto"/>
            </w:pPr>
            <w:r w:rsidRPr="00B11EEA">
              <w:t>MSC; 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3D5DB6D" w14:textId="77777777" w:rsidR="00D429D2" w:rsidRPr="00B11EEA" w:rsidRDefault="00D429D2" w:rsidP="0028491C">
            <w:pPr>
              <w:spacing w:line="240" w:lineRule="auto"/>
            </w:pPr>
            <w:r w:rsidRPr="00B11EEA">
              <w:t>Equ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4FD2F7" w14:textId="77777777" w:rsidR="00D429D2" w:rsidRPr="00B11EEA" w:rsidRDefault="00D429D2" w:rsidP="0028491C">
            <w:pPr>
              <w:spacing w:line="240" w:lineRule="auto"/>
            </w:pPr>
            <w:r w:rsidRPr="00B11EEA">
              <w:t>94; 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5D3D01" w14:textId="77777777" w:rsidR="00D429D2" w:rsidRPr="00B11EEA" w:rsidRDefault="00D429D2" w:rsidP="0028491C">
            <w:pPr>
              <w:spacing w:line="240" w:lineRule="auto"/>
            </w:pPr>
            <w:r w:rsidRPr="00B11EEA">
              <w:t>CM; EM; V</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F9F8CD" w14:textId="77777777" w:rsidR="00D429D2" w:rsidRPr="00B11EEA" w:rsidRDefault="00D429D2" w:rsidP="0028491C">
            <w:pPr>
              <w:spacing w:line="240" w:lineRule="auto"/>
            </w:pPr>
            <w:r w:rsidRPr="00B11EEA">
              <w:t>5; 77; 0.075</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6CA951B" w14:textId="4A1279DF" w:rsidR="00D429D2" w:rsidRPr="00B11EEA" w:rsidRDefault="00D429D2" w:rsidP="0028491C">
            <w:pPr>
              <w:spacing w:line="240" w:lineRule="auto"/>
            </w:pPr>
            <w:r>
              <w:fldChar w:fldCharType="begin">
                <w:fldData xml:space="preserve">PEVuZE5vdGU+PENpdGU+PEF1dGhvcj5MZXZhdG88L0F1dGhvcj48WWVhcj4yMDE0PC9ZZWFyPjxS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MZXZhdG88L0F1dGhvcj48WWVhcj4yMDE0PC9ZZWFyPjxS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64, 65]</w:t>
            </w:r>
            <w:r>
              <w:fldChar w:fldCharType="end"/>
            </w:r>
          </w:p>
        </w:tc>
      </w:tr>
      <w:tr w:rsidR="00D429D2" w:rsidRPr="00B11EEA" w14:paraId="1BFFA66D"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48A46B3"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C745A6" w14:textId="77777777" w:rsidR="00D429D2" w:rsidRPr="00B11EEA" w:rsidRDefault="00D429D2" w:rsidP="0028491C">
            <w:pPr>
              <w:spacing w:line="240" w:lineRule="auto"/>
            </w:pPr>
            <w:r w:rsidRPr="00B11EEA">
              <w:t xml:space="preserve">GelMA HAMA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2C7DEA0"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8B47A90"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ECEC95D"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E0FF9EE"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5F41720" w14:textId="77777777" w:rsidR="00D429D2" w:rsidRPr="00B11EEA" w:rsidRDefault="00D429D2" w:rsidP="0028491C">
            <w:pPr>
              <w:spacing w:line="240" w:lineRule="auto"/>
            </w:pPr>
            <w:r w:rsidRPr="00B11EEA">
              <w:t>97</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027DD2D"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45CC3D1" w14:textId="77777777" w:rsidR="00D429D2" w:rsidRPr="00B11EEA" w:rsidRDefault="00D429D2" w:rsidP="0028491C">
            <w:pPr>
              <w:spacing w:line="240" w:lineRule="auto"/>
            </w:pPr>
            <w:r w:rsidRPr="00B11EEA">
              <w:t xml:space="preserve">48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D0F2CE" w14:textId="79A944A4" w:rsidR="00D429D2" w:rsidRPr="00B11EEA" w:rsidRDefault="00D429D2" w:rsidP="0028491C">
            <w:pPr>
              <w:spacing w:line="240" w:lineRule="auto"/>
            </w:pPr>
            <w:r>
              <w:fldChar w:fldCharType="begin">
                <w:fldData xml:space="preserve">PEVuZE5vdGU+PENpdGU+PEF1dGhvcj5EaSBCZWxsYTwvQXV0aG9yPjxZZWFyPjIwMTc8L1llYXI+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</w:fldData>
              </w:fldChar>
            </w:r>
            <w:r>
              <w:instrText xml:space="preserve"> ADDIN EN.CITE </w:instrText>
            </w:r>
            <w:r>
              <w:fldChar w:fldCharType="begin">
                <w:fldData xml:space="preserve">PEVuZE5vdGU+PENpdGU+PEF1dGhvcj5EaSBCZWxsYTwvQXV0aG9yPjxZZWFyPjIwMTc8L1llYXI+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</w:fldData>
              </w:fldChar>
            </w:r>
            <w:r>
              <w:instrText xml:space="preserve"> ADDIN EN.CITE.DATA </w:instrText>
            </w:r>
            <w:r>
              <w:fldChar w:fldCharType="end"/>
            </w:r>
            <w:r>
              <w:fldChar w:fldCharType="separate"/>
            </w:r>
            <w:r>
              <w:rPr>
                <w:noProof/>
              </w:rPr>
              <w:t>[66]</w:t>
            </w:r>
            <w:r>
              <w:fldChar w:fldCharType="end"/>
            </w:r>
          </w:p>
        </w:tc>
      </w:tr>
      <w:tr w:rsidR="00D429D2" w:rsidRPr="00B11EEA" w14:paraId="32FA8AE0"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9A0520E"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78AE3D" w14:textId="77777777" w:rsidR="00D429D2" w:rsidRPr="00B11EEA" w:rsidRDefault="00D429D2" w:rsidP="0028491C">
            <w:pPr>
              <w:spacing w:line="240" w:lineRule="auto"/>
            </w:pPr>
            <w:r w:rsidRPr="00B11EEA">
              <w:t xml:space="preserve">GelMA PCL </w:t>
            </w:r>
            <w:proofErr w:type="spellStart"/>
            <w:r w:rsidRPr="00B11EEA">
              <w:t>pMHMGCL</w:t>
            </w:r>
            <w:proofErr w:type="spellEnd"/>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C13B1D"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605C964"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0BAC90" w14:textId="77777777" w:rsidR="00D429D2" w:rsidRPr="00B11EEA" w:rsidRDefault="00D429D2" w:rsidP="0028491C">
            <w:pPr>
              <w:spacing w:line="240" w:lineRule="auto"/>
            </w:pPr>
            <w:r w:rsidRPr="00B11EEA">
              <w:t>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E7E2BD"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F218A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1A83D53" w14:textId="77777777" w:rsidR="00D429D2" w:rsidRPr="00B11EEA" w:rsidRDefault="00D429D2" w:rsidP="0028491C">
            <w:pPr>
              <w:spacing w:line="240" w:lineRule="auto"/>
            </w:pPr>
            <w:r w:rsidRPr="00B11EEA">
              <w:t>RCS</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E45424A" w14:textId="77777777" w:rsidR="00D429D2" w:rsidRPr="00B11EEA" w:rsidRDefault="00D429D2" w:rsidP="0028491C">
            <w:pPr>
              <w:spacing w:line="240" w:lineRule="auto"/>
            </w:pPr>
            <w:r w:rsidRPr="00B11EEA">
              <w:t>7.5 – 14.1</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20CE002" w14:textId="6593788E" w:rsidR="00D429D2" w:rsidRPr="00B11EEA" w:rsidRDefault="00D429D2" w:rsidP="0028491C">
            <w:pPr>
              <w:spacing w:line="240" w:lineRule="auto"/>
            </w:pPr>
            <w:r>
              <w:fldChar w:fldCharType="begin">
                <w:fldData xml:space="preserve">PEVuZE5vdGU+PENpdGU+PEF1dGhvcj5Cb2VyZTwvQXV0aG9yPjxZZWFyPjIwMTQ8L1llYXI+PFJl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</w:fldData>
              </w:fldChar>
            </w:r>
            <w:r>
              <w:instrText xml:space="preserve"> ADDIN EN.CITE </w:instrText>
            </w:r>
            <w:r>
              <w:fldChar w:fldCharType="begin">
                <w:fldData xml:space="preserve">PEVuZE5vdGU+PENpdGU+PEF1dGhvcj5Cb2VyZTwvQXV0aG9yPjxZZWFyPjIwMTQ8L1llYXI+PFJl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</w:fldData>
              </w:fldChar>
            </w:r>
            <w:r>
              <w:instrText xml:space="preserve"> ADDIN EN.CITE.DATA </w:instrText>
            </w:r>
            <w:r>
              <w:fldChar w:fldCharType="end"/>
            </w:r>
            <w:r>
              <w:fldChar w:fldCharType="separate"/>
            </w:r>
            <w:r>
              <w:rPr>
                <w:noProof/>
              </w:rPr>
              <w:t>[67]</w:t>
            </w:r>
            <w:r>
              <w:fldChar w:fldCharType="end"/>
            </w:r>
          </w:p>
        </w:tc>
      </w:tr>
      <w:tr w:rsidR="00D429D2" w:rsidRPr="00B11EEA" w14:paraId="3A4EF9D7" w14:textId="77777777" w:rsidTr="0028491C">
        <w:trPr>
          <w:trHeight w:val="144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0AE82E9"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1E10A6F" w14:textId="77777777" w:rsidR="00D429D2" w:rsidRPr="00B11EEA" w:rsidRDefault="00D429D2" w:rsidP="0028491C">
            <w:pPr>
              <w:spacing w:line="240" w:lineRule="auto"/>
            </w:pPr>
            <w:r w:rsidRPr="00B11EEA">
              <w:t>Collagen Fibrin HA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15A2821"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C251BB"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BC6414F" w14:textId="77777777" w:rsidR="00D429D2" w:rsidRPr="00B11EEA" w:rsidRDefault="00D429D2" w:rsidP="0028491C">
            <w:pPr>
              <w:spacing w:line="240" w:lineRule="auto"/>
            </w:pPr>
            <w:r w:rsidRPr="00B11EEA">
              <w:t>Chondrocytes</w:t>
            </w:r>
            <w:r w:rsidRPr="00B11EEA">
              <w:br/>
            </w:r>
            <w:proofErr w:type="spellStart"/>
            <w:r w:rsidRPr="00B11EEA">
              <w:t>Perichondrocytes</w:t>
            </w:r>
            <w:proofErr w:type="spellEnd"/>
            <w:r w:rsidRPr="00B11EEA">
              <w:br/>
              <w:t>A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C44D64" w14:textId="77777777" w:rsidR="00D429D2" w:rsidRPr="00B11EEA" w:rsidRDefault="00D429D2" w:rsidP="0028491C">
            <w:pPr>
              <w:spacing w:line="240" w:lineRule="auto"/>
            </w:pPr>
            <w:r w:rsidRPr="00B11EEA">
              <w:t>Go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8D9B90F"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39D7C71"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BBBEEF7" w14:textId="77777777" w:rsidR="00D429D2" w:rsidRPr="00B11EEA" w:rsidRDefault="00D429D2" w:rsidP="0028491C">
            <w:pPr>
              <w:spacing w:line="240" w:lineRule="auto"/>
            </w:pPr>
            <w:r w:rsidRPr="00B11EEA">
              <w:t xml:space="preserve">6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3CB537E" w14:textId="0E9B7C1F" w:rsidR="00D429D2" w:rsidRPr="00B11EEA" w:rsidRDefault="00D429D2" w:rsidP="0028491C">
            <w:pPr>
              <w:spacing w:line="240" w:lineRule="auto"/>
            </w:pPr>
            <w:r>
              <w:fldChar w:fldCharType="begin">
                <w:fldData xml:space="preserve">PEVuZE5vdGU+PENpdGU+PEF1dGhvcj5WaXNzY2hlcjwvQXV0aG9yPjxZZWFyPjIwMTY8L1llYXI+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WaXNzY2hlcjwvQXV0aG9yPjxZZWFyPjIwMTY8L1llYXI+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fldChar w:fldCharType="separate"/>
            </w:r>
            <w:r>
              <w:rPr>
                <w:noProof/>
              </w:rPr>
              <w:t>[68]</w:t>
            </w:r>
            <w:r>
              <w:fldChar w:fldCharType="end"/>
            </w:r>
          </w:p>
        </w:tc>
      </w:tr>
      <w:tr w:rsidR="00D429D2" w:rsidRPr="00B11EEA" w14:paraId="0944051E"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02D38A9F"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8799D41" w14:textId="77777777" w:rsidR="00D429D2" w:rsidRPr="00B11EEA" w:rsidRDefault="00D429D2" w:rsidP="0028491C">
            <w:pPr>
              <w:spacing w:line="240" w:lineRule="auto"/>
            </w:pPr>
            <w:r w:rsidRPr="00B11EEA">
              <w:t xml:space="preserve">Alginate Nanocellulose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926F87"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8CD5F41"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9CC2DA2" w14:textId="77777777" w:rsidR="00D429D2" w:rsidRPr="00B11EEA" w:rsidRDefault="00D429D2" w:rsidP="0028491C">
            <w:pPr>
              <w:spacing w:line="240" w:lineRule="auto"/>
            </w:pPr>
            <w:r w:rsidRPr="00B11EEA">
              <w:t>Chondrocytes and 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8FF84B5" w14:textId="77777777" w:rsidR="00D429D2" w:rsidRPr="00B11EEA" w:rsidRDefault="00D429D2" w:rsidP="0028491C">
            <w:pPr>
              <w:spacing w:line="240" w:lineRule="auto"/>
            </w:pPr>
            <w:r w:rsidRPr="00B11EEA">
              <w:t>Bov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92D9F6"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5C093C7" w14:textId="77777777" w:rsidR="00D429D2" w:rsidRPr="00B11EEA" w:rsidRDefault="00D429D2" w:rsidP="0028491C">
            <w:pPr>
              <w:spacing w:line="240" w:lineRule="auto"/>
            </w:pPr>
            <w:r w:rsidRPr="00B11EEA">
              <w:t>MCS</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7F1F1DE" w14:textId="77777777" w:rsidR="00D429D2" w:rsidRPr="00B11EEA" w:rsidRDefault="00D429D2" w:rsidP="0028491C">
            <w:pPr>
              <w:spacing w:line="240" w:lineRule="auto"/>
            </w:pPr>
            <w:r w:rsidRPr="00B11EEA">
              <w:t>46</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D88A72" w14:textId="1734366A" w:rsidR="00D429D2" w:rsidRPr="00B11EEA" w:rsidRDefault="00D429D2" w:rsidP="0028491C">
            <w:pPr>
              <w:spacing w:line="240" w:lineRule="auto"/>
            </w:pPr>
            <w:r>
              <w:fldChar w:fldCharType="begin"/>
            </w:r>
            <w:r>
              <w:instrText xml:space="preserve"> ADDIN EN.CITE &lt;EndNote&gt;&lt;Cite&gt;&lt;Author&gt;Muller&lt;/Author&gt;&lt;Year&gt;2015&lt;/Year&gt;&lt;RecNum&gt;23&lt;/RecNum&gt;&lt;DisplayText&gt;[69]&lt;/DisplayText&gt;&lt;record&gt;&lt;rec-number&gt;23&lt;/rec-number&gt;&lt;foreign-keys&gt;&lt;key app="EN" db-id="tx5zwzer79a5sje250u5ftdpettwze5wewvp" timestamp="1489449436"&gt;23&lt;/key&gt;&lt;/foreign-keys&gt;&lt;ref-type name="Journal Article"&gt;17&lt;/ref-type&gt;&lt;contributors&gt;&lt;authors&gt;&lt;author&gt;Muller, M.&lt;/author&gt;&lt;author&gt;Becher, J.&lt;/author&gt;&lt;author&gt;Schnabelrauch, M.&lt;/author&gt;&lt;author&gt;Zenobi-Wong, M.&lt;/author&gt;&lt;/authors&gt;&lt;/contributors&gt;&lt;auth-address&gt;Cartilage Engineering +Regeneration Laboratory, ETH Zurich, Otto-Stern-Weg 7, 8093 Zurich, Switzerland.&lt;/auth-address&gt;&lt;titles&gt;&lt;title&gt;Nanostructured Pluronic hydrogels as bioinks for 3D bioprinting&lt;/title&gt;&lt;secondary-title&gt;Biofabrication&lt;/secondary-title&gt;&lt;alt-title&gt;Biofabrication&lt;/alt-title&gt;&lt;/titles&gt;&lt;periodical&gt;&lt;full-title&gt;Biofabrication&lt;/full-title&gt;&lt;/periodical&gt;&lt;alt-periodical&gt;&lt;full-title&gt;Biofabrication&lt;/full-title&gt;&lt;/alt-periodical&gt;&lt;pages&gt;035006&lt;/pages&gt;&lt;volume&gt;7&lt;/volume&gt;&lt;number&gt;3&lt;/number&gt;&lt;edition&gt;2015/08/12&lt;/edition&gt;&lt;keywords&gt;&lt;keyword&gt;Animals&lt;/keyword&gt;&lt;keyword&gt;Biocompatible Materials/*chemistry/pharmacology&lt;/keyword&gt;&lt;keyword&gt;Bioprinting/*methods&lt;/keyword&gt;&lt;keyword&gt;Cattle&lt;/keyword&gt;&lt;keyword&gt;Cell Survival/drug effects&lt;/keyword&gt;&lt;keyword&gt;Cells, Cultured&lt;/keyword&gt;&lt;keyword&gt;Hyaluronic Acid&lt;/keyword&gt;&lt;keyword&gt;Hydrogels/*chemistry&lt;/keyword&gt;&lt;keyword&gt;Nanostructures/*chemistry&lt;/keyword&gt;&lt;keyword&gt;Poloxamer/*chemistry&lt;/keyword&gt;&lt;keyword&gt;Printing, Three-Dimensional&lt;/keyword&gt;&lt;keyword&gt;Tissue Engineering/*methods&lt;/keyword&gt;&lt;/keywords&gt;&lt;dates&gt;&lt;year&gt;2015&lt;/year&gt;&lt;pub-dates&gt;&lt;date&gt;Aug 11&lt;/date&gt;&lt;/pub-dates&gt;&lt;/dates&gt;&lt;isbn&gt;1758-5082&lt;/isbn&gt;&lt;accession-num&gt;26260872&lt;/accession-num&gt;&lt;urls&gt;&lt;/urls&gt;&lt;electronic-resource-num&gt;10.1088/1758-5090/7/3/035006&lt;/electronic-resource-num&gt;&lt;remote-database-provider&gt;NLM&lt;/remote-database-provider&gt;&lt;language&gt;eng&lt;/language&gt;&lt;/record&gt;&lt;/Cite&gt;&lt;/EndNote&gt;</w:instrText>
            </w:r>
            <w:r>
              <w:fldChar w:fldCharType="separate"/>
            </w:r>
            <w:r>
              <w:rPr>
                <w:noProof/>
              </w:rPr>
              <w:t>[69]</w:t>
            </w:r>
            <w:r>
              <w:fldChar w:fldCharType="end"/>
            </w:r>
          </w:p>
        </w:tc>
      </w:tr>
      <w:tr w:rsidR="00D429D2" w:rsidRPr="00B11EEA" w14:paraId="43811F59"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185113D"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8F3139F" w14:textId="77777777" w:rsidR="00D429D2" w:rsidRPr="00B11EEA" w:rsidRDefault="00D429D2" w:rsidP="0028491C">
            <w:pPr>
              <w:spacing w:line="240" w:lineRule="auto"/>
            </w:pPr>
            <w:r w:rsidRPr="00B11EEA">
              <w:t>Alginate PL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449905"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2AF41FD"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8835356" w14:textId="77777777" w:rsidR="00D429D2" w:rsidRPr="00B11EEA" w:rsidRDefault="00D429D2" w:rsidP="0028491C">
            <w:pPr>
              <w:spacing w:line="240" w:lineRule="auto"/>
            </w:pPr>
            <w:r w:rsidRPr="00B11EEA">
              <w:t>Fibroblasts; 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120EE92"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6D3932" w14:textId="77777777" w:rsidR="00D429D2" w:rsidRPr="00B11EEA" w:rsidRDefault="00D429D2" w:rsidP="0028491C">
            <w:pPr>
              <w:spacing w:line="240" w:lineRule="auto"/>
            </w:pPr>
            <w:r w:rsidRPr="00B11EEA">
              <w:t>91; 8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4380B0F"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50CF467" w14:textId="77777777" w:rsidR="00D429D2" w:rsidRPr="00B11EEA" w:rsidRDefault="00D429D2" w:rsidP="0028491C">
            <w:pPr>
              <w:spacing w:line="240" w:lineRule="auto"/>
            </w:pPr>
            <w:r w:rsidRPr="00B11EEA">
              <w:t>25</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08BE81" w14:textId="45927724" w:rsidR="00D429D2" w:rsidRPr="00B11EEA" w:rsidRDefault="00D429D2" w:rsidP="0028491C">
            <w:pPr>
              <w:spacing w:line="240" w:lineRule="auto"/>
            </w:pPr>
            <w:r>
              <w:fldChar w:fldCharType="begin">
                <w:fldData xml:space="preserve">PEVuZE5vdGU+PENpdGU+PEF1dGhvcj5HYW88L0F1dGhvcj48WWVhcj4yMDE3PC9ZZWFyPjxSZWNO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</w:fldData>
              </w:fldChar>
            </w:r>
            <w:r>
              <w:instrText xml:space="preserve"> ADDIN EN.CITE </w:instrText>
            </w:r>
            <w:r>
              <w:fldChar w:fldCharType="begin">
                <w:fldData xml:space="preserve">PEVuZE5vdGU+PENpdGU+PEF1dGhvcj5HYW88L0F1dGhvcj48WWVhcj4yMDE3PC9ZZWFyPjxSZWNO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</w:fldData>
              </w:fldChar>
            </w:r>
            <w:r>
              <w:instrText xml:space="preserve"> ADDIN EN.CITE.DATA </w:instrText>
            </w:r>
            <w:r>
              <w:fldChar w:fldCharType="end"/>
            </w:r>
            <w:r>
              <w:fldChar w:fldCharType="separate"/>
            </w:r>
            <w:r>
              <w:rPr>
                <w:noProof/>
              </w:rPr>
              <w:t>[70, 71]</w:t>
            </w:r>
            <w:r>
              <w:fldChar w:fldCharType="end"/>
            </w:r>
          </w:p>
        </w:tc>
      </w:tr>
      <w:tr w:rsidR="00D429D2" w:rsidRPr="00B11EEA" w14:paraId="3F42C5F2"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B9C73EC"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C17EF5D" w14:textId="77777777" w:rsidR="00D429D2" w:rsidRPr="00B11EEA" w:rsidRDefault="00D429D2" w:rsidP="0028491C">
            <w:pPr>
              <w:spacing w:line="240" w:lineRule="auto"/>
            </w:pPr>
            <w:r w:rsidRPr="00B11EEA">
              <w:t>HAMA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469954"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874FD7D"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2D7350" w14:textId="77777777" w:rsidR="00D429D2" w:rsidRPr="00B11EEA" w:rsidRDefault="00D429D2" w:rsidP="0028491C">
            <w:pPr>
              <w:spacing w:line="240" w:lineRule="auto"/>
            </w:pPr>
            <w:r w:rsidRPr="00B11EEA">
              <w:t>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AD81CF" w14:textId="77777777" w:rsidR="00D429D2" w:rsidRPr="00B11EEA" w:rsidRDefault="00D429D2" w:rsidP="0028491C">
            <w:pPr>
              <w:spacing w:line="240" w:lineRule="auto"/>
            </w:pPr>
            <w:r w:rsidRPr="00B11EEA">
              <w:t>Equ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598916"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ECF53F"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E894D13" w14:textId="77777777" w:rsidR="00D429D2" w:rsidRPr="00B11EEA" w:rsidRDefault="00D429D2" w:rsidP="0028491C">
            <w:pPr>
              <w:spacing w:line="240" w:lineRule="auto"/>
            </w:pPr>
            <w:r w:rsidRPr="00B11EEA">
              <w:t>4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5EADEB" w14:textId="3C354492" w:rsidR="00D429D2" w:rsidRPr="00B11EEA" w:rsidRDefault="00D429D2" w:rsidP="0028491C">
            <w:pPr>
              <w:spacing w:line="240" w:lineRule="auto"/>
            </w:pPr>
            <w:r>
              <w:fldChar w:fldCharType="begin">
                <w:fldData xml:space="preserve">PEVuZE5vdGU+PENpdGU+PEF1dGhvcj5Nb3VzZXI8L0F1dGhvcj48WWVhcj4yMDE3PC9ZZWFyPjxS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=
</w:fldData>
              </w:fldChar>
            </w:r>
            <w:r>
              <w:instrText xml:space="preserve"> ADDIN EN.CITE </w:instrText>
            </w:r>
            <w:r>
              <w:fldChar w:fldCharType="begin">
                <w:fldData xml:space="preserve">PEVuZE5vdGU+PENpdGU+PEF1dGhvcj5Nb3VzZXI8L0F1dGhvcj48WWVhcj4yMDE3PC9ZZWFyPjxS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=
</w:fldData>
              </w:fldChar>
            </w:r>
            <w:r>
              <w:instrText xml:space="preserve"> ADDIN EN.CITE.DATA </w:instrText>
            </w:r>
            <w:r>
              <w:fldChar w:fldCharType="end"/>
            </w:r>
            <w:r>
              <w:fldChar w:fldCharType="separate"/>
            </w:r>
            <w:r>
              <w:rPr>
                <w:noProof/>
              </w:rPr>
              <w:t>[65]</w:t>
            </w:r>
            <w:r>
              <w:fldChar w:fldCharType="end"/>
            </w:r>
          </w:p>
        </w:tc>
      </w:tr>
      <w:tr w:rsidR="00D429D2" w:rsidRPr="00B11EEA" w14:paraId="4FE77765"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FB0A9E1"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721C31" w14:textId="77777777" w:rsidR="00D429D2" w:rsidRPr="00B11EEA" w:rsidRDefault="00D429D2" w:rsidP="0028491C">
            <w:pPr>
              <w:spacing w:line="240" w:lineRule="auto"/>
            </w:pPr>
            <w:r w:rsidRPr="00B11EEA">
              <w:t xml:space="preserve"> </w:t>
            </w:r>
            <w:proofErr w:type="spellStart"/>
            <w:r w:rsidRPr="00B11EEA">
              <w:t>HPMAm</w:t>
            </w:r>
            <w:proofErr w:type="spellEnd"/>
            <w:r w:rsidRPr="00B11EEA">
              <w:t>-lac-PEG</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B05C98"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DCF010"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F25C2D" w14:textId="77777777" w:rsidR="00D429D2" w:rsidRPr="00B11EEA" w:rsidRDefault="00D429D2" w:rsidP="0028491C">
            <w:pPr>
              <w:spacing w:line="240" w:lineRule="auto"/>
            </w:pPr>
            <w:r w:rsidRPr="00B11EEA">
              <w:t>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C6CCF7" w14:textId="77777777" w:rsidR="00D429D2" w:rsidRPr="00B11EEA" w:rsidRDefault="00D429D2" w:rsidP="0028491C">
            <w:pPr>
              <w:spacing w:line="240" w:lineRule="auto"/>
            </w:pPr>
            <w:r w:rsidRPr="00B11EEA">
              <w:t>Equ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EB1F66D" w14:textId="77777777" w:rsidR="00D429D2" w:rsidRPr="00B11EEA" w:rsidRDefault="00D429D2" w:rsidP="0028491C">
            <w:pPr>
              <w:spacing w:line="240" w:lineRule="auto"/>
            </w:pPr>
            <w:r w:rsidRPr="00B11EEA">
              <w:t>9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476D24"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32EB19" w14:textId="77777777" w:rsidR="00D429D2" w:rsidRPr="00B11EEA" w:rsidRDefault="00D429D2" w:rsidP="0028491C">
            <w:pPr>
              <w:spacing w:line="240" w:lineRule="auto"/>
            </w:pPr>
            <w:r w:rsidRPr="00B11EEA">
              <w:t xml:space="preserve">119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7202F0" w14:textId="2450DCE7" w:rsidR="00D429D2" w:rsidRPr="00B11EEA" w:rsidRDefault="00D429D2" w:rsidP="0028491C">
            <w:pPr>
              <w:spacing w:line="240" w:lineRule="auto"/>
            </w:pPr>
            <w:r>
              <w:fldChar w:fldCharType="begin"/>
            </w:r>
            <w:r>
              <w:instrText xml:space="preserve"> ADDIN EN.CITE &lt;EndNote&gt;&lt;Cite&gt;&lt;Author&gt;Censi&lt;/Author&gt;&lt;Year&gt;2011&lt;/Year&gt;&lt;RecNum&gt;84&lt;/RecNum&gt;&lt;DisplayText&gt;[72]&lt;/DisplayText&gt;&lt;record&gt;&lt;rec-number&gt;84&lt;/rec-number&gt;&lt;foreign-keys&gt;&lt;key app="EN" db-id="tx5zwzer79a5sje250u5ftdpettwze5wewvp" timestamp="1518695978"&gt;84&lt;/key&gt;&lt;/foreign-keys&gt;&lt;ref-type name="Journal Article"&gt;17&lt;/ref-type&gt;&lt;contributors&gt;&lt;authors&gt;&lt;author&gt;Censi, Roberta&lt;/author&gt;&lt;author&gt;Schuurman, Wouter&lt;/author&gt;&lt;author&gt;Malda, Jos&lt;/author&gt;&lt;author&gt;di Dato, Giorgio&lt;/author&gt;&lt;author&gt;Burgisser, Petra E.&lt;/author&gt;&lt;author&gt;Dhert, Wouter J. A.&lt;/author&gt;&lt;author&gt;van Nostrum, Cornelus F.&lt;/author&gt;&lt;author&gt;di Martino, Piera&lt;/author&gt;&lt;author&gt;Vermonden, Tina&lt;/author&gt;&lt;author&gt;Hennink, Wim E.&lt;/author&gt;&lt;/authors&gt;&lt;/contributors&gt;&lt;titles&gt;&lt;title&gt;A Printable Photopolymerizable Thermosensitive p(HPMAm-lactate)-PEG Hydrogel for Tissue Engineering&lt;/title&gt;&lt;secondary-title&gt;Advanced Functional Materials&lt;/secondary-title&gt;&lt;/titles&gt;&lt;periodical&gt;&lt;full-title&gt;Advanced Functional Materials&lt;/full-title&gt;&lt;/periodical&gt;&lt;pages&gt;1833-1842&lt;/pages&gt;&lt;volume&gt;21&lt;/volume&gt;&lt;number&gt;10&lt;/number&gt;&lt;keywords&gt;&lt;keyword&gt;photopolymerization&lt;/keyword&gt;&lt;keyword&gt;thermally responsive materials&lt;/keyword&gt;&lt;keyword&gt;three-dimensional printing&lt;/keyword&gt;&lt;keyword&gt;cartilage tissue engineering&lt;/keyword&gt;&lt;keyword&gt;cell viability&lt;/keyword&gt;&lt;keyword&gt;hydrogels&lt;/keyword&gt;&lt;/keywords&gt;&lt;dates&gt;&lt;year&gt;2011&lt;/year&gt;&lt;/dates&gt;&lt;publisher&gt;WILEY-VCH Verlag&lt;/publisher&gt;&lt;isbn&gt;1616-3028&lt;/isbn&gt;&lt;urls&gt;&lt;related-urls&gt;&lt;url&gt;http://dx.doi.org/10.1002/adfm.201002428&lt;/url&gt;&lt;/related-urls&gt;&lt;/urls&gt;&lt;electronic-resource-num&gt;10.1002/adfm.201002428&lt;/electronic-resource-num&gt;&lt;/record&gt;&lt;/Cite&gt;&lt;/EndNote&gt;</w:instrText>
            </w:r>
            <w:r>
              <w:fldChar w:fldCharType="separate"/>
            </w:r>
            <w:r>
              <w:rPr>
                <w:noProof/>
              </w:rPr>
              <w:t>[72]</w:t>
            </w:r>
            <w:r>
              <w:fldChar w:fldCharType="end"/>
            </w:r>
          </w:p>
        </w:tc>
      </w:tr>
      <w:tr w:rsidR="00D429D2" w:rsidRPr="00B11EEA" w14:paraId="48577D3D"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DDC3F18"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6D8105" w14:textId="77777777" w:rsidR="00D429D2" w:rsidRPr="00B11EEA" w:rsidRDefault="00D429D2" w:rsidP="0028491C">
            <w:pPr>
              <w:spacing w:line="240" w:lineRule="auto"/>
            </w:pPr>
            <w:r w:rsidRPr="00B11EEA">
              <w:t xml:space="preserve">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FB55B0"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913159B"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30BEE3"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17F3A9" w14:textId="77777777" w:rsidR="00D429D2" w:rsidRPr="00B11EEA" w:rsidRDefault="00D429D2" w:rsidP="0028491C">
            <w:pPr>
              <w:spacing w:line="240" w:lineRule="auto"/>
            </w:pPr>
            <w:r w:rsidRPr="00B11EEA">
              <w:t>Rabbi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2EB9B7F"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B92FC8" w14:textId="77777777" w:rsidR="00D429D2" w:rsidRPr="00B11EEA" w:rsidRDefault="00D429D2" w:rsidP="0028491C">
            <w:pPr>
              <w:spacing w:line="240" w:lineRule="auto"/>
            </w:pPr>
            <w:r w:rsidRPr="00B11EEA">
              <w:t> </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26ABA90" w14:textId="77777777" w:rsidR="00D429D2" w:rsidRPr="00B11EEA" w:rsidRDefault="00D429D2" w:rsidP="0028491C">
            <w:pPr>
              <w:spacing w:line="240" w:lineRule="auto"/>
            </w:pPr>
            <w:r w:rsidRPr="00B11EEA">
              <w:t>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83F4EA" w14:textId="6ED1BBED" w:rsidR="00D429D2" w:rsidRPr="00B11EEA" w:rsidRDefault="00D429D2" w:rsidP="0028491C">
            <w:pPr>
              <w:spacing w:line="240" w:lineRule="auto"/>
            </w:pPr>
            <w:r>
              <w:fldChar w:fldCharType="begin">
                <w:fldData xml:space="preserve">PEVuZE5vdGU+PENpdGU+PEF1dGhvcj5DaGFuZzwvQXV0aG9yPjxZZWFyPjIwMTQ8L1llYXI+PFJl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</w:fldData>
              </w:fldChar>
            </w:r>
            <w:r>
              <w:instrText xml:space="preserve"> ADDIN EN.CITE </w:instrText>
            </w:r>
            <w:r>
              <w:fldChar w:fldCharType="begin">
                <w:fldData xml:space="preserve">PEVuZE5vdGU+PENpdGU+PEF1dGhvcj5DaGFuZzwvQXV0aG9yPjxZZWFyPjIwMTQ8L1llYXI+PFJl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</w:fldData>
              </w:fldChar>
            </w:r>
            <w:r>
              <w:instrText xml:space="preserve"> ADDIN EN.CITE.DATA </w:instrText>
            </w:r>
            <w:r>
              <w:fldChar w:fldCharType="end"/>
            </w:r>
            <w:r>
              <w:fldChar w:fldCharType="separate"/>
            </w:r>
            <w:r>
              <w:rPr>
                <w:noProof/>
              </w:rPr>
              <w:t>[73]</w:t>
            </w:r>
            <w:r>
              <w:fldChar w:fldCharType="end"/>
            </w:r>
          </w:p>
        </w:tc>
      </w:tr>
      <w:tr w:rsidR="00D429D2" w:rsidRPr="00B11EEA" w14:paraId="4CB2E110"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F6C6AE5"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4DB5F2" w14:textId="77777777" w:rsidR="00D429D2" w:rsidRPr="00B11EEA" w:rsidRDefault="00D429D2" w:rsidP="0028491C">
            <w:pPr>
              <w:spacing w:line="240" w:lineRule="auto"/>
            </w:pPr>
            <w:r w:rsidRPr="00B11EEA">
              <w:t xml:space="preserve"> PCL </w:t>
            </w:r>
            <w:proofErr w:type="gramStart"/>
            <w:r w:rsidRPr="00B11EEA">
              <w:t>PLA;  PCL</w:t>
            </w:r>
            <w:proofErr w:type="gramEnd"/>
            <w:r w:rsidRPr="00B11EEA">
              <w:t xml:space="preserve"> PLG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49EE31"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4438924"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F124E2"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20E738" w14:textId="77777777" w:rsidR="00D429D2" w:rsidRPr="00B11EEA" w:rsidRDefault="00D429D2" w:rsidP="0028491C">
            <w:pPr>
              <w:spacing w:line="240" w:lineRule="auto"/>
            </w:pPr>
            <w:r w:rsidRPr="00B11EEA">
              <w:t>Rabbi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52FF27" w14:textId="77777777" w:rsidR="00D429D2" w:rsidRPr="00B11EEA" w:rsidRDefault="00D429D2" w:rsidP="0028491C">
            <w:pPr>
              <w:spacing w:line="240" w:lineRule="auto"/>
            </w:pPr>
            <w:r w:rsidRPr="00B11EEA">
              <w:t>97</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F132A4C"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4A891E" w14:textId="77777777" w:rsidR="00D429D2" w:rsidRPr="00B11EEA" w:rsidRDefault="00D429D2" w:rsidP="0028491C">
            <w:pPr>
              <w:spacing w:line="240" w:lineRule="auto"/>
            </w:pPr>
            <w:r w:rsidRPr="00B11EEA">
              <w:t xml:space="preserve">18000 – 380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F7AFFC5" w14:textId="040F8C7B" w:rsidR="00D429D2" w:rsidRPr="00B11EEA" w:rsidRDefault="00D429D2" w:rsidP="0028491C">
            <w:pPr>
              <w:spacing w:line="240" w:lineRule="auto"/>
            </w:pPr>
            <w:r>
              <w:fldChar w:fldCharType="begin"/>
            </w:r>
            <w:r>
              <w:instrText xml:space="preserve"> ADDIN EN.CITE &lt;EndNote&gt;&lt;Cite&gt;&lt;Author&gt;Kim&lt;/Author&gt;&lt;Year&gt;2016&lt;/Year&gt;&lt;RecNum&gt;34&lt;/RecNum&gt;&lt;DisplayText&gt;[74]&lt;/DisplayText&gt;&lt;record&gt;&lt;rec-number&gt;34&lt;/rec-number&gt;&lt;foreign-keys&gt;&lt;key app="EN" db-id="tx5zwzer79a5sje250u5ftdpettwze5wewvp" timestamp="1489450171"&gt;34&lt;/key&gt;&lt;/foreign-keys&gt;&lt;ref-type name="Journal Article"&gt;17&lt;/ref-type&gt;&lt;contributors&gt;&lt;authors&gt;&lt;author&gt;Kim, B.S.&lt;/author&gt;&lt;author&gt;Jinah, Jang&lt;/author&gt;&lt;author&gt;Suhun, Chae&lt;/author&gt;&lt;author&gt;Ge, Gao&lt;/author&gt;&lt;author&gt;Jeong-Sik, Kong&lt;/author&gt;&lt;author&gt;Minjun, Ahn&lt;/author&gt;&lt;author&gt;Dong-Woo, Cho&lt;/author&gt;&lt;/authors&gt;&lt;/contributors&gt;&lt;titles&gt;&lt;title&gt;Three-dimensional bioprinting of cell-laden constructs with polycaprolactone protective layers for using various thermoplastic polymers&lt;/title&gt;&lt;secondary-title&gt;Biofabrication&lt;/secondary-title&gt;&lt;/titles&gt;&lt;periodical&gt;&lt;full-title&gt;Biofabrication&lt;/full-title&gt;&lt;/periodical&gt;&lt;pages&gt;035013&lt;/pages&gt;&lt;volume&gt;8&lt;/volume&gt;&lt;number&gt;3&lt;/number&gt;&lt;dates&gt;&lt;year&gt;2016&lt;/year&gt;&lt;/dates&gt;&lt;isbn&gt;1758-5090&lt;/isbn&gt;&lt;urls&gt;&lt;related-urls&gt;&lt;url&gt;http://stacks.iop.org/1758-5090/8/i=3/a=035013&lt;/url&gt;&lt;/related-urls&gt;&lt;/urls&gt;&lt;/record&gt;&lt;/Cite&gt;&lt;/EndNote&gt;</w:instrText>
            </w:r>
            <w:r>
              <w:fldChar w:fldCharType="separate"/>
            </w:r>
            <w:r>
              <w:rPr>
                <w:noProof/>
              </w:rPr>
              <w:t>[74]</w:t>
            </w:r>
            <w:r>
              <w:fldChar w:fldCharType="end"/>
            </w:r>
          </w:p>
        </w:tc>
      </w:tr>
      <w:tr w:rsidR="00D429D2" w:rsidRPr="00B11EEA" w14:paraId="25F20D1B"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0570FB02"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A5A272F" w14:textId="77777777" w:rsidR="00D429D2" w:rsidRPr="00B11EEA" w:rsidRDefault="00D429D2" w:rsidP="0028491C">
            <w:pPr>
              <w:spacing w:line="240" w:lineRule="auto"/>
            </w:pPr>
            <w:r w:rsidRPr="00B11EEA">
              <w:t xml:space="preserve"> PEOT PBT</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F9E1D66"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DABE66" w14:textId="77777777" w:rsidR="00D429D2" w:rsidRPr="00B11EEA" w:rsidRDefault="00D429D2" w:rsidP="0028491C">
            <w:pPr>
              <w:spacing w:line="240" w:lineRule="auto"/>
            </w:pPr>
            <w:r w:rsidRPr="00B11EEA">
              <w:t>Screw</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C741EC"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838BFBE" w14:textId="77777777" w:rsidR="00D429D2" w:rsidRPr="00B11EEA" w:rsidRDefault="00D429D2" w:rsidP="0028491C">
            <w:pPr>
              <w:spacing w:line="240" w:lineRule="auto"/>
            </w:pPr>
            <w:r w:rsidRPr="00B11EEA">
              <w:t>R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420C107"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99FDB0"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9A6221B"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771F20" w14:textId="056D71C7" w:rsidR="00D429D2" w:rsidRPr="00B11EEA" w:rsidRDefault="00D429D2" w:rsidP="0028491C">
            <w:pPr>
              <w:spacing w:line="240" w:lineRule="auto"/>
            </w:pPr>
            <w:r>
              <w:fldChar w:fldCharType="begin"/>
            </w:r>
            <w:r>
              <w:instrText xml:space="preserve"> ADDIN EN.CITE &lt;EndNote&gt;&lt;Cite&gt;&lt;Author&gt;Di Luca&lt;/Author&gt;&lt;Year&gt;2016&lt;/Year&gt;&lt;RecNum&gt;102&lt;/RecNum&gt;&lt;DisplayText&gt;[75]&lt;/DisplayText&gt;&lt;record&gt;&lt;rec-number&gt;102&lt;/rec-number&gt;&lt;foreign-keys&gt;&lt;key app="EN" db-id="tx5zwzer79a5sje250u5ftdpettwze5wewvp" timestamp="1518696506"&gt;102&lt;/key&gt;&lt;/foreign-keys&gt;&lt;ref-type name="Journal Article"&gt;17&lt;/ref-type&gt;&lt;contributors&gt;&lt;authors&gt;&lt;author&gt;Di Luca, Andrea&lt;/author&gt;&lt;author&gt;Szlazak, Karol&lt;/author&gt;&lt;author&gt;Lorenzo-Moldero, Ivan&lt;/author&gt;&lt;author&gt;Ghebes, Corina A.&lt;/author&gt;&lt;author&gt;Lepedda, Antonio&lt;/author&gt;&lt;author&gt;Swieszkowski, Wojcech&lt;/author&gt;&lt;author&gt;Van Blitterswijk, Clemens&lt;/author&gt;&lt;author&gt;Moroni, Lorenzo&lt;/author&gt;&lt;/authors&gt;&lt;/contributors&gt;&lt;titles&gt;&lt;title&gt;Influencing chondrogenic differentiation of human mesenchymal stromal cells in scaffolds displaying a structural gradient in pore size&lt;/title&gt;&lt;secondary-title&gt;Acta Biomaterialia&lt;/secondary-title&gt;&lt;/titles&gt;&lt;periodical&gt;&lt;full-title&gt;Acta Biomater&lt;/full-title&gt;&lt;abbr-1&gt;Acta biomaterialia&lt;/abbr-1&gt;&lt;/periodical&gt;&lt;pages&gt;210-219&lt;/pages&gt;&lt;volume&gt;36&lt;/volume&gt;&lt;keywords&gt;&lt;keyword&gt;Gradients&lt;/keyword&gt;&lt;keyword&gt;3D scaffolds&lt;/keyword&gt;&lt;keyword&gt;Additive manufacturing&lt;/keyword&gt;&lt;keyword&gt;Stem cells&lt;/keyword&gt;&lt;/keywords&gt;&lt;dates&gt;&lt;year&gt;2016&lt;/year&gt;&lt;pub-dates&gt;&lt;date&gt;2016/05/01/&lt;/date&gt;&lt;/pub-dates&gt;&lt;/dates&gt;&lt;isbn&gt;1742-7061&lt;/isbn&gt;&lt;urls&gt;&lt;related-urls&gt;&lt;url&gt;http://www.sciencedirect.com/science/article/pii/S1742706116300988&lt;/url&gt;&lt;/related-urls&gt;&lt;/urls&gt;&lt;electronic-resource-num&gt;https://doi.org/10.1016/j.actbio.2016.03.014&lt;/electronic-resource-num&gt;&lt;/record&gt;&lt;/Cite&gt;&lt;/EndNote&gt;</w:instrText>
            </w:r>
            <w:r>
              <w:fldChar w:fldCharType="separate"/>
            </w:r>
            <w:r>
              <w:rPr>
                <w:noProof/>
              </w:rPr>
              <w:t>[75]</w:t>
            </w:r>
            <w:r>
              <w:fldChar w:fldCharType="end"/>
            </w:r>
          </w:p>
        </w:tc>
      </w:tr>
      <w:tr w:rsidR="00D429D2" w:rsidRPr="00B11EEA" w14:paraId="412365B2"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1ED8FA9"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AD31D8" w14:textId="77777777" w:rsidR="00D429D2" w:rsidRPr="00B11EEA" w:rsidRDefault="00D429D2" w:rsidP="0028491C">
            <w:pPr>
              <w:spacing w:line="240" w:lineRule="auto"/>
            </w:pPr>
            <w:r w:rsidRPr="00B11EEA">
              <w:t xml:space="preserve"> PLGA; PU; PUPEO</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C5DF115"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AF65C4B"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83F5C6D" w14:textId="77777777" w:rsidR="00D429D2" w:rsidRPr="00B11EEA" w:rsidRDefault="00D429D2" w:rsidP="0028491C">
            <w:pPr>
              <w:spacing w:line="240" w:lineRule="auto"/>
            </w:pPr>
            <w:r w:rsidRPr="00B11EEA">
              <w:t>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C97766" w14:textId="77777777" w:rsidR="00D429D2" w:rsidRPr="00B11EEA" w:rsidRDefault="00D429D2" w:rsidP="0028491C">
            <w:pPr>
              <w:spacing w:line="240" w:lineRule="auto"/>
            </w:pPr>
            <w:r w:rsidRPr="00B11EEA">
              <w:t>R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8F64791"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245267"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7A1342" w14:textId="77777777" w:rsidR="00D429D2" w:rsidRPr="00B11EEA" w:rsidRDefault="00D429D2" w:rsidP="0028491C">
            <w:pPr>
              <w:spacing w:line="240" w:lineRule="auto"/>
            </w:pPr>
            <w:r w:rsidRPr="00B11EEA">
              <w:t xml:space="preserve">400 – 166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419CA7" w14:textId="36A405FF" w:rsidR="00D429D2" w:rsidRPr="00B11EEA" w:rsidRDefault="00D429D2" w:rsidP="0028491C">
            <w:pPr>
              <w:spacing w:line="240" w:lineRule="auto"/>
            </w:pPr>
            <w:r>
              <w:fldChar w:fldCharType="begin">
                <w:fldData xml:space="preserve">PEVuZE5vdGU+PENpdGU+PEF1dGhvcj5IdW5nPC9BdXRob3I+PFllYXI+MjAxNDwvWWVhcj48UmVj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==
</w:fldData>
              </w:fldChar>
            </w:r>
            <w:r>
              <w:instrText xml:space="preserve"> ADDIN EN.CITE </w:instrText>
            </w:r>
            <w:r>
              <w:fldChar w:fldCharType="begin">
                <w:fldData xml:space="preserve">PEVuZE5vdGU+PENpdGU+PEF1dGhvcj5IdW5nPC9BdXRob3I+PFllYXI+MjAxNDwvWWVhcj48UmVj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==
</w:fldData>
              </w:fldChar>
            </w:r>
            <w:r>
              <w:instrText xml:space="preserve"> ADDIN EN.CITE.DATA </w:instrText>
            </w:r>
            <w:r>
              <w:fldChar w:fldCharType="end"/>
            </w:r>
            <w:r>
              <w:fldChar w:fldCharType="separate"/>
            </w:r>
            <w:r>
              <w:rPr>
                <w:noProof/>
              </w:rPr>
              <w:t>[76]</w:t>
            </w:r>
            <w:r>
              <w:fldChar w:fldCharType="end"/>
            </w:r>
          </w:p>
        </w:tc>
      </w:tr>
      <w:tr w:rsidR="00D429D2" w:rsidRPr="00B11EEA" w14:paraId="0072F7B8"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06012BE5"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FD9594" w14:textId="77777777" w:rsidR="00D429D2" w:rsidRPr="00B11EEA" w:rsidRDefault="00D429D2" w:rsidP="0028491C">
            <w:pPr>
              <w:spacing w:line="240" w:lineRule="auto"/>
            </w:pPr>
            <w:proofErr w:type="spellStart"/>
            <w:r w:rsidRPr="00B11EEA">
              <w:t>dex</w:t>
            </w:r>
            <w:proofErr w:type="spellEnd"/>
            <w:r w:rsidRPr="00B11EEA">
              <w:t xml:space="preserve">-HEMA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C60411C"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3AE89D8"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9EADF90" w14:textId="77777777" w:rsidR="00D429D2" w:rsidRPr="00B11EEA" w:rsidRDefault="00D429D2" w:rsidP="0028491C">
            <w:pPr>
              <w:spacing w:line="240" w:lineRule="auto"/>
            </w:pPr>
            <w:r w:rsidRPr="00B11EEA">
              <w:t>Chondrocyt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28F64B6" w14:textId="77777777" w:rsidR="00D429D2" w:rsidRPr="00B11EEA" w:rsidRDefault="00D429D2" w:rsidP="0028491C">
            <w:pPr>
              <w:spacing w:line="240" w:lineRule="auto"/>
            </w:pPr>
            <w:r w:rsidRPr="00B11EEA">
              <w:t>Equ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2178C4E"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6E85A5" w14:textId="77777777" w:rsidR="00D429D2" w:rsidRPr="00B11EEA" w:rsidRDefault="00D429D2" w:rsidP="0028491C">
            <w:pPr>
              <w:spacing w:line="240" w:lineRule="auto"/>
            </w:pPr>
            <w:r w:rsidRPr="00B11EEA">
              <w:t>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09E7B3" w14:textId="77777777" w:rsidR="00D429D2" w:rsidRPr="00B11EEA" w:rsidRDefault="00D429D2" w:rsidP="0028491C">
            <w:pPr>
              <w:spacing w:line="240" w:lineRule="auto"/>
            </w:pPr>
            <w:r w:rsidRPr="00B11EEA">
              <w:t xml:space="preserve">15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20AB949" w14:textId="0ACA2AD0" w:rsidR="00D429D2" w:rsidRPr="00B11EEA" w:rsidRDefault="00D429D2" w:rsidP="0028491C">
            <w:pPr>
              <w:spacing w:line="240" w:lineRule="auto"/>
            </w:pPr>
            <w:r>
              <w:fldChar w:fldCharType="begin">
                <w:fldData xml:space="preserve">PEVuZE5vdGU+PENpdGU+PEF1dGhvcj5QZXNjb3NvbGlkbzwvQXV0aG9yPjxZZWFyPjIwMTE8L1ll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</w:fldData>
              </w:fldChar>
            </w:r>
            <w:r>
              <w:instrText xml:space="preserve"> ADDIN EN.CITE </w:instrText>
            </w:r>
            <w:r>
              <w:fldChar w:fldCharType="begin">
                <w:fldData xml:space="preserve">PEVuZE5vdGU+PENpdGU+PEF1dGhvcj5QZXNjb3NvbGlkbzwvQXV0aG9yPjxZZWFyPjIwMTE8L1ll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</w:fldData>
              </w:fldChar>
            </w:r>
            <w:r>
              <w:instrText xml:space="preserve"> ADDIN EN.CITE.DATA </w:instrText>
            </w:r>
            <w:r>
              <w:fldChar w:fldCharType="end"/>
            </w:r>
            <w:r>
              <w:fldChar w:fldCharType="separate"/>
            </w:r>
            <w:r>
              <w:rPr>
                <w:noProof/>
              </w:rPr>
              <w:t>[77]</w:t>
            </w:r>
            <w:r>
              <w:fldChar w:fldCharType="end"/>
            </w:r>
          </w:p>
        </w:tc>
      </w:tr>
      <w:tr w:rsidR="00D429D2" w:rsidRPr="00B11EEA" w14:paraId="795CED46" w14:textId="77777777" w:rsidTr="0028491C">
        <w:trPr>
          <w:trHeight w:val="480"/>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960B49" w14:textId="77777777" w:rsidR="00D429D2" w:rsidRPr="00B11EEA" w:rsidRDefault="00D429D2" w:rsidP="0028491C">
            <w:pPr>
              <w:spacing w:line="240" w:lineRule="auto"/>
            </w:pPr>
            <w:r w:rsidRPr="00B11EEA">
              <w:rPr>
                <w:b/>
                <w:bCs/>
              </w:rPr>
              <w:t>Hepatic</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83BC742" w14:textId="77777777" w:rsidR="00D429D2" w:rsidRPr="00B11EEA" w:rsidRDefault="00D429D2" w:rsidP="0028491C">
            <w:pPr>
              <w:spacing w:line="240" w:lineRule="auto"/>
            </w:pPr>
            <w:r w:rsidRPr="00B11EEA">
              <w:t xml:space="preserve">GelMA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8582F2E"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A16C975"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3B6DDD" w14:textId="77777777" w:rsidR="00D429D2" w:rsidRPr="00B11EEA" w:rsidRDefault="00D429D2" w:rsidP="0028491C">
            <w:pPr>
              <w:spacing w:line="240" w:lineRule="auto"/>
            </w:pPr>
            <w:r w:rsidRPr="00B11EEA">
              <w:t>HepG2</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DF28163"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B5AA574" w14:textId="77777777" w:rsidR="00D429D2" w:rsidRPr="00B11EEA" w:rsidRDefault="00D429D2" w:rsidP="0028491C">
            <w:pPr>
              <w:spacing w:line="240" w:lineRule="auto"/>
            </w:pPr>
            <w:r w:rsidRPr="00B11EEA">
              <w:t>97</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8A41F6"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1146A5"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FCFFE55" w14:textId="7A3255E0" w:rsidR="00D429D2" w:rsidRPr="00B11EEA" w:rsidRDefault="00D429D2" w:rsidP="0028491C">
            <w:pPr>
              <w:spacing w:line="240" w:lineRule="auto"/>
            </w:pPr>
            <w:r>
              <w:fldChar w:fldCharType="begin"/>
            </w:r>
            <w:r>
              <w:instrText xml:space="preserve"> ADDIN EN.CITE &lt;EndNote&gt;&lt;Cite&gt;&lt;Author&gt;Billiet&lt;/Author&gt;&lt;Year&gt;2014&lt;/Year&gt;&lt;RecNum&gt;79&lt;/RecNum&gt;&lt;DisplayText&gt;[78]&lt;/DisplayText&gt;&lt;record&gt;&lt;rec-number&gt;79&lt;/rec-number&gt;&lt;foreign-keys&gt;&lt;key app="EN" db-id="tx5zwzer79a5sje250u5ftdpettwze5wewvp" timestamp="1518695871"&gt;79&lt;/key&gt;&lt;/foreign-keys&gt;&lt;ref-type name="Journal Article"&gt;17&lt;/ref-type&gt;&lt;contributors&gt;&lt;authors&gt;&lt;author&gt;Billiet, T.&lt;/author&gt;&lt;author&gt;Gevaert, E.&lt;/author&gt;&lt;author&gt;De Schryver, T.&lt;/author&gt;&lt;author&gt;Cornelissen, M.&lt;/author&gt;&lt;author&gt;Dubruel, P.&lt;/author&gt;&lt;/authors&gt;&lt;/contributors&gt;&lt;auth-address&gt;Polymer Chemistry &amp;amp; Biomaterials Research Group, Department of Organic Chemistry, Ghent University, Krijgslaan 281 S4 Bis, Ghent B-9000, Belgium.&lt;/auth-address&gt;&lt;titles&gt;&lt;title&gt;The 3D printing of gelatin methacrylamide cell-laden tissue-engineered constructs with high cell viability&lt;/title&gt;&lt;secondary-title&gt;Biomaterials&lt;/secondary-title&gt;&lt;alt-title&gt;Biomaterials&lt;/alt-title&gt;&lt;/titles&gt;&lt;periodical&gt;&lt;full-title&gt;Biomaterials&lt;/full-title&gt;&lt;abbr-1&gt;Biomaterials&lt;/abbr-1&gt;&lt;/periodical&gt;&lt;alt-periodical&gt;&lt;full-title&gt;Biomaterials&lt;/full-title&gt;&lt;abbr-1&gt;Biomaterials&lt;/abbr-1&gt;&lt;/alt-periodical&gt;&lt;pages&gt;49-62&lt;/pages&gt;&lt;volume&gt;35&lt;/volume&gt;&lt;number&gt;1&lt;/number&gt;&lt;edition&gt;2013/10/12&lt;/edition&gt;&lt;keywords&gt;&lt;keyword&gt;Acrylamides/*chemistry&lt;/keyword&gt;&lt;keyword&gt;*Cell Survival&lt;/keyword&gt;&lt;keyword&gt;Gelatin/*chemistry&lt;/keyword&gt;&lt;keyword&gt;Hep G2 Cells&lt;/keyword&gt;&lt;keyword&gt;Humans&lt;/keyword&gt;&lt;keyword&gt;Microscopy, Electron, Scanning&lt;/keyword&gt;&lt;keyword&gt;Rheology&lt;/keyword&gt;&lt;keyword&gt;*Tissue Engineering&lt;/keyword&gt;&lt;keyword&gt;Tissue Scaffolds&lt;/keyword&gt;&lt;keyword&gt;Cell encapsulation&lt;/keyword&gt;&lt;keyword&gt;Gelatin&lt;/keyword&gt;&lt;keyword&gt;Hydrogel&lt;/keyword&gt;&lt;keyword&gt;Photopolymerization&lt;/keyword&gt;&lt;keyword&gt;Rapid prototyping&lt;/keyword&gt;&lt;keyword&gt;Scaffold&lt;/keyword&gt;&lt;/keywords&gt;&lt;dates&gt;&lt;year&gt;2014&lt;/year&gt;&lt;pub-dates&gt;&lt;date&gt;Jan&lt;/date&gt;&lt;/pub-dates&gt;&lt;/dates&gt;&lt;isbn&gt;0142-9612&lt;/isbn&gt;&lt;accession-num&gt;24112804&lt;/accession-num&gt;&lt;urls&gt;&lt;/urls&gt;&lt;electronic-resource-num&gt;10.1016/j.biomaterials.2013.09.078&lt;/electronic-resource-num&gt;&lt;remote-database-provider&gt;NLM&lt;/remote-database-provider&gt;&lt;language&gt;eng&lt;/language&gt;&lt;/record&gt;&lt;/Cite&gt;&lt;/EndNote&gt;</w:instrText>
            </w:r>
            <w:r>
              <w:fldChar w:fldCharType="separate"/>
            </w:r>
            <w:r>
              <w:rPr>
                <w:noProof/>
              </w:rPr>
              <w:t>[78]</w:t>
            </w:r>
            <w:r>
              <w:fldChar w:fldCharType="end"/>
            </w:r>
          </w:p>
        </w:tc>
      </w:tr>
      <w:tr w:rsidR="00D429D2" w:rsidRPr="00B11EEA" w14:paraId="18524A3E"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D0793EE"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6C31B42" w14:textId="77777777" w:rsidR="00D429D2" w:rsidRPr="00B11EEA" w:rsidRDefault="00D429D2" w:rsidP="0028491C">
            <w:pPr>
              <w:spacing w:line="240" w:lineRule="auto"/>
            </w:pPr>
            <w:r w:rsidRPr="00B11EEA">
              <w:t>Gelatin</w:t>
            </w:r>
            <w:r w:rsidRPr="00B11EEA">
              <w:br/>
              <w:t>HA PEGD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5F967F4"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15BF39"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955E7C5" w14:textId="77777777" w:rsidR="00D429D2" w:rsidRPr="00B11EEA" w:rsidRDefault="00D429D2" w:rsidP="0028491C">
            <w:pPr>
              <w:spacing w:line="240" w:lineRule="auto"/>
            </w:pPr>
            <w:r w:rsidRPr="00B11EEA">
              <w:t xml:space="preserve">Hepatocytes Stellate cells </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FA92000"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3D52A6"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998A26A"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F9B9CDD" w14:textId="77777777" w:rsidR="00D429D2" w:rsidRPr="00B11EEA" w:rsidRDefault="00D429D2" w:rsidP="0028491C">
            <w:pPr>
              <w:spacing w:line="240" w:lineRule="auto"/>
            </w:pPr>
            <w:r w:rsidRPr="00B11EEA">
              <w:t>2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FDDBAC1" w14:textId="11E9B192" w:rsidR="00D429D2" w:rsidRPr="00B11EEA" w:rsidRDefault="00D429D2" w:rsidP="0028491C">
            <w:pPr>
              <w:spacing w:line="240" w:lineRule="auto"/>
            </w:pPr>
            <w:r>
              <w:fldChar w:fldCharType="begin">
                <w:fldData xml:space="preserve">PEVuZE5vdGU+PENpdGU+PEF1dGhvcj5Ta2FyZGFsPC9BdXRob3I+PFllYXI+MjAxNTwvWWVhcj48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</w:fldData>
              </w:fldChar>
            </w:r>
            <w:r>
              <w:instrText xml:space="preserve"> ADDIN EN.CITE </w:instrText>
            </w:r>
            <w:r>
              <w:fldChar w:fldCharType="begin">
                <w:fldData xml:space="preserve">PEVuZE5vdGU+PENpdGU+PEF1dGhvcj5Ta2FyZGFsPC9BdXRob3I+PFllYXI+MjAxNTwvWWVhcj48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</w:fldData>
              </w:fldChar>
            </w:r>
            <w:r>
              <w:instrText xml:space="preserve"> ADDIN EN.CITE.DATA </w:instrText>
            </w:r>
            <w:r>
              <w:fldChar w:fldCharType="end"/>
            </w:r>
            <w:r>
              <w:fldChar w:fldCharType="separate"/>
            </w:r>
            <w:r>
              <w:rPr>
                <w:noProof/>
              </w:rPr>
              <w:t>[79]</w:t>
            </w:r>
            <w:r>
              <w:fldChar w:fldCharType="end"/>
            </w:r>
          </w:p>
        </w:tc>
      </w:tr>
      <w:tr w:rsidR="00D429D2" w:rsidRPr="00B11EEA" w14:paraId="77AE848E" w14:textId="77777777" w:rsidTr="0028491C">
        <w:trPr>
          <w:trHeight w:val="721"/>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F6F4FB" w14:textId="77777777" w:rsidR="00D429D2" w:rsidRPr="00B11EEA" w:rsidRDefault="00D429D2" w:rsidP="0028491C">
            <w:pPr>
              <w:spacing w:line="240" w:lineRule="auto"/>
            </w:pPr>
            <w:r w:rsidRPr="00B11EEA">
              <w:rPr>
                <w:b/>
                <w:bCs/>
              </w:rPr>
              <w:t>Muscle</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8210D76" w14:textId="77777777" w:rsidR="00D429D2" w:rsidRPr="00B11EEA" w:rsidRDefault="00D429D2" w:rsidP="0028491C">
            <w:pPr>
              <w:spacing w:line="240" w:lineRule="auto"/>
            </w:pPr>
            <w:r w:rsidRPr="00B11EEA">
              <w:t xml:space="preserve">Alginate Gelatin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0E3E43"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8775460"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ECBE04" w14:textId="77777777" w:rsidR="00D429D2" w:rsidRPr="00B11EEA" w:rsidRDefault="00D429D2" w:rsidP="0028491C">
            <w:pPr>
              <w:spacing w:line="240" w:lineRule="auto"/>
            </w:pPr>
            <w:r w:rsidRPr="00B11EEA">
              <w:t>My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94282D0"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A1137F" w14:textId="77777777" w:rsidR="00D429D2" w:rsidRPr="00B11EEA" w:rsidRDefault="00D429D2" w:rsidP="0028491C">
            <w:pPr>
              <w:spacing w:line="240" w:lineRule="auto"/>
            </w:pPr>
            <w:r w:rsidRPr="00B11EEA">
              <w:t>96</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975AFDF"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2E8FBD1" w14:textId="77777777" w:rsidR="00D429D2" w:rsidRPr="00B11EEA" w:rsidRDefault="00D429D2" w:rsidP="0028491C">
            <w:pPr>
              <w:spacing w:line="240" w:lineRule="auto"/>
            </w:pPr>
            <w:r w:rsidRPr="00B11EEA">
              <w:t xml:space="preserve">7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F1159CB" w14:textId="73ACB58A" w:rsidR="00D429D2" w:rsidRPr="00B11EEA" w:rsidRDefault="00D429D2" w:rsidP="0028491C">
            <w:pPr>
              <w:spacing w:line="240" w:lineRule="auto"/>
            </w:pPr>
            <w:r>
              <w:fldChar w:fldCharType="begin"/>
            </w:r>
            <w:r>
              <w:instrText xml:space="preserve"> ADDIN EN.CITE &lt;EndNote&gt;&lt;Cite&gt;&lt;Author&gt;Chung&lt;/Author&gt;&lt;Year&gt;2013&lt;/Year&gt;&lt;RecNum&gt;90&lt;/RecNum&gt;&lt;DisplayText&gt;[80]&lt;/DisplayText&gt;&lt;record&gt;&lt;rec-number&gt;90&lt;/rec-number&gt;&lt;foreign-keys&gt;&lt;key app="EN" db-id="tx5zwzer79a5sje250u5ftdpettwze5wewvp" timestamp="1518696168"&gt;90&lt;/key&gt;&lt;/foreign-keys&gt;&lt;ref-type name="Journal Article"&gt;17&lt;/ref-type&gt;&lt;contributors&gt;&lt;authors&gt;&lt;author&gt;Chung, Johnson H. Y.&lt;/author&gt;&lt;author&gt;Naficy, Sina&lt;/author&gt;&lt;author&gt;Yue, Zhilian&lt;/author&gt;&lt;author&gt;Kapsa, Robert&lt;/author&gt;&lt;author&gt;Quigley, Anita&lt;/author&gt;&lt;author&gt;Moulton, Simon E.&lt;/author&gt;&lt;author&gt;Wallace, Gordon G.&lt;/author&gt;&lt;/authors&gt;&lt;/contributors&gt;&lt;titles&gt;&lt;title&gt;Bio-ink properties and printability for extrusion printing living cells&lt;/title&gt;&lt;secondary-title&gt;Biomaterials Science&lt;/secondary-title&gt;&lt;/titles&gt;&lt;periodical&gt;&lt;full-title&gt;Biomater Sci&lt;/full-title&gt;&lt;abbr-1&gt;Biomaterials science&lt;/abbr-1&gt;&lt;/periodical&gt;&lt;pages&gt;763-773&lt;/pages&gt;&lt;volume&gt;1&lt;/volume&gt;&lt;number&gt;7&lt;/number&gt;&lt;dates&gt;&lt;year&gt;2013&lt;/year&gt;&lt;/dates&gt;&lt;publisher&gt;The Royal Society of Chemistry&lt;/publisher&gt;&lt;isbn&gt;2047-4830&lt;/isbn&gt;&lt;work-type&gt;10.1039/C3BM00012E&lt;/work-type&gt;&lt;urls&gt;&lt;related-urls&gt;&lt;url&gt;http://dx.doi.org/10.1039/C3BM00012E&lt;/url&gt;&lt;/related-urls&gt;&lt;/urls&gt;&lt;electronic-resource-num&gt;10.1039/C3BM00012E&lt;/electronic-resource-num&gt;&lt;/record&gt;&lt;/Cite&gt;&lt;/EndNote&gt;</w:instrText>
            </w:r>
            <w:r>
              <w:fldChar w:fldCharType="separate"/>
            </w:r>
            <w:r>
              <w:rPr>
                <w:noProof/>
              </w:rPr>
              <w:t>[80]</w:t>
            </w:r>
            <w:r>
              <w:fldChar w:fldCharType="end"/>
            </w:r>
          </w:p>
        </w:tc>
      </w:tr>
      <w:tr w:rsidR="00D429D2" w:rsidRPr="00B11EEA" w14:paraId="09BAEF8E" w14:textId="77777777" w:rsidTr="0028491C">
        <w:trPr>
          <w:trHeight w:val="120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D20242F"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190ECB" w14:textId="77777777" w:rsidR="00D429D2" w:rsidRPr="00B11EEA" w:rsidRDefault="00D429D2" w:rsidP="0028491C">
            <w:pPr>
              <w:spacing w:line="240" w:lineRule="auto"/>
            </w:pPr>
            <w:r w:rsidRPr="00B11EEA">
              <w:t>Fibrinogen Gelatin HA PU</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5954FE"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1E668C"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50CD45" w14:textId="77777777" w:rsidR="00D429D2" w:rsidRPr="00B11EEA" w:rsidRDefault="00D429D2" w:rsidP="0028491C">
            <w:pPr>
              <w:spacing w:line="240" w:lineRule="auto"/>
            </w:pPr>
            <w:r w:rsidRPr="00B11EEA">
              <w:t>Fibroblasts and My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DFA3B0"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9765B0"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24E71B" w14:textId="77777777" w:rsidR="00D429D2" w:rsidRPr="00B11EEA" w:rsidRDefault="00D429D2" w:rsidP="0028491C">
            <w:pPr>
              <w:spacing w:line="240" w:lineRule="auto"/>
            </w:pPr>
            <w:r>
              <w:t>S</w:t>
            </w: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1C2CC4E" w14:textId="77777777" w:rsidR="00D429D2" w:rsidRPr="00B11EEA" w:rsidRDefault="00D429D2" w:rsidP="0028491C">
            <w:pPr>
              <w:spacing w:line="240" w:lineRule="auto"/>
            </w:pPr>
            <w:r w:rsidRPr="00B11EEA">
              <w:t xml:space="preserve">39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248979" w14:textId="4868B195" w:rsidR="00D429D2" w:rsidRPr="00B11EEA" w:rsidRDefault="00D429D2" w:rsidP="0028491C">
            <w:pPr>
              <w:spacing w:line="240" w:lineRule="auto"/>
            </w:pPr>
            <w:r>
              <w:fldChar w:fldCharType="begin"/>
            </w:r>
            <w:r>
              <w:instrText xml:space="preserve"> ADDIN EN.CITE &lt;EndNote&gt;&lt;Cite&gt;&lt;Author&gt;Merceron&lt;/Author&gt;&lt;Year&gt;2015&lt;/Year&gt;&lt;RecNum&gt;183&lt;/RecNum&gt;&lt;DisplayText&gt;[81]&lt;/DisplayText&gt;&lt;record&gt;&lt;rec-number&gt;183&lt;/rec-number&gt;&lt;foreign-keys&gt;&lt;key app="EN" db-id="tx5zwzer79a5sje250u5ftdpettwze5wewvp" timestamp="1518707024"&gt;183&lt;/key&gt;&lt;/foreign-keys&gt;&lt;ref-type name="Journal Article"&gt;17&lt;/ref-type&gt;&lt;contributors&gt;&lt;authors&gt;&lt;author&gt;Merceron, T. K.&lt;/author&gt;&lt;author&gt;Burt, M.&lt;/author&gt;&lt;author&gt;Seol, Y. J.&lt;/author&gt;&lt;author&gt;Kang, H. W.&lt;/author&gt;&lt;author&gt;Lee, S. J.&lt;/author&gt;&lt;author&gt;Yoo, J. J.&lt;/author&gt;&lt;author&gt;Atala, A.&lt;/author&gt;&lt;/authors&gt;&lt;/contributors&gt;&lt;auth-address&gt;Wake Forest Institute for Regenerative Medicine, Wake Forest School of Medicine, Winston-Salem, NC, USA. Vanderbilt University School of Medicine, Nashville, TN, USA.&lt;/auth-address&gt;&lt;titles&gt;&lt;title&gt;A 3D bioprinted complex structure for engineering the muscle-tendon unit&lt;/title&gt;&lt;secondary-title&gt;Biofabrication&lt;/secondary-title&gt;&lt;alt-title&gt;Biofabrication&lt;/alt-title&gt;&lt;/titles&gt;&lt;periodical&gt;&lt;full-title&gt;Biofabrication&lt;/full-title&gt;&lt;/periodical&gt;&lt;alt-periodical&gt;&lt;full-title&gt;Biofabrication&lt;/full-title&gt;&lt;/alt-periodical&gt;&lt;pages&gt;035003&lt;/pages&gt;&lt;volume&gt;7&lt;/volume&gt;&lt;number&gt;3&lt;/number&gt;&lt;edition&gt;2015/06/18&lt;/edition&gt;&lt;keywords&gt;&lt;keyword&gt;Animals&lt;/keyword&gt;&lt;keyword&gt;Biocompatible Materials/*chemistry/pharmacology&lt;/keyword&gt;&lt;keyword&gt;Bioprinting/*methods&lt;/keyword&gt;&lt;keyword&gt;Cell Line&lt;/keyword&gt;&lt;keyword&gt;Cell Survival/drug effects&lt;/keyword&gt;&lt;keyword&gt;Mice&lt;/keyword&gt;&lt;keyword&gt;*Printing, Three-Dimensional&lt;/keyword&gt;&lt;keyword&gt;Tissue Engineering/*methods&lt;/keyword&gt;&lt;keyword&gt;Tissue Scaffolds/*chemistry&lt;/keyword&gt;&lt;/keywords&gt;&lt;dates&gt;&lt;year&gt;2015&lt;/year&gt;&lt;pub-dates&gt;&lt;date&gt;Jun 17&lt;/date&gt;&lt;/pub-dates&gt;&lt;/dates&gt;&lt;isbn&gt;1758-5082&lt;/isbn&gt;&lt;accession-num&gt;26081669&lt;/accession-num&gt;&lt;urls&gt;&lt;/urls&gt;&lt;electronic-resource-num&gt;10.1088/1758-5090/7/3/035003&lt;/electronic-resource-num&gt;&lt;remote-database-provider&gt;NLM&lt;/remote-database-provider&gt;&lt;language&gt;eng&lt;/language&gt;&lt;/record&gt;&lt;/Cite&gt;&lt;/EndNote&gt;</w:instrText>
            </w:r>
            <w:r>
              <w:fldChar w:fldCharType="separate"/>
            </w:r>
            <w:r>
              <w:rPr>
                <w:noProof/>
              </w:rPr>
              <w:t>[81]</w:t>
            </w:r>
            <w:r>
              <w:fldChar w:fldCharType="end"/>
            </w:r>
          </w:p>
        </w:tc>
      </w:tr>
      <w:tr w:rsidR="00D429D2" w:rsidRPr="00B11EEA" w14:paraId="3489D797" w14:textId="77777777" w:rsidTr="0028491C">
        <w:trPr>
          <w:trHeight w:val="120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384D328"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A584B0" w14:textId="77777777" w:rsidR="00D429D2" w:rsidRPr="00B11EEA" w:rsidRDefault="00D429D2" w:rsidP="0028491C">
            <w:pPr>
              <w:spacing w:line="240" w:lineRule="auto"/>
            </w:pPr>
            <w:r w:rsidRPr="00B11EEA">
              <w:t xml:space="preserve"> ABS; PET; PLA; Polycarbonate</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E04800"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370FC8"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B650EB9" w14:textId="77777777" w:rsidR="00D429D2" w:rsidRPr="00B11EEA" w:rsidRDefault="00D429D2" w:rsidP="0028491C">
            <w:pPr>
              <w:spacing w:line="240" w:lineRule="auto"/>
            </w:pPr>
            <w:r w:rsidRPr="00B11EEA">
              <w:t xml:space="preserve"> My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EF2A959"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E5790E6"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05EB208"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BE094A8"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1B3A9E8" w14:textId="197AAF84" w:rsidR="00D429D2" w:rsidRPr="00B11EEA" w:rsidRDefault="00D429D2" w:rsidP="0028491C">
            <w:pPr>
              <w:spacing w:line="240" w:lineRule="auto"/>
            </w:pPr>
            <w:r>
              <w:fldChar w:fldCharType="begin"/>
            </w:r>
            <w:r>
              <w:instrText xml:space="preserve"> ADDIN EN.CITE &lt;EndNote&gt;&lt;Cite&gt;&lt;Author&gt;Rimington&lt;/Author&gt;&lt;Year&gt;2017&lt;/Year&gt;&lt;RecNum&gt;156&lt;/RecNum&gt;&lt;DisplayText&gt;[82]&lt;/DisplayText&gt;&lt;record&gt;&lt;rec-number&gt;156&lt;/rec-number&gt;&lt;foreign-keys&gt;&lt;key app="EN" db-id="tx5zwzer79a5sje250u5ftdpettwze5wewvp" timestamp="1518701245"&gt;156&lt;/key&gt;&lt;/foreign-keys&gt;&lt;ref-type name="Journal Article"&gt;17&lt;/ref-type&gt;&lt;contributors&gt;&lt;authors&gt;&lt;author&gt;Rimington, Rowan P.&lt;/author&gt;&lt;author&gt;Capel, Andrew J.&lt;/author&gt;&lt;author&gt;Christie, Steven D. R.&lt;/author&gt;&lt;author&gt;Lewis, Mark P.&lt;/author&gt;&lt;/authors&gt;&lt;/contributors&gt;&lt;titles&gt;&lt;title&gt;Biocompatible 3D printed polymers via fused deposition modelling direct C2C12 cellular phenotype in vitro&lt;/title&gt;&lt;secondary-title&gt;Lab on a chip&lt;/secondary-title&gt;&lt;/titles&gt;&lt;periodical&gt;&lt;full-title&gt;Lab Chip&lt;/full-title&gt;&lt;abbr-1&gt;Lab on a chip&lt;/abbr-1&gt;&lt;/periodical&gt;&lt;pages&gt;2982-2993&lt;/pages&gt;&lt;volume&gt;17&lt;/volume&gt;&lt;number&gt;17&lt;/number&gt;&lt;dates&gt;&lt;year&gt;2017&lt;/year&gt;&lt;pub-dates&gt;&lt;date&gt;08/02/pubmed&amp;#xD;08/02/medline&amp;#xD;08/02/entrez&lt;/date&gt;&lt;/pub-dates&gt;&lt;/dates&gt;&lt;isbn&gt;1473-0189&lt;/isbn&gt;&lt;urls&gt;&lt;/urls&gt;&lt;electronic-resource-num&gt;10.1039/c7lc00577f&lt;/electronic-resource-num&gt;&lt;remote-database-name&gt;PMC&lt;/remote-database-name&gt;&lt;/record&gt;&lt;/Cite&gt;&lt;/EndNote&gt;</w:instrText>
            </w:r>
            <w:r>
              <w:fldChar w:fldCharType="separate"/>
            </w:r>
            <w:r>
              <w:rPr>
                <w:noProof/>
              </w:rPr>
              <w:t>[82]</w:t>
            </w:r>
            <w:r>
              <w:fldChar w:fldCharType="end"/>
            </w:r>
          </w:p>
        </w:tc>
      </w:tr>
      <w:tr w:rsidR="00D429D2" w:rsidRPr="00B11EEA" w14:paraId="69BF7076"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27207913"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3D190BE" w14:textId="77777777" w:rsidR="00D429D2" w:rsidRPr="00B11EEA" w:rsidRDefault="00D429D2" w:rsidP="0028491C">
            <w:pPr>
              <w:spacing w:line="240" w:lineRule="auto"/>
            </w:pPr>
            <w:r w:rsidRPr="00B11EEA">
              <w:t xml:space="preserve">Alginate Fibrinogen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AA7D66"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998A9E"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67C411" w14:textId="77777777" w:rsidR="00D429D2" w:rsidRPr="00B11EEA" w:rsidRDefault="00D429D2" w:rsidP="0028491C">
            <w:pPr>
              <w:spacing w:line="240" w:lineRule="auto"/>
            </w:pPr>
            <w:r w:rsidRPr="00B11EEA">
              <w:t>Muscle precursor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D96C88"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258BA0"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6A5A74" w14:textId="77777777" w:rsidR="00D429D2" w:rsidRPr="00B11EEA" w:rsidRDefault="00D429D2" w:rsidP="0028491C">
            <w:pPr>
              <w:spacing w:line="240" w:lineRule="auto"/>
            </w:pPr>
            <w:r>
              <w:t>S</w:t>
            </w: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61D128B" w14:textId="77777777" w:rsidR="00D429D2" w:rsidRPr="00B11EEA" w:rsidRDefault="00D429D2" w:rsidP="0028491C">
            <w:pPr>
              <w:spacing w:line="240" w:lineRule="auto"/>
            </w:pPr>
            <w:r w:rsidRPr="00B11EEA">
              <w:t xml:space="preserve">48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5D48D1" w14:textId="64A1B086" w:rsidR="00D429D2" w:rsidRPr="00B11EEA" w:rsidRDefault="00D429D2" w:rsidP="0028491C">
            <w:pPr>
              <w:spacing w:line="240" w:lineRule="auto"/>
            </w:pPr>
            <w:r>
              <w:fldChar w:fldCharType="begin"/>
            </w:r>
            <w:r>
              <w:instrText xml:space="preserve"> ADDIN EN.CITE &lt;EndNote&gt;&lt;Cite&gt;&lt;Author&gt;Costantini&lt;/Author&gt;&lt;Year&gt;2017&lt;/Year&gt;&lt;RecNum&gt;93&lt;/RecNum&gt;&lt;DisplayText&gt;[83]&lt;/DisplayText&gt;&lt;record&gt;&lt;rec-number&gt;93&lt;/rec-number&gt;&lt;foreign-keys&gt;&lt;key app="EN" db-id="tx5zwzer79a5sje250u5ftdpettwze5wewvp" timestamp="1518696251"&gt;93&lt;/key&gt;&lt;/foreign-keys&gt;&lt;ref-type name="Journal Article"&gt;17&lt;/ref-type&gt;&lt;contributors&gt;&lt;authors&gt;&lt;author&gt;Costantini, Marco&lt;/author&gt;&lt;author&gt;Testa, Stefano&lt;/author&gt;&lt;author&gt;Mozetic, Pamela&lt;/author&gt;&lt;author&gt;Barbetta, Andrea&lt;/author&gt;&lt;author&gt;Fuoco, Claudia&lt;/author&gt;&lt;author&gt;Fornetti, Ersilia&lt;/author&gt;&lt;author&gt;Tamiro, Francesco&lt;/author&gt;&lt;author&gt;Bernardini, Sergio&lt;/author&gt;&lt;author&gt;Jaroszewicz, Jakub&lt;/author&gt;&lt;author&gt;Święszkowski, Wojciech&lt;/author&gt;&lt;author&gt;Trombetta, Marcella&lt;/author&gt;&lt;author&gt;Castagnoli, Luisa&lt;/author&gt;&lt;author&gt;Seliktar, Dror&lt;/author&gt;&lt;author&gt;Garstecki, Piotr&lt;/author&gt;&lt;author&gt;Cesareni, Gianni&lt;/author&gt;&lt;author&gt;Cannata, Stefano&lt;/author&gt;&lt;author&gt;Rainer, Alberto&lt;/author&gt;&lt;author&gt;Gargioli, Cesare&lt;/author&gt;&lt;/authors&gt;&lt;/contributors&gt;&lt;titles&gt;&lt;title&gt;Microfluidic-enhanced 3D bioprinting of aligned myoblast-laden hydrogels leads to functionally organized myofibers in vitro and in vivo&lt;/title&gt;&lt;secondary-title&gt;Biomaterials&lt;/secondary-title&gt;&lt;/titles&gt;&lt;periodical&gt;&lt;full-title&gt;Biomaterials&lt;/full-title&gt;&lt;abbr-1&gt;Biomaterials&lt;/abbr-1&gt;&lt;/periodical&gt;&lt;pages&gt;98-110&lt;/pages&gt;&lt;volume&gt;131&lt;/volume&gt;&lt;keywords&gt;&lt;keyword&gt;Microfluidic enhanced 3D bioprinting&lt;/keyword&gt;&lt;keyword&gt;Myogenic precursor cells&lt;/keyword&gt;&lt;keyword&gt;Myotubes&lt;/keyword&gt;&lt;keyword&gt;PEG-Fibrinogen hydrogel&lt;/keyword&gt;&lt;keyword&gt;Artificial muscle&lt;/keyword&gt;&lt;/keywords&gt;&lt;dates&gt;&lt;year&gt;2017&lt;/year&gt;&lt;pub-dates&gt;&lt;date&gt;2017/07/01/&lt;/date&gt;&lt;/pub-dates&gt;&lt;/dates&gt;&lt;isbn&gt;0142-9612&lt;/isbn&gt;&lt;urls&gt;&lt;related-urls&gt;&lt;url&gt;http://www.sciencedirect.com/science/article/pii/S0142961217301680&lt;/url&gt;&lt;/related-urls&gt;&lt;/urls&gt;&lt;electronic-resource-num&gt;https://doi.org/10.1016/j.biomaterials.2017.03.026&lt;/electronic-resource-num&gt;&lt;/record&gt;&lt;/Cite&gt;&lt;/EndNote&gt;</w:instrText>
            </w:r>
            <w:r>
              <w:fldChar w:fldCharType="separate"/>
            </w:r>
            <w:r>
              <w:rPr>
                <w:noProof/>
              </w:rPr>
              <w:t>[83]</w:t>
            </w:r>
            <w:r>
              <w:fldChar w:fldCharType="end"/>
            </w:r>
          </w:p>
        </w:tc>
      </w:tr>
      <w:tr w:rsidR="00D429D2" w:rsidRPr="00B11EEA" w14:paraId="16F1501E" w14:textId="77777777" w:rsidTr="0028491C">
        <w:trPr>
          <w:trHeight w:val="144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04A4657"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7971E3" w14:textId="77777777" w:rsidR="00D429D2" w:rsidRPr="00B11EEA" w:rsidRDefault="00D429D2" w:rsidP="0028491C">
            <w:pPr>
              <w:spacing w:line="240" w:lineRule="auto"/>
            </w:pPr>
            <w:r w:rsidRPr="00B11EEA">
              <w:t>Decellularised-skeletal muscle ECM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A12FC17"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55DC41E"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9396A7F" w14:textId="77777777" w:rsidR="00D429D2" w:rsidRPr="00B11EEA" w:rsidRDefault="00D429D2" w:rsidP="0028491C">
            <w:pPr>
              <w:spacing w:line="240" w:lineRule="auto"/>
            </w:pPr>
            <w:r w:rsidRPr="00B11EEA">
              <w:t>My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B75B6F"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3B8E3D" w14:textId="77777777" w:rsidR="00D429D2" w:rsidRPr="00B11EEA" w:rsidRDefault="00D429D2" w:rsidP="0028491C">
            <w:pPr>
              <w:spacing w:line="240" w:lineRule="auto"/>
            </w:pPr>
            <w:r w:rsidRPr="00B11EEA">
              <w:t>9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2CC76A1" w14:textId="77777777" w:rsidR="00D429D2" w:rsidRPr="00B11EEA" w:rsidRDefault="00D429D2" w:rsidP="0028491C">
            <w:pPr>
              <w:spacing w:line="240" w:lineRule="auto"/>
            </w:pPr>
            <w:r>
              <w:t>S</w:t>
            </w: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8EFC85E" w14:textId="77777777" w:rsidR="00D429D2" w:rsidRPr="00B11EEA" w:rsidRDefault="00D429D2" w:rsidP="0028491C">
            <w:pPr>
              <w:spacing w:line="240" w:lineRule="auto"/>
            </w:pPr>
            <w:r w:rsidRPr="00B11EEA">
              <w:t xml:space="preserve">12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1E69BBC" w14:textId="3804F128" w:rsidR="00D429D2" w:rsidRPr="00B11EEA" w:rsidRDefault="00D429D2" w:rsidP="0028491C">
            <w:pPr>
              <w:spacing w:line="240" w:lineRule="auto"/>
            </w:pPr>
            <w:r>
              <w:fldChar w:fldCharType="begin">
                <w:fldData xml:space="preserve">PEVuZE5vdGU+PENpdGU+PEF1dGhvcj5DaG9pPC9BdXRob3I+PFllYXI+MjAxNjwvWWVhcj48UmVj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</w:fldData>
              </w:fldChar>
            </w:r>
            <w:r>
              <w:instrText xml:space="preserve"> ADDIN EN.CITE </w:instrText>
            </w:r>
            <w:r>
              <w:fldChar w:fldCharType="begin">
                <w:fldData xml:space="preserve">PEVuZE5vdGU+PENpdGU+PEF1dGhvcj5DaG9pPC9BdXRob3I+PFllYXI+MjAxNjwvWWVhcj48UmVj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</w:fldData>
              </w:fldChar>
            </w:r>
            <w:r>
              <w:instrText xml:space="preserve"> ADDIN EN.CITE.DATA </w:instrText>
            </w:r>
            <w:r>
              <w:fldChar w:fldCharType="end"/>
            </w:r>
            <w:r>
              <w:fldChar w:fldCharType="separate"/>
            </w:r>
            <w:r>
              <w:rPr>
                <w:noProof/>
              </w:rPr>
              <w:t>[84]</w:t>
            </w:r>
            <w:r>
              <w:fldChar w:fldCharType="end"/>
            </w:r>
          </w:p>
        </w:tc>
      </w:tr>
      <w:tr w:rsidR="00D429D2" w:rsidRPr="00B11EEA" w14:paraId="7AB76205" w14:textId="77777777" w:rsidTr="0028491C">
        <w:trPr>
          <w:trHeight w:val="721"/>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29B5A0D" w14:textId="77777777" w:rsidR="00D429D2" w:rsidRPr="00B11EEA" w:rsidRDefault="00D429D2" w:rsidP="0028491C">
            <w:pPr>
              <w:spacing w:line="240" w:lineRule="auto"/>
            </w:pPr>
            <w:r w:rsidRPr="00B11EEA">
              <w:rPr>
                <w:b/>
                <w:bCs/>
              </w:rPr>
              <w:t>Neural</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DA85AE" w14:textId="77777777" w:rsidR="00D429D2" w:rsidRPr="00B11EEA" w:rsidRDefault="00D429D2" w:rsidP="0028491C">
            <w:pPr>
              <w:spacing w:line="240" w:lineRule="auto"/>
            </w:pPr>
            <w:r w:rsidRPr="00B11EEA">
              <w:t xml:space="preserve"> Collagen</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6473FB3"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63878D"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353F7AD" w14:textId="77777777" w:rsidR="00D429D2" w:rsidRPr="00B11EEA" w:rsidRDefault="00D429D2" w:rsidP="0028491C">
            <w:pPr>
              <w:spacing w:line="240" w:lineRule="auto"/>
            </w:pPr>
            <w:r w:rsidRPr="00B11EEA">
              <w:t>Neural stem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7517E50"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67B46E" w14:textId="77777777" w:rsidR="00D429D2" w:rsidRPr="00B11EEA" w:rsidRDefault="00D429D2" w:rsidP="0028491C">
            <w:pPr>
              <w:spacing w:line="240" w:lineRule="auto"/>
            </w:pPr>
            <w:r w:rsidRPr="00B11EEA">
              <w:t>93</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181B2FB"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7BC2AEA"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8C723DB" w14:textId="012C2B7D" w:rsidR="00D429D2" w:rsidRPr="00B11EEA" w:rsidRDefault="00D429D2" w:rsidP="0028491C">
            <w:pPr>
              <w:spacing w:line="240" w:lineRule="auto"/>
            </w:pPr>
            <w:r>
              <w:fldChar w:fldCharType="begin">
                <w:fldData xml:space="preserve">PEVuZE5vdGU+PENpdGU+PEF1dGhvcj5MZWU8L0F1dGhvcj48WWVhcj4yMDEwPC9ZZWFyPjxSZWNO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MZWU8L0F1dGhvcj48WWVhcj4yMDEwPC9ZZWFyPjxSZWNO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fldChar w:fldCharType="separate"/>
            </w:r>
            <w:r>
              <w:rPr>
                <w:noProof/>
              </w:rPr>
              <w:t>[85]</w:t>
            </w:r>
            <w:r>
              <w:fldChar w:fldCharType="end"/>
            </w:r>
          </w:p>
        </w:tc>
      </w:tr>
      <w:tr w:rsidR="00D429D2" w:rsidRPr="00B11EEA" w14:paraId="5563B9CB"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838555F"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300B95" w14:textId="77777777" w:rsidR="00D429D2" w:rsidRPr="00B11EEA" w:rsidRDefault="00D429D2" w:rsidP="0028491C">
            <w:pPr>
              <w:spacing w:line="240" w:lineRule="auto"/>
            </w:pPr>
            <w:r w:rsidRPr="00B11EEA">
              <w:t xml:space="preserve">Alginate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2392673"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84E304"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605F71C" w14:textId="77777777" w:rsidR="00D429D2" w:rsidRPr="00B11EEA" w:rsidRDefault="00D429D2" w:rsidP="0028491C">
            <w:pPr>
              <w:spacing w:line="240" w:lineRule="auto"/>
            </w:pPr>
            <w:r w:rsidRPr="00B11EEA">
              <w:t>Glioma U87</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E59AF4"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765BCE" w14:textId="77777777" w:rsidR="00D429D2" w:rsidRPr="00B11EEA" w:rsidRDefault="00D429D2" w:rsidP="0028491C">
            <w:pPr>
              <w:spacing w:line="240" w:lineRule="auto"/>
            </w:pPr>
            <w:r w:rsidRPr="00B11EEA">
              <w:t>88</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3ACCD85"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553F6E" w14:textId="77777777" w:rsidR="00D429D2" w:rsidRPr="00B11EEA" w:rsidRDefault="00D429D2" w:rsidP="0028491C">
            <w:pPr>
              <w:spacing w:line="240" w:lineRule="auto"/>
            </w:pPr>
            <w:r w:rsidRPr="00B11EEA">
              <w:t xml:space="preserve">28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6F502D" w14:textId="7A34755E" w:rsidR="00D429D2" w:rsidRPr="00B11EEA" w:rsidRDefault="00D429D2" w:rsidP="0028491C">
            <w:pPr>
              <w:spacing w:line="240" w:lineRule="auto"/>
            </w:pPr>
            <w:r>
              <w:fldChar w:fldCharType="begin">
                <w:fldData xml:space="preserve">PEVuZE5vdGU+PENpdGU+PEF1dGhvcj5UYWJyaXo8L0F1dGhvcj48WWVhcj4yMDE1PC9ZZWFyPjxS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UYWJyaXo8L0F1dGhvcj48WWVhcj4yMDE1PC9ZZWFyPjxS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86]</w:t>
            </w:r>
            <w:r>
              <w:fldChar w:fldCharType="end"/>
            </w:r>
          </w:p>
        </w:tc>
      </w:tr>
      <w:tr w:rsidR="00D429D2" w:rsidRPr="00B11EEA" w14:paraId="51BF9574"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DDB8CDD"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AB7FE9C" w14:textId="77777777" w:rsidR="00D429D2" w:rsidRPr="00B11EEA" w:rsidRDefault="00D429D2" w:rsidP="0028491C">
            <w:pPr>
              <w:spacing w:line="240" w:lineRule="auto"/>
            </w:pPr>
            <w:r w:rsidRPr="00B11EEA">
              <w:t xml:space="preserve"> Graphene</w:t>
            </w:r>
            <w:r w:rsidRPr="00B11EEA">
              <w:br/>
              <w:t>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FAF781F"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9A001BF"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A6FD6F9" w14:textId="77777777" w:rsidR="00D429D2" w:rsidRPr="00B11EEA" w:rsidRDefault="00D429D2" w:rsidP="0028491C">
            <w:pPr>
              <w:spacing w:line="240" w:lineRule="auto"/>
            </w:pPr>
            <w:r w:rsidRPr="00B11EEA">
              <w:t>PC12</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96FF73" w14:textId="77777777" w:rsidR="00D429D2" w:rsidRPr="00B11EEA" w:rsidRDefault="00D429D2" w:rsidP="0028491C">
            <w:pPr>
              <w:spacing w:line="240" w:lineRule="auto"/>
            </w:pPr>
            <w:r w:rsidRPr="00B11EEA">
              <w:t>R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ED2B552"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82DCC4"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5BF3BE" w14:textId="77777777" w:rsidR="00D429D2" w:rsidRPr="00B11EEA" w:rsidRDefault="00D429D2" w:rsidP="0028491C">
            <w:pPr>
              <w:spacing w:line="240" w:lineRule="auto"/>
            </w:pPr>
            <w:r w:rsidRPr="00B11EEA">
              <w:t xml:space="preserve">56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1A27DC5" w14:textId="7A3D7AB0" w:rsidR="00D429D2" w:rsidRPr="00B11EEA" w:rsidRDefault="00D429D2" w:rsidP="0028491C">
            <w:pPr>
              <w:spacing w:line="240" w:lineRule="auto"/>
            </w:pPr>
            <w:r>
              <w:fldChar w:fldCharType="begin"/>
            </w:r>
            <w:r>
              <w:instrText xml:space="preserve"> ADDIN EN.CITE &lt;EndNote&gt;&lt;Cite&gt;&lt;Author&gt;Sayyar&lt;/Author&gt;&lt;Year&gt;2014&lt;/Year&gt;&lt;RecNum&gt;158&lt;/RecNum&gt;&lt;DisplayText&gt;[87]&lt;/DisplayText&gt;&lt;record&gt;&lt;rec-number&gt;158&lt;/rec-number&gt;&lt;foreign-keys&gt;&lt;key app="EN" db-id="tx5zwzer79a5sje250u5ftdpettwze5wewvp" timestamp="1518701358"&gt;158&lt;/key&gt;&lt;/foreign-keys&gt;&lt;ref-type name="Journal Article"&gt;17&lt;/ref-type&gt;&lt;contributors&gt;&lt;authors&gt;&lt;author&gt;Sayyar, Sepidar&lt;/author&gt;&lt;author&gt;Cornock, Rhys&lt;/author&gt;&lt;author&gt;Murray, Eoin&lt;/author&gt;&lt;author&gt;Beirne, Stephen&lt;/author&gt;&lt;author&gt;Officer, David L.&lt;/author&gt;&lt;author&gt;Wallace, Gordon G.&lt;/author&gt;&lt;/authors&gt;&lt;/contributors&gt;&lt;titles&gt;&lt;title&gt;Extrusion Printed Graphene/Polycaprolactone/Composites for Tissue Engineering&lt;/title&gt;&lt;secondary-title&gt;Materials Science Forum&lt;/secondary-title&gt;&lt;/titles&gt;&lt;periodical&gt;&lt;full-title&gt;Materials Science Forum&lt;/full-title&gt;&lt;/periodical&gt;&lt;pages&gt;496-502&lt;/pages&gt;&lt;volume&gt;773-774&lt;/volume&gt;&lt;keywords&gt;&lt;keyword&gt;Additive Fabrication&lt;/keyword&gt;&lt;keyword&gt;Biocompatible&lt;/keyword&gt;&lt;keyword&gt;Graphene (GR)&lt;/keyword&gt;&lt;keyword&gt;Melt Extrusion Printing&lt;/keyword&gt;&lt;keyword&gt;Nanocomposite&lt;/keyword&gt;&lt;keyword&gt;Polycaprolactone&lt;/keyword&gt;&lt;/keywords&gt;&lt;dates&gt;&lt;year&gt;2014&lt;/year&gt;&lt;/dates&gt;&lt;publisher&gt;Trans Tech Publications&lt;/publisher&gt;&lt;isbn&gt;1662-9752&lt;/isbn&gt;&lt;urls&gt;&lt;related-urls&gt;&lt;url&gt;http://www.scientific.net/MSF.773-774.496&lt;/url&gt;&lt;/related-urls&gt;&lt;/urls&gt;&lt;electronic-resource-num&gt;10.4028/www.scientific.net/MSF.773-774.496&lt;/electronic-resource-num&gt;&lt;/record&gt;&lt;/Cite&gt;&lt;/EndNote&gt;</w:instrText>
            </w:r>
            <w:r>
              <w:fldChar w:fldCharType="separate"/>
            </w:r>
            <w:r>
              <w:rPr>
                <w:noProof/>
              </w:rPr>
              <w:t>[87]</w:t>
            </w:r>
            <w:r>
              <w:fldChar w:fldCharType="end"/>
            </w:r>
          </w:p>
        </w:tc>
      </w:tr>
      <w:tr w:rsidR="00D429D2" w:rsidRPr="00B11EEA" w14:paraId="0B41F179" w14:textId="77777777" w:rsidTr="0028491C">
        <w:trPr>
          <w:trHeight w:val="721"/>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D56765" w14:textId="77777777" w:rsidR="00D429D2" w:rsidRPr="00B11EEA" w:rsidRDefault="00D429D2" w:rsidP="0028491C">
            <w:pPr>
              <w:spacing w:line="240" w:lineRule="auto"/>
            </w:pPr>
            <w:r w:rsidRPr="00B11EEA">
              <w:rPr>
                <w:b/>
                <w:bCs/>
              </w:rPr>
              <w:t>Other Soft Tissue</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EEC7458" w14:textId="77777777" w:rsidR="00D429D2" w:rsidRPr="00B11EEA" w:rsidRDefault="00D429D2" w:rsidP="0028491C">
            <w:pPr>
              <w:spacing w:line="240" w:lineRule="auto"/>
            </w:pPr>
            <w:r w:rsidRPr="00B11EEA">
              <w:t xml:space="preserve">Chitosan Gelatin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03827F7"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61F9F5"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ABF13EE" w14:textId="77777777" w:rsidR="00D429D2" w:rsidRPr="00B11EEA" w:rsidRDefault="00D429D2" w:rsidP="0028491C">
            <w:pPr>
              <w:spacing w:line="240" w:lineRule="auto"/>
            </w:pPr>
            <w:r w:rsidRPr="00B11EEA">
              <w:t>HFF-1</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6C68D3"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FE5EE9"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58BFF04"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6C3055C"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B16A26" w14:textId="50A3FD1A" w:rsidR="00D429D2" w:rsidRPr="00B11EEA" w:rsidRDefault="00D429D2" w:rsidP="0028491C">
            <w:pPr>
              <w:spacing w:line="240" w:lineRule="auto"/>
            </w:pPr>
            <w:r>
              <w:fldChar w:fldCharType="begin"/>
            </w:r>
            <w:r>
              <w:instrText xml:space="preserve"> ADDIN EN.CITE &lt;EndNote&gt;&lt;Cite&gt;&lt;Author&gt;Ng&lt;/Author&gt;&lt;Year&gt;2016&lt;/Year&gt;&lt;RecNum&gt;143&lt;/RecNum&gt;&lt;DisplayText&gt;[88]&lt;/DisplayText&gt;&lt;record&gt;&lt;rec-number&gt;143&lt;/rec-number&gt;&lt;foreign-keys&gt;&lt;key app="EN" db-id="tx5zwzer79a5sje250u5ftdpettwze5wewvp" timestamp="1518700841"&gt;143&lt;/key&gt;&lt;/foreign-keys&gt;&lt;ref-type name="Journal Article"&gt;17&lt;/ref-type&gt;&lt;contributors&gt;&lt;authors&gt;&lt;author&gt;Ng, Wei Long&lt;/author&gt;&lt;author&gt;Yeong, Wai Yee&lt;/author&gt;&lt;author&gt;Naing, May Win&lt;/author&gt;&lt;/authors&gt;&lt;/contributors&gt;&lt;titles&gt;&lt;title&gt;Polyelectrolyte gelatin-chitosan hydrogel optimized for 3D bioprinting in skin tissue engineering&lt;/title&gt;&lt;secondary-title&gt;2016&lt;/secondary-title&gt;&lt;short-title&gt;Polyelectrolyte gelatin-chitosan hydrogel optimized for 3D bioprinting in skin tissue engineering&lt;/short-title&gt;&lt;/titles&gt;&lt;periodical&gt;&lt;full-title&gt;2016&lt;/full-title&gt;&lt;/periodical&gt;&lt;pages&gt;10&lt;/pages&gt;&lt;volume&gt;2&lt;/volume&gt;&lt;number&gt;1&lt;/number&gt;&lt;edition&gt;2016-01-03&lt;/edition&gt;&lt;section&gt;53&lt;/section&gt;&lt;keywords&gt;&lt;keyword&gt;3D printing&lt;/keyword&gt;&lt;keyword&gt;bioprinting&lt;/keyword&gt;&lt;keyword&gt;rapid prototyping&lt;/keyword&gt;&lt;keyword&gt;additive manufacturing&lt;/keyword&gt;&lt;keyword&gt;skin tissue engineering&lt;/keyword&gt;&lt;/keywords&gt;&lt;dates&gt;&lt;year&gt;2016&lt;/year&gt;&lt;pub-dates&gt;&lt;date&gt;2016-01-05&lt;/date&gt;&lt;/pub-dates&gt;&lt;/dates&gt;&lt;isbn&gt;2424-8002&lt;/isbn&gt;&lt;work-type&gt;3D printing; bioprinting; rapid prototyping; additive manufacturing; skin tissue engineering&lt;/work-type&gt;&lt;urls&gt;&lt;related-urls&gt;&lt;url&gt;http://ijb.whioce.com/index.php/int-j-bioprinting/article/view/02009&lt;/url&gt;&lt;/related-urls&gt;&lt;/urls&gt;&lt;electronic-resource-num&gt;10.18063/ijb.2016.01.009&lt;/electronic-resource-num&gt;&lt;/record&gt;&lt;/Cite&gt;&lt;/EndNote&gt;</w:instrText>
            </w:r>
            <w:r>
              <w:fldChar w:fldCharType="separate"/>
            </w:r>
            <w:r>
              <w:rPr>
                <w:noProof/>
              </w:rPr>
              <w:t>[88]</w:t>
            </w:r>
            <w:r>
              <w:fldChar w:fldCharType="end"/>
            </w:r>
          </w:p>
        </w:tc>
      </w:tr>
      <w:tr w:rsidR="00D429D2" w:rsidRPr="00B11EEA" w14:paraId="53DC1193"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BD9753D"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738D89" w14:textId="77777777" w:rsidR="00D429D2" w:rsidRPr="00B11EEA" w:rsidRDefault="00D429D2" w:rsidP="0028491C">
            <w:pPr>
              <w:spacing w:line="240" w:lineRule="auto"/>
            </w:pPr>
            <w:r w:rsidRPr="00B11EEA">
              <w:t xml:space="preserve">Alginate Collagen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C099BA8"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A56289"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EC1E7D5" w14:textId="77777777" w:rsidR="00D429D2" w:rsidRPr="00B11EEA" w:rsidRDefault="00D429D2" w:rsidP="0028491C">
            <w:pPr>
              <w:spacing w:line="240" w:lineRule="auto"/>
            </w:pPr>
            <w:r w:rsidRPr="00B11EEA">
              <w:t>MG63</w:t>
            </w:r>
            <w:r w:rsidRPr="00B11EEA">
              <w:br/>
              <w:t>A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E7837C"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AC1339" w14:textId="77777777" w:rsidR="00D429D2" w:rsidRPr="00B11EEA" w:rsidRDefault="00D429D2" w:rsidP="0028491C">
            <w:pPr>
              <w:spacing w:line="240" w:lineRule="auto"/>
            </w:pPr>
            <w:r w:rsidRPr="00B11EEA">
              <w:t>9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6A501D" w14:textId="77777777" w:rsidR="00D429D2" w:rsidRPr="00B11EEA" w:rsidRDefault="00D429D2" w:rsidP="0028491C">
            <w:pPr>
              <w:spacing w:line="240" w:lineRule="auto"/>
            </w:pPr>
            <w:r w:rsidRPr="00B11EEA">
              <w:t>EM; 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49063A4" w14:textId="77777777" w:rsidR="00D429D2" w:rsidRPr="00B11EEA" w:rsidRDefault="00D429D2" w:rsidP="0028491C">
            <w:pPr>
              <w:spacing w:line="240" w:lineRule="auto"/>
            </w:pPr>
            <w:r w:rsidRPr="00B11EEA">
              <w:t>300; 3</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24B7533" w14:textId="0E8CE392" w:rsidR="00D429D2" w:rsidRPr="00B11EEA" w:rsidRDefault="00D429D2" w:rsidP="0028491C">
            <w:pPr>
              <w:spacing w:line="240" w:lineRule="auto"/>
            </w:pPr>
            <w:r>
              <w:fldChar w:fldCharType="begin">
                <w:fldData xml:space="preserve">PEVuZE5vdGU+PENpdGU+PEF1dGhvcj5ZZW88L0F1dGhvcj48WWVhcj4yMDE2PC9ZZWFyPjxSZWNO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</w:fldData>
              </w:fldChar>
            </w:r>
            <w:r>
              <w:instrText xml:space="preserve"> ADDIN EN.CITE </w:instrText>
            </w:r>
            <w:r>
              <w:fldChar w:fldCharType="begin">
                <w:fldData xml:space="preserve">PEVuZE5vdGU+PENpdGU+PEF1dGhvcj5ZZW88L0F1dGhvcj48WWVhcj4yMDE2PC9ZZWFyPjxSZWNO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</w:fldData>
              </w:fldChar>
            </w:r>
            <w:r>
              <w:instrText xml:space="preserve"> ADDIN EN.CITE.DATA </w:instrText>
            </w:r>
            <w:r>
              <w:fldChar w:fldCharType="end"/>
            </w:r>
            <w:r>
              <w:fldChar w:fldCharType="separate"/>
            </w:r>
            <w:r>
              <w:rPr>
                <w:noProof/>
              </w:rPr>
              <w:t>[89]</w:t>
            </w:r>
            <w:r>
              <w:fldChar w:fldCharType="end"/>
            </w:r>
          </w:p>
        </w:tc>
      </w:tr>
      <w:tr w:rsidR="00D429D2" w:rsidRPr="00B11EEA" w14:paraId="2A58780C"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C9B0B8B"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316B6DA" w14:textId="77777777" w:rsidR="00D429D2" w:rsidRPr="00B11EEA" w:rsidRDefault="00D429D2" w:rsidP="0028491C">
            <w:pPr>
              <w:spacing w:line="240" w:lineRule="auto"/>
            </w:pPr>
            <w:r w:rsidRPr="00B11EEA">
              <w:t xml:space="preserve">Alginate Methylcellulose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719D7E"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B3AB83"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5C79808"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52043C6"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1D4C6BE" w14:textId="77777777" w:rsidR="00D429D2" w:rsidRPr="00B11EEA" w:rsidRDefault="00D429D2" w:rsidP="0028491C">
            <w:pPr>
              <w:spacing w:line="240" w:lineRule="auto"/>
            </w:pPr>
            <w:r w:rsidRPr="00B11EEA">
              <w:t>7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AD92943"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810B8B1" w14:textId="77777777" w:rsidR="00D429D2" w:rsidRPr="00B11EEA" w:rsidRDefault="00D429D2" w:rsidP="0028491C">
            <w:pPr>
              <w:spacing w:line="240" w:lineRule="auto"/>
            </w:pPr>
            <w:r w:rsidRPr="00B11EEA">
              <w:t xml:space="preserve">72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8A57D5" w14:textId="0E33BC4D" w:rsidR="00D429D2" w:rsidRPr="00B11EEA" w:rsidRDefault="00D429D2" w:rsidP="0028491C">
            <w:pPr>
              <w:spacing w:line="240" w:lineRule="auto"/>
            </w:pPr>
            <w:r>
              <w:fldChar w:fldCharType="begin"/>
            </w:r>
            <w:r>
              <w:instrText xml:space="preserve"> ADDIN EN.CITE &lt;EndNote&gt;&lt;Cite&gt;&lt;Author&gt;Schutz&lt;/Author&gt;&lt;Year&gt;2015&lt;/Year&gt;&lt;RecNum&gt;40&lt;/RecNum&gt;&lt;DisplayText&gt;[90]&lt;/DisplayText&gt;&lt;record&gt;&lt;rec-number&gt;40&lt;/rec-number&gt;&lt;foreign-keys&gt;&lt;key app="EN" db-id="tx5zwzer79a5sje250u5ftdpettwze5wewvp" timestamp="1489450525"&gt;40&lt;/key&gt;&lt;/foreign-keys&gt;&lt;ref-type name="Journal Article"&gt;17&lt;/ref-type&gt;&lt;contributors&gt;&lt;authors&gt;&lt;author&gt;Schutz, K.&lt;/author&gt;&lt;author&gt;Placht, A. M.&lt;/author&gt;&lt;author&gt;Paul, B.&lt;/author&gt;&lt;author&gt;Bruggemeier, S.&lt;/author&gt;&lt;author&gt;Gelinsky, M.&lt;/author&gt;&lt;author&gt;Lode, A.&lt;/author&gt;&lt;/authors&gt;&lt;/contributors&gt;&lt;auth-address&gt;Centre for Translational Bone, Joint and Soft Tissue Research, University Hospital Carl Gustav Carus and Faculty of Medicine, Technische Universitat Dresden, Germany.&lt;/auth-address&gt;&lt;titles&gt;&lt;title&gt;Three-dimensional plotting of a cell-laden alginate/methylcellulose blend: towards biofabrication of tissue engineering constructs with clinically relevant dimensions&lt;/title&gt;&lt;secondary-title&gt;J Tissue Eng Regen Med&lt;/secondary-title&gt;&lt;alt-title&gt;Journal of tissue engineering and regenerative medicine&lt;/alt-title&gt;&lt;/titles&gt;&lt;periodical&gt;&lt;full-title&gt;J Tissue Eng Regen Med&lt;/full-title&gt;&lt;abbr-1&gt;Journal of tissue engineering and regenerative medicine&lt;/abbr-1&gt;&lt;/periodical&gt;&lt;alt-periodical&gt;&lt;full-title&gt;J Tissue Eng Regen Med&lt;/full-title&gt;&lt;abbr-1&gt;Journal of tissue engineering and regenerative medicine&lt;/abbr-1&gt;&lt;/alt-periodical&gt;&lt;edition&gt;2015/07/24&lt;/edition&gt;&lt;keywords&gt;&lt;keyword&gt;additive manufacturing&lt;/keyword&gt;&lt;keyword&gt;biofabrication&lt;/keyword&gt;&lt;keyword&gt;bioprinting&lt;/keyword&gt;&lt;keyword&gt;cell embedding&lt;/keyword&gt;&lt;keyword&gt;dispensing&lt;/keyword&gt;&lt;keyword&gt;extrusion&lt;/keyword&gt;&lt;keyword&gt;rapid prototyping&lt;/keyword&gt;&lt;/keywords&gt;&lt;dates&gt;&lt;year&gt;2015&lt;/year&gt;&lt;pub-dates&gt;&lt;date&gt;Jul 22&lt;/date&gt;&lt;/pub-dates&gt;&lt;/dates&gt;&lt;isbn&gt;1932-6254&lt;/isbn&gt;&lt;accession-num&gt;26202781&lt;/accession-num&gt;&lt;urls&gt;&lt;/urls&gt;&lt;electronic-resource-num&gt;10.1002/term.2058&lt;/electronic-resource-num&gt;&lt;remote-database-provider&gt;NLM&lt;/remote-database-provider&gt;&lt;language&gt;eng&lt;/language&gt;&lt;/record&gt;&lt;/Cite&gt;&lt;/EndNote&gt;</w:instrText>
            </w:r>
            <w:r>
              <w:fldChar w:fldCharType="separate"/>
            </w:r>
            <w:r>
              <w:rPr>
                <w:noProof/>
              </w:rPr>
              <w:t>[90]</w:t>
            </w:r>
            <w:r>
              <w:fldChar w:fldCharType="end"/>
            </w:r>
          </w:p>
        </w:tc>
      </w:tr>
      <w:tr w:rsidR="00D429D2" w:rsidRPr="00B11EEA" w14:paraId="398BE656"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F022CE4"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180FA13" w14:textId="77777777" w:rsidR="00D429D2" w:rsidRPr="00B11EEA" w:rsidRDefault="00D429D2" w:rsidP="0028491C">
            <w:pPr>
              <w:spacing w:line="240" w:lineRule="auto"/>
            </w:pPr>
            <w:r w:rsidRPr="00B11EEA">
              <w:t xml:space="preserve">Chitosan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067D2D"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FCEBC1"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ED451A"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809ED6"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A5A278B"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FABFB5B"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3D68F34"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4079C1" w14:textId="22947DE0" w:rsidR="00D429D2" w:rsidRPr="00B11EEA" w:rsidRDefault="00D429D2" w:rsidP="0028491C">
            <w:pPr>
              <w:spacing w:line="240" w:lineRule="auto"/>
            </w:pPr>
            <w:r>
              <w:fldChar w:fldCharType="begin"/>
            </w:r>
            <w:r>
              <w:instrText xml:space="preserve"> ADDIN EN.CITE &lt;EndNote&gt;&lt;Cite&gt;&lt;Author&gt;Elviri&lt;/Author&gt;&lt;Year&gt;2017&lt;/Year&gt;&lt;RecNum&gt;106&lt;/RecNum&gt;&lt;DisplayText&gt;[91]&lt;/DisplayText&gt;&lt;record&gt;&lt;rec-number&gt;106&lt;/rec-number&gt;&lt;foreign-keys&gt;&lt;key app="EN" db-id="tx5zwzer79a5sje250u5ftdpettwze5wewvp" timestamp="1518696929"&gt;106&lt;/key&gt;&lt;/foreign-keys&gt;&lt;ref-type name="Journal Article"&gt;17&lt;/ref-type&gt;&lt;contributors&gt;&lt;authors&gt;&lt;author&gt;Elviri, L.&lt;/author&gt;&lt;author&gt;Foresti, R.&lt;/author&gt;&lt;author&gt;Bergonzi, C.&lt;/author&gt;&lt;author&gt;Zimetti, F.&lt;/author&gt;&lt;author&gt;Marchi, C.&lt;/author&gt;&lt;author&gt;Bianchera, A.&lt;/author&gt;&lt;author&gt;Bernini, F.&lt;/author&gt;&lt;author&gt;Silvestri, M.&lt;/author&gt;&lt;author&gt;Bettini, R.&lt;/author&gt;&lt;/authors&gt;&lt;/contributors&gt;&lt;auth-address&gt;Food and Drug Department, University of Parma, Parco Area delle Scienze 27/A, I-43124, Parma, Italy.&lt;/auth-address&gt;&lt;titles&gt;&lt;title&gt;Highly defined 3D printed chitosan scaffolds featuring improved cell growth&lt;/title&gt;&lt;secondary-title&gt;Biomed Mater&lt;/secondary-title&gt;&lt;alt-title&gt;Biomedical materials (Bristol, England)&lt;/alt-title&gt;&lt;/titles&gt;&lt;periodical&gt;&lt;full-title&gt;Biomed Mater&lt;/full-title&gt;&lt;abbr-1&gt;Biomedical materials (Bristol, England)&lt;/abbr-1&gt;&lt;/periodical&gt;&lt;alt-periodical&gt;&lt;full-title&gt;Biomed Mater&lt;/full-title&gt;&lt;abbr-1&gt;Biomedical materials (Bristol, England)&lt;/abbr-1&gt;&lt;/alt-periodical&gt;&lt;pages&gt;045009&lt;/pages&gt;&lt;volume&gt;12&lt;/volume&gt;&lt;number&gt;4&lt;/number&gt;&lt;edition&gt;2017/07/13&lt;/edition&gt;&lt;dates&gt;&lt;year&gt;2017&lt;/year&gt;&lt;pub-dates&gt;&lt;date&gt;Jul 12&lt;/date&gt;&lt;/pub-dates&gt;&lt;/dates&gt;&lt;isbn&gt;1748-6041&lt;/isbn&gt;&lt;accession-num&gt;28699619&lt;/accession-num&gt;&lt;urls&gt;&lt;/urls&gt;&lt;electronic-resource-num&gt;10.1088/1748-605X/aa7692&lt;/electronic-resource-num&gt;&lt;remote-database-provider&gt;NLM&lt;/remote-database-provider&gt;&lt;language&gt;eng&lt;/language&gt;&lt;/record&gt;&lt;/Cite&gt;&lt;/EndNote&gt;</w:instrText>
            </w:r>
            <w:r>
              <w:fldChar w:fldCharType="separate"/>
            </w:r>
            <w:r>
              <w:rPr>
                <w:noProof/>
              </w:rPr>
              <w:t>[91]</w:t>
            </w:r>
            <w:r>
              <w:fldChar w:fldCharType="end"/>
            </w:r>
          </w:p>
        </w:tc>
      </w:tr>
      <w:tr w:rsidR="00D429D2" w:rsidRPr="00B11EEA" w14:paraId="010C1155"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7104995"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E3B8E3" w14:textId="77777777" w:rsidR="00D429D2" w:rsidRPr="00B11EEA" w:rsidRDefault="00D429D2" w:rsidP="0028491C">
            <w:pPr>
              <w:spacing w:line="240" w:lineRule="auto"/>
            </w:pPr>
            <w:r w:rsidRPr="00B11EEA">
              <w:t xml:space="preserve">HA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38BB8C"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07FD6F5" w14:textId="77777777" w:rsidR="00D429D2" w:rsidRPr="00B11EEA" w:rsidRDefault="00D429D2" w:rsidP="0028491C">
            <w:pPr>
              <w:spacing w:line="240" w:lineRule="auto"/>
            </w:pPr>
            <w:r w:rsidRPr="00B11EEA">
              <w:t>Screw; 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663A77"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3DDA951"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B56A34" w14:textId="77777777" w:rsidR="00D429D2" w:rsidRPr="00B11EEA" w:rsidRDefault="00D429D2" w:rsidP="0028491C">
            <w:pPr>
              <w:spacing w:line="240" w:lineRule="auto"/>
            </w:pPr>
            <w:r w:rsidRPr="00B11EEA">
              <w:t>90; 8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FB84EAB"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CAEC0AD" w14:textId="77777777" w:rsidR="00D429D2" w:rsidRPr="00B11EEA" w:rsidRDefault="00D429D2" w:rsidP="0028491C">
            <w:pPr>
              <w:spacing w:line="240" w:lineRule="auto"/>
            </w:pPr>
            <w:r w:rsidRPr="00B11EEA">
              <w:t xml:space="preserve">2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227C6B" w14:textId="62B944D8" w:rsidR="00D429D2" w:rsidRPr="00B11EEA" w:rsidRDefault="00D429D2" w:rsidP="0028491C">
            <w:pPr>
              <w:spacing w:line="240" w:lineRule="auto"/>
            </w:pPr>
            <w:r>
              <w:fldChar w:fldCharType="begin">
                <w:fldData xml:space="preserve">PEVuZE5vdGU+PENpdGU+PEF1dGhvcj5IaWdobGV5PC9BdXRob3I+PFllYXI+MjAxNTwvWWVhcj48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</w:fldData>
              </w:fldChar>
            </w:r>
            <w:r>
              <w:instrText xml:space="preserve"> ADDIN EN.CITE </w:instrText>
            </w:r>
            <w:r>
              <w:fldChar w:fldCharType="begin">
                <w:fldData xml:space="preserve">PEVuZE5vdGU+PENpdGU+PEF1dGhvcj5IaWdobGV5PC9BdXRob3I+PFllYXI+MjAxNTwvWWVhcj48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</w:fldData>
              </w:fldChar>
            </w:r>
            <w:r>
              <w:instrText xml:space="preserve"> ADDIN EN.CITE.DATA </w:instrText>
            </w:r>
            <w:r>
              <w:fldChar w:fldCharType="end"/>
            </w:r>
            <w:r>
              <w:fldChar w:fldCharType="separate"/>
            </w:r>
            <w:r>
              <w:rPr>
                <w:noProof/>
              </w:rPr>
              <w:t>[92, 93]</w:t>
            </w:r>
            <w:r>
              <w:fldChar w:fldCharType="end"/>
            </w:r>
          </w:p>
        </w:tc>
      </w:tr>
      <w:tr w:rsidR="00D429D2" w:rsidRPr="00B11EEA" w14:paraId="17216663" w14:textId="77777777" w:rsidTr="0028491C">
        <w:trPr>
          <w:trHeight w:val="144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701921E"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4F5122" w14:textId="77777777" w:rsidR="00D429D2" w:rsidRPr="00B11EEA" w:rsidRDefault="00D429D2" w:rsidP="0028491C">
            <w:pPr>
              <w:spacing w:line="240" w:lineRule="auto"/>
            </w:pPr>
            <w:r w:rsidRPr="00B11EEA">
              <w:t xml:space="preserve">P1 and P2 peptide tethered alginate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7E84830"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526342E"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5AC7AEA"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F4314E"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14766D" w14:textId="77777777" w:rsidR="00D429D2" w:rsidRPr="00B11EEA" w:rsidRDefault="00D429D2" w:rsidP="0028491C">
            <w:pPr>
              <w:spacing w:line="240" w:lineRule="auto"/>
            </w:pPr>
            <w:r w:rsidRPr="00B11EEA">
              <w:t>98</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0FD517" w14:textId="77777777" w:rsidR="00D429D2" w:rsidRPr="00B11EEA" w:rsidRDefault="00D429D2" w:rsidP="0028491C">
            <w:pPr>
              <w:spacing w:line="240" w:lineRule="auto"/>
            </w:pPr>
            <w:r w:rsidRPr="00B11EEA">
              <w:t>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6EB49C" w14:textId="77777777" w:rsidR="00D429D2" w:rsidRPr="00B11EEA" w:rsidRDefault="00D429D2" w:rsidP="0028491C">
            <w:pPr>
              <w:spacing w:line="240" w:lineRule="auto"/>
            </w:pPr>
            <w:r w:rsidRPr="00B11EEA">
              <w:t xml:space="preserve">4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313BC09" w14:textId="6BCBF1D4" w:rsidR="00D429D2" w:rsidRPr="00B11EEA" w:rsidRDefault="00D429D2" w:rsidP="0028491C">
            <w:pPr>
              <w:spacing w:line="240" w:lineRule="auto"/>
            </w:pPr>
            <w:r>
              <w:fldChar w:fldCharType="begin"/>
            </w:r>
            <w:r>
              <w:instrText xml:space="preserve"> ADDIN EN.CITE &lt;EndNote&gt;&lt;Cite&gt;&lt;Author&gt;Dubbin&lt;/Author&gt;&lt;Year&gt;2017&lt;/Year&gt;&lt;RecNum&gt;103&lt;/RecNum&gt;&lt;DisplayText&gt;[94]&lt;/DisplayText&gt;&lt;record&gt;&lt;rec-number&gt;103&lt;/rec-number&gt;&lt;foreign-keys&gt;&lt;key app="EN" db-id="tx5zwzer79a5sje250u5ftdpettwze5wewvp" timestamp="1518696574"&gt;103&lt;/key&gt;&lt;/foreign-keys&gt;&lt;ref-type name="Journal Article"&gt;17&lt;/ref-type&gt;&lt;contributors&gt;&lt;authors&gt;&lt;author&gt;Dubbin, K.&lt;/author&gt;&lt;author&gt;Tabet, A.&lt;/author&gt;&lt;author&gt;Heilshorn, S. C.&lt;/author&gt;&lt;/authors&gt;&lt;/contributors&gt;&lt;titles&gt;&lt;title&gt;Quantitative criteria to benchmark new and existing bio-inks for cell compatibility&lt;/title&gt;&lt;secondary-title&gt;Biofabrication&lt;/secondary-title&gt;&lt;alt-title&gt;Biofabrication&lt;/alt-title&gt;&lt;/titles&gt;&lt;periodical&gt;&lt;full-title&gt;Biofabrication&lt;/full-title&gt;&lt;/periodical&gt;&lt;alt-periodical&gt;&lt;full-title&gt;Biofabrication&lt;/full-title&gt;&lt;/alt-periodical&gt;&lt;pages&gt;044102&lt;/pages&gt;&lt;volume&gt;9&lt;/volume&gt;&lt;number&gt;4&lt;/number&gt;&lt;edition&gt;2017/08/17&lt;/edition&gt;&lt;dates&gt;&lt;year&gt;2017&lt;/year&gt;&lt;pub-dates&gt;&lt;date&gt;Sep 1&lt;/date&gt;&lt;/pub-dates&gt;&lt;/dates&gt;&lt;isbn&gt;1758-5082&lt;/isbn&gt;&lt;accession-num&gt;28812982&lt;/accession-num&gt;&lt;urls&gt;&lt;/urls&gt;&lt;custom2&gt;Pmc5811195&lt;/custom2&gt;&lt;custom6&gt;Nihms924917&lt;/custom6&gt;&lt;electronic-resource-num&gt;10.1088/1758-5090/aa869f&lt;/electronic-resource-num&gt;&lt;remote-database-provider&gt;NLM&lt;/remote-database-provider&gt;&lt;language&gt;eng&lt;/language&gt;&lt;/record&gt;&lt;/Cite&gt;&lt;/EndNote&gt;</w:instrText>
            </w:r>
            <w:r>
              <w:fldChar w:fldCharType="separate"/>
            </w:r>
            <w:r>
              <w:rPr>
                <w:noProof/>
              </w:rPr>
              <w:t>[94]</w:t>
            </w:r>
            <w:r>
              <w:fldChar w:fldCharType="end"/>
            </w:r>
          </w:p>
        </w:tc>
      </w:tr>
      <w:tr w:rsidR="00D429D2" w:rsidRPr="00B11EEA" w14:paraId="65F90CB3"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7619185"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1885F0" w14:textId="77777777" w:rsidR="00D429D2" w:rsidRPr="00B11EEA" w:rsidRDefault="00D429D2" w:rsidP="0028491C">
            <w:pPr>
              <w:spacing w:line="240" w:lineRule="auto"/>
            </w:pPr>
            <w:r w:rsidRPr="00B11EEA">
              <w:t>Alginate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8D7344F"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2FE98BD"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363C8F" w14:textId="77777777" w:rsidR="00D429D2" w:rsidRPr="00B11EEA" w:rsidRDefault="00D429D2" w:rsidP="0028491C">
            <w:pPr>
              <w:spacing w:line="240" w:lineRule="auto"/>
            </w:pPr>
            <w:r w:rsidRPr="00B11EEA">
              <w:t>C20A4</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7BE391B"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7A194A7" w14:textId="77777777" w:rsidR="00D429D2" w:rsidRPr="00B11EEA" w:rsidRDefault="00D429D2" w:rsidP="0028491C">
            <w:pPr>
              <w:spacing w:line="240" w:lineRule="auto"/>
            </w:pPr>
            <w:r w:rsidRPr="00B11EEA">
              <w:t>7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D0AE53"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CBC6FF5" w14:textId="77777777" w:rsidR="00D429D2" w:rsidRPr="00B11EEA" w:rsidRDefault="00D429D2" w:rsidP="0028491C">
            <w:pPr>
              <w:spacing w:line="240" w:lineRule="auto"/>
            </w:pPr>
            <w:r w:rsidRPr="00B11EEA">
              <w:t xml:space="preserve">60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1FE09F" w14:textId="60884B7E" w:rsidR="00D429D2" w:rsidRPr="00B11EEA" w:rsidRDefault="00D429D2" w:rsidP="0028491C">
            <w:pPr>
              <w:spacing w:line="240" w:lineRule="auto"/>
            </w:pPr>
            <w:r>
              <w:fldChar w:fldCharType="begin"/>
            </w:r>
            <w:r>
              <w:instrText xml:space="preserve"> ADDIN EN.CITE &lt;EndNote&gt;&lt;Cite&gt;&lt;Author&gt;Schuurman&lt;/Author&gt;&lt;Year&gt;2011&lt;/Year&gt;&lt;RecNum&gt;159&lt;/RecNum&gt;&lt;DisplayText&gt;[95]&lt;/DisplayText&gt;&lt;record&gt;&lt;rec-number&gt;159&lt;/rec-number&gt;&lt;foreign-keys&gt;&lt;key app="EN" db-id="tx5zwzer79a5sje250u5ftdpettwze5wewvp" timestamp="1518701364"&gt;159&lt;/key&gt;&lt;/foreign-keys&gt;&lt;ref-type name="Journal Article"&gt;17&lt;/ref-type&gt;&lt;contributors&gt;&lt;authors&gt;&lt;author&gt;Schuurman, W.&lt;/author&gt;&lt;author&gt;Khristov, V.&lt;/author&gt;&lt;author&gt;Pot, M. W.&lt;/author&gt;&lt;author&gt;van Weeren, P. R.&lt;/author&gt;&lt;author&gt;Dhert, W. J.&lt;/author&gt;&lt;author&gt;Malda, J.&lt;/author&gt;&lt;/authors&gt;&lt;/contributors&gt;&lt;auth-address&gt;Department of Orthopaedics, University Medical Center Utrecht, The Netherlands.&lt;/auth-address&gt;&lt;titles&gt;&lt;title&gt;Bioprinting of hybrid tissue constructs with tailorable mechanical properties&lt;/title&gt;&lt;secondary-title&gt;Biofabrication&lt;/secondary-title&gt;&lt;alt-title&gt;Biofabrication&lt;/alt-title&gt;&lt;/titles&gt;&lt;periodical&gt;&lt;full-title&gt;Biofabrication&lt;/full-title&gt;&lt;/periodical&gt;&lt;alt-periodical&gt;&lt;full-title&gt;Biofabrication&lt;/full-title&gt;&lt;/alt-periodical&gt;&lt;pages&gt;021001&lt;/pages&gt;&lt;volume&gt;3&lt;/volume&gt;&lt;number&gt;2&lt;/number&gt;&lt;edition&gt;2011/05/21&lt;/edition&gt;&lt;keywords&gt;&lt;keyword&gt;Biocompatible Materials/*chemistry&lt;/keyword&gt;&lt;keyword&gt;Biomechanical Phenomena&lt;/keyword&gt;&lt;keyword&gt;Biomedical Engineering&lt;/keyword&gt;&lt;keyword&gt;Cell Line&lt;/keyword&gt;&lt;keyword&gt;Cell Survival&lt;/keyword&gt;&lt;keyword&gt;Chondrocytes/cytology&lt;/keyword&gt;&lt;keyword&gt;Humans&lt;/keyword&gt;&lt;keyword&gt;Hydrogel, Polyethylene Glycol Dimethacrylate/*chemistry&lt;/keyword&gt;&lt;keyword&gt;Polymers/chemistry&lt;/keyword&gt;&lt;keyword&gt;Prostheses and Implants&lt;/keyword&gt;&lt;keyword&gt;Surface Properties&lt;/keyword&gt;&lt;keyword&gt;Tissue Engineering/*instrumentation&lt;/keyword&gt;&lt;/keywords&gt;&lt;dates&gt;&lt;year&gt;2011&lt;/year&gt;&lt;pub-dates&gt;&lt;date&gt;Jun&lt;/date&gt;&lt;/pub-dates&gt;&lt;/dates&gt;&lt;isbn&gt;1758-5082&lt;/isbn&gt;&lt;accession-num&gt;21597163&lt;/accession-num&gt;&lt;urls&gt;&lt;/urls&gt;&lt;electronic-resource-num&gt;10.1088/1758-5082/3/2/021001&lt;/electronic-resource-num&gt;&lt;remote-database-provider&gt;NLM&lt;/remote-database-provider&gt;&lt;language&gt;eng&lt;/language&gt;&lt;/record&gt;&lt;/Cite&gt;&lt;/EndNote&gt;</w:instrText>
            </w:r>
            <w:r>
              <w:fldChar w:fldCharType="separate"/>
            </w:r>
            <w:r>
              <w:rPr>
                <w:noProof/>
              </w:rPr>
              <w:t>[95]</w:t>
            </w:r>
            <w:r>
              <w:fldChar w:fldCharType="end"/>
            </w:r>
          </w:p>
        </w:tc>
      </w:tr>
      <w:tr w:rsidR="00D429D2" w:rsidRPr="00B11EEA" w14:paraId="3E7A21C5"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E69202C"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203F61A" w14:textId="77777777" w:rsidR="00D429D2" w:rsidRPr="00B11EEA" w:rsidRDefault="00D429D2" w:rsidP="0028491C">
            <w:pPr>
              <w:spacing w:line="240" w:lineRule="auto"/>
            </w:pPr>
            <w:r w:rsidRPr="00B11EEA">
              <w:t>Bioactive glass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050D2D" w14:textId="77777777" w:rsidR="00D429D2" w:rsidRPr="00B11EEA" w:rsidRDefault="00D429D2" w:rsidP="0028491C">
            <w:pPr>
              <w:spacing w:line="240" w:lineRule="auto"/>
            </w:pPr>
            <w:r w:rsidRPr="00B11EEA">
              <w:t xml:space="preserve">Synthetic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D746FF" w14:textId="77777777" w:rsidR="00D429D2" w:rsidRPr="00B11EEA" w:rsidRDefault="00D429D2" w:rsidP="0028491C">
            <w:pPr>
              <w:spacing w:line="240" w:lineRule="auto"/>
            </w:pPr>
            <w:r w:rsidRPr="00B11EEA">
              <w:t>Screw</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ECB81B3" w14:textId="77777777" w:rsidR="00D429D2" w:rsidRPr="00B11EEA" w:rsidRDefault="00D429D2" w:rsidP="0028491C">
            <w:pPr>
              <w:spacing w:line="240" w:lineRule="auto"/>
            </w:pPr>
            <w:r w:rsidRPr="00B11EEA">
              <w:t>Fibroblast</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3B7A6F"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D4B5F7"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F557CB3"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9DE18A" w14:textId="77777777" w:rsidR="00D429D2" w:rsidRPr="00B11EEA" w:rsidRDefault="00D429D2" w:rsidP="0028491C">
            <w:pPr>
              <w:spacing w:line="240" w:lineRule="auto"/>
            </w:pPr>
            <w:r w:rsidRPr="00B11EEA">
              <w:t xml:space="preserve">1500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E23E3A" w14:textId="78B33F79" w:rsidR="00D429D2" w:rsidRPr="00B11EEA" w:rsidRDefault="00D429D2" w:rsidP="0028491C">
            <w:pPr>
              <w:spacing w:line="240" w:lineRule="auto"/>
            </w:pPr>
            <w:r>
              <w:fldChar w:fldCharType="begin">
                <w:fldData xml:space="preserve">PEVuZE5vdGU+PENpdGU+PEF1dGhvcj5Lb3JwZWxhPC9BdXRob3I+PFllYXI+MjAxMzwvWWVhcj48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</w:fldData>
              </w:fldChar>
            </w:r>
            <w:r>
              <w:instrText xml:space="preserve"> ADDIN EN.CITE </w:instrText>
            </w:r>
            <w:r>
              <w:fldChar w:fldCharType="begin">
                <w:fldData xml:space="preserve">PEVuZE5vdGU+PENpdGU+PEF1dGhvcj5Lb3JwZWxhPC9BdXRob3I+PFllYXI+MjAxMzwvWWVhcj48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</w:fldData>
              </w:fldChar>
            </w:r>
            <w:r>
              <w:instrText xml:space="preserve"> ADDIN EN.CITE.DATA </w:instrText>
            </w:r>
            <w:r>
              <w:fldChar w:fldCharType="end"/>
            </w:r>
            <w:r>
              <w:fldChar w:fldCharType="separate"/>
            </w:r>
            <w:r>
              <w:rPr>
                <w:noProof/>
              </w:rPr>
              <w:t>[96]</w:t>
            </w:r>
            <w:r>
              <w:fldChar w:fldCharType="end"/>
            </w:r>
          </w:p>
        </w:tc>
      </w:tr>
      <w:tr w:rsidR="00D429D2" w:rsidRPr="00B11EEA" w14:paraId="2BD19E49" w14:textId="77777777" w:rsidTr="0028491C">
        <w:trPr>
          <w:trHeight w:val="168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E6E4F37"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8E1EA38" w14:textId="77777777" w:rsidR="00D429D2" w:rsidRPr="00B11EEA" w:rsidRDefault="00D429D2" w:rsidP="0028491C">
            <w:pPr>
              <w:spacing w:line="240" w:lineRule="auto"/>
            </w:pPr>
            <w:r w:rsidRPr="00B11EEA">
              <w:t>Soy protein isolate PCL-based PU</w:t>
            </w:r>
            <w:r w:rsidRPr="00B11EEA">
              <w:br/>
              <w:t>PLL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E315ED"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BCCE5AF"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E945A70" w14:textId="77777777" w:rsidR="00D429D2" w:rsidRPr="00B11EEA" w:rsidRDefault="00D429D2" w:rsidP="0028491C">
            <w:pPr>
              <w:spacing w:line="240" w:lineRule="auto"/>
            </w:pPr>
            <w:r w:rsidRPr="00B11EEA">
              <w:t>Fibroblasts (L929)</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C5E823C"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0B701E6" w14:textId="77777777" w:rsidR="00D429D2" w:rsidRPr="00B11EEA" w:rsidRDefault="00D429D2" w:rsidP="0028491C">
            <w:pPr>
              <w:spacing w:line="240" w:lineRule="auto"/>
            </w:pPr>
            <w:r w:rsidRPr="00B11EEA">
              <w:t>10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D0C70C"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F70DFD0"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8472135" w14:textId="033ED321" w:rsidR="00D429D2" w:rsidRPr="00B11EEA" w:rsidRDefault="00D429D2" w:rsidP="0028491C">
            <w:pPr>
              <w:spacing w:line="240" w:lineRule="auto"/>
            </w:pPr>
            <w:r>
              <w:fldChar w:fldCharType="begin"/>
            </w:r>
            <w:r>
              <w:instrText xml:space="preserve"> ADDIN EN.CITE &lt;EndNote&gt;&lt;Cite&gt;&lt;Author&gt;Lin&lt;/Author&gt;&lt;Year&gt;2016&lt;/Year&gt;&lt;RecNum&gt;130&lt;/RecNum&gt;&lt;DisplayText&gt;[97]&lt;/DisplayText&gt;&lt;record&gt;&lt;rec-number&gt;130&lt;/rec-number&gt;&lt;foreign-keys&gt;&lt;key app="EN" db-id="tx5zwzer79a5sje250u5ftdpettwze5wewvp" timestamp="1518700144"&gt;130&lt;/key&gt;&lt;/foreign-keys&gt;&lt;ref-type name="Journal Article"&gt;17&lt;/ref-type&gt;&lt;contributors&gt;&lt;authors&gt;&lt;author&gt;Lin, Hsin-Hua&lt;/author&gt;&lt;author&gt;Hsieh, Fu-Yu&lt;/author&gt;&lt;author&gt;Tseng, Ching-Shiow&lt;/author&gt;&lt;author&gt;Hsu, Shan-hui&lt;/author&gt;&lt;/authors&gt;&lt;/contributors&gt;&lt;titles&gt;&lt;title&gt;Preparation and characterization of a biodegradable polyurethane hydrogel and the hybrid gel with soy protein for 3D cell-laden bioprinting&lt;/title&gt;&lt;secondary-title&gt;Journal of Materials Chemistry B&lt;/secondary-title&gt;&lt;/titles&gt;&lt;periodical&gt;&lt;full-title&gt;Journal of Materials Chemistry B&lt;/full-title&gt;&lt;/periodical&gt;&lt;pages&gt;6694-6705&lt;/pages&gt;&lt;volume&gt;4&lt;/volume&gt;&lt;number&gt;41&lt;/number&gt;&lt;dates&gt;&lt;year&gt;2016&lt;/year&gt;&lt;/dates&gt;&lt;publisher&gt;The Royal Society of Chemistry&lt;/publisher&gt;&lt;isbn&gt;2050-750X&lt;/isbn&gt;&lt;work-type&gt;10.1039/C6TB01501H&lt;/work-type&gt;&lt;urls&gt;&lt;related-urls&gt;&lt;url&gt;http://dx.doi.org/10.1039/C6TB01501H&lt;/url&gt;&lt;/related-urls&gt;&lt;/urls&gt;&lt;electronic-resource-num&gt;10.1039/C6TB01501H&lt;/electronic-resource-num&gt;&lt;/record&gt;&lt;/Cite&gt;&lt;/EndNote&gt;</w:instrText>
            </w:r>
            <w:r>
              <w:fldChar w:fldCharType="separate"/>
            </w:r>
            <w:r>
              <w:rPr>
                <w:noProof/>
              </w:rPr>
              <w:t>[97]</w:t>
            </w:r>
            <w:r>
              <w:fldChar w:fldCharType="end"/>
            </w:r>
          </w:p>
        </w:tc>
      </w:tr>
      <w:tr w:rsidR="00D429D2" w:rsidRPr="00B11EEA" w14:paraId="29C4B75B"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23B21A8E"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2B190BB" w14:textId="77777777" w:rsidR="00D429D2" w:rsidRPr="00B11EEA" w:rsidRDefault="00D429D2" w:rsidP="0028491C">
            <w:pPr>
              <w:spacing w:line="240" w:lineRule="auto"/>
            </w:pPr>
            <w:r w:rsidRPr="00B11EEA">
              <w:t>Alginate PEGD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10A12EC"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A84E265"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6EE146F"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92B4B3"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2B10B8" w14:textId="77777777" w:rsidR="00D429D2" w:rsidRPr="00B11EEA" w:rsidRDefault="00D429D2" w:rsidP="0028491C">
            <w:pPr>
              <w:spacing w:line="240" w:lineRule="auto"/>
            </w:pPr>
            <w:r w:rsidRPr="00B11EEA">
              <w:t>96</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02D2694" w14:textId="77777777" w:rsidR="00D429D2" w:rsidRPr="00B11EEA" w:rsidRDefault="00D429D2" w:rsidP="0028491C">
            <w:pPr>
              <w:spacing w:line="240" w:lineRule="auto"/>
            </w:pPr>
            <w:r w:rsidRPr="00B11EEA">
              <w:t>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F2DDD65" w14:textId="77777777" w:rsidR="00D429D2" w:rsidRPr="00B11EEA" w:rsidRDefault="00D429D2" w:rsidP="0028491C">
            <w:pPr>
              <w:spacing w:line="240" w:lineRule="auto"/>
            </w:pPr>
            <w:r w:rsidRPr="00B11EEA">
              <w:t xml:space="preserve">8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935F88" w14:textId="2FA2189C" w:rsidR="00D429D2" w:rsidRPr="00B11EEA" w:rsidRDefault="00D429D2" w:rsidP="0028491C">
            <w:pPr>
              <w:spacing w:line="240" w:lineRule="auto"/>
            </w:pPr>
            <w:r>
              <w:fldChar w:fldCharType="begin"/>
            </w:r>
            <w:r>
              <w:instrText xml:space="preserve"> ADDIN EN.CITE &lt;EndNote&gt;&lt;Cite&gt;&lt;Author&gt;Dubbin&lt;/Author&gt;&lt;Year&gt;2017&lt;/Year&gt;&lt;RecNum&gt;103&lt;/RecNum&gt;&lt;DisplayText&gt;[94]&lt;/DisplayText&gt;&lt;record&gt;&lt;rec-number&gt;103&lt;/rec-number&gt;&lt;foreign-keys&gt;&lt;key app="EN" db-id="tx5zwzer79a5sje250u5ftdpettwze5wewvp" timestamp="1518696574"&gt;103&lt;/key&gt;&lt;/foreign-keys&gt;&lt;ref-type name="Journal Article"&gt;17&lt;/ref-type&gt;&lt;contributors&gt;&lt;authors&gt;&lt;author&gt;Dubbin, K.&lt;/author&gt;&lt;author&gt;Tabet, A.&lt;/author&gt;&lt;author&gt;Heilshorn, S. C.&lt;/author&gt;&lt;/authors&gt;&lt;/contributors&gt;&lt;titles&gt;&lt;title&gt;Quantitative criteria to benchmark new and existing bio-inks for cell compatibility&lt;/title&gt;&lt;secondary-title&gt;Biofabrication&lt;/secondary-title&gt;&lt;alt-title&gt;Biofabrication&lt;/alt-title&gt;&lt;/titles&gt;&lt;periodical&gt;&lt;full-title&gt;Biofabrication&lt;/full-title&gt;&lt;/periodical&gt;&lt;alt-periodical&gt;&lt;full-title&gt;Biofabrication&lt;/full-title&gt;&lt;/alt-periodical&gt;&lt;pages&gt;044102&lt;/pages&gt;&lt;volume&gt;9&lt;/volume&gt;&lt;number&gt;4&lt;/number&gt;&lt;edition&gt;2017/08/17&lt;/edition&gt;&lt;dates&gt;&lt;year&gt;2017&lt;/year&gt;&lt;pub-dates&gt;&lt;date&gt;Sep 1&lt;/date&gt;&lt;/pub-dates&gt;&lt;/dates&gt;&lt;isbn&gt;1758-5082&lt;/isbn&gt;&lt;accession-num&gt;28812982&lt;/accession-num&gt;&lt;urls&gt;&lt;/urls&gt;&lt;custom2&gt;Pmc5811195&lt;/custom2&gt;&lt;custom6&gt;Nihms924917&lt;/custom6&gt;&lt;electronic-resource-num&gt;10.1088/1758-5090/aa869f&lt;/electronic-resource-num&gt;&lt;remote-database-provider&gt;NLM&lt;/remote-database-provider&gt;&lt;language&gt;eng&lt;/language&gt;&lt;/record&gt;&lt;/Cite&gt;&lt;/EndNote&gt;</w:instrText>
            </w:r>
            <w:r>
              <w:fldChar w:fldCharType="separate"/>
            </w:r>
            <w:r>
              <w:rPr>
                <w:noProof/>
              </w:rPr>
              <w:t>[94]</w:t>
            </w:r>
            <w:r>
              <w:fldChar w:fldCharType="end"/>
            </w:r>
          </w:p>
        </w:tc>
      </w:tr>
      <w:tr w:rsidR="00D429D2" w:rsidRPr="00B11EEA" w14:paraId="37D42925"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ABAD474"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C756165" w14:textId="77777777" w:rsidR="00D429D2" w:rsidRPr="00B11EEA" w:rsidRDefault="00D429D2" w:rsidP="0028491C">
            <w:pPr>
              <w:spacing w:line="240" w:lineRule="auto"/>
            </w:pPr>
            <w:r w:rsidRPr="00B11EEA">
              <w:t>Xanthan gum PEGD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265840"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0147321"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9197C6"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B785827"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2DAA61D" w14:textId="77777777" w:rsidR="00D429D2" w:rsidRPr="00B11EEA" w:rsidRDefault="00D429D2" w:rsidP="0028491C">
            <w:pPr>
              <w:spacing w:line="240" w:lineRule="auto"/>
            </w:pPr>
            <w:r w:rsidRPr="00B11EEA">
              <w:t>96</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236721" w14:textId="77777777" w:rsidR="00D429D2" w:rsidRPr="00B11EEA" w:rsidRDefault="00D429D2" w:rsidP="0028491C">
            <w:pPr>
              <w:spacing w:line="240" w:lineRule="auto"/>
            </w:pPr>
            <w:r w:rsidRPr="00B11EEA">
              <w:t>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E380022" w14:textId="77777777" w:rsidR="00D429D2" w:rsidRPr="00B11EEA" w:rsidRDefault="00D429D2" w:rsidP="0028491C">
            <w:pPr>
              <w:spacing w:line="240" w:lineRule="auto"/>
            </w:pPr>
            <w:r w:rsidRPr="00B11EEA">
              <w:t>12</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569D319" w14:textId="2B097799" w:rsidR="00D429D2" w:rsidRPr="00B11EEA" w:rsidRDefault="00D429D2" w:rsidP="0028491C">
            <w:pPr>
              <w:spacing w:line="240" w:lineRule="auto"/>
            </w:pPr>
            <w:r>
              <w:fldChar w:fldCharType="begin"/>
            </w:r>
            <w:r>
              <w:instrText xml:space="preserve"> ADDIN EN.CITE &lt;EndNote&gt;&lt;Cite&gt;&lt;Author&gt;Dubbin&lt;/Author&gt;&lt;Year&gt;2017&lt;/Year&gt;&lt;RecNum&gt;103&lt;/RecNum&gt;&lt;DisplayText&gt;[94]&lt;/DisplayText&gt;&lt;record&gt;&lt;rec-number&gt;103&lt;/rec-number&gt;&lt;foreign-keys&gt;&lt;key app="EN" db-id="tx5zwzer79a5sje250u5ftdpettwze5wewvp" timestamp="1518696574"&gt;103&lt;/key&gt;&lt;/foreign-keys&gt;&lt;ref-type name="Journal Article"&gt;17&lt;/ref-type&gt;&lt;contributors&gt;&lt;authors&gt;&lt;author&gt;Dubbin, K.&lt;/author&gt;&lt;author&gt;Tabet, A.&lt;/author&gt;&lt;author&gt;Heilshorn, S. C.&lt;/author&gt;&lt;/authors&gt;&lt;/contributors&gt;&lt;titles&gt;&lt;title&gt;Quantitative criteria to benchmark new and existing bio-inks for cell compatibility&lt;/title&gt;&lt;secondary-title&gt;Biofabrication&lt;/secondary-title&gt;&lt;alt-title&gt;Biofabrication&lt;/alt-title&gt;&lt;/titles&gt;&lt;periodical&gt;&lt;full-title&gt;Biofabrication&lt;/full-title&gt;&lt;/periodical&gt;&lt;alt-periodical&gt;&lt;full-title&gt;Biofabrication&lt;/full-title&gt;&lt;/alt-periodical&gt;&lt;pages&gt;044102&lt;/pages&gt;&lt;volume&gt;9&lt;/volume&gt;&lt;number&gt;4&lt;/number&gt;&lt;edition&gt;2017/08/17&lt;/edition&gt;&lt;dates&gt;&lt;year&gt;2017&lt;/year&gt;&lt;pub-dates&gt;&lt;date&gt;Sep 1&lt;/date&gt;&lt;/pub-dates&gt;&lt;/dates&gt;&lt;isbn&gt;1758-5082&lt;/isbn&gt;&lt;accession-num&gt;28812982&lt;/accession-num&gt;&lt;urls&gt;&lt;/urls&gt;&lt;custom2&gt;Pmc5811195&lt;/custom2&gt;&lt;custom6&gt;Nihms924917&lt;/custom6&gt;&lt;electronic-resource-num&gt;10.1088/1758-5090/aa869f&lt;/electronic-resource-num&gt;&lt;remote-database-provider&gt;NLM&lt;/remote-database-provider&gt;&lt;language&gt;eng&lt;/language&gt;&lt;/record&gt;&lt;/Cite&gt;&lt;/EndNote&gt;</w:instrText>
            </w:r>
            <w:r>
              <w:fldChar w:fldCharType="separate"/>
            </w:r>
            <w:r>
              <w:rPr>
                <w:noProof/>
              </w:rPr>
              <w:t>[94]</w:t>
            </w:r>
            <w:r>
              <w:fldChar w:fldCharType="end"/>
            </w:r>
          </w:p>
        </w:tc>
      </w:tr>
      <w:tr w:rsidR="00D429D2" w:rsidRPr="00B11EEA" w14:paraId="40E903C1" w14:textId="77777777" w:rsidTr="0028491C">
        <w:trPr>
          <w:trHeight w:val="144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13B39B8"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8223A69" w14:textId="77777777" w:rsidR="00D429D2" w:rsidRPr="00B11EEA" w:rsidRDefault="00D429D2" w:rsidP="0028491C">
            <w:pPr>
              <w:spacing w:line="240" w:lineRule="auto"/>
            </w:pPr>
            <w:r w:rsidRPr="00B11EEA">
              <w:t xml:space="preserve"> Graphene Oxide</w:t>
            </w:r>
            <w:r w:rsidRPr="00B11EEA">
              <w:br/>
              <w:t>PLA</w:t>
            </w:r>
            <w:r w:rsidRPr="00B11EEA">
              <w:br/>
              <w:t>TPU</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279D92"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ED4B232"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0C4FEEE"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074D757"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D75E72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31354D" w14:textId="77777777" w:rsidR="00D429D2" w:rsidRPr="00B11EEA" w:rsidRDefault="00D429D2" w:rsidP="0028491C">
            <w:pPr>
              <w:spacing w:line="240" w:lineRule="auto"/>
            </w:pPr>
            <w:r w:rsidRPr="00B11EEA">
              <w:t xml:space="preserve">CM </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DD6DA63" w14:textId="77777777" w:rsidR="00D429D2" w:rsidRPr="00B11EEA" w:rsidRDefault="00D429D2" w:rsidP="0028491C">
            <w:pPr>
              <w:spacing w:line="240" w:lineRule="auto"/>
            </w:pPr>
            <w:r w:rsidRPr="00B11EEA">
              <w:t>140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84D4EA" w14:textId="5F0E657D" w:rsidR="00D429D2" w:rsidRPr="00B11EEA" w:rsidRDefault="00D429D2" w:rsidP="0028491C">
            <w:pPr>
              <w:spacing w:line="240" w:lineRule="auto"/>
            </w:pPr>
            <w:r>
              <w:fldChar w:fldCharType="begin"/>
            </w:r>
            <w:r>
              <w:instrText xml:space="preserve"> ADDIN EN.CITE &lt;EndNote&gt;&lt;Cite&gt;&lt;Author&gt;Chen&lt;/Author&gt;&lt;Year&gt;2017&lt;/Year&gt;&lt;RecNum&gt;88&lt;/RecNum&gt;&lt;DisplayText&gt;[98]&lt;/DisplayText&gt;&lt;record&gt;&lt;rec-number&gt;88&lt;/rec-number&gt;&lt;foreign-keys&gt;&lt;key app="EN" db-id="tx5zwzer79a5sje250u5ftdpettwze5wewvp" timestamp="1518696097"&gt;88&lt;/key&gt;&lt;/foreign-keys&gt;&lt;ref-type name="Journal Article"&gt;17&lt;/ref-type&gt;&lt;contributors&gt;&lt;authors&gt;&lt;author&gt;Chen, Qiyi&lt;/author&gt;&lt;author&gt;Mangadlao, Joey Dacula&lt;/author&gt;&lt;author&gt;Wallat, Jaqueline&lt;/author&gt;&lt;author&gt;De Leon, Al&lt;/author&gt;&lt;author&gt;Pokorski, Jonathan K.&lt;/author&gt;&lt;author&gt;Advincula, Rigoberto C.&lt;/author&gt;&lt;/authors&gt;&lt;/contributors&gt;&lt;titles&gt;&lt;title&gt;3D Printing Biocompatible Polyurethane/Poly(lactic acid)/Graphene Oxide Nanocomposites: Anisotropic Properties&lt;/title&gt;&lt;secondary-title&gt;ACS Applied Materials &amp;amp; Interfaces&lt;/secondary-title&gt;&lt;/titles&gt;&lt;periodical&gt;&lt;full-title&gt;ACS Applied Materials &amp;amp; Interfaces&lt;/full-title&gt;&lt;/periodical&gt;&lt;pages&gt;4015-4023&lt;/pages&gt;&lt;volume&gt;9&lt;/volume&gt;&lt;number&gt;4&lt;/number&gt;&lt;dates&gt;&lt;year&gt;2017&lt;/year&gt;&lt;pub-dates&gt;&lt;date&gt;2017/02/01&lt;/date&gt;&lt;/pub-dates&gt;&lt;/dates&gt;&lt;publisher&gt;American Chemical Society&lt;/publisher&gt;&lt;isbn&gt;1944-8244&lt;/isbn&gt;&lt;urls&gt;&lt;related-urls&gt;&lt;url&gt;https://doi.org/10.1021/acsami.6b11793&lt;/url&gt;&lt;/related-urls&gt;&lt;/urls&gt;&lt;electronic-resource-num&gt;10.1021/acsami.6b11793&lt;/electronic-resource-num&gt;&lt;/record&gt;&lt;/Cite&gt;&lt;/EndNote&gt;</w:instrText>
            </w:r>
            <w:r>
              <w:fldChar w:fldCharType="separate"/>
            </w:r>
            <w:r>
              <w:rPr>
                <w:noProof/>
              </w:rPr>
              <w:t>[98]</w:t>
            </w:r>
            <w:r>
              <w:fldChar w:fldCharType="end"/>
            </w:r>
          </w:p>
        </w:tc>
      </w:tr>
      <w:tr w:rsidR="00D429D2" w:rsidRPr="00B11EEA" w14:paraId="5D999382"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641C86C"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4B2B1BF" w14:textId="77777777" w:rsidR="00D429D2" w:rsidRPr="00B11EEA" w:rsidRDefault="00D429D2" w:rsidP="0028491C">
            <w:pPr>
              <w:spacing w:line="240" w:lineRule="auto"/>
            </w:pPr>
            <w:r w:rsidRPr="00B11EEA">
              <w:t xml:space="preserve"> PEG</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59D669"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F8354CF"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595ACB" w14:textId="77777777" w:rsidR="00D429D2" w:rsidRPr="00B11EEA" w:rsidRDefault="00D429D2" w:rsidP="0028491C">
            <w:pPr>
              <w:spacing w:line="240" w:lineRule="auto"/>
            </w:pPr>
            <w:r w:rsidRPr="00B11EEA">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AFD1687"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A5631C2"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7BF8491" w14:textId="77777777" w:rsidR="00D429D2" w:rsidRPr="00B11EEA" w:rsidRDefault="00D429D2" w:rsidP="0028491C">
            <w:pPr>
              <w:spacing w:line="240" w:lineRule="auto"/>
            </w:pPr>
            <w:r w:rsidRPr="00B11EEA">
              <w:t>V</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4D8524" w14:textId="77777777" w:rsidR="00D429D2" w:rsidRPr="00B11EEA" w:rsidRDefault="00D429D2" w:rsidP="0028491C">
            <w:pPr>
              <w:spacing w:line="240" w:lineRule="auto"/>
            </w:pPr>
            <w:r w:rsidRPr="00B11EEA">
              <w:t>4.5</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F9A772" w14:textId="43D4E76C" w:rsidR="00D429D2" w:rsidRPr="00B11EEA" w:rsidRDefault="00D429D2" w:rsidP="0028491C">
            <w:pPr>
              <w:spacing w:line="240" w:lineRule="auto"/>
            </w:pPr>
            <w:r>
              <w:fldChar w:fldCharType="begin"/>
            </w:r>
            <w:r>
              <w:instrText xml:space="preserve"> ADDIN EN.CITE &lt;EndNote&gt;&lt;Cite&gt;&lt;Author&gt;Echalier&lt;/Author&gt;&lt;Year&gt;2017&lt;/Year&gt;&lt;RecNum&gt;105&lt;/RecNum&gt;&lt;DisplayText&gt;[99]&lt;/DisplayText&gt;&lt;record&gt;&lt;rec-number&gt;105&lt;/rec-number&gt;&lt;foreign-keys&gt;&lt;key app="EN" db-id="tx5zwzer79a5sje250u5ftdpettwze5wewvp" timestamp="1518696908"&gt;105&lt;/key&gt;&lt;/foreign-keys&gt;&lt;ref-type name="Journal Article"&gt;17&lt;/ref-type&gt;&lt;contributors&gt;&lt;authors&gt;&lt;author&gt;Echalier, C.&lt;/author&gt;&lt;author&gt;Levato, R.&lt;/author&gt;&lt;author&gt;Mateos-Timoneda, M. A.&lt;/author&gt;&lt;author&gt;Castano, O.&lt;/author&gt;&lt;author&gt;Dejean, S.&lt;/author&gt;&lt;author&gt;Garric, X.&lt;/author&gt;&lt;author&gt;Pinese, C.&lt;/author&gt;&lt;author&gt;Noel, D.&lt;/author&gt;&lt;author&gt;Engel, E.&lt;/author&gt;&lt;author&gt;Martinez, J.&lt;/author&gt;&lt;author&gt;Mehdi, A.&lt;/author&gt;&lt;author&gt;Subra, G.&lt;/author&gt;&lt;/authors&gt;&lt;/contributors&gt;&lt;titles&gt;&lt;title&gt;Modular bioink for 3D printing of biocompatible hydrogels: sol-gel polymerization of hybrid peptides and polymers&lt;/title&gt;&lt;secondary-title&gt;RSC Advances&lt;/secondary-title&gt;&lt;/titles&gt;&lt;periodical&gt;&lt;full-title&gt;RSC Advances&lt;/full-title&gt;&lt;/periodical&gt;&lt;pages&gt;12231-12235&lt;/pages&gt;&lt;volume&gt;7&lt;/volume&gt;&lt;number&gt;20&lt;/number&gt;&lt;dates&gt;&lt;year&gt;2017&lt;/year&gt;&lt;/dates&gt;&lt;publisher&gt;The Royal Society of Chemistry&lt;/publisher&gt;&lt;work-type&gt;10.1039/C6RA28540F&lt;/work-type&gt;&lt;urls&gt;&lt;related-urls&gt;&lt;url&gt;http://dx.doi.org/10.1039/C6RA28540F&lt;/url&gt;&lt;/related-urls&gt;&lt;/urls&gt;&lt;electronic-resource-num&gt;10.1039/C6RA28540F&lt;/electronic-resource-num&gt;&lt;/record&gt;&lt;/Cite&gt;&lt;/EndNote&gt;</w:instrText>
            </w:r>
            <w:r>
              <w:fldChar w:fldCharType="separate"/>
            </w:r>
            <w:r>
              <w:rPr>
                <w:noProof/>
              </w:rPr>
              <w:t>[99]</w:t>
            </w:r>
            <w:r>
              <w:fldChar w:fldCharType="end"/>
            </w:r>
          </w:p>
        </w:tc>
      </w:tr>
      <w:tr w:rsidR="00D429D2" w:rsidRPr="00B11EEA" w14:paraId="54C9CB31"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7BCCCEC"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10E6CC0" w14:textId="77777777" w:rsidR="00D429D2" w:rsidRPr="00B11EEA" w:rsidRDefault="00D429D2" w:rsidP="0028491C">
            <w:pPr>
              <w:spacing w:line="240" w:lineRule="auto"/>
            </w:pPr>
            <w:r w:rsidRPr="00B11EEA">
              <w:t xml:space="preserve"> PGS</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16ED49F"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3DFAD8F"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11F99A"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7A15AB1"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2118A9"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4BBD57F"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4FA5BA1" w14:textId="77777777" w:rsidR="00D429D2" w:rsidRPr="00B11EEA" w:rsidRDefault="00D429D2" w:rsidP="0028491C">
            <w:pPr>
              <w:spacing w:line="240" w:lineRule="auto"/>
            </w:pPr>
            <w:r w:rsidRPr="00B11EEA">
              <w:t>43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399F7F1" w14:textId="60A2BB41" w:rsidR="00D429D2" w:rsidRPr="00B11EEA" w:rsidRDefault="00D429D2" w:rsidP="0028491C">
            <w:pPr>
              <w:spacing w:line="240" w:lineRule="auto"/>
            </w:pPr>
            <w:r>
              <w:fldChar w:fldCharType="begin"/>
            </w:r>
            <w:r>
              <w:instrText xml:space="preserve"> ADDIN EN.CITE &lt;EndNote&gt;&lt;Cite&gt;&lt;Author&gt;Yi-Cheun&lt;/Author&gt;&lt;Year&gt;2016&lt;/Year&gt;&lt;RecNum&gt;44&lt;/RecNum&gt;&lt;DisplayText&gt;[100]&lt;/DisplayText&gt;&lt;record&gt;&lt;rec-number&gt;44&lt;/rec-number&gt;&lt;foreign-keys&gt;&lt;key app="EN" db-id="tx5zwzer79a5sje250u5ftdpettwze5wewvp" timestamp="1489450714"&gt;44&lt;/key&gt;&lt;/foreign-keys&gt;&lt;ref-type name="Journal Article"&gt;17&lt;/ref-type&gt;&lt;contributors&gt;&lt;authors&gt;&lt;author&gt;Yi-Cheun, Yeh&lt;/author&gt;&lt;author&gt;Christopher, B. Highley&lt;/author&gt;&lt;author&gt;Liliang, Ouyang&lt;/author&gt;&lt;author&gt;Jason, A. Burdick&lt;/author&gt;&lt;/authors&gt;&lt;/contributors&gt;&lt;titles&gt;&lt;title&gt;3D printing of photocurable poly(glycerol sebacate) elastomers&lt;/title&gt;&lt;secondary-title&gt;Biofabrication&lt;/secondary-title&gt;&lt;/titles&gt;&lt;periodical&gt;&lt;full-title&gt;Biofabrication&lt;/full-title&gt;&lt;/periodical&gt;&lt;pages&gt;045004&lt;/pages&gt;&lt;volume&gt;8&lt;/volume&gt;&lt;number&gt;4&lt;/number&gt;&lt;dates&gt;&lt;year&gt;2016&lt;/year&gt;&lt;/dates&gt;&lt;isbn&gt;1758-5090&lt;/isbn&gt;&lt;urls&gt;&lt;related-urls&gt;&lt;url&gt;http://stacks.iop.org/1758-5090/8/i=4/a=045004&lt;/url&gt;&lt;/related-urls&gt;&lt;/urls&gt;&lt;/record&gt;&lt;/Cite&gt;&lt;/EndNote&gt;</w:instrText>
            </w:r>
            <w:r>
              <w:fldChar w:fldCharType="separate"/>
            </w:r>
            <w:r>
              <w:rPr>
                <w:noProof/>
              </w:rPr>
              <w:t>[100]</w:t>
            </w:r>
            <w:r>
              <w:fldChar w:fldCharType="end"/>
            </w:r>
          </w:p>
        </w:tc>
      </w:tr>
      <w:tr w:rsidR="00D429D2" w:rsidRPr="00B11EEA" w14:paraId="6D97DE8E"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C84ED31"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28C5B32" w14:textId="77777777" w:rsidR="00D429D2" w:rsidRPr="00B11EEA" w:rsidRDefault="00D429D2" w:rsidP="0028491C">
            <w:pPr>
              <w:spacing w:line="240" w:lineRule="auto"/>
            </w:pPr>
            <w:r w:rsidRPr="00B11EEA">
              <w:t xml:space="preserve"> PL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D938AAC"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03BA58C" w14:textId="77777777" w:rsidR="00D429D2" w:rsidRPr="00B11EEA" w:rsidRDefault="00D429D2" w:rsidP="0028491C">
            <w:pPr>
              <w:spacing w:line="240" w:lineRule="auto"/>
            </w:pPr>
            <w:r w:rsidRPr="00B11EEA">
              <w:t>Motorised roller</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B4AED7C" w14:textId="77777777" w:rsidR="00D429D2" w:rsidRPr="00B11EEA" w:rsidRDefault="00D429D2" w:rsidP="0028491C">
            <w:pPr>
              <w:spacing w:line="240" w:lineRule="auto"/>
            </w:pPr>
            <w:proofErr w:type="spellStart"/>
            <w:r w:rsidRPr="00B11EEA">
              <w:t>Preosteoblast</w:t>
            </w:r>
            <w:proofErr w:type="spellEnd"/>
            <w:r w:rsidRPr="00B11EEA">
              <w:t xml:space="preserve">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485912D"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31F5119"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3771F8B"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C02142D"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CCE5C7" w14:textId="6F9A3352" w:rsidR="00D429D2" w:rsidRPr="00B11EEA" w:rsidRDefault="00D429D2" w:rsidP="0028491C">
            <w:pPr>
              <w:spacing w:line="240" w:lineRule="auto"/>
            </w:pPr>
            <w:r>
              <w:fldChar w:fldCharType="begin">
                <w:fldData xml:space="preserve">PEVuZE5vdGU+PENpdGU+PEF1dGhvcj5NYXJrb3ZpYzwvQXV0aG9yPjxZZWFyPjIwMTU8L1llYXI+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NYXJrb3ZpYzwvQXV0aG9yPjxZZWFyPjIwMTU8L1llYXI+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fldChar w:fldCharType="separate"/>
            </w:r>
            <w:r>
              <w:rPr>
                <w:noProof/>
              </w:rPr>
              <w:t>[101]</w:t>
            </w:r>
            <w:r>
              <w:fldChar w:fldCharType="end"/>
            </w:r>
          </w:p>
        </w:tc>
      </w:tr>
      <w:tr w:rsidR="00D429D2" w:rsidRPr="00B11EEA" w14:paraId="0C53AA92" w14:textId="77777777" w:rsidTr="0028491C">
        <w:trPr>
          <w:trHeight w:val="120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641D090"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5EB2291" w14:textId="77777777" w:rsidR="00D429D2" w:rsidRPr="00B11EEA" w:rsidRDefault="00D429D2" w:rsidP="0028491C">
            <w:pPr>
              <w:spacing w:line="240" w:lineRule="auto"/>
            </w:pPr>
            <w:r w:rsidRPr="00B11EEA">
              <w:t xml:space="preserve"> PLG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899F110" w14:textId="77777777" w:rsidR="00D429D2" w:rsidRPr="00B11EEA" w:rsidRDefault="00D429D2" w:rsidP="0028491C">
            <w:pPr>
              <w:spacing w:line="240" w:lineRule="auto"/>
            </w:pPr>
            <w:r w:rsidRPr="00B11EEA">
              <w:t xml:space="preserve">Synthetic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C1CB3B"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99E56CD" w14:textId="77777777" w:rsidR="00D429D2" w:rsidRPr="00B11EEA" w:rsidRDefault="00D429D2" w:rsidP="0028491C">
            <w:pPr>
              <w:spacing w:line="240" w:lineRule="auto"/>
            </w:pPr>
            <w:r w:rsidRPr="00B11EEA">
              <w:t>Lung fibroblasts; AD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A74AB12"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8D3BF03"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E539808"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FC1863" w14:textId="77777777" w:rsidR="00D429D2" w:rsidRPr="00B11EEA" w:rsidRDefault="00D429D2" w:rsidP="0028491C">
            <w:pPr>
              <w:spacing w:line="240" w:lineRule="auto"/>
            </w:pPr>
            <w:r w:rsidRPr="00B11EEA">
              <w:t>150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40719E" w14:textId="49FCC280" w:rsidR="00D429D2" w:rsidRPr="00B11EEA" w:rsidRDefault="00D429D2" w:rsidP="0028491C">
            <w:pPr>
              <w:spacing w:line="240" w:lineRule="auto"/>
            </w:pPr>
            <w:r>
              <w:fldChar w:fldCharType="begin">
                <w:fldData xml:space="preserve">PEVuZE5vdGU+PENpdGU+PEF1dGhvcj5MZWU8L0F1dGhvcj48WWVhcj4yMDE2PC9ZZWFyPjxSZWNO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MZWU8L0F1dGhvcj48WWVhcj4yMDE2PC9ZZWFyPjxSZWNO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rPr>
                <w:noProof/>
              </w:rPr>
              <w:t>[102, 103]</w:t>
            </w:r>
            <w:r>
              <w:fldChar w:fldCharType="end"/>
            </w:r>
          </w:p>
        </w:tc>
      </w:tr>
      <w:tr w:rsidR="00D429D2" w:rsidRPr="00B11EEA" w14:paraId="190258E5"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00C3534C"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5F3D2F" w14:textId="77777777" w:rsidR="00D429D2" w:rsidRPr="00B11EEA" w:rsidRDefault="00D429D2" w:rsidP="0028491C">
            <w:pPr>
              <w:spacing w:line="240" w:lineRule="auto"/>
            </w:pPr>
            <w:r w:rsidRPr="00B11EEA">
              <w:t xml:space="preserve"> Pluronic</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0BB2538"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8F9EEC"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ED0ABD0" w14:textId="77777777" w:rsidR="00D429D2" w:rsidRPr="00B11EEA" w:rsidRDefault="00D429D2" w:rsidP="0028491C">
            <w:pPr>
              <w:spacing w:line="240" w:lineRule="auto"/>
            </w:pPr>
            <w:r w:rsidRPr="00B11EEA">
              <w:t>SVF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5C0981" w14:textId="77777777" w:rsidR="00D429D2" w:rsidRPr="00B11EEA" w:rsidRDefault="00D429D2" w:rsidP="0028491C">
            <w:pPr>
              <w:spacing w:line="240" w:lineRule="auto"/>
            </w:pPr>
            <w:r w:rsidRPr="00B11EEA">
              <w:t>R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E56384" w14:textId="77777777" w:rsidR="00D429D2" w:rsidRPr="00B11EEA" w:rsidRDefault="00D429D2" w:rsidP="0028491C">
            <w:pPr>
              <w:spacing w:line="240" w:lineRule="auto"/>
            </w:pPr>
            <w:r w:rsidRPr="00B11EEA">
              <w:t>68</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227ADFE"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74AF0D1"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1057265" w14:textId="73660E3E" w:rsidR="00D429D2" w:rsidRPr="00B11EEA" w:rsidRDefault="00D429D2" w:rsidP="0028491C">
            <w:pPr>
              <w:spacing w:line="240" w:lineRule="auto"/>
            </w:pPr>
            <w:r>
              <w:fldChar w:fldCharType="begin"/>
            </w:r>
            <w:r>
              <w:instrText xml:space="preserve"> ADDIN EN.CITE &lt;EndNote&gt;&lt;Cite&gt;&lt;Author&gt;Gettler&lt;/Author&gt;&lt;Year&gt;2017&lt;/Year&gt;&lt;RecNum&gt;113&lt;/RecNum&gt;&lt;DisplayText&gt;[104]&lt;/DisplayText&gt;&lt;record&gt;&lt;rec-number&gt;113&lt;/rec-number&gt;&lt;foreign-keys&gt;&lt;key app="EN" db-id="tx5zwzer79a5sje250u5ftdpettwze5wewvp" timestamp="1518697322"&gt;113&lt;/key&gt;&lt;/foreign-keys&gt;&lt;ref-type name="Journal Article"&gt;17&lt;/ref-type&gt;&lt;contributors&gt;&lt;authors&gt;&lt;author&gt;Gettler, B. C.&lt;/author&gt;&lt;author&gt;Zakhari, J. S.&lt;/author&gt;&lt;author&gt;Gandhi, P. S.&lt;/author&gt;&lt;author&gt;Williams, S. K.&lt;/author&gt;&lt;/authors&gt;&lt;/contributors&gt;&lt;auth-address&gt;Cardiovascular Innovation Institute, University of Louisville , Louisville, Kentucky.&lt;/auth-address&gt;&lt;titles&gt;&lt;title&gt;Formation of Adipose Stromal Vascular Fraction Cell-Laden Spheroids Using a Three-Dimensional Bioprinter and Superhydrophobic Surfaces&lt;/title&gt;&lt;secondary-title&gt;Tissue Eng Part C Methods&lt;/secondary-title&gt;&lt;alt-title&gt;Tissue engineering. Part C, Methods&lt;/alt-title&gt;&lt;/titles&gt;&lt;periodical&gt;&lt;full-title&gt;Tissue Eng Part C Methods&lt;/full-title&gt;&lt;abbr-1&gt;Tissue engineering. Part C, Methods&lt;/abbr-1&gt;&lt;/periodical&gt;&lt;alt-periodical&gt;&lt;full-title&gt;Tissue Eng Part C Methods&lt;/full-title&gt;&lt;abbr-1&gt;Tissue engineering. Part C, Methods&lt;/abbr-1&gt;&lt;/alt-periodical&gt;&lt;pages&gt;516-524&lt;/pages&gt;&lt;volume&gt;23&lt;/volume&gt;&lt;number&gt;9&lt;/number&gt;&lt;edition&gt;2017/07/01&lt;/edition&gt;&lt;keywords&gt;&lt;keyword&gt;Svf&lt;/keyword&gt;&lt;keyword&gt;bioprinting&lt;/keyword&gt;&lt;keyword&gt;biphilic&lt;/keyword&gt;&lt;keyword&gt;spheroid&lt;/keyword&gt;&lt;keyword&gt;stromal vascular fraction&lt;/keyword&gt;&lt;keyword&gt;superhydrophobic&lt;/keyword&gt;&lt;/keywords&gt;&lt;dates&gt;&lt;year&gt;2017&lt;/year&gt;&lt;pub-dates&gt;&lt;date&gt;Sep&lt;/date&gt;&lt;/pub-dates&gt;&lt;/dates&gt;&lt;isbn&gt;1937-3384&lt;/isbn&gt;&lt;accession-num&gt;28665236&lt;/accession-num&gt;&lt;urls&gt;&lt;/urls&gt;&lt;electronic-resource-num&gt;10.1089/ten.TEC.2017.0056&lt;/electronic-resource-num&gt;&lt;remote-database-provider&gt;NLM&lt;/remote-database-provider&gt;&lt;language&gt;eng&lt;/language&gt;&lt;/record&gt;&lt;/Cite&gt;&lt;/EndNote&gt;</w:instrText>
            </w:r>
            <w:r>
              <w:fldChar w:fldCharType="separate"/>
            </w:r>
            <w:r>
              <w:rPr>
                <w:noProof/>
              </w:rPr>
              <w:t>[104]</w:t>
            </w:r>
            <w:r>
              <w:fldChar w:fldCharType="end"/>
            </w:r>
          </w:p>
        </w:tc>
      </w:tr>
      <w:tr w:rsidR="00D429D2" w:rsidRPr="00B11EEA" w14:paraId="2F314730"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0A19189E"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FD22D8D" w14:textId="77777777" w:rsidR="00D429D2" w:rsidRPr="00B11EEA" w:rsidRDefault="00D429D2" w:rsidP="0028491C">
            <w:pPr>
              <w:spacing w:line="240" w:lineRule="auto"/>
            </w:pPr>
            <w:r w:rsidRPr="00B11EEA">
              <w:t xml:space="preserve"> PU (ester urethane)</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2A775A"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319EB9" w14:textId="77777777" w:rsidR="00D429D2" w:rsidRPr="00B11EEA" w:rsidRDefault="00D429D2" w:rsidP="0028491C">
            <w:pPr>
              <w:spacing w:line="240" w:lineRule="auto"/>
            </w:pPr>
            <w:r w:rsidRPr="00B11EEA">
              <w:t>Motorised roller</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A2EFAF" w14:textId="77777777" w:rsidR="00D429D2" w:rsidRPr="00B11EEA" w:rsidRDefault="00D429D2" w:rsidP="0028491C">
            <w:pPr>
              <w:spacing w:line="240" w:lineRule="auto"/>
            </w:pPr>
            <w:r w:rsidRPr="00B11EEA">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0D1C333" w14:textId="77777777" w:rsidR="00D429D2" w:rsidRPr="00B11EEA" w:rsidRDefault="00D429D2" w:rsidP="0028491C">
            <w:pPr>
              <w:spacing w:line="240" w:lineRule="auto"/>
            </w:pPr>
            <w:r w:rsidRPr="00B11EEA">
              <w:t>Rat</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A3A3EF6"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8E4F7E"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98C4C5E"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5AA9D0" w14:textId="7513C87A" w:rsidR="00D429D2" w:rsidRPr="00B11EEA" w:rsidRDefault="00D429D2" w:rsidP="0028491C">
            <w:pPr>
              <w:spacing w:line="240" w:lineRule="auto"/>
            </w:pPr>
            <w:r>
              <w:fldChar w:fldCharType="begin">
                <w:fldData xml:space="preserve">PEVuZE5vdGU+PENpdGU+PEF1dGhvcj5HdW88L0F1dGhvcj48WWVhcj4yMDE1PC9ZZWFyPjxSZWNO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</w:fldData>
              </w:fldChar>
            </w:r>
            <w:r>
              <w:instrText xml:space="preserve"> ADDIN EN.CITE </w:instrText>
            </w:r>
            <w:r>
              <w:fldChar w:fldCharType="begin">
                <w:fldData xml:space="preserve">PEVuZE5vdGU+PENpdGU+PEF1dGhvcj5HdW88L0F1dGhvcj48WWVhcj4yMDE1PC9ZZWFyPjxSZWNO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</w:fldData>
              </w:fldChar>
            </w:r>
            <w:r>
              <w:instrText xml:space="preserve"> ADDIN EN.CITE.DATA </w:instrText>
            </w:r>
            <w:r>
              <w:fldChar w:fldCharType="end"/>
            </w:r>
            <w:r>
              <w:fldChar w:fldCharType="separate"/>
            </w:r>
            <w:r>
              <w:rPr>
                <w:noProof/>
              </w:rPr>
              <w:t>[105]</w:t>
            </w:r>
            <w:r>
              <w:fldChar w:fldCharType="end"/>
            </w:r>
          </w:p>
        </w:tc>
      </w:tr>
      <w:tr w:rsidR="00D429D2" w:rsidRPr="00B11EEA" w14:paraId="6CB39E1E" w14:textId="77777777" w:rsidTr="0028491C">
        <w:trPr>
          <w:trHeight w:val="72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1084BFE0"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FC1BA22" w14:textId="77777777" w:rsidR="00D429D2" w:rsidRPr="00B11EEA" w:rsidRDefault="00D429D2" w:rsidP="0028491C">
            <w:pPr>
              <w:spacing w:line="240" w:lineRule="auto"/>
            </w:pPr>
            <w:r w:rsidRPr="00B11EEA">
              <w:t xml:space="preserve">Gelatin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0E8850"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690365D"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5824455" w14:textId="77777777" w:rsidR="00D429D2" w:rsidRPr="00B11EEA" w:rsidRDefault="00D429D2" w:rsidP="0028491C">
            <w:pPr>
              <w:spacing w:line="240" w:lineRule="auto"/>
            </w:pPr>
            <w:r w:rsidRPr="00B11EEA">
              <w:t>MSC</w:t>
            </w:r>
            <w:r w:rsidRPr="00B11EEA">
              <w:br/>
              <w:t>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18453B5"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8C36FF"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A26B23A"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9900988"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CA4B31" w14:textId="726534C4" w:rsidR="00D429D2" w:rsidRPr="00B11EEA" w:rsidRDefault="00D429D2" w:rsidP="0028491C">
            <w:pPr>
              <w:spacing w:line="240" w:lineRule="auto"/>
            </w:pPr>
            <w:r>
              <w:fldChar w:fldCharType="begin"/>
            </w:r>
            <w:r>
              <w:instrText xml:space="preserve"> ADDIN EN.CITE &lt;EndNote&gt;&lt;Cite&gt;&lt;Author&gt;Bhuthalingam&lt;/Author&gt;&lt;Year&gt;2015&lt;/Year&gt;&lt;RecNum&gt;78&lt;/RecNum&gt;&lt;DisplayText&gt;[106]&lt;/DisplayText&gt;&lt;record&gt;&lt;rec-number&gt;78&lt;/rec-number&gt;&lt;foreign-keys&gt;&lt;key app="EN" db-id="tx5zwzer79a5sje250u5ftdpettwze5wewvp" timestamp="1518695859"&gt;78&lt;/key&gt;&lt;/foreign-keys&gt;&lt;ref-type name="Journal Article"&gt;17&lt;/ref-type&gt;&lt;contributors&gt;&lt;authors&gt;&lt;author&gt;Bhuthalingam, Ramya&lt;/author&gt;&lt;author&gt;Lim, Pei Qi&lt;/author&gt;&lt;author&gt;Irvine, Scott Alexander&lt;/author&gt;&lt;author&gt;Agrawal, Animesh&lt;/author&gt;&lt;author&gt;Mhaisalkar, Priyadarshini S&lt;/author&gt;&lt;author&gt;An, Jia&lt;/author&gt;&lt;author&gt;Chua, Chee Kai&lt;/author&gt;&lt;author&gt;Venkatraman, Subbu&lt;/author&gt;&lt;/authors&gt;&lt;/contributors&gt;&lt;titles&gt;&lt;title&gt;A novel 3D printing method for cell alignment and differentiation&lt;/title&gt;&lt;secondary-title&gt;2015&lt;/secondary-title&gt;&lt;short-title&gt;A novel 3D printing method for cell alignment and differentiation&lt;/short-title&gt;&lt;/titles&gt;&lt;periodical&gt;&lt;full-title&gt;2015&lt;/full-title&gt;&lt;/periodical&gt;&lt;pages&gt;9&lt;/pages&gt;&lt;volume&gt;1&lt;/volume&gt;&lt;number&gt;1&lt;/number&gt;&lt;edition&gt;2015-06-30&lt;/edition&gt;&lt;section&gt;57&lt;/section&gt;&lt;keywords&gt;&lt;keyword&gt;Bioprinting&lt;/keyword&gt;&lt;keyword&gt;surface guidance&lt;/keyword&gt;&lt;keyword&gt;automated robotic depositon&lt;/keyword&gt;&lt;keyword&gt;precision etching&lt;/keyword&gt;&lt;keyword&gt;bioink&lt;/keyword&gt;&lt;keyword&gt;stem cells&lt;/keyword&gt;&lt;/keywords&gt;&lt;dates&gt;&lt;year&gt;2015&lt;/year&gt;&lt;pub-dates&gt;&lt;date&gt;2015-07-02&lt;/date&gt;&lt;/pub-dates&gt;&lt;/dates&gt;&lt;isbn&gt;2424-8002&lt;/isbn&gt;&lt;work-type&gt;Bioprinting; surface guidance; automated robotic depositon; precision etching; bioink; stem cells&lt;/work-type&gt;&lt;urls&gt;&lt;related-urls&gt;&lt;url&gt;http://ijb.whioce.com/index.php/int-j-bioprinting/article/view/01008&lt;/url&gt;&lt;/related-urls&gt;&lt;/urls&gt;&lt;electronic-resource-num&gt;10.18063/ijb.2015.01.008&lt;/electronic-resource-num&gt;&lt;/record&gt;&lt;/Cite&gt;&lt;/EndNote&gt;</w:instrText>
            </w:r>
            <w:r>
              <w:fldChar w:fldCharType="separate"/>
            </w:r>
            <w:r>
              <w:rPr>
                <w:noProof/>
              </w:rPr>
              <w:t>[106]</w:t>
            </w:r>
            <w:r>
              <w:fldChar w:fldCharType="end"/>
            </w:r>
          </w:p>
        </w:tc>
      </w:tr>
      <w:tr w:rsidR="00D429D2" w:rsidRPr="00B11EEA" w14:paraId="0BA87F05" w14:textId="77777777" w:rsidTr="0028491C">
        <w:trPr>
          <w:trHeight w:val="1441"/>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1C5E6E6" w14:textId="77777777" w:rsidR="00D429D2" w:rsidRPr="00B11EEA" w:rsidRDefault="00D429D2" w:rsidP="0028491C">
            <w:pPr>
              <w:spacing w:line="240" w:lineRule="auto"/>
            </w:pPr>
            <w:r w:rsidRPr="00B11EEA">
              <w:rPr>
                <w:b/>
                <w:bCs/>
              </w:rPr>
              <w:t>Skin</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037E516" w14:textId="77777777" w:rsidR="00D429D2" w:rsidRPr="00B11EEA" w:rsidRDefault="00D429D2" w:rsidP="0028491C">
            <w:pPr>
              <w:spacing w:line="240" w:lineRule="auto"/>
            </w:pPr>
            <w:r w:rsidRPr="00B11EEA">
              <w:t xml:space="preserve">Alginate Gelatin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B5C6D88"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3E2F3DE" w14:textId="77777777" w:rsidR="00D429D2" w:rsidRPr="00B11EEA" w:rsidRDefault="00D429D2" w:rsidP="0028491C">
            <w:pPr>
              <w:spacing w:line="240" w:lineRule="auto"/>
            </w:pPr>
            <w:r w:rsidRPr="00B11EEA">
              <w:t>N/a; N/a; N/a; 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4B24FFC" w14:textId="77777777" w:rsidR="00D429D2" w:rsidRPr="00B11EEA" w:rsidRDefault="00D429D2" w:rsidP="0028491C">
            <w:pPr>
              <w:spacing w:line="240" w:lineRule="auto"/>
            </w:pPr>
            <w:r w:rsidRPr="00B11EEA">
              <w:t>ESC; epithelial cells; 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B34333" w14:textId="77777777" w:rsidR="00D429D2" w:rsidRPr="00B11EEA" w:rsidRDefault="00D429D2" w:rsidP="0028491C">
            <w:pPr>
              <w:spacing w:line="240" w:lineRule="auto"/>
            </w:pPr>
            <w:r w:rsidRPr="00B11EEA">
              <w:t>Murine</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325CE65" w14:textId="77777777" w:rsidR="00D429D2" w:rsidRPr="00B11EEA" w:rsidRDefault="00D429D2" w:rsidP="0028491C">
            <w:pPr>
              <w:spacing w:line="240" w:lineRule="auto"/>
            </w:pPr>
            <w:r w:rsidRPr="00B11EEA">
              <w:t>80; N/a; 55; 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C6BF4DA" w14:textId="77777777" w:rsidR="00D429D2" w:rsidRPr="00B11EEA" w:rsidRDefault="00D429D2" w:rsidP="0028491C">
            <w:pPr>
              <w:spacing w:line="240" w:lineRule="auto"/>
            </w:pPr>
            <w:r w:rsidRPr="00B11EEA">
              <w:t>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49D01EC" w14:textId="77777777" w:rsidR="00D429D2" w:rsidRPr="00B11EEA" w:rsidRDefault="00D429D2" w:rsidP="0028491C">
            <w:pPr>
              <w:spacing w:line="240" w:lineRule="auto"/>
            </w:pPr>
            <w:r w:rsidRPr="00B11EEA">
              <w:t xml:space="preserve">23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5F9373" w14:textId="45F7D2C4" w:rsidR="00D429D2" w:rsidRPr="00B11EEA" w:rsidRDefault="00D429D2" w:rsidP="0028491C">
            <w:pPr>
              <w:spacing w:line="240" w:lineRule="auto"/>
            </w:pPr>
            <w:r>
              <w:fldChar w:fldCharType="begin">
                <w:fldData xml:space="preserve">PEVuZE5vdGU+PENpdGU+PEF1dGhvcj5PdXlhbmc8L0F1dGhvcj48WWVhcj4yMDE1PC9ZZWFyPjxS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</w:fldData>
              </w:fldChar>
            </w:r>
            <w:r>
              <w:instrText xml:space="preserve"> ADDIN EN.CITE </w:instrText>
            </w:r>
            <w:r>
              <w:fldChar w:fldCharType="begin">
                <w:fldData xml:space="preserve">PEVuZE5vdGU+PENpdGU+PEF1dGhvcj5PdXlhbmc8L0F1dGhvcj48WWVhcj4yMDE1PC9ZZWFyPjxS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</w:fldData>
              </w:fldChar>
            </w:r>
            <w:r>
              <w:instrText xml:space="preserve"> ADDIN EN.CITE.DATA </w:instrText>
            </w:r>
            <w:r>
              <w:fldChar w:fldCharType="end"/>
            </w:r>
            <w:r>
              <w:fldChar w:fldCharType="separate"/>
            </w:r>
            <w:r>
              <w:rPr>
                <w:noProof/>
              </w:rPr>
              <w:t>[107-110]</w:t>
            </w:r>
            <w:r>
              <w:fldChar w:fldCharType="end"/>
            </w:r>
          </w:p>
        </w:tc>
      </w:tr>
      <w:tr w:rsidR="00D429D2" w:rsidRPr="00B11EEA" w14:paraId="6EA56026"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5A1D86EE"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CE476E" w14:textId="77777777" w:rsidR="00D429D2" w:rsidRPr="00B11EEA" w:rsidRDefault="00D429D2" w:rsidP="0028491C">
            <w:pPr>
              <w:spacing w:line="240" w:lineRule="auto"/>
            </w:pPr>
            <w:r w:rsidRPr="00B11EEA">
              <w:t>Alginate Collagen Gelatin</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97212D"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5E0897F"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207B849" w14:textId="77777777" w:rsidR="00D429D2" w:rsidRPr="00B11EEA" w:rsidRDefault="00D429D2" w:rsidP="0028491C">
            <w:pPr>
              <w:spacing w:line="240" w:lineRule="auto"/>
            </w:pPr>
            <w:r w:rsidRPr="00B11EEA">
              <w:t>Corneal epithelial cell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D3598C5"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C3285A6" w14:textId="77777777" w:rsidR="00D429D2" w:rsidRPr="00B11EEA" w:rsidRDefault="00D429D2" w:rsidP="0028491C">
            <w:pPr>
              <w:spacing w:line="240" w:lineRule="auto"/>
            </w:pPr>
            <w:r w:rsidRPr="00B11EEA">
              <w:t>94</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93E011A"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ABD2D71"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6853093" w14:textId="7BBBA4C5" w:rsidR="00D429D2" w:rsidRPr="00B11EEA" w:rsidRDefault="00D429D2" w:rsidP="0028491C">
            <w:pPr>
              <w:spacing w:line="240" w:lineRule="auto"/>
            </w:pPr>
            <w:r>
              <w:fldChar w:fldCharType="begin"/>
            </w:r>
            <w:r>
              <w:instrText xml:space="preserve"> ADDIN EN.CITE &lt;EndNote&gt;&lt;Cite&gt;&lt;Author&gt;Wu&lt;/Author&gt;&lt;Year&gt;2016&lt;/Year&gt;&lt;RecNum&gt;172&lt;/RecNum&gt;&lt;DisplayText&gt;[111]&lt;/DisplayText&gt;&lt;record&gt;&lt;rec-number&gt;172&lt;/rec-number&gt;&lt;foreign-keys&gt;&lt;key app="EN" db-id="tx5zwzer79a5sje250u5ftdpettwze5wewvp" timestamp="1518701840"&gt;172&lt;/key&gt;&lt;/foreign-keys&gt;&lt;ref-type name="Journal Article"&gt;17&lt;/ref-type&gt;&lt;contributors&gt;&lt;authors&gt;&lt;author&gt;Wu, Zhengjie&lt;/author&gt;&lt;author&gt;Su, Xin&lt;/author&gt;&lt;author&gt;Xu, Yuanyuan&lt;/author&gt;&lt;author&gt;Kong, Bin&lt;/author&gt;&lt;author&gt;Sun, Wei&lt;/author&gt;&lt;author&gt;Mi, Shengli&lt;/author&gt;&lt;/authors&gt;&lt;/contributors&gt;&lt;titles&gt;&lt;title&gt;Bioprinting three-dimensional cell-laden tissue constructs with controllable degradation&lt;/title&gt;&lt;secondary-title&gt;Scientific Reports&lt;/secondary-title&gt;&lt;/titles&gt;&lt;periodical&gt;&lt;full-title&gt;Scientific Reports&lt;/full-title&gt;&lt;/periodical&gt;&lt;pages&gt;24474&lt;/pages&gt;&lt;volume&gt;6&lt;/volume&gt;&lt;dates&gt;&lt;year&gt;2016&lt;/year&gt;&lt;pub-dates&gt;&lt;date&gt;04/19/online&lt;/date&gt;&lt;/pub-dates&gt;&lt;/dates&gt;&lt;publisher&gt;The Author(s)&lt;/publisher&gt;&lt;work-type&gt;Article&lt;/work-type&gt;&lt;urls&gt;&lt;related-urls&gt;&lt;url&gt;http://dx.doi.org/10.1038/srep24474&lt;/url&gt;&lt;/related-urls&gt;&lt;/urls&gt;&lt;electronic-resource-num&gt;10.1038/srep24474&amp;#xD;https://www.nature.com/articles/srep24474#supplementary-information&lt;/electronic-resource-num&gt;&lt;/record&gt;&lt;/Cite&gt;&lt;/EndNote&gt;</w:instrText>
            </w:r>
            <w:r>
              <w:fldChar w:fldCharType="separate"/>
            </w:r>
            <w:r>
              <w:rPr>
                <w:noProof/>
              </w:rPr>
              <w:t>[111]</w:t>
            </w:r>
            <w:r>
              <w:fldChar w:fldCharType="end"/>
            </w:r>
          </w:p>
        </w:tc>
      </w:tr>
      <w:tr w:rsidR="00D429D2" w:rsidRPr="00B11EEA" w14:paraId="3086AE6A" w14:textId="77777777" w:rsidTr="0028491C">
        <w:trPr>
          <w:trHeight w:val="961"/>
        </w:trPr>
        <w:tc>
          <w:tcPr>
            <w:tcW w:w="14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9668F9C" w14:textId="77777777" w:rsidR="00D429D2" w:rsidRPr="00B11EEA" w:rsidRDefault="00D429D2" w:rsidP="0028491C">
            <w:pPr>
              <w:spacing w:line="240" w:lineRule="auto"/>
            </w:pPr>
            <w:r w:rsidRPr="00B11EEA">
              <w:rPr>
                <w:b/>
                <w:bCs/>
              </w:rPr>
              <w:t>Vascular</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EA02C9C" w14:textId="77777777" w:rsidR="00D429D2" w:rsidRPr="00B11EEA" w:rsidRDefault="00D429D2" w:rsidP="0028491C">
            <w:pPr>
              <w:spacing w:line="240" w:lineRule="auto"/>
            </w:pPr>
            <w:r w:rsidRPr="00B11EEA">
              <w:t xml:space="preserve">Alginate GelMA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1DC4DD0" w14:textId="77777777" w:rsidR="00D429D2" w:rsidRPr="00B11EEA" w:rsidRDefault="00D429D2" w:rsidP="0028491C">
            <w:pPr>
              <w:spacing w:line="240" w:lineRule="auto"/>
            </w:pPr>
            <w:r w:rsidRPr="00B11EEA">
              <w:t>Natural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BA2090B"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241B4CE" w14:textId="77777777" w:rsidR="00D429D2" w:rsidRPr="00B11EEA" w:rsidRDefault="00D429D2" w:rsidP="0028491C">
            <w:pPr>
              <w:spacing w:line="240" w:lineRule="auto"/>
            </w:pPr>
            <w:r w:rsidRPr="00B11EEA">
              <w:t>HDF</w:t>
            </w:r>
            <w:r w:rsidRPr="00B11EEA">
              <w:br/>
              <w:t>HUVEC</w:t>
            </w:r>
            <w:r w:rsidRPr="00B11EEA">
              <w:br/>
              <w:t>HepG2</w:t>
            </w:r>
            <w:r w:rsidRPr="00B11EEA">
              <w:br/>
              <w:t>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DC1F317"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97924D" w14:textId="77777777" w:rsidR="00D429D2" w:rsidRPr="00B11EEA" w:rsidRDefault="00D429D2" w:rsidP="0028491C">
            <w:pPr>
              <w:spacing w:line="240" w:lineRule="auto"/>
            </w:pPr>
            <w:r w:rsidRPr="00B11EEA">
              <w:t>8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5D44F64"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F68ABD"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9356594" w14:textId="76F1164B" w:rsidR="00D429D2" w:rsidRPr="00B11EEA" w:rsidRDefault="00D429D2" w:rsidP="0028491C">
            <w:pPr>
              <w:spacing w:line="240" w:lineRule="auto"/>
            </w:pPr>
            <w:r>
              <w:fldChar w:fldCharType="begin"/>
            </w:r>
            <w:r>
              <w:instrText xml:space="preserve"> ADDIN EN.CITE &lt;EndNote&gt;&lt;Cite&gt;&lt;Author&gt;Liu&lt;/Author&gt;&lt;Year&gt;2017&lt;/Year&gt;&lt;RecNum&gt;132&lt;/RecNum&gt;&lt;DisplayText&gt;[112]&lt;/DisplayText&gt;&lt;record&gt;&lt;rec-number&gt;132&lt;/rec-number&gt;&lt;foreign-keys&gt;&lt;key app="EN" db-id="tx5zwzer79a5sje250u5ftdpettwze5wewvp" timestamp="1518700265"&gt;132&lt;/key&gt;&lt;/foreign-keys&gt;&lt;ref-type name="Journal Article"&gt;17&lt;/ref-type&gt;&lt;contributors&gt;&lt;authors&gt;&lt;author&gt;Liu, Wanjun&lt;/author&gt;&lt;author&gt;Zhang, Yu Shrike&lt;/author&gt;&lt;author&gt;Heinrich, Marcel A.&lt;/author&gt;&lt;author&gt;De Ferrari, Fabio&lt;/author&gt;&lt;author&gt;Jang, Hae Lin&lt;/author&gt;&lt;author&gt;Bakht, Syeda Mahwish&lt;/author&gt;&lt;author&gt;Alvarez, Mario Moisés&lt;/author&gt;&lt;author&gt;Yang, Jingzhou&lt;/author&gt;&lt;author&gt;Li, Yi-Chen&lt;/author&gt;&lt;author&gt;Trujillo-de Santiago, Grissel&lt;/author&gt;&lt;author&gt;Miri, Amir K.&lt;/author&gt;&lt;author&gt;Zhu, Kai&lt;/author&gt;&lt;author&gt;Khoshakhlagh, Parastoo&lt;/author&gt;&lt;author&gt;Prakash, Gyan&lt;/author&gt;&lt;author&gt;Cheng, Hao&lt;/author&gt;&lt;author&gt;Guan, Xiaofei&lt;/author&gt;&lt;author&gt;Zhong, Zhe&lt;/author&gt;&lt;author&gt;Ju, Jie&lt;/author&gt;&lt;author&gt;Zhu, Geyunjian Harry&lt;/author&gt;&lt;author&gt;Jin, Xiangyu&lt;/author&gt;&lt;author&gt;Shin, Su Ryon&lt;/author&gt;&lt;author&gt;Dokmeci, Mehmet Remzi&lt;/author&gt;&lt;author&gt;Khademhosseini, Ali&lt;/author&gt;&lt;/authors&gt;&lt;/contributors&gt;&lt;titles&gt;&lt;title&gt;Rapid Continuous Multimaterial Extrusion Bioprinting&lt;/title&gt;&lt;secondary-title&gt;Advanced Materials&lt;/secondary-title&gt;&lt;/titles&gt;&lt;periodical&gt;&lt;full-title&gt;Advanced Materials&lt;/full-title&gt;&lt;/periodical&gt;&lt;pages&gt;1604630-n/a&lt;/pages&gt;&lt;volume&gt;29&lt;/volume&gt;&lt;number&gt;3&lt;/number&gt;&lt;keywords&gt;&lt;keyword&gt;bioinks&lt;/keyword&gt;&lt;keyword&gt;bioprinting&lt;/keyword&gt;&lt;keyword&gt;hydrogels&lt;/keyword&gt;&lt;keyword&gt;multimaterial&lt;/keyword&gt;&lt;keyword&gt;tissue engineering&lt;/keyword&gt;&lt;/keywords&gt;&lt;dates&gt;&lt;year&gt;2017&lt;/year&gt;&lt;/dates&gt;&lt;isbn&gt;1521-4095&lt;/isbn&gt;&lt;urls&gt;&lt;related-urls&gt;&lt;url&gt;http://dx.doi.org/10.1002/adma.201604630&lt;/url&gt;&lt;/related-urls&gt;&lt;/urls&gt;&lt;custom7&gt;1604630&lt;/custom7&gt;&lt;electronic-resource-num&gt;10.1002/adma.201604630&lt;/electronic-resource-num&gt;&lt;/record&gt;&lt;/Cite&gt;&lt;/EndNote&gt;</w:instrText>
            </w:r>
            <w:r>
              <w:fldChar w:fldCharType="separate"/>
            </w:r>
            <w:r>
              <w:rPr>
                <w:noProof/>
              </w:rPr>
              <w:t>[112]</w:t>
            </w:r>
            <w:r>
              <w:fldChar w:fldCharType="end"/>
            </w:r>
          </w:p>
        </w:tc>
      </w:tr>
      <w:tr w:rsidR="00D429D2" w:rsidRPr="00B11EEA" w14:paraId="5F2E1F9A"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39DDF592"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22AC72" w14:textId="77777777" w:rsidR="00D429D2" w:rsidRPr="00B11EEA" w:rsidRDefault="00D429D2" w:rsidP="0028491C">
            <w:pPr>
              <w:spacing w:line="240" w:lineRule="auto"/>
            </w:pPr>
            <w:r w:rsidRPr="00B11EEA">
              <w:t>HA 4-arm PEG</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43E530D"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604F80E" w14:textId="77777777" w:rsidR="00D429D2" w:rsidRPr="00B11EEA" w:rsidRDefault="00D429D2" w:rsidP="0028491C">
            <w:pPr>
              <w:spacing w:line="240" w:lineRule="auto"/>
            </w:pPr>
            <w:r w:rsidRPr="00B11EEA">
              <w:t>N/a</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7AD253A" w14:textId="77777777" w:rsidR="00D429D2" w:rsidRPr="00B11EEA" w:rsidRDefault="00D429D2" w:rsidP="0028491C">
            <w:pPr>
              <w:spacing w:line="240" w:lineRule="auto"/>
            </w:pPr>
            <w:r w:rsidRPr="00B11EEA">
              <w:t>Fibroblast</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879EA60"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8214995"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0109167"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6A6DFB4"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AE0DA93" w14:textId="3C96ECC9" w:rsidR="00D429D2" w:rsidRPr="00B11EEA" w:rsidRDefault="00D429D2" w:rsidP="0028491C">
            <w:pPr>
              <w:spacing w:line="240" w:lineRule="auto"/>
            </w:pPr>
            <w:r>
              <w:fldChar w:fldCharType="begin">
                <w:fldData xml:space="preserve">PEVuZE5vdGU+PENpdGU+PEF1dGhvcj5Ta2FyZGFsPC9BdXRob3I+PFllYXI+MjAxMDwvWWVhcj48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Ta2FyZGFsPC9BdXRob3I+PFllYXI+MjAxMDwvWWVhcj48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fldChar w:fldCharType="separate"/>
            </w:r>
            <w:r>
              <w:rPr>
                <w:noProof/>
              </w:rPr>
              <w:t>[113]</w:t>
            </w:r>
            <w:r>
              <w:fldChar w:fldCharType="end"/>
            </w:r>
          </w:p>
        </w:tc>
      </w:tr>
      <w:tr w:rsidR="00D429D2" w:rsidRPr="00B11EEA" w14:paraId="03AE4192"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077F4DDC"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9DAAE83" w14:textId="77777777" w:rsidR="00D429D2" w:rsidRPr="00B11EEA" w:rsidRDefault="00D429D2" w:rsidP="0028491C">
            <w:pPr>
              <w:spacing w:line="240" w:lineRule="auto"/>
            </w:pPr>
            <w:r w:rsidRPr="00B11EEA">
              <w:t xml:space="preserve">GelMA </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565BD45" w14:textId="77777777" w:rsidR="00D429D2" w:rsidRPr="00B11EEA" w:rsidRDefault="00D429D2" w:rsidP="0028491C">
            <w:pPr>
              <w:spacing w:line="240" w:lineRule="auto"/>
            </w:pPr>
            <w:r w:rsidRPr="00B11EEA">
              <w:t>Natur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B1AC632"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326CF7" w14:textId="77777777" w:rsidR="00D429D2" w:rsidRPr="00B11EEA" w:rsidRDefault="00D429D2" w:rsidP="0028491C">
            <w:pPr>
              <w:spacing w:line="240" w:lineRule="auto"/>
            </w:pPr>
            <w:r w:rsidRPr="00B11EEA">
              <w:t>HUVEC; fibroblast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8B22DD"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EC537AD" w14:textId="77777777" w:rsidR="00D429D2" w:rsidRPr="00B11EEA" w:rsidRDefault="00D429D2" w:rsidP="0028491C">
            <w:pPr>
              <w:spacing w:line="240" w:lineRule="auto"/>
            </w:pPr>
            <w:r w:rsidRPr="00B11EEA">
              <w:t>N/a; 9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EF5B4F2" w14:textId="77777777" w:rsidR="00D429D2" w:rsidRPr="00B11EEA" w:rsidRDefault="00D429D2" w:rsidP="0028491C">
            <w:pPr>
              <w:spacing w:line="240" w:lineRule="auto"/>
            </w:pPr>
            <w:r w:rsidRPr="00B11EEA">
              <w:t>S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32BA499" w14:textId="77777777" w:rsidR="00D429D2" w:rsidRPr="00B11EEA" w:rsidRDefault="00D429D2" w:rsidP="0028491C">
            <w:pPr>
              <w:spacing w:line="240" w:lineRule="auto"/>
            </w:pPr>
            <w:r w:rsidRPr="00B11EEA">
              <w:t xml:space="preserve">11 - 59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C563EA6" w14:textId="06BE0868" w:rsidR="00D429D2" w:rsidRPr="00B11EEA" w:rsidRDefault="00D429D2" w:rsidP="0028491C">
            <w:pPr>
              <w:spacing w:line="240" w:lineRule="auto"/>
            </w:pPr>
            <w:r>
              <w:fldChar w:fldCharType="begin">
                <w:fldData xml:space="preserve">PEVuZE5vdGU+PENpdGU+PEF1dGhvcj5EdWJiaW48L0F1dGhvcj48WWVhcj4yMDE3PC9ZZWFyPjxS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=
</w:fldData>
              </w:fldChar>
            </w:r>
            <w:r>
              <w:instrText xml:space="preserve"> ADDIN EN.CITE </w:instrText>
            </w:r>
            <w:r>
              <w:fldChar w:fldCharType="begin">
                <w:fldData xml:space="preserve">PEVuZE5vdGU+PENpdGU+PEF1dGhvcj5EdWJiaW48L0F1dGhvcj48WWVhcj4yMDE3PC9ZZWFyPjxS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=
</w:fldData>
              </w:fldChar>
            </w:r>
            <w:r>
              <w:instrText xml:space="preserve"> ADDIN EN.CITE.DATA </w:instrText>
            </w:r>
            <w:r>
              <w:fldChar w:fldCharType="end"/>
            </w:r>
            <w:r>
              <w:fldChar w:fldCharType="separate"/>
            </w:r>
            <w:r>
              <w:rPr>
                <w:noProof/>
              </w:rPr>
              <w:t>[94, 114]</w:t>
            </w:r>
            <w:r>
              <w:fldChar w:fldCharType="end"/>
            </w:r>
          </w:p>
        </w:tc>
      </w:tr>
      <w:tr w:rsidR="00D429D2" w:rsidRPr="00B11EEA" w14:paraId="2B232482"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F163AA8"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2D516D9" w14:textId="77777777" w:rsidR="00D429D2" w:rsidRPr="00B11EEA" w:rsidRDefault="00D429D2" w:rsidP="0028491C">
            <w:pPr>
              <w:spacing w:line="240" w:lineRule="auto"/>
            </w:pPr>
            <w:r w:rsidRPr="00B11EEA">
              <w:t>GelMA PEGT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DA582C"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A758BEA"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A857A7C" w14:textId="77777777" w:rsidR="00D429D2" w:rsidRPr="00B11EEA" w:rsidRDefault="00D429D2" w:rsidP="0028491C">
            <w:pPr>
              <w:spacing w:line="240" w:lineRule="auto"/>
            </w:pPr>
            <w:r w:rsidRPr="00B11EEA">
              <w:t>HUVEC and 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DB89ECC"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EB0B0FA" w14:textId="77777777" w:rsidR="00D429D2" w:rsidRPr="00B11EEA" w:rsidRDefault="00D429D2" w:rsidP="0028491C">
            <w:pPr>
              <w:spacing w:line="240" w:lineRule="auto"/>
            </w:pPr>
            <w:r w:rsidRPr="00B11EEA">
              <w:t>8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B8261DA" w14:textId="77777777" w:rsidR="00D429D2" w:rsidRPr="00B11EEA" w:rsidRDefault="00D429D2" w:rsidP="0028491C">
            <w:pPr>
              <w:spacing w:line="240" w:lineRule="auto"/>
            </w:pPr>
            <w:r w:rsidRPr="00B11EEA">
              <w:t>C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3F0CBED" w14:textId="77777777" w:rsidR="00D429D2" w:rsidRPr="00B11EEA" w:rsidRDefault="00D429D2" w:rsidP="0028491C">
            <w:pPr>
              <w:spacing w:line="240" w:lineRule="auto"/>
            </w:pPr>
            <w:r w:rsidRPr="00B11EEA">
              <w:t>5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37CC13DF" w14:textId="0D3B5529" w:rsidR="00D429D2" w:rsidRPr="00B11EEA" w:rsidRDefault="00D429D2" w:rsidP="0028491C">
            <w:pPr>
              <w:spacing w:line="240" w:lineRule="auto"/>
            </w:pPr>
            <w:r>
              <w:fldChar w:fldCharType="begin">
                <w:fldData xml:space="preserve">PEVuZE5vdGU+PENpdGU+PEF1dGhvcj5KaWE8L0F1dGhvcj48WWVhcj4yMDE2PC9ZZWFyPjxSZWNO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</w:fldData>
              </w:fldChar>
            </w:r>
            <w:r>
              <w:instrText xml:space="preserve"> ADDIN EN.CITE </w:instrText>
            </w:r>
            <w:r>
              <w:fldChar w:fldCharType="begin">
                <w:fldData xml:space="preserve">PEVuZE5vdGU+PENpdGU+PEF1dGhvcj5KaWE8L0F1dGhvcj48WWVhcj4yMDE2PC9ZZWFyPjxSZWNO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</w:fldData>
              </w:fldChar>
            </w:r>
            <w:r>
              <w:instrText xml:space="preserve"> ADDIN EN.CITE.DATA </w:instrText>
            </w:r>
            <w:r>
              <w:fldChar w:fldCharType="end"/>
            </w:r>
            <w:r>
              <w:fldChar w:fldCharType="separate"/>
            </w:r>
            <w:r>
              <w:rPr>
                <w:noProof/>
              </w:rPr>
              <w:t>[115]</w:t>
            </w:r>
            <w:r>
              <w:fldChar w:fldCharType="end"/>
            </w:r>
          </w:p>
        </w:tc>
      </w:tr>
      <w:tr w:rsidR="00D429D2" w:rsidRPr="00B11EEA" w14:paraId="4DDE98A9"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7E3C688A"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E8363C0" w14:textId="77777777" w:rsidR="00D429D2" w:rsidRPr="00B11EEA" w:rsidRDefault="00D429D2" w:rsidP="0028491C">
            <w:pPr>
              <w:spacing w:line="240" w:lineRule="auto"/>
            </w:pPr>
            <w:r w:rsidRPr="00B11EEA">
              <w:t>Alginate PEGD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196B310" w14:textId="77777777" w:rsidR="00D429D2" w:rsidRPr="00B11EEA" w:rsidRDefault="00D429D2" w:rsidP="0028491C">
            <w:pPr>
              <w:spacing w:line="240" w:lineRule="auto"/>
            </w:pPr>
            <w:r w:rsidRPr="00B11EEA">
              <w:t>Natural/Synthetic blen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D603F75"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06F52C2" w14:textId="77777777" w:rsidR="00D429D2" w:rsidRPr="00B11EEA" w:rsidRDefault="00D429D2" w:rsidP="0028491C">
            <w:pPr>
              <w:spacing w:line="240" w:lineRule="auto"/>
            </w:pPr>
            <w:r w:rsidRPr="00B11EEA">
              <w:t>HUVEC Fibroblasts</w:t>
            </w:r>
            <w:r w:rsidRPr="00B11EEA">
              <w:br/>
              <w:t>HepG2</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9C69B7E"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3480165" w14:textId="77777777" w:rsidR="00D429D2" w:rsidRPr="00B11EEA" w:rsidRDefault="00D429D2" w:rsidP="0028491C">
            <w:pPr>
              <w:spacing w:line="240" w:lineRule="auto"/>
            </w:pPr>
            <w:r w:rsidRPr="00B11EEA">
              <w:t>95</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C6A7614"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B40B6CD" w14:textId="77777777" w:rsidR="00D429D2" w:rsidRPr="00B11EEA" w:rsidRDefault="00D429D2" w:rsidP="0028491C">
            <w:pPr>
              <w:spacing w:line="240" w:lineRule="auto"/>
            </w:pPr>
            <w:r w:rsidRPr="00B11EEA">
              <w:t xml:space="preserve">600 </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7CB1D8FF" w14:textId="027A38F2" w:rsidR="00D429D2" w:rsidRPr="00B11EEA" w:rsidRDefault="00D429D2" w:rsidP="0028491C">
            <w:pPr>
              <w:spacing w:line="240" w:lineRule="auto"/>
            </w:pPr>
            <w:r>
              <w:fldChar w:fldCharType="begin"/>
            </w:r>
            <w:r>
              <w:instrText xml:space="preserve"> ADDIN EN.CITE &lt;EndNote&gt;&lt;Cite&gt;&lt;Author&gt;Mistry&lt;/Author&gt;&lt;Year&gt;2017&lt;/Year&gt;&lt;RecNum&gt;138&lt;/RecNum&gt;&lt;DisplayText&gt;[116]&lt;/DisplayText&gt;&lt;record&gt;&lt;rec-number&gt;138&lt;/rec-number&gt;&lt;foreign-keys&gt;&lt;key app="EN" db-id="tx5zwzer79a5sje250u5ftdpettwze5wewvp" timestamp="1518700503"&gt;138&lt;/key&gt;&lt;/foreign-keys&gt;&lt;ref-type name="Journal Article"&gt;17&lt;/ref-type&gt;&lt;contributors&gt;&lt;authors&gt;&lt;author&gt;Mistry, P.&lt;/author&gt;&lt;author&gt;Aied, A.&lt;/author&gt;&lt;author&gt;Alexander, M.&lt;/author&gt;&lt;author&gt;Shakesheff, K.&lt;/author&gt;&lt;author&gt;Bennett, A.&lt;/author&gt;&lt;author&gt;Yang, J.&lt;/author&gt;&lt;/authors&gt;&lt;/contributors&gt;&lt;auth-address&gt;Division of Drug Delivery and Tissue Engineering, School of Pharmacy, University of Nottingham, Nottingham, NG7 2RD, UK.&amp;#xD;Division of Surface Analysis and Biophysics, School of Pharmacy, University of Nottingham, Nottingham, NG7 2RD, UK.&amp;#xD;FRAME Laboratory, School of Life Sciences, University of Nottingham, Nottingham, NG7 2RD, UK.&lt;/auth-address&gt;&lt;titles&gt;&lt;title&gt;Bioprinting Using Mechanically Robust Core-Shell Cell-Laden Hydrogel Strands&lt;/title&gt;&lt;secondary-title&gt;Macromol Biosci&lt;/secondary-title&gt;&lt;alt-title&gt;Macromolecular bioscience&lt;/alt-title&gt;&lt;/titles&gt;&lt;periodical&gt;&lt;full-title&gt;Macromol Biosci&lt;/full-title&gt;&lt;abbr-1&gt;Macromolecular bioscience&lt;/abbr-1&gt;&lt;/periodical&gt;&lt;alt-periodical&gt;&lt;full-title&gt;Macromol Biosci&lt;/full-title&gt;&lt;abbr-1&gt;Macromolecular bioscience&lt;/abbr-1&gt;&lt;/alt-periodical&gt;&lt;volume&gt;17&lt;/volume&gt;&lt;number&gt;6&lt;/number&gt;&lt;edition&gt;2017/02/06&lt;/edition&gt;&lt;keywords&gt;&lt;keyword&gt;bioprinting&lt;/keyword&gt;&lt;keyword&gt;hydrogels&lt;/keyword&gt;&lt;keyword&gt;mechanical properties&lt;/keyword&gt;&lt;keyword&gt;tissue engineering&lt;/keyword&gt;&lt;/keywords&gt;&lt;dates&gt;&lt;year&gt;2017&lt;/year&gt;&lt;pub-dates&gt;&lt;date&gt;Jun&lt;/date&gt;&lt;/pub-dates&gt;&lt;/dates&gt;&lt;isbn&gt;1616-5187&lt;/isbn&gt;&lt;accession-num&gt;28160431&lt;/accession-num&gt;&lt;urls&gt;&lt;/urls&gt;&lt;electronic-resource-num&gt;10.1002/mabi.201600472&lt;/electronic-resource-num&gt;&lt;remote-database-provider&gt;NLM&lt;/remote-database-provider&gt;&lt;language&gt;eng&lt;/language&gt;&lt;/record&gt;&lt;/Cite&gt;&lt;/EndNote&gt;</w:instrText>
            </w:r>
            <w:r>
              <w:fldChar w:fldCharType="separate"/>
            </w:r>
            <w:r>
              <w:rPr>
                <w:noProof/>
              </w:rPr>
              <w:t>[116]</w:t>
            </w:r>
            <w:r>
              <w:fldChar w:fldCharType="end"/>
            </w:r>
          </w:p>
        </w:tc>
      </w:tr>
      <w:tr w:rsidR="00D429D2" w:rsidRPr="00B11EEA" w14:paraId="0FF1BC1E" w14:textId="77777777" w:rsidTr="0028491C">
        <w:trPr>
          <w:trHeight w:val="480"/>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6F936621"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4C1FEEC" w14:textId="77777777" w:rsidR="00D429D2" w:rsidRPr="00B11EEA" w:rsidRDefault="00D429D2" w:rsidP="0028491C">
            <w:pPr>
              <w:spacing w:line="240" w:lineRule="auto"/>
            </w:pPr>
            <w:r w:rsidRPr="00B11EEA">
              <w:t xml:space="preserve"> PCL</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15D4BD3" w14:textId="77777777" w:rsidR="00D429D2" w:rsidRPr="00B11EEA" w:rsidRDefault="00D429D2" w:rsidP="0028491C">
            <w:pPr>
              <w:spacing w:line="240" w:lineRule="auto"/>
            </w:pPr>
            <w:r w:rsidRPr="00B11EEA">
              <w:t>Synthetic</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33297F3" w14:textId="77777777" w:rsidR="00D429D2" w:rsidRPr="00B11EEA" w:rsidRDefault="00D429D2" w:rsidP="0028491C">
            <w:pPr>
              <w:spacing w:line="240" w:lineRule="auto"/>
            </w:pPr>
            <w:r w:rsidRPr="00B11EEA">
              <w:t>Pneumatic</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6FC04E5" w14:textId="77777777" w:rsidR="00D429D2" w:rsidRPr="00B11EEA" w:rsidRDefault="00D429D2" w:rsidP="0028491C">
            <w:pPr>
              <w:spacing w:line="240" w:lineRule="auto"/>
            </w:pPr>
            <w:r w:rsidRPr="00B11EEA">
              <w:t>HUVE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D5480D5"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DDF5BB3" w14:textId="77777777" w:rsidR="00D429D2" w:rsidRPr="00B11EEA" w:rsidRDefault="00D429D2" w:rsidP="0028491C">
            <w:pPr>
              <w:spacing w:line="240" w:lineRule="auto"/>
            </w:pPr>
            <w:r w:rsidRPr="00B11EEA">
              <w:t>N/a</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CCDA038" w14:textId="77777777" w:rsidR="00D429D2" w:rsidRPr="00B11EEA" w:rsidRDefault="00D429D2" w:rsidP="0028491C">
            <w:pPr>
              <w:spacing w:line="240" w:lineRule="auto"/>
            </w:pPr>
            <w:r w:rsidRPr="00B11EEA">
              <w:t>-</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788550C" w14:textId="77777777" w:rsidR="00D429D2" w:rsidRPr="00B11EEA" w:rsidRDefault="00D429D2" w:rsidP="0028491C">
            <w:pPr>
              <w:spacing w:line="240" w:lineRule="auto"/>
            </w:pPr>
            <w:r w:rsidRPr="00B11EEA">
              <w:t>-</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14335287" w14:textId="0C4BCFE6" w:rsidR="00D429D2" w:rsidRPr="00B11EEA" w:rsidRDefault="00D429D2" w:rsidP="0028491C">
            <w:pPr>
              <w:spacing w:line="240" w:lineRule="auto"/>
            </w:pPr>
            <w:r>
              <w:fldChar w:fldCharType="begin"/>
            </w:r>
            <w:r>
              <w:instrText xml:space="preserve"> ADDIN EN.CITE &lt;EndNote&gt;&lt;Cite&gt;&lt;Author&gt;Marchioli&lt;/Author&gt;&lt;Year&gt;2016&lt;/Year&gt;&lt;RecNum&gt;134&lt;/RecNum&gt;&lt;DisplayText&gt;[117]&lt;/DisplayText&gt;&lt;record&gt;&lt;rec-number&gt;134&lt;/rec-number&gt;&lt;foreign-keys&gt;&lt;key app="EN" db-id="tx5zwzer79a5sje250u5ftdpettwze5wewvp" timestamp="1518700356"&gt;134&lt;/key&gt;&lt;/foreign-keys&gt;&lt;ref-type name="Journal Article"&gt;17&lt;/ref-type&gt;&lt;contributors&gt;&lt;authors&gt;&lt;author&gt;Marchioli, Giulia&lt;/author&gt;&lt;author&gt;Luca, Andrea Di&lt;/author&gt;&lt;author&gt;de Koning, Eelco&lt;/author&gt;&lt;author&gt;Engelse, Marten&lt;/author&gt;&lt;author&gt;Van Blitterswijk, Clemens A.&lt;/author&gt;&lt;author&gt;Karperien, Marcel&lt;/author&gt;&lt;author&gt;Van Apeldoorn, Aart A.&lt;/author&gt;&lt;author&gt;Moroni, Lorenzo&lt;/author&gt;&lt;/authors&gt;&lt;/contributors&gt;&lt;titles&gt;&lt;title&gt;Hybrid Polycaprolactone/Alginate Scaffolds Functionalized with VEGF to Promote de Novo Vessel Formation for the Transplantation of Islets of Langerhans&lt;/title&gt;&lt;secondary-title&gt;Advanced Healthcare Materials&lt;/secondary-title&gt;&lt;/titles&gt;&lt;periodical&gt;&lt;full-title&gt;Adv Healthc Mater&lt;/full-title&gt;&lt;abbr-1&gt;Advanced healthcare materials&lt;/abbr-1&gt;&lt;/periodical&gt;&lt;pages&gt;1606-1616&lt;/pages&gt;&lt;volume&gt;5&lt;/volume&gt;&lt;number&gt;13&lt;/number&gt;&lt;keywords&gt;&lt;keyword&gt;additive manufacturing&lt;/keyword&gt;&lt;keyword&gt;alginate&lt;/keyword&gt;&lt;keyword&gt;islets of Langerhans&lt;/keyword&gt;&lt;keyword&gt;polycaprolactone&lt;/keyword&gt;&lt;keyword&gt;vascularization&lt;/keyword&gt;&lt;/keywords&gt;&lt;dates&gt;&lt;year&gt;2016&lt;/year&gt;&lt;/dates&gt;&lt;isbn&gt;2192-2659&lt;/isbn&gt;&lt;urls&gt;&lt;related-urls&gt;&lt;url&gt;http://dx.doi.org/10.1002/adhm.201600058&lt;/url&gt;&lt;/related-urls&gt;&lt;/urls&gt;&lt;electronic-resource-num&gt;10.1002/adhm.201600058&lt;/electronic-resource-num&gt;&lt;/record&gt;&lt;/Cite&gt;&lt;/EndNote&gt;</w:instrText>
            </w:r>
            <w:r>
              <w:fldChar w:fldCharType="separate"/>
            </w:r>
            <w:r>
              <w:rPr>
                <w:noProof/>
              </w:rPr>
              <w:t>[117]</w:t>
            </w:r>
            <w:r>
              <w:fldChar w:fldCharType="end"/>
            </w:r>
          </w:p>
        </w:tc>
      </w:tr>
      <w:tr w:rsidR="00D429D2" w:rsidRPr="00B11EEA" w14:paraId="1A144FDE" w14:textId="77777777" w:rsidTr="0028491C">
        <w:trPr>
          <w:trHeight w:val="961"/>
        </w:trPr>
        <w:tc>
          <w:tcPr>
            <w:tcW w:w="1401" w:type="dxa"/>
            <w:vMerge/>
            <w:tcBorders>
              <w:top w:val="single" w:sz="8" w:space="0" w:color="000000"/>
              <w:left w:val="single" w:sz="8" w:space="0" w:color="000000"/>
              <w:bottom w:val="single" w:sz="8" w:space="0" w:color="000000"/>
              <w:right w:val="single" w:sz="8" w:space="0" w:color="000000"/>
            </w:tcBorders>
            <w:vAlign w:val="center"/>
            <w:hideMark/>
          </w:tcPr>
          <w:p w14:paraId="47CA91C8" w14:textId="77777777" w:rsidR="00D429D2" w:rsidRPr="00B11EEA" w:rsidRDefault="00D429D2" w:rsidP="0028491C">
            <w:pPr>
              <w:spacing w:line="240" w:lineRule="auto"/>
            </w:pP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4147790D" w14:textId="77777777" w:rsidR="00D429D2" w:rsidRPr="00B11EEA" w:rsidRDefault="00D429D2" w:rsidP="0028491C">
            <w:pPr>
              <w:spacing w:line="240" w:lineRule="auto"/>
            </w:pPr>
            <w:r w:rsidRPr="00B11EEA">
              <w:t xml:space="preserve"> PCL</w:t>
            </w:r>
            <w:r w:rsidRPr="00B11EEA">
              <w:br/>
              <w:t>PEGDA</w:t>
            </w:r>
          </w:p>
        </w:tc>
        <w:tc>
          <w:tcPr>
            <w:tcW w:w="172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DFBC7EE" w14:textId="77777777" w:rsidR="00D429D2" w:rsidRPr="00B11EEA" w:rsidRDefault="00D429D2" w:rsidP="0028491C">
            <w:pPr>
              <w:spacing w:line="240" w:lineRule="auto"/>
            </w:pPr>
            <w:r w:rsidRPr="00B11EEA">
              <w:t>Synthetic combina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F31D7FD" w14:textId="77777777" w:rsidR="00D429D2" w:rsidRPr="00B11EEA" w:rsidRDefault="00D429D2" w:rsidP="0028491C">
            <w:pPr>
              <w:spacing w:line="240" w:lineRule="auto"/>
            </w:pPr>
            <w:r w:rsidRPr="00B11EEA">
              <w:t>Piston</w:t>
            </w:r>
          </w:p>
        </w:tc>
        <w:tc>
          <w:tcPr>
            <w:tcW w:w="1317"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6637FFB7" w14:textId="77777777" w:rsidR="00D429D2" w:rsidRPr="00B11EEA" w:rsidRDefault="00D429D2" w:rsidP="0028491C">
            <w:pPr>
              <w:spacing w:line="240" w:lineRule="auto"/>
            </w:pPr>
            <w:r w:rsidRPr="00B11EEA">
              <w:t>HUVEC and MSC</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0D5A0499" w14:textId="77777777" w:rsidR="00D429D2" w:rsidRPr="00B11EEA" w:rsidRDefault="00D429D2" w:rsidP="0028491C">
            <w:pPr>
              <w:spacing w:line="240" w:lineRule="auto"/>
            </w:pPr>
            <w:r w:rsidRPr="00B11EEA">
              <w:t>Human</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516F1163" w14:textId="77777777" w:rsidR="00D429D2" w:rsidRPr="00B11EEA" w:rsidRDefault="00D429D2" w:rsidP="0028491C">
            <w:pPr>
              <w:spacing w:line="240" w:lineRule="auto"/>
            </w:pPr>
            <w:r w:rsidRPr="00B11EEA">
              <w:t>90</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CFAD876" w14:textId="77777777" w:rsidR="00D429D2" w:rsidRPr="00B11EEA" w:rsidRDefault="00D429D2" w:rsidP="0028491C">
            <w:pPr>
              <w:spacing w:line="240" w:lineRule="auto"/>
            </w:pPr>
            <w:r w:rsidRPr="00B11EEA">
              <w:t>EM</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E4EE403" w14:textId="77777777" w:rsidR="00D429D2" w:rsidRPr="00B11EEA" w:rsidRDefault="00D429D2" w:rsidP="0028491C">
            <w:pPr>
              <w:spacing w:line="240" w:lineRule="auto"/>
            </w:pPr>
            <w:r w:rsidRPr="00B11EEA">
              <w:t>6000</w:t>
            </w:r>
          </w:p>
        </w:tc>
        <w:tc>
          <w:tcPr>
            <w:tcW w:w="949" w:type="dxa"/>
            <w:tcBorders>
              <w:top w:val="single" w:sz="8" w:space="0" w:color="000000"/>
              <w:left w:val="single" w:sz="8" w:space="0" w:color="000000"/>
              <w:bottom w:val="single" w:sz="8" w:space="0" w:color="000000"/>
              <w:right w:val="single" w:sz="8" w:space="0" w:color="000000"/>
            </w:tcBorders>
            <w:shd w:val="clear" w:color="auto" w:fill="auto"/>
            <w:tcMar>
              <w:top w:w="15" w:type="dxa"/>
              <w:left w:w="12" w:type="dxa"/>
              <w:bottom w:w="0" w:type="dxa"/>
              <w:right w:w="12" w:type="dxa"/>
            </w:tcMar>
            <w:hideMark/>
          </w:tcPr>
          <w:p w14:paraId="238E02F6" w14:textId="3D3E79FC" w:rsidR="00D429D2" w:rsidRPr="00B11EEA" w:rsidRDefault="00D429D2" w:rsidP="0028491C">
            <w:pPr>
              <w:spacing w:line="240" w:lineRule="auto"/>
            </w:pPr>
            <w:r>
              <w:fldChar w:fldCharType="begin"/>
            </w:r>
            <w:r>
              <w:instrText xml:space="preserve"> ADDIN EN.CITE &lt;EndNote&gt;&lt;Cite&gt;&lt;Author&gt;Shanjani&lt;/Author&gt;&lt;Year&gt;2015&lt;/Year&gt;&lt;RecNum&gt;16&lt;/RecNum&gt;&lt;DisplayText&gt;[118]&lt;/DisplayText&gt;&lt;record&gt;&lt;rec-number&gt;16&lt;/rec-number&gt;&lt;foreign-keys&gt;&lt;key app="EN" db-id="tx5zwzer79a5sje250u5ftdpettwze5wewvp" timestamp="1489449091"&gt;16&lt;/key&gt;&lt;/foreign-keys&gt;&lt;ref-type name="Journal Article"&gt;17&lt;/ref-type&gt;&lt;contributors&gt;&lt;authors&gt;&lt;author&gt;Shanjani, Y.&lt;/author&gt;&lt;author&gt;Pan, C. C.&lt;/author&gt;&lt;author&gt;Elomaa, L.&lt;/author&gt;&lt;author&gt;Yang, Y.&lt;/author&gt;&lt;/authors&gt;&lt;/contributors&gt;&lt;auth-address&gt;Department of Orthopedic Surgery, Stanford University, 300 Pasteur Drive, Stanford, CA 94305, USA.&lt;/auth-address&gt;&lt;titles&gt;&lt;title&gt;A novel bioprinting method and system for forming hybrid tissue engineering constructs&lt;/title&gt;&lt;secondary-title&gt;Biofabrication&lt;/secondary-title&gt;&lt;alt-title&gt;Biofabrication&lt;/alt-title&gt;&lt;/titles&gt;&lt;periodical&gt;&lt;full-title&gt;Biofabrication&lt;/full-title&gt;&lt;/periodical&gt;&lt;alt-periodical&gt;&lt;full-title&gt;Biofabrication&lt;/full-title&gt;&lt;/alt-periodical&gt;&lt;pages&gt;045008&lt;/pages&gt;&lt;volume&gt;7&lt;/volume&gt;&lt;number&gt;4&lt;/number&gt;&lt;edition&gt;2015/12/20&lt;/edition&gt;&lt;keywords&gt;&lt;keyword&gt;Animals&lt;/keyword&gt;&lt;keyword&gt;Bioprinting/*methods&lt;/keyword&gt;&lt;keyword&gt;Diffusion&lt;/keyword&gt;&lt;keyword&gt;Human Umbilical Vein Endothelial Cells/cytology/drug effects&lt;/keyword&gt;&lt;keyword&gt;Humans&lt;/keyword&gt;&lt;keyword&gt;Hydrogel/pharmacology&lt;/keyword&gt;&lt;keyword&gt;Light&lt;/keyword&gt;&lt;keyword&gt;Mice&lt;/keyword&gt;&lt;keyword&gt;Perfusion&lt;/keyword&gt;&lt;keyword&gt;Polyesters/pharmacology&lt;/keyword&gt;&lt;keyword&gt;Polyethylene Glycols/pharmacology&lt;/keyword&gt;&lt;keyword&gt;Tissue Engineering/*methods&lt;/keyword&gt;&lt;keyword&gt;Tissue Scaffolds/*chemistry&lt;/keyword&gt;&lt;/keywords&gt;&lt;dates&gt;&lt;year&gt;2015&lt;/year&gt;&lt;pub-dates&gt;&lt;date&gt;Dec 18&lt;/date&gt;&lt;/pub-dates&gt;&lt;/dates&gt;&lt;isbn&gt;1758-5082&lt;/isbn&gt;&lt;accession-num&gt;26685102&lt;/accession-num&gt;&lt;urls&gt;&lt;/urls&gt;&lt;electronic-resource-num&gt;10.1088/1758-5090/7/4/045008&lt;/electronic-resource-num&gt;&lt;remote-database-provider&gt;NLM&lt;/remote-database-provider&gt;&lt;language&gt;eng&lt;/language&gt;&lt;/record&gt;&lt;/Cite&gt;&lt;/EndNote&gt;</w:instrText>
            </w:r>
            <w:r>
              <w:fldChar w:fldCharType="separate"/>
            </w:r>
            <w:r>
              <w:rPr>
                <w:noProof/>
              </w:rPr>
              <w:t>[118]</w:t>
            </w:r>
            <w:r>
              <w:fldChar w:fldCharType="end"/>
            </w:r>
          </w:p>
        </w:tc>
      </w:tr>
    </w:tbl>
    <w:p w14:paraId="1848A97A" w14:textId="77777777" w:rsidR="00D429D2" w:rsidRDefault="00D429D2" w:rsidP="00D429D2">
      <w:pPr>
        <w:spacing w:line="240" w:lineRule="auto"/>
        <w:sectPr w:rsidR="00D429D2" w:rsidSect="00655AB3">
          <w:pgSz w:w="16838" w:h="11906" w:orient="landscape"/>
          <w:pgMar w:top="1440" w:right="1440" w:bottom="1440" w:left="1440" w:header="708" w:footer="708" w:gutter="0"/>
          <w:cols w:space="708"/>
          <w:docGrid w:linePitch="360"/>
        </w:sectPr>
      </w:pPr>
    </w:p>
    <w:p w14:paraId="25B03C2B" w14:textId="468BBA82" w:rsidR="00696BFC" w:rsidRPr="00696BFC" w:rsidRDefault="00696BFC" w:rsidP="00696BFC">
      <w:pPr>
        <w:pStyle w:val="Heading2"/>
        <w:rPr>
          <w:b/>
          <w:color w:val="auto"/>
          <w:sz w:val="24"/>
          <w:szCs w:val="24"/>
        </w:rPr>
      </w:pPr>
      <w:r w:rsidRPr="00696BFC">
        <w:rPr>
          <w:b/>
          <w:color w:val="auto"/>
          <w:sz w:val="24"/>
          <w:szCs w:val="24"/>
        </w:rPr>
        <w:lastRenderedPageBreak/>
        <w:t>References</w:t>
      </w:r>
    </w:p>
    <w:p w14:paraId="75010F4A" w14:textId="77777777" w:rsidR="00696BFC" w:rsidRPr="00696BFC" w:rsidRDefault="00696BFC" w:rsidP="00696BFC"/>
    <w:p w14:paraId="1B57079A" w14:textId="77777777" w:rsidR="00D429D2" w:rsidRPr="00D429D2" w:rsidRDefault="002936FF" w:rsidP="00D429D2">
      <w:pPr>
        <w:pStyle w:val="EndNoteBibliography"/>
        <w:spacing w:after="0"/>
        <w:ind w:left="720" w:hanging="720"/>
      </w:pPr>
      <w:r>
        <w:fldChar w:fldCharType="begin"/>
      </w:r>
      <w:r>
        <w:instrText xml:space="preserve"> ADDIN EN.REFLIST </w:instrText>
      </w:r>
      <w:r>
        <w:fldChar w:fldCharType="separate"/>
      </w:r>
      <w:r w:rsidR="00D429D2" w:rsidRPr="00D429D2">
        <w:t>[1]</w:t>
      </w:r>
      <w:r w:rsidR="00D429D2" w:rsidRPr="00D429D2">
        <w:tab/>
        <w:t xml:space="preserve">Chhaya M P, Melchels F P, Holzapfel B M, Baldwin J G and Hutmacher D W 2015 Sustained regeneration of high-volume adipose tissue for breast reconstruction using computer aided design and biomanufacturing </w:t>
      </w:r>
      <w:r w:rsidR="00D429D2" w:rsidRPr="00D429D2">
        <w:rPr>
          <w:i/>
        </w:rPr>
        <w:t>Biomaterials</w:t>
      </w:r>
      <w:r w:rsidR="00D429D2" w:rsidRPr="00D429D2">
        <w:t xml:space="preserve"> </w:t>
      </w:r>
      <w:r w:rsidR="00D429D2" w:rsidRPr="00D429D2">
        <w:rPr>
          <w:b/>
        </w:rPr>
        <w:t>52</w:t>
      </w:r>
      <w:r w:rsidR="00D429D2" w:rsidRPr="00D429D2">
        <w:t xml:space="preserve"> 551-60</w:t>
      </w:r>
    </w:p>
    <w:p w14:paraId="00BA54AD" w14:textId="77777777" w:rsidR="00D429D2" w:rsidRPr="00D429D2" w:rsidRDefault="00D429D2" w:rsidP="00D429D2">
      <w:pPr>
        <w:pStyle w:val="EndNoteBibliography"/>
        <w:spacing w:after="0"/>
        <w:ind w:left="720" w:hanging="720"/>
      </w:pPr>
      <w:r w:rsidRPr="00D429D2">
        <w:t>[2]</w:t>
      </w:r>
      <w:r w:rsidRPr="00D429D2">
        <w:tab/>
        <w:t xml:space="preserve">Lode A, Meyer M, Bruggemeier S, Paul B, Baltzer H, Schropfer M, Winkelmann C, Sonntag F and Gelinsky M 2016 Additive manufacturing of collagen scaffolds by three-dimensional plotting of highly viscous dispersions </w:t>
      </w:r>
      <w:r w:rsidRPr="00D429D2">
        <w:rPr>
          <w:i/>
        </w:rPr>
        <w:t>Biofabrication</w:t>
      </w:r>
      <w:r w:rsidRPr="00D429D2">
        <w:t xml:space="preserve"> </w:t>
      </w:r>
      <w:r w:rsidRPr="00D429D2">
        <w:rPr>
          <w:b/>
        </w:rPr>
        <w:t>8</w:t>
      </w:r>
      <w:r w:rsidRPr="00D429D2">
        <w:t xml:space="preserve"> 015015</w:t>
      </w:r>
    </w:p>
    <w:p w14:paraId="3BFA9FEE" w14:textId="77777777" w:rsidR="00D429D2" w:rsidRPr="00D429D2" w:rsidRDefault="00D429D2" w:rsidP="00D429D2">
      <w:pPr>
        <w:pStyle w:val="EndNoteBibliography"/>
        <w:spacing w:after="0"/>
        <w:ind w:left="720" w:hanging="720"/>
      </w:pPr>
      <w:r w:rsidRPr="00D429D2">
        <w:t>[3]</w:t>
      </w:r>
      <w:r w:rsidRPr="00D429D2">
        <w:tab/>
        <w:t xml:space="preserve">Fedorovich N E, De Wijn J R, Verbout A J, Alblas J and Dhert W J 2008 Three-dimensional fiber deposition of cell-laden, viable, patterned constructs for bone tissue printing </w:t>
      </w:r>
      <w:r w:rsidRPr="00D429D2">
        <w:rPr>
          <w:i/>
        </w:rPr>
        <w:t>Tissue engineering. Part A</w:t>
      </w:r>
      <w:r w:rsidRPr="00D429D2">
        <w:t xml:space="preserve"> </w:t>
      </w:r>
      <w:r w:rsidRPr="00D429D2">
        <w:rPr>
          <w:b/>
        </w:rPr>
        <w:t>14</w:t>
      </w:r>
      <w:r w:rsidRPr="00D429D2">
        <w:t xml:space="preserve"> 127-33</w:t>
      </w:r>
    </w:p>
    <w:p w14:paraId="489C8A14" w14:textId="77777777" w:rsidR="00D429D2" w:rsidRPr="00D429D2" w:rsidRDefault="00D429D2" w:rsidP="00D429D2">
      <w:pPr>
        <w:pStyle w:val="EndNoteBibliography"/>
        <w:spacing w:after="0"/>
        <w:ind w:left="720" w:hanging="720"/>
      </w:pPr>
      <w:r w:rsidRPr="00D429D2">
        <w:t>[4]</w:t>
      </w:r>
      <w:r w:rsidRPr="00D429D2">
        <w:tab/>
        <w:t xml:space="preserve">Fedorovich N E, Kuipers E, Gawlitta D, Dhert W J and Alblas J 2011 Scaffold porosity and oxygenation of printed hydrogel constructs affect functionality of embedded osteogenic progenitors </w:t>
      </w:r>
      <w:r w:rsidRPr="00D429D2">
        <w:rPr>
          <w:i/>
        </w:rPr>
        <w:t>Tissue engineering. Part A</w:t>
      </w:r>
      <w:r w:rsidRPr="00D429D2">
        <w:t xml:space="preserve"> </w:t>
      </w:r>
      <w:r w:rsidRPr="00D429D2">
        <w:rPr>
          <w:b/>
        </w:rPr>
        <w:t>17</w:t>
      </w:r>
      <w:r w:rsidRPr="00D429D2">
        <w:t xml:space="preserve"> 2473-86</w:t>
      </w:r>
    </w:p>
    <w:p w14:paraId="1BE13DA5" w14:textId="77777777" w:rsidR="00D429D2" w:rsidRPr="00D429D2" w:rsidRDefault="00D429D2" w:rsidP="00D429D2">
      <w:pPr>
        <w:pStyle w:val="EndNoteBibliography"/>
        <w:spacing w:after="0"/>
        <w:ind w:left="720" w:hanging="720"/>
      </w:pPr>
      <w:r w:rsidRPr="00D429D2">
        <w:t>[5]</w:t>
      </w:r>
      <w:r w:rsidRPr="00D429D2">
        <w:tab/>
        <w:t xml:space="preserve">Poldervaart M T, Gremmels H, van Deventer K, Fledderus J O, Öner F C, Verhaar M C, Dhert W J A and Alblas J 2014 Prolonged presence of VEGF promotes vascularization in 3D bioprinted scaffolds with defined architecture </w:t>
      </w:r>
      <w:r w:rsidRPr="00D429D2">
        <w:rPr>
          <w:i/>
        </w:rPr>
        <w:t>Journal of Controlled Release</w:t>
      </w:r>
      <w:r w:rsidRPr="00D429D2">
        <w:t xml:space="preserve"> </w:t>
      </w:r>
      <w:r w:rsidRPr="00D429D2">
        <w:rPr>
          <w:b/>
        </w:rPr>
        <w:t>184</w:t>
      </w:r>
      <w:r w:rsidRPr="00D429D2">
        <w:t xml:space="preserve"> 58-66</w:t>
      </w:r>
    </w:p>
    <w:p w14:paraId="47F5C0A7" w14:textId="77777777" w:rsidR="00D429D2" w:rsidRPr="00D429D2" w:rsidRDefault="00D429D2" w:rsidP="00D429D2">
      <w:pPr>
        <w:pStyle w:val="EndNoteBibliography"/>
        <w:spacing w:after="0"/>
        <w:ind w:left="720" w:hanging="720"/>
      </w:pPr>
      <w:r w:rsidRPr="00D429D2">
        <w:t>[6]</w:t>
      </w:r>
      <w:r w:rsidRPr="00D429D2">
        <w:tab/>
        <w:t xml:space="preserve">Pan T, Song W, Cao X and Wang Y 2016 3D Bioplotting of Gelatin/Alginate Scaffolds for Tissue Engineering: Influence of Crosslinking Degree and Pore Architecture on Physicochemical Properties </w:t>
      </w:r>
      <w:r w:rsidRPr="00D429D2">
        <w:rPr>
          <w:i/>
        </w:rPr>
        <w:t>Journal of Materials Science &amp; Technology</w:t>
      </w:r>
      <w:r w:rsidRPr="00D429D2">
        <w:t xml:space="preserve"> </w:t>
      </w:r>
      <w:r w:rsidRPr="00D429D2">
        <w:rPr>
          <w:b/>
        </w:rPr>
        <w:t>32</w:t>
      </w:r>
      <w:r w:rsidRPr="00D429D2">
        <w:t xml:space="preserve"> 889-900</w:t>
      </w:r>
    </w:p>
    <w:p w14:paraId="75D9F5B7" w14:textId="77777777" w:rsidR="00D429D2" w:rsidRPr="00D429D2" w:rsidRDefault="00D429D2" w:rsidP="00D429D2">
      <w:pPr>
        <w:pStyle w:val="EndNoteBibliography"/>
        <w:spacing w:after="0"/>
        <w:ind w:left="720" w:hanging="720"/>
      </w:pPr>
      <w:r w:rsidRPr="00D429D2">
        <w:t>[7]</w:t>
      </w:r>
      <w:r w:rsidRPr="00D429D2">
        <w:tab/>
        <w:t xml:space="preserve">Diogo G S, Gaspar V M, Serra I R, Fradique R and Correia I J 2014 Manufacture of beta-TCP/alginate scaffolds through a Fab@home model for application in bone tissue engineering </w:t>
      </w:r>
      <w:r w:rsidRPr="00D429D2">
        <w:rPr>
          <w:i/>
        </w:rPr>
        <w:t>Biofabrication</w:t>
      </w:r>
      <w:r w:rsidRPr="00D429D2">
        <w:t xml:space="preserve"> </w:t>
      </w:r>
      <w:r w:rsidRPr="00D429D2">
        <w:rPr>
          <w:b/>
        </w:rPr>
        <w:t>6</w:t>
      </w:r>
      <w:r w:rsidRPr="00D429D2">
        <w:t xml:space="preserve"> 025001</w:t>
      </w:r>
    </w:p>
    <w:p w14:paraId="21C81CE0" w14:textId="77777777" w:rsidR="00D429D2" w:rsidRPr="00D429D2" w:rsidRDefault="00D429D2" w:rsidP="00D429D2">
      <w:pPr>
        <w:pStyle w:val="EndNoteBibliography"/>
        <w:spacing w:after="0"/>
        <w:ind w:left="720" w:hanging="720"/>
      </w:pPr>
      <w:r w:rsidRPr="00D429D2">
        <w:t>[8]</w:t>
      </w:r>
      <w:r w:rsidRPr="00D429D2">
        <w:tab/>
        <w:t xml:space="preserve">Zehnder T, Sarker B, Boccaccini A R and Detsch R 2015 Evaluation of an alginate-gelatine crosslinked hydrogel for bioplotting </w:t>
      </w:r>
      <w:r w:rsidRPr="00D429D2">
        <w:rPr>
          <w:i/>
        </w:rPr>
        <w:t>Biofabrication</w:t>
      </w:r>
      <w:r w:rsidRPr="00D429D2">
        <w:t xml:space="preserve"> </w:t>
      </w:r>
      <w:r w:rsidRPr="00D429D2">
        <w:rPr>
          <w:b/>
        </w:rPr>
        <w:t>7</w:t>
      </w:r>
      <w:r w:rsidRPr="00D429D2">
        <w:t xml:space="preserve"> 025001</w:t>
      </w:r>
    </w:p>
    <w:p w14:paraId="03D7BF17" w14:textId="77777777" w:rsidR="00D429D2" w:rsidRPr="00D429D2" w:rsidRDefault="00D429D2" w:rsidP="00D429D2">
      <w:pPr>
        <w:pStyle w:val="EndNoteBibliography"/>
        <w:spacing w:after="0"/>
        <w:ind w:left="720" w:hanging="720"/>
      </w:pPr>
      <w:r w:rsidRPr="00D429D2">
        <w:t>[9]</w:t>
      </w:r>
      <w:r w:rsidRPr="00D429D2">
        <w:tab/>
        <w:t xml:space="preserve">Leite A J, Sarker B, Zehnder T, Silva R, Mano J F and Boccaccini A R 2016 Bioplotting of a bioactive alginate dialdehyde-gelatin composite hydrogel containing bioactive glass nanoparticles </w:t>
      </w:r>
      <w:r w:rsidRPr="00D429D2">
        <w:rPr>
          <w:i/>
        </w:rPr>
        <w:t>Biofabrication</w:t>
      </w:r>
      <w:r w:rsidRPr="00D429D2">
        <w:t xml:space="preserve"> </w:t>
      </w:r>
      <w:r w:rsidRPr="00D429D2">
        <w:rPr>
          <w:b/>
        </w:rPr>
        <w:t>8</w:t>
      </w:r>
      <w:r w:rsidRPr="00D429D2">
        <w:t xml:space="preserve"> 035005</w:t>
      </w:r>
    </w:p>
    <w:p w14:paraId="5449F74C" w14:textId="77777777" w:rsidR="00D429D2" w:rsidRPr="00D429D2" w:rsidRDefault="00D429D2" w:rsidP="00D429D2">
      <w:pPr>
        <w:pStyle w:val="EndNoteBibliography"/>
        <w:spacing w:after="0"/>
        <w:ind w:left="720" w:hanging="720"/>
      </w:pPr>
      <w:r w:rsidRPr="00D429D2">
        <w:t>[10]</w:t>
      </w:r>
      <w:r w:rsidRPr="00D429D2">
        <w:tab/>
        <w:t xml:space="preserve">Ahlfeld T, Akkineni A R, Forster Y, Kohler T, Knaack S, Gelinsky M and Lode A 2017 Design and Fabrication of Complex Scaffolds for Bone Defect Healing: Combined 3D Plotting of a Calcium Phosphate Cement and a Growth Factor-Loaded Hydrogel </w:t>
      </w:r>
      <w:r w:rsidRPr="00D429D2">
        <w:rPr>
          <w:i/>
        </w:rPr>
        <w:t>Ann Biomed Eng</w:t>
      </w:r>
      <w:r w:rsidRPr="00D429D2">
        <w:t xml:space="preserve"> </w:t>
      </w:r>
      <w:r w:rsidRPr="00D429D2">
        <w:rPr>
          <w:b/>
        </w:rPr>
        <w:t>45</w:t>
      </w:r>
      <w:r w:rsidRPr="00D429D2">
        <w:t xml:space="preserve"> 224-36</w:t>
      </w:r>
    </w:p>
    <w:p w14:paraId="5121D411" w14:textId="77777777" w:rsidR="00D429D2" w:rsidRPr="00D429D2" w:rsidRDefault="00D429D2" w:rsidP="00D429D2">
      <w:pPr>
        <w:pStyle w:val="EndNoteBibliography"/>
        <w:spacing w:after="0"/>
        <w:ind w:left="720" w:hanging="720"/>
      </w:pPr>
      <w:r w:rsidRPr="00D429D2">
        <w:t>[11]</w:t>
      </w:r>
      <w:r w:rsidRPr="00D429D2">
        <w:tab/>
        <w:t xml:space="preserve">Ahlfeld T, Cidonio G, Kilian D, Duin S, Akkineni A R, Dawson J I, Yang S, Lode A, Oreffo R O C and Gelinsky M 2017 Development of a clay based bioink for 3D cell printing for skeletal application </w:t>
      </w:r>
      <w:r w:rsidRPr="00D429D2">
        <w:rPr>
          <w:i/>
        </w:rPr>
        <w:t>Biofabrication</w:t>
      </w:r>
      <w:r w:rsidRPr="00D429D2">
        <w:t xml:space="preserve"> </w:t>
      </w:r>
      <w:r w:rsidRPr="00D429D2">
        <w:rPr>
          <w:b/>
        </w:rPr>
        <w:t>9</w:t>
      </w:r>
      <w:r w:rsidRPr="00D429D2">
        <w:t xml:space="preserve"> 034103</w:t>
      </w:r>
    </w:p>
    <w:p w14:paraId="0CA9966E" w14:textId="77777777" w:rsidR="00D429D2" w:rsidRPr="00D429D2" w:rsidRDefault="00D429D2" w:rsidP="00D429D2">
      <w:pPr>
        <w:pStyle w:val="EndNoteBibliography"/>
        <w:spacing w:after="0"/>
        <w:ind w:left="720" w:hanging="720"/>
      </w:pPr>
      <w:r w:rsidRPr="00D429D2">
        <w:t>[12]</w:t>
      </w:r>
      <w:r w:rsidRPr="00D429D2">
        <w:tab/>
        <w:t xml:space="preserve">Wang Q, Xia Q, Wu Y, Zhang X, Wen F, Chen X, Zhang S, Heng B C, He Y and Ouyang H W 2015 3D-Printed Atsttrin-Incorporated Alginate/Hydroxyapatite Scaffold Promotes Bone Defect Regeneration with TNF/TNFR Signaling Involvement </w:t>
      </w:r>
      <w:r w:rsidRPr="00D429D2">
        <w:rPr>
          <w:i/>
        </w:rPr>
        <w:t>Advanced healthcare materials</w:t>
      </w:r>
      <w:r w:rsidRPr="00D429D2">
        <w:t xml:space="preserve"> </w:t>
      </w:r>
      <w:r w:rsidRPr="00D429D2">
        <w:rPr>
          <w:b/>
        </w:rPr>
        <w:t>4</w:t>
      </w:r>
      <w:r w:rsidRPr="00D429D2">
        <w:t xml:space="preserve"> 1701-8</w:t>
      </w:r>
    </w:p>
    <w:p w14:paraId="1B25BECB" w14:textId="77777777" w:rsidR="00D429D2" w:rsidRPr="00D429D2" w:rsidRDefault="00D429D2" w:rsidP="00D429D2">
      <w:pPr>
        <w:pStyle w:val="EndNoteBibliography"/>
        <w:spacing w:after="0"/>
        <w:ind w:left="720" w:hanging="720"/>
      </w:pPr>
      <w:r w:rsidRPr="00D429D2">
        <w:t>[13]</w:t>
      </w:r>
      <w:r w:rsidRPr="00D429D2">
        <w:tab/>
        <w:t xml:space="preserve">Raja N and Yun H-s 2016 A simultaneous 3D printing process for the fabrication of bioceramic and cell-laden hydrogel core/shell scaffolds with potential application in bone tissue regeneration </w:t>
      </w:r>
      <w:r w:rsidRPr="00D429D2">
        <w:rPr>
          <w:i/>
        </w:rPr>
        <w:t>Journal of Materials Chemistry B</w:t>
      </w:r>
      <w:r w:rsidRPr="00D429D2">
        <w:t xml:space="preserve"> </w:t>
      </w:r>
      <w:r w:rsidRPr="00D429D2">
        <w:rPr>
          <w:b/>
        </w:rPr>
        <w:t>4</w:t>
      </w:r>
      <w:r w:rsidRPr="00D429D2">
        <w:t xml:space="preserve"> 4707-16</w:t>
      </w:r>
    </w:p>
    <w:p w14:paraId="4A0CF782" w14:textId="77777777" w:rsidR="00D429D2" w:rsidRPr="00D429D2" w:rsidRDefault="00D429D2" w:rsidP="00D429D2">
      <w:pPr>
        <w:pStyle w:val="EndNoteBibliography"/>
        <w:spacing w:after="0"/>
        <w:ind w:left="720" w:hanging="720"/>
      </w:pPr>
      <w:r w:rsidRPr="00D429D2">
        <w:t>[14]</w:t>
      </w:r>
      <w:r w:rsidRPr="00D429D2">
        <w:tab/>
        <w:t xml:space="preserve">Liu I H, Chang S H and Lin H Y 2015 Chitosan-based hydrogel tissue scaffolds made by 3D plotting promotes osteoblast proliferation and mineralization </w:t>
      </w:r>
      <w:r w:rsidRPr="00D429D2">
        <w:rPr>
          <w:i/>
        </w:rPr>
        <w:t>Biomedical materials (Bristol, England)</w:t>
      </w:r>
      <w:r w:rsidRPr="00D429D2">
        <w:t xml:space="preserve"> </w:t>
      </w:r>
      <w:r w:rsidRPr="00D429D2">
        <w:rPr>
          <w:b/>
        </w:rPr>
        <w:t>10</w:t>
      </w:r>
      <w:r w:rsidRPr="00D429D2">
        <w:t xml:space="preserve"> 035004</w:t>
      </w:r>
    </w:p>
    <w:p w14:paraId="71835DA2" w14:textId="77777777" w:rsidR="00D429D2" w:rsidRPr="00D429D2" w:rsidRDefault="00D429D2" w:rsidP="00D429D2">
      <w:pPr>
        <w:pStyle w:val="EndNoteBibliography"/>
        <w:spacing w:after="0"/>
        <w:ind w:left="720" w:hanging="720"/>
      </w:pPr>
      <w:r w:rsidRPr="00D429D2">
        <w:t>[15]</w:t>
      </w:r>
      <w:r w:rsidRPr="00D429D2">
        <w:tab/>
        <w:t xml:space="preserve">Chen H, Liu Y, Jiang Z, Chen W, Yu Y and Hu Q 2014 Cell-scaffold interaction within engineered tissue </w:t>
      </w:r>
      <w:r w:rsidRPr="00D429D2">
        <w:rPr>
          <w:i/>
        </w:rPr>
        <w:t>Exp Cell Res</w:t>
      </w:r>
      <w:r w:rsidRPr="00D429D2">
        <w:t xml:space="preserve"> </w:t>
      </w:r>
      <w:r w:rsidRPr="00D429D2">
        <w:rPr>
          <w:b/>
        </w:rPr>
        <w:t>323</w:t>
      </w:r>
      <w:r w:rsidRPr="00D429D2">
        <w:t xml:space="preserve"> 346-51</w:t>
      </w:r>
    </w:p>
    <w:p w14:paraId="7B3385F8" w14:textId="77777777" w:rsidR="00D429D2" w:rsidRPr="00D429D2" w:rsidRDefault="00D429D2" w:rsidP="00D429D2">
      <w:pPr>
        <w:pStyle w:val="EndNoteBibliography"/>
        <w:spacing w:after="0"/>
        <w:ind w:left="720" w:hanging="720"/>
      </w:pPr>
      <w:r w:rsidRPr="00D429D2">
        <w:t>[16]</w:t>
      </w:r>
      <w:r w:rsidRPr="00D429D2">
        <w:tab/>
        <w:t xml:space="preserve">Demirtas T T, Irmak G and Gumusderelioglu M 2017 A bioprintable form of chitosan hydrogel for bone tissue engineering </w:t>
      </w:r>
      <w:r w:rsidRPr="00D429D2">
        <w:rPr>
          <w:i/>
        </w:rPr>
        <w:t>Biofabrication</w:t>
      </w:r>
      <w:r w:rsidRPr="00D429D2">
        <w:t xml:space="preserve"> </w:t>
      </w:r>
      <w:r w:rsidRPr="00D429D2">
        <w:rPr>
          <w:b/>
        </w:rPr>
        <w:t>9</w:t>
      </w:r>
      <w:r w:rsidRPr="00D429D2">
        <w:t xml:space="preserve"> 035003</w:t>
      </w:r>
    </w:p>
    <w:p w14:paraId="2E694667" w14:textId="77777777" w:rsidR="00D429D2" w:rsidRPr="00D429D2" w:rsidRDefault="00D429D2" w:rsidP="00D429D2">
      <w:pPr>
        <w:pStyle w:val="EndNoteBibliography"/>
        <w:spacing w:after="0"/>
        <w:ind w:left="720" w:hanging="720"/>
      </w:pPr>
      <w:r w:rsidRPr="00D429D2">
        <w:lastRenderedPageBreak/>
        <w:t>[17]</w:t>
      </w:r>
      <w:r w:rsidRPr="00D429D2">
        <w:tab/>
        <w:t xml:space="preserve">Farag M M and Yun H-s 2014 Effect of gelatin addition on fabrication of magnesium phosphate-based scaffolds prepared by additive manufacturing system </w:t>
      </w:r>
      <w:r w:rsidRPr="00D429D2">
        <w:rPr>
          <w:i/>
        </w:rPr>
        <w:t>Materials Letters</w:t>
      </w:r>
      <w:r w:rsidRPr="00D429D2">
        <w:t xml:space="preserve"> </w:t>
      </w:r>
      <w:r w:rsidRPr="00D429D2">
        <w:rPr>
          <w:b/>
        </w:rPr>
        <w:t>132</w:t>
      </w:r>
      <w:r w:rsidRPr="00D429D2">
        <w:t xml:space="preserve"> 111-5</w:t>
      </w:r>
    </w:p>
    <w:p w14:paraId="75C07687" w14:textId="77777777" w:rsidR="00D429D2" w:rsidRPr="00D429D2" w:rsidRDefault="00D429D2" w:rsidP="00D429D2">
      <w:pPr>
        <w:pStyle w:val="EndNoteBibliography"/>
        <w:spacing w:after="0"/>
        <w:ind w:left="720" w:hanging="720"/>
        <w:rPr>
          <w:b/>
        </w:rPr>
      </w:pPr>
      <w:r w:rsidRPr="00D429D2">
        <w:t>[18]</w:t>
      </w:r>
      <w:r w:rsidRPr="00D429D2">
        <w:tab/>
        <w:t xml:space="preserve">Byambaa B, Annabi N, Yue K, Trujillo-de Santiago G, Alvarez M M, Jia W, Kazemzadeh-Narbat M, Shin S R, Tamayol A and Khademhosseini A 2017 Bioprinted Osteogenic and Vasculogenic Patterns for Engineering 3D Bone Tissue </w:t>
      </w:r>
      <w:r w:rsidRPr="00D429D2">
        <w:rPr>
          <w:b/>
        </w:rPr>
        <w:t>6</w:t>
      </w:r>
    </w:p>
    <w:p w14:paraId="2ADD9555" w14:textId="77777777" w:rsidR="00D429D2" w:rsidRPr="00D429D2" w:rsidRDefault="00D429D2" w:rsidP="00D429D2">
      <w:pPr>
        <w:pStyle w:val="EndNoteBibliography"/>
        <w:spacing w:after="0"/>
        <w:ind w:left="720" w:hanging="720"/>
      </w:pPr>
      <w:r w:rsidRPr="00D429D2">
        <w:t>[19]</w:t>
      </w:r>
      <w:r w:rsidRPr="00D429D2">
        <w:tab/>
        <w:t xml:space="preserve">McBeth C, Lauer J, Ottersbach M, Campbell J, Sharon A and Sauer-Budge A F 2017 3D bioprinting of GelMA scaffolds triggers mineral deposition by primary human osteoblasts </w:t>
      </w:r>
      <w:r w:rsidRPr="00D429D2">
        <w:rPr>
          <w:i/>
        </w:rPr>
        <w:t>Biofabrication</w:t>
      </w:r>
      <w:r w:rsidRPr="00D429D2">
        <w:t xml:space="preserve"> </w:t>
      </w:r>
      <w:r w:rsidRPr="00D429D2">
        <w:rPr>
          <w:b/>
        </w:rPr>
        <w:t>9</w:t>
      </w:r>
      <w:r w:rsidRPr="00D429D2">
        <w:t xml:space="preserve"> 015009</w:t>
      </w:r>
    </w:p>
    <w:p w14:paraId="279677D5" w14:textId="77777777" w:rsidR="00D429D2" w:rsidRPr="00D429D2" w:rsidRDefault="00D429D2" w:rsidP="00D429D2">
      <w:pPr>
        <w:pStyle w:val="EndNoteBibliography"/>
        <w:spacing w:after="0"/>
        <w:ind w:left="720" w:hanging="720"/>
      </w:pPr>
      <w:r w:rsidRPr="00D429D2">
        <w:t>[20]</w:t>
      </w:r>
      <w:r w:rsidRPr="00D429D2">
        <w:tab/>
        <w:t xml:space="preserve">Fedorovich N E, Swennen I, Girones J, Moroni L, van Blitterswijk C A, Schacht E, Alblas J and Dhert W J 2009 Evaluation of photocrosslinked Lutrol hydrogel for tissue printing applications </w:t>
      </w:r>
      <w:r w:rsidRPr="00D429D2">
        <w:rPr>
          <w:i/>
        </w:rPr>
        <w:t>Biomacromolecules</w:t>
      </w:r>
      <w:r w:rsidRPr="00D429D2">
        <w:t xml:space="preserve"> </w:t>
      </w:r>
      <w:r w:rsidRPr="00D429D2">
        <w:rPr>
          <w:b/>
        </w:rPr>
        <w:t>10</w:t>
      </w:r>
      <w:r w:rsidRPr="00D429D2">
        <w:t xml:space="preserve"> 1689-96</w:t>
      </w:r>
    </w:p>
    <w:p w14:paraId="5E6607F0" w14:textId="77777777" w:rsidR="00D429D2" w:rsidRPr="00D429D2" w:rsidRDefault="00D429D2" w:rsidP="00D429D2">
      <w:pPr>
        <w:pStyle w:val="EndNoteBibliography"/>
        <w:spacing w:after="0"/>
        <w:ind w:left="720" w:hanging="720"/>
      </w:pPr>
      <w:r w:rsidRPr="00D429D2">
        <w:t>[21]</w:t>
      </w:r>
      <w:r w:rsidRPr="00D429D2">
        <w:tab/>
        <w:t xml:space="preserve">Chen S H, Wang X L, Xie X H, Zheng L Z, Yao D, Wang D P, Leng Y, Zhang G and Qin L 2012 Comparative study of osteogenic potential of a composite scaffold incorporating either endogenous bone morphogenetic protein-2 or exogenous phytomolecule icaritin: an in vitro efficacy study </w:t>
      </w:r>
      <w:r w:rsidRPr="00D429D2">
        <w:rPr>
          <w:i/>
        </w:rPr>
        <w:t>Acta biomaterialia</w:t>
      </w:r>
      <w:r w:rsidRPr="00D429D2">
        <w:t xml:space="preserve"> </w:t>
      </w:r>
      <w:r w:rsidRPr="00D429D2">
        <w:rPr>
          <w:b/>
        </w:rPr>
        <w:t>8</w:t>
      </w:r>
      <w:r w:rsidRPr="00D429D2">
        <w:t xml:space="preserve"> 3128-37</w:t>
      </w:r>
    </w:p>
    <w:p w14:paraId="651C09F4" w14:textId="77777777" w:rsidR="00D429D2" w:rsidRPr="00D429D2" w:rsidRDefault="00D429D2" w:rsidP="00D429D2">
      <w:pPr>
        <w:pStyle w:val="EndNoteBibliography"/>
        <w:spacing w:after="0"/>
        <w:ind w:left="720" w:hanging="720"/>
      </w:pPr>
      <w:r w:rsidRPr="00D429D2">
        <w:t>[22]</w:t>
      </w:r>
      <w:r w:rsidRPr="00D429D2">
        <w:tab/>
        <w:t xml:space="preserve">Pati F, Ha D H, Jang J, Han H H, Rhie J W and Cho D W 2015 Biomimetic 3D tissue printing for soft tissue regeneration </w:t>
      </w:r>
      <w:r w:rsidRPr="00D429D2">
        <w:rPr>
          <w:i/>
        </w:rPr>
        <w:t>Biomaterials</w:t>
      </w:r>
      <w:r w:rsidRPr="00D429D2">
        <w:t xml:space="preserve"> </w:t>
      </w:r>
      <w:r w:rsidRPr="00D429D2">
        <w:rPr>
          <w:b/>
        </w:rPr>
        <w:t>62</w:t>
      </w:r>
      <w:r w:rsidRPr="00D429D2">
        <w:t xml:space="preserve"> 164-75</w:t>
      </w:r>
    </w:p>
    <w:p w14:paraId="6482F04C" w14:textId="77777777" w:rsidR="00D429D2" w:rsidRPr="00D429D2" w:rsidRDefault="00D429D2" w:rsidP="00D429D2">
      <w:pPr>
        <w:pStyle w:val="EndNoteBibliography"/>
        <w:spacing w:after="0"/>
        <w:ind w:left="720" w:hanging="720"/>
      </w:pPr>
      <w:r w:rsidRPr="00D429D2">
        <w:t>[23]</w:t>
      </w:r>
      <w:r w:rsidRPr="00D429D2">
        <w:tab/>
        <w:t xml:space="preserve">Nowicki M A, Castro N J, Plesniak M W and Zhang L G 2016 3D printing of novel osteochondral scaffolds with graded microstructure </w:t>
      </w:r>
      <w:r w:rsidRPr="00D429D2">
        <w:rPr>
          <w:i/>
        </w:rPr>
        <w:t>Nanotechnology</w:t>
      </w:r>
      <w:r w:rsidRPr="00D429D2">
        <w:t xml:space="preserve"> </w:t>
      </w:r>
      <w:r w:rsidRPr="00D429D2">
        <w:rPr>
          <w:b/>
        </w:rPr>
        <w:t>27</w:t>
      </w:r>
      <w:r w:rsidRPr="00D429D2">
        <w:t xml:space="preserve"> 414001</w:t>
      </w:r>
    </w:p>
    <w:p w14:paraId="374E0905" w14:textId="77777777" w:rsidR="00D429D2" w:rsidRPr="00D429D2" w:rsidRDefault="00D429D2" w:rsidP="00D429D2">
      <w:pPr>
        <w:pStyle w:val="EndNoteBibliography"/>
        <w:spacing w:after="0"/>
        <w:ind w:left="720" w:hanging="720"/>
      </w:pPr>
      <w:r w:rsidRPr="00D429D2">
        <w:t>[24]</w:t>
      </w:r>
      <w:r w:rsidRPr="00D429D2">
        <w:tab/>
        <w:t xml:space="preserve">Armstrong J P, Burke M, Carter B M, Davis S A and Perriman A W 2016 3D Bioprinting Using a Templated Porous Bioink </w:t>
      </w:r>
      <w:r w:rsidRPr="00D429D2">
        <w:rPr>
          <w:i/>
        </w:rPr>
        <w:t>Advanced healthcare materials</w:t>
      </w:r>
      <w:r w:rsidRPr="00D429D2">
        <w:t xml:space="preserve"> </w:t>
      </w:r>
      <w:r w:rsidRPr="00D429D2">
        <w:rPr>
          <w:b/>
        </w:rPr>
        <w:t>5</w:t>
      </w:r>
      <w:r w:rsidRPr="00D429D2">
        <w:t xml:space="preserve"> 1724-30</w:t>
      </w:r>
    </w:p>
    <w:p w14:paraId="519F8ADB" w14:textId="77777777" w:rsidR="00D429D2" w:rsidRPr="00D429D2" w:rsidRDefault="00D429D2" w:rsidP="00D429D2">
      <w:pPr>
        <w:pStyle w:val="EndNoteBibliography"/>
        <w:spacing w:after="0"/>
        <w:ind w:left="720" w:hanging="720"/>
      </w:pPr>
      <w:r w:rsidRPr="00D429D2">
        <w:t>[25]</w:t>
      </w:r>
      <w:r w:rsidRPr="00D429D2">
        <w:tab/>
        <w:t xml:space="preserve">Dadhich P, Das B, Pal P, Srivas P K, Dutta J, Ray S and Dhara S 2016 A Simple Approach for an Eggshell-Based 3D-Printed Osteoinductive Multiphasic Calcium Phosphate Scaffold </w:t>
      </w:r>
      <w:r w:rsidRPr="00D429D2">
        <w:rPr>
          <w:i/>
        </w:rPr>
        <w:t>ACS Applied Materials &amp; Interfaces</w:t>
      </w:r>
      <w:r w:rsidRPr="00D429D2">
        <w:t xml:space="preserve"> </w:t>
      </w:r>
      <w:r w:rsidRPr="00D429D2">
        <w:rPr>
          <w:b/>
        </w:rPr>
        <w:t>8</w:t>
      </w:r>
      <w:r w:rsidRPr="00D429D2">
        <w:t xml:space="preserve"> 11910-24</w:t>
      </w:r>
    </w:p>
    <w:p w14:paraId="19527F51" w14:textId="77777777" w:rsidR="00D429D2" w:rsidRPr="00D429D2" w:rsidRDefault="00D429D2" w:rsidP="00D429D2">
      <w:pPr>
        <w:pStyle w:val="EndNoteBibliography"/>
        <w:spacing w:after="0"/>
        <w:ind w:left="720" w:hanging="720"/>
      </w:pPr>
      <w:r w:rsidRPr="00D429D2">
        <w:t>[26]</w:t>
      </w:r>
      <w:r w:rsidRPr="00D429D2">
        <w:tab/>
        <w:t xml:space="preserve">Do A-V, Akkouch A, Green B, Ozbolat I, Debabneh A, Geary S and Salem A K 2017 Controlled and Sequential Delivery of Fluorophores from 3D Printed Alginate-PLGA Tubes </w:t>
      </w:r>
      <w:r w:rsidRPr="00D429D2">
        <w:rPr>
          <w:i/>
        </w:rPr>
        <w:t>Annals of Biomedical Engineering</w:t>
      </w:r>
      <w:r w:rsidRPr="00D429D2">
        <w:t xml:space="preserve"> </w:t>
      </w:r>
      <w:r w:rsidRPr="00D429D2">
        <w:rPr>
          <w:b/>
        </w:rPr>
        <w:t>45</w:t>
      </w:r>
      <w:r w:rsidRPr="00D429D2">
        <w:t xml:space="preserve"> 297-305</w:t>
      </w:r>
    </w:p>
    <w:p w14:paraId="59337DEC" w14:textId="77777777" w:rsidR="00D429D2" w:rsidRPr="00D429D2" w:rsidRDefault="00D429D2" w:rsidP="00D429D2">
      <w:pPr>
        <w:pStyle w:val="EndNoteBibliography"/>
        <w:spacing w:after="0"/>
        <w:ind w:left="720" w:hanging="720"/>
      </w:pPr>
      <w:r w:rsidRPr="00D429D2">
        <w:t>[27]</w:t>
      </w:r>
      <w:r w:rsidRPr="00D429D2">
        <w:tab/>
        <w:t xml:space="preserve">Bendtsen S T and Wei M 2017 In vitro evaluation of 3D bioprinted tri-polymer network scaffolds for bone tissue regeneration </w:t>
      </w:r>
      <w:r w:rsidRPr="00D429D2">
        <w:rPr>
          <w:i/>
        </w:rPr>
        <w:t>Journal of biomedical materials research. Part A</w:t>
      </w:r>
      <w:r w:rsidRPr="00D429D2">
        <w:t xml:space="preserve"> </w:t>
      </w:r>
      <w:r w:rsidRPr="00D429D2">
        <w:rPr>
          <w:b/>
        </w:rPr>
        <w:t>105</w:t>
      </w:r>
      <w:r w:rsidRPr="00D429D2">
        <w:t xml:space="preserve"> 3262-72</w:t>
      </w:r>
    </w:p>
    <w:p w14:paraId="70C1309A" w14:textId="77777777" w:rsidR="00D429D2" w:rsidRPr="00D429D2" w:rsidRDefault="00D429D2" w:rsidP="00D429D2">
      <w:pPr>
        <w:pStyle w:val="EndNoteBibliography"/>
        <w:spacing w:after="0"/>
        <w:ind w:left="720" w:hanging="720"/>
      </w:pPr>
      <w:r w:rsidRPr="00D429D2">
        <w:t>[28]</w:t>
      </w:r>
      <w:r w:rsidRPr="00D429D2">
        <w:tab/>
        <w:t xml:space="preserve">Luo Y, Lode A and Gelinsky M 2013 Direct plotting of three-dimensional hollow fiber scaffolds based on concentrated alginate pastes for tissue engineering </w:t>
      </w:r>
      <w:r w:rsidRPr="00D429D2">
        <w:rPr>
          <w:i/>
        </w:rPr>
        <w:t>Advanced healthcare materials</w:t>
      </w:r>
      <w:r w:rsidRPr="00D429D2">
        <w:t xml:space="preserve"> </w:t>
      </w:r>
      <w:r w:rsidRPr="00D429D2">
        <w:rPr>
          <w:b/>
        </w:rPr>
        <w:t>2</w:t>
      </w:r>
      <w:r w:rsidRPr="00D429D2">
        <w:t xml:space="preserve"> 777-83</w:t>
      </w:r>
    </w:p>
    <w:p w14:paraId="10CEB7FB" w14:textId="77777777" w:rsidR="00D429D2" w:rsidRPr="00D429D2" w:rsidRDefault="00D429D2" w:rsidP="00D429D2">
      <w:pPr>
        <w:pStyle w:val="EndNoteBibliography"/>
        <w:spacing w:after="0"/>
        <w:ind w:left="720" w:hanging="720"/>
      </w:pPr>
      <w:r w:rsidRPr="00D429D2">
        <w:t>[29]</w:t>
      </w:r>
      <w:r w:rsidRPr="00D429D2">
        <w:tab/>
        <w:t xml:space="preserve">Buyuksungur S, Endogan Tanir T, Buyuksungur A, Bektas E I, Torun Kose G, Yucel D, Beyzadeoglu T, Cetinkaya E, Yenigun C, Tonuk E, Hasirci V and Hasirci N 2017 3D printed poly(epsilon-caprolactone) scaffolds modified with hydroxyapatite and poly(propylene fumarate) and their effects on the healing of rabbit femur defects </w:t>
      </w:r>
      <w:r w:rsidRPr="00D429D2">
        <w:rPr>
          <w:i/>
        </w:rPr>
        <w:t>Biomaterials science</w:t>
      </w:r>
      <w:r w:rsidRPr="00D429D2">
        <w:t xml:space="preserve"> </w:t>
      </w:r>
      <w:r w:rsidRPr="00D429D2">
        <w:rPr>
          <w:b/>
        </w:rPr>
        <w:t>5</w:t>
      </w:r>
      <w:r w:rsidRPr="00D429D2">
        <w:t xml:space="preserve"> 2144-58</w:t>
      </w:r>
    </w:p>
    <w:p w14:paraId="3F651D93" w14:textId="77777777" w:rsidR="00D429D2" w:rsidRPr="00D429D2" w:rsidRDefault="00D429D2" w:rsidP="00D429D2">
      <w:pPr>
        <w:pStyle w:val="EndNoteBibliography"/>
        <w:spacing w:after="0"/>
        <w:ind w:left="720" w:hanging="720"/>
      </w:pPr>
      <w:r w:rsidRPr="00D429D2">
        <w:t>[30]</w:t>
      </w:r>
      <w:r w:rsidRPr="00D429D2">
        <w:tab/>
        <w:t xml:space="preserve">Cunniffe G M, Gonzalez-Fernandez T, Daly A, Sathy B N, Jeon O, Alsberg E and Kelly D J 2017 Three-Dimensional Bioprinting of Polycaprolactone Reinforced Gene Activated Bioinks for Bone Tissue Engineering </w:t>
      </w:r>
      <w:r w:rsidRPr="00D429D2">
        <w:rPr>
          <w:i/>
        </w:rPr>
        <w:t>Tissue engineering. Part A</w:t>
      </w:r>
      <w:r w:rsidRPr="00D429D2">
        <w:t xml:space="preserve"> </w:t>
      </w:r>
      <w:r w:rsidRPr="00D429D2">
        <w:rPr>
          <w:b/>
        </w:rPr>
        <w:t>23</w:t>
      </w:r>
      <w:r w:rsidRPr="00D429D2">
        <w:t xml:space="preserve"> 891-900</w:t>
      </w:r>
    </w:p>
    <w:p w14:paraId="4C2D8483" w14:textId="77777777" w:rsidR="00D429D2" w:rsidRPr="00D429D2" w:rsidRDefault="00D429D2" w:rsidP="00D429D2">
      <w:pPr>
        <w:pStyle w:val="EndNoteBibliography"/>
        <w:spacing w:after="0"/>
        <w:ind w:left="720" w:hanging="720"/>
      </w:pPr>
      <w:r w:rsidRPr="00D429D2">
        <w:t>[31]</w:t>
      </w:r>
      <w:r w:rsidRPr="00D429D2">
        <w:tab/>
        <w:t xml:space="preserve">Daly A C, Cunniffe G M, Sathy B N, Jeon O, Alsberg E and Kelly D J 2016 3D Bioprinting of Developmentally Inspired Templates for Whole Bone Organ Engineering </w:t>
      </w:r>
      <w:r w:rsidRPr="00D429D2">
        <w:rPr>
          <w:i/>
        </w:rPr>
        <w:t>Advanced healthcare materials</w:t>
      </w:r>
      <w:r w:rsidRPr="00D429D2">
        <w:t xml:space="preserve"> </w:t>
      </w:r>
      <w:r w:rsidRPr="00D429D2">
        <w:rPr>
          <w:b/>
        </w:rPr>
        <w:t>5</w:t>
      </w:r>
      <w:r w:rsidRPr="00D429D2">
        <w:t xml:space="preserve"> 2353-62</w:t>
      </w:r>
    </w:p>
    <w:p w14:paraId="69FC3DF4" w14:textId="77777777" w:rsidR="00D429D2" w:rsidRPr="00D429D2" w:rsidRDefault="00D429D2" w:rsidP="00D429D2">
      <w:pPr>
        <w:pStyle w:val="EndNoteBibliography"/>
        <w:spacing w:after="0"/>
        <w:ind w:left="720" w:hanging="720"/>
      </w:pPr>
      <w:r w:rsidRPr="00D429D2">
        <w:t>[32]</w:t>
      </w:r>
      <w:r w:rsidRPr="00D429D2">
        <w:tab/>
        <w:t xml:space="preserve">Cornock R, Beirne S, Thompson B and Wallace G G 2014 Coaxial additive manufacture of biomaterial composite scaffolds for tissue engineering </w:t>
      </w:r>
      <w:r w:rsidRPr="00D429D2">
        <w:rPr>
          <w:i/>
        </w:rPr>
        <w:t>Biofabrication</w:t>
      </w:r>
      <w:r w:rsidRPr="00D429D2">
        <w:t xml:space="preserve"> </w:t>
      </w:r>
      <w:r w:rsidRPr="00D429D2">
        <w:rPr>
          <w:b/>
        </w:rPr>
        <w:t>6</w:t>
      </w:r>
      <w:r w:rsidRPr="00D429D2">
        <w:t xml:space="preserve"> 025002</w:t>
      </w:r>
    </w:p>
    <w:p w14:paraId="56D28EFF" w14:textId="77777777" w:rsidR="00D429D2" w:rsidRPr="00D429D2" w:rsidRDefault="00D429D2" w:rsidP="00D429D2">
      <w:pPr>
        <w:pStyle w:val="EndNoteBibliography"/>
        <w:spacing w:after="0"/>
        <w:ind w:left="720" w:hanging="720"/>
      </w:pPr>
      <w:r w:rsidRPr="00D429D2">
        <w:t>[33]</w:t>
      </w:r>
      <w:r w:rsidRPr="00D429D2">
        <w:tab/>
        <w:t xml:space="preserve">Nyberg E, Rindone A, Dorafshar A and Grayson W L 2017 Comparison of 3D-Printed Poly-varepsilon-Caprolactone Scaffolds Functionalized with Tricalcium Phosphate, Hydroxyapatite, Bio-Oss, or Decellularized Bone Matrix </w:t>
      </w:r>
      <w:r w:rsidRPr="00D429D2">
        <w:rPr>
          <w:i/>
        </w:rPr>
        <w:t>Tissue engineering. Part A</w:t>
      </w:r>
      <w:r w:rsidRPr="00D429D2">
        <w:t xml:space="preserve"> </w:t>
      </w:r>
      <w:r w:rsidRPr="00D429D2">
        <w:rPr>
          <w:b/>
        </w:rPr>
        <w:t>23</w:t>
      </w:r>
      <w:r w:rsidRPr="00D429D2">
        <w:t xml:space="preserve"> 503-14</w:t>
      </w:r>
    </w:p>
    <w:p w14:paraId="1AAB3D5C" w14:textId="77777777" w:rsidR="00D429D2" w:rsidRPr="00D429D2" w:rsidRDefault="00D429D2" w:rsidP="00D429D2">
      <w:pPr>
        <w:pStyle w:val="EndNoteBibliography"/>
        <w:spacing w:after="0"/>
        <w:ind w:left="720" w:hanging="720"/>
      </w:pPr>
      <w:r w:rsidRPr="00D429D2">
        <w:lastRenderedPageBreak/>
        <w:t>[34]</w:t>
      </w:r>
      <w:r w:rsidRPr="00D429D2">
        <w:tab/>
        <w:t xml:space="preserve">Stichler S, Bock T, Paxton N, Bertlein S, Levato R, Schill V, Smolan W, Malda J, Tessmar J, Blunk T and Groll J 2017 Double printing of hyaluronic acid/poly(glycidol) hybrid hydrogels with poly(epsilon-caprolactone) for MSC chondrogenesis </w:t>
      </w:r>
      <w:r w:rsidRPr="00D429D2">
        <w:rPr>
          <w:i/>
        </w:rPr>
        <w:t>Biofabrication</w:t>
      </w:r>
      <w:r w:rsidRPr="00D429D2">
        <w:t xml:space="preserve"> </w:t>
      </w:r>
      <w:r w:rsidRPr="00D429D2">
        <w:rPr>
          <w:b/>
        </w:rPr>
        <w:t>9</w:t>
      </w:r>
      <w:r w:rsidRPr="00D429D2">
        <w:t xml:space="preserve"> 044108</w:t>
      </w:r>
    </w:p>
    <w:p w14:paraId="421115F5" w14:textId="77777777" w:rsidR="00D429D2" w:rsidRPr="00D429D2" w:rsidRDefault="00D429D2" w:rsidP="00D429D2">
      <w:pPr>
        <w:pStyle w:val="EndNoteBibliography"/>
        <w:spacing w:after="0"/>
        <w:ind w:left="720" w:hanging="720"/>
      </w:pPr>
      <w:r w:rsidRPr="00D429D2">
        <w:t>[35]</w:t>
      </w:r>
      <w:r w:rsidRPr="00D429D2">
        <w:tab/>
        <w:t xml:space="preserve">Yu J, Xu Y, Li S, Seifert G V and Becker M L 2017 Three-Dimensional Printing of Nano Hydroxyapatite/Poly(ester urea) Composite Scaffolds with Enhanced Bioactivity </w:t>
      </w:r>
      <w:r w:rsidRPr="00D429D2">
        <w:rPr>
          <w:b/>
        </w:rPr>
        <w:t>18</w:t>
      </w:r>
      <w:r w:rsidRPr="00D429D2">
        <w:t xml:space="preserve"> 4171-83</w:t>
      </w:r>
    </w:p>
    <w:p w14:paraId="4B040CA6" w14:textId="77777777" w:rsidR="00D429D2" w:rsidRPr="00D429D2" w:rsidRDefault="00D429D2" w:rsidP="00D429D2">
      <w:pPr>
        <w:pStyle w:val="EndNoteBibliography"/>
        <w:spacing w:after="0"/>
        <w:ind w:left="720" w:hanging="720"/>
      </w:pPr>
      <w:r w:rsidRPr="00D429D2">
        <w:t>[36]</w:t>
      </w:r>
      <w:r w:rsidRPr="00D429D2">
        <w:tab/>
        <w:t xml:space="preserve">Kim S E, Yun Y P, Shim K S, Kim H J, Park K and Song H R 2016 3D printed alendronate-releasing poly(caprolactone) porous scaffolds enhance osteogenic differentiation and bone formation in rat tibial defects </w:t>
      </w:r>
      <w:r w:rsidRPr="00D429D2">
        <w:rPr>
          <w:i/>
        </w:rPr>
        <w:t>Biomedical materials (Bristol, England)</w:t>
      </w:r>
      <w:r w:rsidRPr="00D429D2">
        <w:t xml:space="preserve"> </w:t>
      </w:r>
      <w:r w:rsidRPr="00D429D2">
        <w:rPr>
          <w:b/>
        </w:rPr>
        <w:t>11</w:t>
      </w:r>
      <w:r w:rsidRPr="00D429D2">
        <w:t xml:space="preserve"> 055005</w:t>
      </w:r>
    </w:p>
    <w:p w14:paraId="2D8DDA06" w14:textId="77777777" w:rsidR="00D429D2" w:rsidRPr="00D429D2" w:rsidRDefault="00D429D2" w:rsidP="00D429D2">
      <w:pPr>
        <w:pStyle w:val="EndNoteBibliography"/>
        <w:spacing w:after="0"/>
        <w:ind w:left="720" w:hanging="720"/>
      </w:pPr>
      <w:r w:rsidRPr="00D429D2">
        <w:t>[37]</w:t>
      </w:r>
      <w:r w:rsidRPr="00D429D2">
        <w:tab/>
        <w:t xml:space="preserve">Seyednejad H, Gawlitta D, Dhert W J A, van Nostrum C F, Vermonden T and Hennink W E 2011 Preparation and characterization of a three-dimensional printed scaffold based on a functionalized polyester for bone tissue engineering applications </w:t>
      </w:r>
      <w:r w:rsidRPr="00D429D2">
        <w:rPr>
          <w:i/>
        </w:rPr>
        <w:t>Acta biomaterialia</w:t>
      </w:r>
      <w:r w:rsidRPr="00D429D2">
        <w:t xml:space="preserve"> </w:t>
      </w:r>
      <w:r w:rsidRPr="00D429D2">
        <w:rPr>
          <w:b/>
        </w:rPr>
        <w:t>7</w:t>
      </w:r>
      <w:r w:rsidRPr="00D429D2">
        <w:t xml:space="preserve"> 1999-2006</w:t>
      </w:r>
    </w:p>
    <w:p w14:paraId="7F212908" w14:textId="77777777" w:rsidR="00D429D2" w:rsidRPr="00D429D2" w:rsidRDefault="00D429D2" w:rsidP="00D429D2">
      <w:pPr>
        <w:pStyle w:val="EndNoteBibliography"/>
        <w:spacing w:after="0"/>
        <w:ind w:left="720" w:hanging="720"/>
      </w:pPr>
      <w:r w:rsidRPr="00D429D2">
        <w:t>[38]</w:t>
      </w:r>
      <w:r w:rsidRPr="00D429D2">
        <w:tab/>
        <w:t xml:space="preserve">Steffens D, Rezende R A, Santi B, Pereira F D, Inforcatti Neto P, da Silva J V and Pranke P 2016 3D-printed PCL scaffolds for the cultivation of mesenchymal stem cells </w:t>
      </w:r>
      <w:r w:rsidRPr="00D429D2">
        <w:rPr>
          <w:i/>
        </w:rPr>
        <w:t>Journal of applied biomaterials &amp; functional materials</w:t>
      </w:r>
      <w:r w:rsidRPr="00D429D2">
        <w:t xml:space="preserve"> </w:t>
      </w:r>
      <w:r w:rsidRPr="00D429D2">
        <w:rPr>
          <w:b/>
        </w:rPr>
        <w:t>14</w:t>
      </w:r>
      <w:r w:rsidRPr="00D429D2">
        <w:t xml:space="preserve"> e19-25</w:t>
      </w:r>
    </w:p>
    <w:p w14:paraId="3B4963DA" w14:textId="77777777" w:rsidR="00D429D2" w:rsidRPr="00D429D2" w:rsidRDefault="00D429D2" w:rsidP="00D429D2">
      <w:pPr>
        <w:pStyle w:val="EndNoteBibliography"/>
        <w:spacing w:after="0"/>
        <w:ind w:left="720" w:hanging="720"/>
      </w:pPr>
      <w:r w:rsidRPr="00D429D2">
        <w:t>[39]</w:t>
      </w:r>
      <w:r w:rsidRPr="00D429D2">
        <w:tab/>
        <w:t xml:space="preserve">Ostrowska B, Di Luca A, Szlazak K, Moroni L and Swieszkowski W 2016 Influence of internal pore architecture on biological and mechanical properties of three-dimensional fiber deposited scaffolds for bone regeneration </w:t>
      </w:r>
      <w:r w:rsidRPr="00D429D2">
        <w:rPr>
          <w:i/>
        </w:rPr>
        <w:t>Journal of biomedical materials research. Part A</w:t>
      </w:r>
      <w:r w:rsidRPr="00D429D2">
        <w:t xml:space="preserve"> </w:t>
      </w:r>
      <w:r w:rsidRPr="00D429D2">
        <w:rPr>
          <w:b/>
        </w:rPr>
        <w:t>104</w:t>
      </w:r>
      <w:r w:rsidRPr="00D429D2">
        <w:t xml:space="preserve"> 991-1001</w:t>
      </w:r>
    </w:p>
    <w:p w14:paraId="4BDD254E" w14:textId="77777777" w:rsidR="00D429D2" w:rsidRPr="00D429D2" w:rsidRDefault="00D429D2" w:rsidP="00D429D2">
      <w:pPr>
        <w:pStyle w:val="EndNoteBibliography"/>
        <w:spacing w:after="0"/>
        <w:ind w:left="720" w:hanging="720"/>
      </w:pPr>
      <w:r w:rsidRPr="00D429D2">
        <w:t>[40]</w:t>
      </w:r>
      <w:r w:rsidRPr="00D429D2">
        <w:tab/>
        <w:t xml:space="preserve">Shim J H, Kim S E, Park J Y, Kundu J, Kim S W, Kang S S and Cho D W 2014 Three-dimensional printing of rhBMP-2-loaded scaffolds with long-term delivery for enhanced bone regeneration in a rabbit diaphyseal defect </w:t>
      </w:r>
      <w:r w:rsidRPr="00D429D2">
        <w:rPr>
          <w:i/>
        </w:rPr>
        <w:t>Tissue engineering. Part A</w:t>
      </w:r>
      <w:r w:rsidRPr="00D429D2">
        <w:t xml:space="preserve"> </w:t>
      </w:r>
      <w:r w:rsidRPr="00D429D2">
        <w:rPr>
          <w:b/>
        </w:rPr>
        <w:t>20</w:t>
      </w:r>
      <w:r w:rsidRPr="00D429D2">
        <w:t xml:space="preserve"> 1980-92</w:t>
      </w:r>
    </w:p>
    <w:p w14:paraId="4CAE091B" w14:textId="77777777" w:rsidR="00D429D2" w:rsidRPr="00D429D2" w:rsidRDefault="00D429D2" w:rsidP="00D429D2">
      <w:pPr>
        <w:pStyle w:val="EndNoteBibliography"/>
        <w:spacing w:after="0"/>
        <w:ind w:left="720" w:hanging="720"/>
      </w:pPr>
      <w:r w:rsidRPr="00D429D2">
        <w:t>[41]</w:t>
      </w:r>
      <w:r w:rsidRPr="00D429D2">
        <w:tab/>
        <w:t xml:space="preserve">Costa P F, Puga A M, Diaz-Gomez L, Concheiro A, Busch D H and Alvarez-Lorenzo C 2015 Additive manufacturing of scaffolds with dexamethasone controlled release for enhanced bone regeneration </w:t>
      </w:r>
      <w:r w:rsidRPr="00D429D2">
        <w:rPr>
          <w:i/>
        </w:rPr>
        <w:t>International journal of pharmaceutics</w:t>
      </w:r>
      <w:r w:rsidRPr="00D429D2">
        <w:t xml:space="preserve"> </w:t>
      </w:r>
      <w:r w:rsidRPr="00D429D2">
        <w:rPr>
          <w:b/>
        </w:rPr>
        <w:t>496</w:t>
      </w:r>
      <w:r w:rsidRPr="00D429D2">
        <w:t xml:space="preserve"> 541-50</w:t>
      </w:r>
    </w:p>
    <w:p w14:paraId="238BFA22" w14:textId="77777777" w:rsidR="00D429D2" w:rsidRPr="00D429D2" w:rsidRDefault="00D429D2" w:rsidP="00D429D2">
      <w:pPr>
        <w:pStyle w:val="EndNoteBibliography"/>
        <w:spacing w:after="0"/>
        <w:ind w:left="720" w:hanging="720"/>
      </w:pPr>
      <w:r w:rsidRPr="00D429D2">
        <w:t>[42]</w:t>
      </w:r>
      <w:r w:rsidRPr="00D429D2">
        <w:tab/>
        <w:t xml:space="preserve">Souness A, Zamboni F, Walker G M and Collins M N 2018 Influence of scaffold design on 3D printed cell constructs </w:t>
      </w:r>
      <w:r w:rsidRPr="00D429D2">
        <w:rPr>
          <w:i/>
        </w:rPr>
        <w:t>Journal of biomedical materials research. Part B, Applied biomaterials</w:t>
      </w:r>
      <w:r w:rsidRPr="00D429D2">
        <w:t xml:space="preserve"> </w:t>
      </w:r>
      <w:r w:rsidRPr="00D429D2">
        <w:rPr>
          <w:b/>
        </w:rPr>
        <w:t>106</w:t>
      </w:r>
      <w:r w:rsidRPr="00D429D2">
        <w:t xml:space="preserve"> 533-45</w:t>
      </w:r>
    </w:p>
    <w:p w14:paraId="68CF95E4" w14:textId="77777777" w:rsidR="00D429D2" w:rsidRPr="00D429D2" w:rsidRDefault="00D429D2" w:rsidP="00D429D2">
      <w:pPr>
        <w:pStyle w:val="EndNoteBibliography"/>
        <w:spacing w:after="0"/>
        <w:ind w:left="720" w:hanging="720"/>
      </w:pPr>
      <w:r w:rsidRPr="00D429D2">
        <w:t>[43]</w:t>
      </w:r>
      <w:r w:rsidRPr="00D429D2">
        <w:tab/>
        <w:t xml:space="preserve">Wurm M C, Most T, Bergauer B, Rietzel D, Neukam F W, Cifuentes S C and Wilmowsky C V 2017 In-vitro evaluation of Polylactic acid (PLA) manufactured by fused deposition modeling </w:t>
      </w:r>
      <w:r w:rsidRPr="00D429D2">
        <w:rPr>
          <w:i/>
        </w:rPr>
        <w:t>Journal of biological engineering</w:t>
      </w:r>
      <w:r w:rsidRPr="00D429D2">
        <w:t xml:space="preserve"> </w:t>
      </w:r>
      <w:r w:rsidRPr="00D429D2">
        <w:rPr>
          <w:b/>
        </w:rPr>
        <w:t>11</w:t>
      </w:r>
      <w:r w:rsidRPr="00D429D2">
        <w:t xml:space="preserve"> 29</w:t>
      </w:r>
    </w:p>
    <w:p w14:paraId="2EA7A636" w14:textId="77777777" w:rsidR="00D429D2" w:rsidRPr="00D429D2" w:rsidRDefault="00D429D2" w:rsidP="00D429D2">
      <w:pPr>
        <w:pStyle w:val="EndNoteBibliography"/>
        <w:spacing w:after="0"/>
        <w:ind w:left="720" w:hanging="720"/>
      </w:pPr>
      <w:r w:rsidRPr="00D429D2">
        <w:t>[44]</w:t>
      </w:r>
      <w:r w:rsidRPr="00D429D2">
        <w:tab/>
        <w:t xml:space="preserve">Sharaf B, Faris C B, Abukawa H, Susarla S M, Vacanti J P, Kaban L B and Troulis M J 2012 Three-dimensionally printed polycaprolactone and beta-tricalcium phosphate scaffolds for bone tissue engineering: an in vitro study </w:t>
      </w:r>
      <w:r w:rsidRPr="00D429D2">
        <w:rPr>
          <w:i/>
        </w:rPr>
        <w:t>Journal of oral and maxillofacial surgery : official journal of the American Association of Oral and Maxillofacial Surgeons</w:t>
      </w:r>
      <w:r w:rsidRPr="00D429D2">
        <w:t xml:space="preserve"> </w:t>
      </w:r>
      <w:r w:rsidRPr="00D429D2">
        <w:rPr>
          <w:b/>
        </w:rPr>
        <w:t>70</w:t>
      </w:r>
      <w:r w:rsidRPr="00D429D2">
        <w:t xml:space="preserve"> 647-56</w:t>
      </w:r>
    </w:p>
    <w:p w14:paraId="49E6B445" w14:textId="77777777" w:rsidR="00D429D2" w:rsidRPr="00D429D2" w:rsidRDefault="00D429D2" w:rsidP="00D429D2">
      <w:pPr>
        <w:pStyle w:val="EndNoteBibliography"/>
        <w:spacing w:after="0"/>
        <w:ind w:left="720" w:hanging="720"/>
      </w:pPr>
      <w:r w:rsidRPr="00D429D2">
        <w:t>[45]</w:t>
      </w:r>
      <w:r w:rsidRPr="00D429D2">
        <w:tab/>
        <w:t xml:space="preserve">Tarik Arafat M, Lam C X F, Ekaputra A K, Wong S Y, He C, Hutmacher D W, Li X and Gibson I 2011 High performance additive manufactured scaffolds for bone tissue engineering application </w:t>
      </w:r>
      <w:r w:rsidRPr="00D429D2">
        <w:rPr>
          <w:i/>
        </w:rPr>
        <w:t>Soft Matter</w:t>
      </w:r>
      <w:r w:rsidRPr="00D429D2">
        <w:t xml:space="preserve"> </w:t>
      </w:r>
      <w:r w:rsidRPr="00D429D2">
        <w:rPr>
          <w:b/>
        </w:rPr>
        <w:t>7</w:t>
      </w:r>
      <w:r w:rsidRPr="00D429D2">
        <w:t xml:space="preserve"> 8013-22</w:t>
      </w:r>
    </w:p>
    <w:p w14:paraId="2629CD07" w14:textId="77777777" w:rsidR="00D429D2" w:rsidRPr="00D429D2" w:rsidRDefault="00D429D2" w:rsidP="00D429D2">
      <w:pPr>
        <w:pStyle w:val="EndNoteBibliography"/>
        <w:spacing w:after="0"/>
        <w:ind w:left="720" w:hanging="720"/>
      </w:pPr>
      <w:r w:rsidRPr="00D429D2">
        <w:t>[46]</w:t>
      </w:r>
      <w:r w:rsidRPr="00D429D2">
        <w:tab/>
        <w:t xml:space="preserve">Moura C S, Ferreira F C and Bártolo P J 2016 Comparison of Three-dimensional Extruded Poly (ɛ-Caprolactone) and Polylactic acid Scaffolds with Pore size Variation </w:t>
      </w:r>
      <w:r w:rsidRPr="00D429D2">
        <w:rPr>
          <w:i/>
        </w:rPr>
        <w:t>Procedia CIRP</w:t>
      </w:r>
      <w:r w:rsidRPr="00D429D2">
        <w:t xml:space="preserve"> </w:t>
      </w:r>
      <w:r w:rsidRPr="00D429D2">
        <w:rPr>
          <w:b/>
        </w:rPr>
        <w:t>49</w:t>
      </w:r>
      <w:r w:rsidRPr="00D429D2">
        <w:t xml:space="preserve"> 209-12</w:t>
      </w:r>
    </w:p>
    <w:p w14:paraId="1A14BBC4" w14:textId="77777777" w:rsidR="00D429D2" w:rsidRPr="00D429D2" w:rsidRDefault="00D429D2" w:rsidP="00D429D2">
      <w:pPr>
        <w:pStyle w:val="EndNoteBibliography"/>
        <w:spacing w:after="0"/>
        <w:ind w:left="720" w:hanging="720"/>
      </w:pPr>
      <w:r w:rsidRPr="00D429D2">
        <w:t>[47]</w:t>
      </w:r>
      <w:r w:rsidRPr="00D429D2">
        <w:tab/>
        <w:t xml:space="preserve">Hendrikson W J, Zeng X, Rouwkema J, van Blitterswijk C A, van der Heide E and Moroni L 2016 Biological and Tribological Assessment of Poly(Ethylene Oxide Terephthalate)/Poly(Butylene Terephthalate), Polycaprolactone, and Poly (L\DL) Lactic Acid Plotted Scaffolds for Skeletal Tissue Regeneration </w:t>
      </w:r>
      <w:r w:rsidRPr="00D429D2">
        <w:rPr>
          <w:i/>
        </w:rPr>
        <w:t>Advanced healthcare materials</w:t>
      </w:r>
      <w:r w:rsidRPr="00D429D2">
        <w:t xml:space="preserve"> </w:t>
      </w:r>
      <w:r w:rsidRPr="00D429D2">
        <w:rPr>
          <w:b/>
        </w:rPr>
        <w:t>5</w:t>
      </w:r>
      <w:r w:rsidRPr="00D429D2">
        <w:t xml:space="preserve"> 232-43</w:t>
      </w:r>
    </w:p>
    <w:p w14:paraId="3F9F4435" w14:textId="77777777" w:rsidR="00D429D2" w:rsidRPr="00D429D2" w:rsidRDefault="00D429D2" w:rsidP="00D429D2">
      <w:pPr>
        <w:pStyle w:val="EndNoteBibliography"/>
        <w:spacing w:after="0"/>
        <w:ind w:left="720" w:hanging="720"/>
      </w:pPr>
      <w:r w:rsidRPr="00D429D2">
        <w:t>[48]</w:t>
      </w:r>
      <w:r w:rsidRPr="00D429D2">
        <w:tab/>
        <w:t xml:space="preserve">Gremare A, Guduric V, Bareille R, Heroguez V, Latour S, L'Heureux N, Fricain J C, Catros S and Le Nihouannen D 2017 Characterization of printed PLA scaffolds for bone tissue engineering </w:t>
      </w:r>
      <w:r w:rsidRPr="00D429D2">
        <w:rPr>
          <w:i/>
        </w:rPr>
        <w:t>Journal of biomedical materials research. Part A</w:t>
      </w:r>
      <w:r w:rsidRPr="00D429D2">
        <w:t xml:space="preserve"> </w:t>
      </w:r>
    </w:p>
    <w:p w14:paraId="36AC6846" w14:textId="77777777" w:rsidR="00D429D2" w:rsidRPr="00D429D2" w:rsidRDefault="00D429D2" w:rsidP="00D429D2">
      <w:pPr>
        <w:pStyle w:val="EndNoteBibliography"/>
        <w:spacing w:after="0"/>
        <w:ind w:left="720" w:hanging="720"/>
      </w:pPr>
      <w:r w:rsidRPr="00D429D2">
        <w:t>[49]</w:t>
      </w:r>
      <w:r w:rsidRPr="00D429D2">
        <w:tab/>
        <w:t xml:space="preserve">Kim W, Lee H, Kim Y, Choi C H, Lee D, Hwang H and Kim G 2016 Versatile design of hydrogel-based scaffolds with manipulated pore structure for hard-tissue regeneration </w:t>
      </w:r>
      <w:r w:rsidRPr="00D429D2">
        <w:rPr>
          <w:i/>
        </w:rPr>
        <w:t>Biomedical materials (Bristol, England)</w:t>
      </w:r>
      <w:r w:rsidRPr="00D429D2">
        <w:t xml:space="preserve"> </w:t>
      </w:r>
      <w:r w:rsidRPr="00D429D2">
        <w:rPr>
          <w:b/>
        </w:rPr>
        <w:t>11</w:t>
      </w:r>
      <w:r w:rsidRPr="00D429D2">
        <w:t xml:space="preserve"> 055002</w:t>
      </w:r>
    </w:p>
    <w:p w14:paraId="2B921DBB" w14:textId="77777777" w:rsidR="00D429D2" w:rsidRPr="00D429D2" w:rsidRDefault="00D429D2" w:rsidP="00D429D2">
      <w:pPr>
        <w:pStyle w:val="EndNoteBibliography"/>
        <w:spacing w:after="0"/>
        <w:ind w:left="720" w:hanging="720"/>
      </w:pPr>
      <w:r w:rsidRPr="00D429D2">
        <w:lastRenderedPageBreak/>
        <w:t>[50]</w:t>
      </w:r>
      <w:r w:rsidRPr="00D429D2">
        <w:tab/>
        <w:t xml:space="preserve">Kim W J, Yun H S and Kim G H 2017 An innovative cell-laden alpha-TCP/collagen scaffold fabricated using a two-step printing process for potential application in regenerating hard tissues </w:t>
      </w:r>
      <w:r w:rsidRPr="00D429D2">
        <w:rPr>
          <w:i/>
        </w:rPr>
        <w:t>Sci Rep</w:t>
      </w:r>
      <w:r w:rsidRPr="00D429D2">
        <w:t xml:space="preserve"> </w:t>
      </w:r>
      <w:r w:rsidRPr="00D429D2">
        <w:rPr>
          <w:b/>
        </w:rPr>
        <w:t>7</w:t>
      </w:r>
      <w:r w:rsidRPr="00D429D2">
        <w:t xml:space="preserve"> 3181</w:t>
      </w:r>
    </w:p>
    <w:p w14:paraId="5DD2CEB6" w14:textId="77777777" w:rsidR="00D429D2" w:rsidRPr="00D429D2" w:rsidRDefault="00D429D2" w:rsidP="00D429D2">
      <w:pPr>
        <w:pStyle w:val="EndNoteBibliography"/>
        <w:spacing w:after="0"/>
        <w:ind w:left="720" w:hanging="720"/>
      </w:pPr>
      <w:r w:rsidRPr="00D429D2">
        <w:t>[51]</w:t>
      </w:r>
      <w:r w:rsidRPr="00D429D2">
        <w:tab/>
        <w:t xml:space="preserve">Serra T, Planell J A and Navarro M 2013 High-resolution PLA-based composite scaffolds via 3-D printing technology </w:t>
      </w:r>
      <w:r w:rsidRPr="00D429D2">
        <w:rPr>
          <w:i/>
        </w:rPr>
        <w:t>Acta biomaterialia</w:t>
      </w:r>
      <w:r w:rsidRPr="00D429D2">
        <w:t xml:space="preserve"> </w:t>
      </w:r>
      <w:r w:rsidRPr="00D429D2">
        <w:rPr>
          <w:b/>
        </w:rPr>
        <w:t>9</w:t>
      </w:r>
      <w:r w:rsidRPr="00D429D2">
        <w:t xml:space="preserve"> 5521-30</w:t>
      </w:r>
    </w:p>
    <w:p w14:paraId="6D8537D4" w14:textId="77777777" w:rsidR="00D429D2" w:rsidRPr="00D429D2" w:rsidRDefault="00D429D2" w:rsidP="00D429D2">
      <w:pPr>
        <w:pStyle w:val="EndNoteBibliography"/>
        <w:spacing w:after="0"/>
        <w:ind w:left="720" w:hanging="720"/>
      </w:pPr>
      <w:r w:rsidRPr="00D429D2">
        <w:t>[52]</w:t>
      </w:r>
      <w:r w:rsidRPr="00D429D2">
        <w:tab/>
        <w:t xml:space="preserve">Buyukhatipoglu K, Chang R, Sun W and Clyne A M 2010 Bioprinted nanoparticles for tissue engineering applications </w:t>
      </w:r>
      <w:r w:rsidRPr="00D429D2">
        <w:rPr>
          <w:i/>
        </w:rPr>
        <w:t>Tissue engineering. Part C, Methods</w:t>
      </w:r>
      <w:r w:rsidRPr="00D429D2">
        <w:t xml:space="preserve"> </w:t>
      </w:r>
      <w:r w:rsidRPr="00D429D2">
        <w:rPr>
          <w:b/>
        </w:rPr>
        <w:t>16</w:t>
      </w:r>
      <w:r w:rsidRPr="00D429D2">
        <w:t xml:space="preserve"> 631-42</w:t>
      </w:r>
    </w:p>
    <w:p w14:paraId="2439A783" w14:textId="77777777" w:rsidR="00D429D2" w:rsidRPr="00D429D2" w:rsidRDefault="00D429D2" w:rsidP="00D429D2">
      <w:pPr>
        <w:pStyle w:val="EndNoteBibliography"/>
        <w:spacing w:after="0"/>
        <w:ind w:left="720" w:hanging="720"/>
      </w:pPr>
      <w:r w:rsidRPr="00D429D2">
        <w:t>[53]</w:t>
      </w:r>
      <w:r w:rsidRPr="00D429D2">
        <w:tab/>
        <w:t xml:space="preserve">Colosi C, Shin S R, Manoharan V, Massa S, Costantini M, Barbetta A, Dokmeci M R, Dentini M and Khademhosseini A 2016 Microfluidic Bioprinting of Heterogeneous 3D Tissue Constructs Using Low-Viscosity Bioink </w:t>
      </w:r>
      <w:r w:rsidRPr="00D429D2">
        <w:rPr>
          <w:i/>
        </w:rPr>
        <w:t>Advanced Materials</w:t>
      </w:r>
      <w:r w:rsidRPr="00D429D2">
        <w:t xml:space="preserve"> </w:t>
      </w:r>
      <w:r w:rsidRPr="00D429D2">
        <w:rPr>
          <w:b/>
        </w:rPr>
        <w:t>28</w:t>
      </w:r>
      <w:r w:rsidRPr="00D429D2">
        <w:t xml:space="preserve"> 677-84</w:t>
      </w:r>
    </w:p>
    <w:p w14:paraId="049BD80C" w14:textId="77777777" w:rsidR="00D429D2" w:rsidRPr="00D429D2" w:rsidRDefault="00D429D2" w:rsidP="00D429D2">
      <w:pPr>
        <w:pStyle w:val="EndNoteBibliography"/>
        <w:spacing w:after="0"/>
        <w:ind w:left="720" w:hanging="720"/>
      </w:pPr>
      <w:r w:rsidRPr="00D429D2">
        <w:t>[54]</w:t>
      </w:r>
      <w:r w:rsidRPr="00D429D2">
        <w:tab/>
        <w:t xml:space="preserve">Duan B, Kapetanovic E, Hockaday L A and Butcher J T 2014 Three-dimensional printed trileaflet valve conduits using biological hydrogels and human valve interstitial cells </w:t>
      </w:r>
      <w:r w:rsidRPr="00D429D2">
        <w:rPr>
          <w:i/>
        </w:rPr>
        <w:t>Acta biomaterialia</w:t>
      </w:r>
      <w:r w:rsidRPr="00D429D2">
        <w:t xml:space="preserve"> </w:t>
      </w:r>
      <w:r w:rsidRPr="00D429D2">
        <w:rPr>
          <w:b/>
        </w:rPr>
        <w:t>10</w:t>
      </w:r>
      <w:r w:rsidRPr="00D429D2">
        <w:t xml:space="preserve"> 1836-46</w:t>
      </w:r>
    </w:p>
    <w:p w14:paraId="7451E8E8" w14:textId="77777777" w:rsidR="00D429D2" w:rsidRPr="00D429D2" w:rsidRDefault="00D429D2" w:rsidP="00D429D2">
      <w:pPr>
        <w:pStyle w:val="EndNoteBibliography"/>
        <w:spacing w:after="0"/>
        <w:ind w:left="720" w:hanging="720"/>
      </w:pPr>
      <w:r w:rsidRPr="00D429D2">
        <w:t>[55]</w:t>
      </w:r>
      <w:r w:rsidRPr="00D429D2">
        <w:tab/>
        <w:t xml:space="preserve">Kang H W and Lee S J 2016 A 3D bioprinting system to produce human-scale tissue constructs with structural integrity </w:t>
      </w:r>
      <w:r w:rsidRPr="00D429D2">
        <w:rPr>
          <w:b/>
        </w:rPr>
        <w:t>34</w:t>
      </w:r>
      <w:r w:rsidRPr="00D429D2">
        <w:t xml:space="preserve"> 312-9</w:t>
      </w:r>
    </w:p>
    <w:p w14:paraId="6C4F5420" w14:textId="77777777" w:rsidR="00D429D2" w:rsidRPr="00D429D2" w:rsidRDefault="00D429D2" w:rsidP="00D429D2">
      <w:pPr>
        <w:pStyle w:val="EndNoteBibliography"/>
        <w:spacing w:after="0"/>
        <w:ind w:left="720" w:hanging="720"/>
      </w:pPr>
      <w:r w:rsidRPr="00D429D2">
        <w:t>[56]</w:t>
      </w:r>
      <w:r w:rsidRPr="00D429D2">
        <w:tab/>
        <w:t xml:space="preserve">Chiono V, Mozetic P, Boffito M, Sartori S, Gioffredi E, Silvestri A, Rainer A, Giannitelli S M, Trombetta M, Nurzynska D, Di Meglio F, Castaldo C, Miraglia R, Montagnani S and Ciardelli G 2014 Polyurethane-based scaffolds for myocardial tissue engineering </w:t>
      </w:r>
      <w:r w:rsidRPr="00D429D2">
        <w:rPr>
          <w:i/>
        </w:rPr>
        <w:t>Interface focus</w:t>
      </w:r>
      <w:r w:rsidRPr="00D429D2">
        <w:t xml:space="preserve"> </w:t>
      </w:r>
      <w:r w:rsidRPr="00D429D2">
        <w:rPr>
          <w:b/>
        </w:rPr>
        <w:t>4</w:t>
      </w:r>
      <w:r w:rsidRPr="00D429D2">
        <w:t xml:space="preserve"> 20130045</w:t>
      </w:r>
    </w:p>
    <w:p w14:paraId="57D97A63" w14:textId="77777777" w:rsidR="00D429D2" w:rsidRPr="00D429D2" w:rsidRDefault="00D429D2" w:rsidP="00D429D2">
      <w:pPr>
        <w:pStyle w:val="EndNoteBibliography"/>
        <w:spacing w:after="0"/>
        <w:ind w:left="720" w:hanging="720"/>
      </w:pPr>
      <w:r w:rsidRPr="00D429D2">
        <w:t>[57]</w:t>
      </w:r>
      <w:r w:rsidRPr="00D429D2">
        <w:tab/>
        <w:t xml:space="preserve">Khalil S and Sun W 2009 Bioprinting endothelial cells with alginate for 3D tissue constructs </w:t>
      </w:r>
      <w:r w:rsidRPr="00D429D2">
        <w:rPr>
          <w:i/>
        </w:rPr>
        <w:t>Journal of biomechanical engineering</w:t>
      </w:r>
      <w:r w:rsidRPr="00D429D2">
        <w:t xml:space="preserve"> </w:t>
      </w:r>
      <w:r w:rsidRPr="00D429D2">
        <w:rPr>
          <w:b/>
        </w:rPr>
        <w:t>131</w:t>
      </w:r>
      <w:r w:rsidRPr="00D429D2">
        <w:t xml:space="preserve"> 111002</w:t>
      </w:r>
    </w:p>
    <w:p w14:paraId="0D8EC43D" w14:textId="77777777" w:rsidR="00D429D2" w:rsidRPr="00D429D2" w:rsidRDefault="00D429D2" w:rsidP="00D429D2">
      <w:pPr>
        <w:pStyle w:val="EndNoteBibliography"/>
        <w:spacing w:after="0"/>
        <w:ind w:left="720" w:hanging="720"/>
      </w:pPr>
      <w:r w:rsidRPr="00D429D2">
        <w:t>[58]</w:t>
      </w:r>
      <w:r w:rsidRPr="00D429D2">
        <w:tab/>
        <w:t xml:space="preserve">You F, Wu X, Zhu N, Lei M, Eames B F and Chen X 2016 3D Printing of Porous Cell-Laden Hydrogel Constructs for Potential Applications in Cartilage Tissue Engineering </w:t>
      </w:r>
      <w:r w:rsidRPr="00D429D2">
        <w:rPr>
          <w:i/>
        </w:rPr>
        <w:t>ACS Biomaterials Science &amp; Engineering</w:t>
      </w:r>
      <w:r w:rsidRPr="00D429D2">
        <w:t xml:space="preserve"> </w:t>
      </w:r>
      <w:r w:rsidRPr="00D429D2">
        <w:rPr>
          <w:b/>
        </w:rPr>
        <w:t>2</w:t>
      </w:r>
      <w:r w:rsidRPr="00D429D2">
        <w:t xml:space="preserve"> 1200-10</w:t>
      </w:r>
    </w:p>
    <w:p w14:paraId="6B1EEADD" w14:textId="77777777" w:rsidR="00D429D2" w:rsidRPr="00D429D2" w:rsidRDefault="00D429D2" w:rsidP="00D429D2">
      <w:pPr>
        <w:pStyle w:val="EndNoteBibliography"/>
        <w:spacing w:after="0"/>
        <w:ind w:left="720" w:hanging="720"/>
      </w:pPr>
      <w:r w:rsidRPr="00D429D2">
        <w:t>[59]</w:t>
      </w:r>
      <w:r w:rsidRPr="00D429D2">
        <w:tab/>
        <w:t xml:space="preserve">Akkineni A R, Ahlfeld T, Lode A and Gelinsky M 2016 A versatile method for combining different biopolymers in a core/shell fashion by 3D plotting to achieve mechanically robust constructs </w:t>
      </w:r>
      <w:r w:rsidRPr="00D429D2">
        <w:rPr>
          <w:i/>
        </w:rPr>
        <w:t>Biofabrication</w:t>
      </w:r>
      <w:r w:rsidRPr="00D429D2">
        <w:t xml:space="preserve"> </w:t>
      </w:r>
      <w:r w:rsidRPr="00D429D2">
        <w:rPr>
          <w:b/>
        </w:rPr>
        <w:t>8</w:t>
      </w:r>
      <w:r w:rsidRPr="00D429D2">
        <w:t xml:space="preserve"> 045001</w:t>
      </w:r>
    </w:p>
    <w:p w14:paraId="6977A0B7" w14:textId="77777777" w:rsidR="00D429D2" w:rsidRPr="00D429D2" w:rsidRDefault="00D429D2" w:rsidP="00D429D2">
      <w:pPr>
        <w:pStyle w:val="EndNoteBibliography"/>
        <w:spacing w:after="0"/>
        <w:ind w:left="720" w:hanging="720"/>
      </w:pPr>
      <w:r w:rsidRPr="00D429D2">
        <w:t>[60]</w:t>
      </w:r>
      <w:r w:rsidRPr="00D429D2">
        <w:tab/>
        <w:t xml:space="preserve">Kesti M, Eberhardt C, Pagliccia G, Kenkel D, Grande D, Boss A and Zenobi-Wong M 2015 Bioprinting Complex Cartilaginous Structures with Clinically Compliant Biomaterials </w:t>
      </w:r>
      <w:r w:rsidRPr="00D429D2">
        <w:rPr>
          <w:i/>
        </w:rPr>
        <w:t>Advanced Functional Materials</w:t>
      </w:r>
      <w:r w:rsidRPr="00D429D2">
        <w:t xml:space="preserve"> </w:t>
      </w:r>
      <w:r w:rsidRPr="00D429D2">
        <w:rPr>
          <w:b/>
        </w:rPr>
        <w:t>25</w:t>
      </w:r>
      <w:r w:rsidRPr="00D429D2">
        <w:t xml:space="preserve"> 7406-17</w:t>
      </w:r>
    </w:p>
    <w:p w14:paraId="14668475" w14:textId="77777777" w:rsidR="00D429D2" w:rsidRPr="00D429D2" w:rsidRDefault="00D429D2" w:rsidP="00D429D2">
      <w:pPr>
        <w:pStyle w:val="EndNoteBibliography"/>
        <w:spacing w:after="0"/>
        <w:ind w:left="720" w:hanging="720"/>
      </w:pPr>
      <w:r w:rsidRPr="00D429D2">
        <w:t>[61]</w:t>
      </w:r>
      <w:r w:rsidRPr="00D429D2">
        <w:tab/>
        <w:t xml:space="preserve">Akkineni A, Ahlfeld T, Funk A, Waske A, Lode A and Gelinsky M 2016 Highly Concentrated Alginate-Gellan Gum Composites for 3D Plotting of Complex Tissue Engineering Scaffolds </w:t>
      </w:r>
      <w:r w:rsidRPr="00D429D2">
        <w:rPr>
          <w:i/>
        </w:rPr>
        <w:t>Polymers</w:t>
      </w:r>
      <w:r w:rsidRPr="00D429D2">
        <w:t xml:space="preserve"> </w:t>
      </w:r>
      <w:r w:rsidRPr="00D429D2">
        <w:rPr>
          <w:b/>
        </w:rPr>
        <w:t>8</w:t>
      </w:r>
      <w:r w:rsidRPr="00D429D2">
        <w:t xml:space="preserve"> 170</w:t>
      </w:r>
    </w:p>
    <w:p w14:paraId="257F1837" w14:textId="77777777" w:rsidR="00D429D2" w:rsidRPr="00D429D2" w:rsidRDefault="00D429D2" w:rsidP="00D429D2">
      <w:pPr>
        <w:pStyle w:val="EndNoteBibliography"/>
        <w:spacing w:after="0"/>
        <w:ind w:left="720" w:hanging="720"/>
      </w:pPr>
      <w:r w:rsidRPr="00D429D2">
        <w:t>[62]</w:t>
      </w:r>
      <w:r w:rsidRPr="00D429D2">
        <w:tab/>
        <w:t xml:space="preserve">Costantini M, Idaszek J, Szoke K, Jaroszewicz J, Dentini M, Barbetta A, Brinchmann J E and Swieszkowski W 2016 3D bioprinting of BM-MSCs-loaded ECM biomimetic hydrogels for in vitro neocartilage formation </w:t>
      </w:r>
      <w:r w:rsidRPr="00D429D2">
        <w:rPr>
          <w:i/>
        </w:rPr>
        <w:t>Biofabrication</w:t>
      </w:r>
      <w:r w:rsidRPr="00D429D2">
        <w:t xml:space="preserve"> </w:t>
      </w:r>
      <w:r w:rsidRPr="00D429D2">
        <w:rPr>
          <w:b/>
        </w:rPr>
        <w:t>8</w:t>
      </w:r>
      <w:r w:rsidRPr="00D429D2">
        <w:t xml:space="preserve"> 035002</w:t>
      </w:r>
    </w:p>
    <w:p w14:paraId="19E2DC41" w14:textId="77777777" w:rsidR="00D429D2" w:rsidRPr="00D429D2" w:rsidRDefault="00D429D2" w:rsidP="00D429D2">
      <w:pPr>
        <w:pStyle w:val="EndNoteBibliography"/>
        <w:spacing w:after="0"/>
        <w:ind w:left="720" w:hanging="720"/>
      </w:pPr>
      <w:r w:rsidRPr="00D429D2">
        <w:t>[63]</w:t>
      </w:r>
      <w:r w:rsidRPr="00D429D2">
        <w:tab/>
        <w:t xml:space="preserve">Song B R, Yang S S, Jin H, Lee S H, Park D Y, Lee J H, Park S R, Park S-H and Min B-H 2015 Three dimensional plotted extracellular matrix scaffolds using a rapid prototyping for tissue engineering application </w:t>
      </w:r>
      <w:r w:rsidRPr="00D429D2">
        <w:rPr>
          <w:i/>
        </w:rPr>
        <w:t>Tissue Engineering and Regenerative Medicine</w:t>
      </w:r>
      <w:r w:rsidRPr="00D429D2">
        <w:t xml:space="preserve"> </w:t>
      </w:r>
      <w:r w:rsidRPr="00D429D2">
        <w:rPr>
          <w:b/>
        </w:rPr>
        <w:t>12</w:t>
      </w:r>
      <w:r w:rsidRPr="00D429D2">
        <w:t xml:space="preserve"> 172-80</w:t>
      </w:r>
    </w:p>
    <w:p w14:paraId="39FE133C" w14:textId="77777777" w:rsidR="00D429D2" w:rsidRPr="00D429D2" w:rsidRDefault="00D429D2" w:rsidP="00D429D2">
      <w:pPr>
        <w:pStyle w:val="EndNoteBibliography"/>
        <w:spacing w:after="0"/>
        <w:ind w:left="720" w:hanging="720"/>
      </w:pPr>
      <w:r w:rsidRPr="00D429D2">
        <w:t>[64]</w:t>
      </w:r>
      <w:r w:rsidRPr="00D429D2">
        <w:tab/>
        <w:t xml:space="preserve">Levato R, Visser J, Planell J A, Engel E, Malda J and Mateos-Timoneda M A 2014 Biofabrication of tissue constructs by 3D bioprinting of cell-laden microcarriers </w:t>
      </w:r>
      <w:r w:rsidRPr="00D429D2">
        <w:rPr>
          <w:i/>
        </w:rPr>
        <w:t>Biofabrication</w:t>
      </w:r>
      <w:r w:rsidRPr="00D429D2">
        <w:t xml:space="preserve"> </w:t>
      </w:r>
      <w:r w:rsidRPr="00D429D2">
        <w:rPr>
          <w:b/>
        </w:rPr>
        <w:t>6</w:t>
      </w:r>
      <w:r w:rsidRPr="00D429D2">
        <w:t xml:space="preserve"> 035020</w:t>
      </w:r>
    </w:p>
    <w:p w14:paraId="75F42DC3" w14:textId="77777777" w:rsidR="00D429D2" w:rsidRPr="00D429D2" w:rsidRDefault="00D429D2" w:rsidP="00D429D2">
      <w:pPr>
        <w:pStyle w:val="EndNoteBibliography"/>
        <w:spacing w:after="0"/>
        <w:ind w:left="720" w:hanging="720"/>
      </w:pPr>
      <w:r w:rsidRPr="00D429D2">
        <w:t>[65]</w:t>
      </w:r>
      <w:r w:rsidRPr="00D429D2">
        <w:tab/>
        <w:t xml:space="preserve">Mouser V H, Abbadessa A, Levato R, Hennink W E, Vermonden T, Gawlitta D and Malda J 2017 Development of a thermosensitive HAMA-containing bio-ink for the fabrication of composite cartilage repair constructs </w:t>
      </w:r>
      <w:r w:rsidRPr="00D429D2">
        <w:rPr>
          <w:i/>
        </w:rPr>
        <w:t>Biofabrication</w:t>
      </w:r>
      <w:r w:rsidRPr="00D429D2">
        <w:t xml:space="preserve"> </w:t>
      </w:r>
      <w:r w:rsidRPr="00D429D2">
        <w:rPr>
          <w:b/>
        </w:rPr>
        <w:t>9</w:t>
      </w:r>
      <w:r w:rsidRPr="00D429D2">
        <w:t xml:space="preserve"> 015026</w:t>
      </w:r>
    </w:p>
    <w:p w14:paraId="42D2C6BF" w14:textId="77777777" w:rsidR="00D429D2" w:rsidRPr="00D429D2" w:rsidRDefault="00D429D2" w:rsidP="00D429D2">
      <w:pPr>
        <w:pStyle w:val="EndNoteBibliography"/>
        <w:spacing w:after="0"/>
        <w:ind w:left="720" w:hanging="720"/>
      </w:pPr>
      <w:r w:rsidRPr="00D429D2">
        <w:t>[66]</w:t>
      </w:r>
      <w:r w:rsidRPr="00D429D2">
        <w:tab/>
        <w:t xml:space="preserve">Di Bella C, Duchi S, O'Connell C D, Blanchard R, Augustine C, Yue Z, Thompson F, Richards C, Beirne S, Onofrillo C, Bauquier S H, Ryan S D, Pivonka P, Wallace G G and Choong P F 2017 In situ handheld three-dimensional bioprinting for cartilage regeneration </w:t>
      </w:r>
      <w:r w:rsidRPr="00D429D2">
        <w:rPr>
          <w:i/>
        </w:rPr>
        <w:t>Journal of tissue engineering and regenerative medicine</w:t>
      </w:r>
      <w:r w:rsidRPr="00D429D2">
        <w:t xml:space="preserve"> </w:t>
      </w:r>
    </w:p>
    <w:p w14:paraId="07555096" w14:textId="77777777" w:rsidR="00D429D2" w:rsidRPr="00D429D2" w:rsidRDefault="00D429D2" w:rsidP="00D429D2">
      <w:pPr>
        <w:pStyle w:val="EndNoteBibliography"/>
        <w:spacing w:after="0"/>
        <w:ind w:left="720" w:hanging="720"/>
      </w:pPr>
      <w:r w:rsidRPr="00D429D2">
        <w:t>[67]</w:t>
      </w:r>
      <w:r w:rsidRPr="00D429D2">
        <w:tab/>
        <w:t xml:space="preserve">Boere K W, Visser J, Seyednejad H, Rahimian S, Gawlitta D, van Steenbergen M J, Dhert W J, Hennink W E, Vermonden T and Malda J 2014 Covalent attachment of a three-dimensionally </w:t>
      </w:r>
      <w:r w:rsidRPr="00D429D2">
        <w:lastRenderedPageBreak/>
        <w:t xml:space="preserve">printed thermoplast to a gelatin hydrogel for mechanically enhanced cartilage constructs </w:t>
      </w:r>
      <w:r w:rsidRPr="00D429D2">
        <w:rPr>
          <w:i/>
        </w:rPr>
        <w:t>Acta biomaterialia</w:t>
      </w:r>
      <w:r w:rsidRPr="00D429D2">
        <w:t xml:space="preserve"> </w:t>
      </w:r>
      <w:r w:rsidRPr="00D429D2">
        <w:rPr>
          <w:b/>
        </w:rPr>
        <w:t>10</w:t>
      </w:r>
      <w:r w:rsidRPr="00D429D2">
        <w:t xml:space="preserve"> 2602-11</w:t>
      </w:r>
    </w:p>
    <w:p w14:paraId="37B5F567" w14:textId="77777777" w:rsidR="00D429D2" w:rsidRPr="00D429D2" w:rsidRDefault="00D429D2" w:rsidP="00D429D2">
      <w:pPr>
        <w:pStyle w:val="EndNoteBibliography"/>
        <w:spacing w:after="0"/>
        <w:ind w:left="720" w:hanging="720"/>
      </w:pPr>
      <w:r w:rsidRPr="00D429D2">
        <w:t>[68]</w:t>
      </w:r>
      <w:r w:rsidRPr="00D429D2">
        <w:tab/>
        <w:t xml:space="preserve">Visscher D O, Bos E J, Peeters M, Kuzmin N V, Groot M L, Helder M N and van Zuijlen P P 2016 Cartilage Tissue Engineering: Preventing Tissue Scaffold Contraction Using a 3D-Printed Polymeric Cage </w:t>
      </w:r>
      <w:r w:rsidRPr="00D429D2">
        <w:rPr>
          <w:i/>
        </w:rPr>
        <w:t>Tissue engineering. Part C, Methods</w:t>
      </w:r>
      <w:r w:rsidRPr="00D429D2">
        <w:t xml:space="preserve"> </w:t>
      </w:r>
      <w:r w:rsidRPr="00D429D2">
        <w:rPr>
          <w:b/>
        </w:rPr>
        <w:t>22</w:t>
      </w:r>
      <w:r w:rsidRPr="00D429D2">
        <w:t xml:space="preserve"> 573-84</w:t>
      </w:r>
    </w:p>
    <w:p w14:paraId="03D80FD6" w14:textId="77777777" w:rsidR="00D429D2" w:rsidRPr="00D429D2" w:rsidRDefault="00D429D2" w:rsidP="00D429D2">
      <w:pPr>
        <w:pStyle w:val="EndNoteBibliography"/>
        <w:spacing w:after="0"/>
        <w:ind w:left="720" w:hanging="720"/>
      </w:pPr>
      <w:r w:rsidRPr="00D429D2">
        <w:t>[69]</w:t>
      </w:r>
      <w:r w:rsidRPr="00D429D2">
        <w:tab/>
        <w:t xml:space="preserve">Muller M, Becher J, Schnabelrauch M and Zenobi-Wong M 2015 Nanostructured Pluronic hydrogels as bioinks for 3D bioprinting </w:t>
      </w:r>
      <w:r w:rsidRPr="00D429D2">
        <w:rPr>
          <w:i/>
        </w:rPr>
        <w:t>Biofabrication</w:t>
      </w:r>
      <w:r w:rsidRPr="00D429D2">
        <w:t xml:space="preserve"> </w:t>
      </w:r>
      <w:r w:rsidRPr="00D429D2">
        <w:rPr>
          <w:b/>
        </w:rPr>
        <w:t>7</w:t>
      </w:r>
      <w:r w:rsidRPr="00D429D2">
        <w:t xml:space="preserve"> 035006</w:t>
      </w:r>
    </w:p>
    <w:p w14:paraId="7F082A93" w14:textId="77777777" w:rsidR="00D429D2" w:rsidRPr="00D429D2" w:rsidRDefault="00D429D2" w:rsidP="00D429D2">
      <w:pPr>
        <w:pStyle w:val="EndNoteBibliography"/>
        <w:spacing w:after="0"/>
        <w:ind w:left="720" w:hanging="720"/>
      </w:pPr>
      <w:r w:rsidRPr="00D429D2">
        <w:t>[70]</w:t>
      </w:r>
      <w:r w:rsidRPr="00D429D2">
        <w:tab/>
        <w:t xml:space="preserve">Gao Q, Liu Z, Lin Z, Qiu J, Liu Y, Liu A, Wang Y, Xiang M, Chen B, Fu J and He Y 2017 3D Bioprinting of Vessel-like Structures with Multilevel Fluidic Channels </w:t>
      </w:r>
      <w:r w:rsidRPr="00D429D2">
        <w:rPr>
          <w:i/>
        </w:rPr>
        <w:t>ACS Biomaterials Science &amp; Engineering</w:t>
      </w:r>
      <w:r w:rsidRPr="00D429D2">
        <w:t xml:space="preserve"> </w:t>
      </w:r>
      <w:r w:rsidRPr="00D429D2">
        <w:rPr>
          <w:b/>
        </w:rPr>
        <w:t>3</w:t>
      </w:r>
      <w:r w:rsidRPr="00D429D2">
        <w:t xml:space="preserve"> 399-408</w:t>
      </w:r>
    </w:p>
    <w:p w14:paraId="69943225" w14:textId="77777777" w:rsidR="00D429D2" w:rsidRPr="00D429D2" w:rsidRDefault="00D429D2" w:rsidP="00D429D2">
      <w:pPr>
        <w:pStyle w:val="EndNoteBibliography"/>
        <w:spacing w:after="0"/>
        <w:ind w:left="720" w:hanging="720"/>
      </w:pPr>
      <w:r w:rsidRPr="00D429D2">
        <w:t>[71]</w:t>
      </w:r>
      <w:r w:rsidRPr="00D429D2">
        <w:tab/>
        <w:t xml:space="preserve">Kosik-Kozioł A, Costantini M, Bolek T, Szöke K, Barbetta A, Brinchmann J and Święszkowski W 2017 PLA short sub-micron fiber reinforcement of 3D bioprinted alginate constructs for cartilage regeneration </w:t>
      </w:r>
      <w:r w:rsidRPr="00D429D2">
        <w:rPr>
          <w:i/>
        </w:rPr>
        <w:t>Biofabrication</w:t>
      </w:r>
      <w:r w:rsidRPr="00D429D2">
        <w:t xml:space="preserve"> </w:t>
      </w:r>
      <w:r w:rsidRPr="00D429D2">
        <w:rPr>
          <w:b/>
        </w:rPr>
        <w:t>9</w:t>
      </w:r>
      <w:r w:rsidRPr="00D429D2">
        <w:t xml:space="preserve"> 044105</w:t>
      </w:r>
    </w:p>
    <w:p w14:paraId="728D8967" w14:textId="77777777" w:rsidR="00D429D2" w:rsidRPr="00D429D2" w:rsidRDefault="00D429D2" w:rsidP="00D429D2">
      <w:pPr>
        <w:pStyle w:val="EndNoteBibliography"/>
        <w:spacing w:after="0"/>
        <w:ind w:left="720" w:hanging="720"/>
      </w:pPr>
      <w:r w:rsidRPr="00D429D2">
        <w:t>[72]</w:t>
      </w:r>
      <w:r w:rsidRPr="00D429D2">
        <w:tab/>
        <w:t xml:space="preserve">Censi R, Schuurman W, Malda J, di Dato G, Burgisser P E, Dhert W J A, van Nostrum C F, di Martino P, Vermonden T and Hennink W E 2011 A Printable Photopolymerizable Thermosensitive p(HPMAm-lactate)-PEG Hydrogel for Tissue Engineering </w:t>
      </w:r>
      <w:r w:rsidRPr="00D429D2">
        <w:rPr>
          <w:i/>
        </w:rPr>
        <w:t>Advanced Functional Materials</w:t>
      </w:r>
      <w:r w:rsidRPr="00D429D2">
        <w:t xml:space="preserve"> </w:t>
      </w:r>
      <w:r w:rsidRPr="00D429D2">
        <w:rPr>
          <w:b/>
        </w:rPr>
        <w:t>21</w:t>
      </w:r>
      <w:r w:rsidRPr="00D429D2">
        <w:t xml:space="preserve"> 1833-42</w:t>
      </w:r>
    </w:p>
    <w:p w14:paraId="3D417C19" w14:textId="77777777" w:rsidR="00D429D2" w:rsidRPr="00D429D2" w:rsidRDefault="00D429D2" w:rsidP="00D429D2">
      <w:pPr>
        <w:pStyle w:val="EndNoteBibliography"/>
        <w:spacing w:after="0"/>
        <w:ind w:left="720" w:hanging="720"/>
      </w:pPr>
      <w:r w:rsidRPr="00D429D2">
        <w:t>[73]</w:t>
      </w:r>
      <w:r w:rsidRPr="00D429D2">
        <w:tab/>
        <w:t xml:space="preserve">Chang J W, Park S A, Park J K, Choi J W, Kim Y S, Shin Y S and Kim C H 2014 Tissue-engineered tracheal reconstruction using three-dimensionally printed artificial tracheal graft: preliminary report </w:t>
      </w:r>
      <w:r w:rsidRPr="00D429D2">
        <w:rPr>
          <w:i/>
        </w:rPr>
        <w:t>Artificial organs</w:t>
      </w:r>
      <w:r w:rsidRPr="00D429D2">
        <w:t xml:space="preserve"> </w:t>
      </w:r>
      <w:r w:rsidRPr="00D429D2">
        <w:rPr>
          <w:b/>
        </w:rPr>
        <w:t>38</w:t>
      </w:r>
      <w:r w:rsidRPr="00D429D2">
        <w:t xml:space="preserve"> E95-e105</w:t>
      </w:r>
    </w:p>
    <w:p w14:paraId="7A58E214" w14:textId="77777777" w:rsidR="00D429D2" w:rsidRPr="00D429D2" w:rsidRDefault="00D429D2" w:rsidP="00D429D2">
      <w:pPr>
        <w:pStyle w:val="EndNoteBibliography"/>
        <w:spacing w:after="0"/>
        <w:ind w:left="720" w:hanging="720"/>
      </w:pPr>
      <w:r w:rsidRPr="00D429D2">
        <w:t>[74]</w:t>
      </w:r>
      <w:r w:rsidRPr="00D429D2">
        <w:tab/>
        <w:t xml:space="preserve">Kim B S, Jinah J, Suhun C, Ge G, Jeong-Sik K, Minjun A and Dong-Woo C 2016 Three-dimensional bioprinting of cell-laden constructs with polycaprolactone protective layers for using various thermoplastic polymers </w:t>
      </w:r>
      <w:r w:rsidRPr="00D429D2">
        <w:rPr>
          <w:i/>
        </w:rPr>
        <w:t>Biofabrication</w:t>
      </w:r>
      <w:r w:rsidRPr="00D429D2">
        <w:t xml:space="preserve"> </w:t>
      </w:r>
      <w:r w:rsidRPr="00D429D2">
        <w:rPr>
          <w:b/>
        </w:rPr>
        <w:t>8</w:t>
      </w:r>
      <w:r w:rsidRPr="00D429D2">
        <w:t xml:space="preserve"> 035013</w:t>
      </w:r>
    </w:p>
    <w:p w14:paraId="02290A50" w14:textId="77777777" w:rsidR="00D429D2" w:rsidRPr="00D429D2" w:rsidRDefault="00D429D2" w:rsidP="00D429D2">
      <w:pPr>
        <w:pStyle w:val="EndNoteBibliography"/>
        <w:spacing w:after="0"/>
        <w:ind w:left="720" w:hanging="720"/>
      </w:pPr>
      <w:r w:rsidRPr="00D429D2">
        <w:t>[75]</w:t>
      </w:r>
      <w:r w:rsidRPr="00D429D2">
        <w:tab/>
        <w:t xml:space="preserve">Di Luca A, Szlazak K, Lorenzo-Moldero I, Ghebes C A, Lepedda A, Swieszkowski W, Van Blitterswijk C and Moroni L 2016 Influencing chondrogenic differentiation of human mesenchymal stromal cells in scaffolds displaying a structural gradient in pore size </w:t>
      </w:r>
      <w:r w:rsidRPr="00D429D2">
        <w:rPr>
          <w:i/>
        </w:rPr>
        <w:t>Acta biomaterialia</w:t>
      </w:r>
      <w:r w:rsidRPr="00D429D2">
        <w:t xml:space="preserve"> </w:t>
      </w:r>
      <w:r w:rsidRPr="00D429D2">
        <w:rPr>
          <w:b/>
        </w:rPr>
        <w:t>36</w:t>
      </w:r>
      <w:r w:rsidRPr="00D429D2">
        <w:t xml:space="preserve"> 210-9</w:t>
      </w:r>
    </w:p>
    <w:p w14:paraId="6943CFB3" w14:textId="77777777" w:rsidR="00D429D2" w:rsidRPr="00D429D2" w:rsidRDefault="00D429D2" w:rsidP="00D429D2">
      <w:pPr>
        <w:pStyle w:val="EndNoteBibliography"/>
        <w:spacing w:after="0"/>
        <w:ind w:left="720" w:hanging="720"/>
      </w:pPr>
      <w:r w:rsidRPr="00D429D2">
        <w:t>[76]</w:t>
      </w:r>
      <w:r w:rsidRPr="00D429D2">
        <w:tab/>
        <w:t xml:space="preserve">Hung K C, Tseng C S and Hsu S H 2014 Synthesis and 3D printing of biodegradable polyurethane elastomer by a water-based process for cartilage tissue engineering applications </w:t>
      </w:r>
      <w:r w:rsidRPr="00D429D2">
        <w:rPr>
          <w:i/>
        </w:rPr>
        <w:t>Advanced healthcare materials</w:t>
      </w:r>
      <w:r w:rsidRPr="00D429D2">
        <w:t xml:space="preserve"> </w:t>
      </w:r>
      <w:r w:rsidRPr="00D429D2">
        <w:rPr>
          <w:b/>
        </w:rPr>
        <w:t>3</w:t>
      </w:r>
      <w:r w:rsidRPr="00D429D2">
        <w:t xml:space="preserve"> 1578-87</w:t>
      </w:r>
    </w:p>
    <w:p w14:paraId="4F1F473C" w14:textId="77777777" w:rsidR="00D429D2" w:rsidRPr="00D429D2" w:rsidRDefault="00D429D2" w:rsidP="00D429D2">
      <w:pPr>
        <w:pStyle w:val="EndNoteBibliography"/>
        <w:spacing w:after="0"/>
        <w:ind w:left="720" w:hanging="720"/>
      </w:pPr>
      <w:r w:rsidRPr="00D429D2">
        <w:t>[77]</w:t>
      </w:r>
      <w:r w:rsidRPr="00D429D2">
        <w:tab/>
        <w:t xml:space="preserve">Pescosolido L, Vermonden T, Malda J, Censi R, Dhert W J, Alhaique F, Hennink W E and Matricardi P 2011 In situ forming IPN hydrogels of calcium alginate and dextran-HEMA for biomedical applications </w:t>
      </w:r>
      <w:r w:rsidRPr="00D429D2">
        <w:rPr>
          <w:i/>
        </w:rPr>
        <w:t>Acta biomaterialia</w:t>
      </w:r>
      <w:r w:rsidRPr="00D429D2">
        <w:t xml:space="preserve"> </w:t>
      </w:r>
      <w:r w:rsidRPr="00D429D2">
        <w:rPr>
          <w:b/>
        </w:rPr>
        <w:t>7</w:t>
      </w:r>
      <w:r w:rsidRPr="00D429D2">
        <w:t xml:space="preserve"> 1627-33</w:t>
      </w:r>
    </w:p>
    <w:p w14:paraId="74C93433" w14:textId="77777777" w:rsidR="00D429D2" w:rsidRPr="00D429D2" w:rsidRDefault="00D429D2" w:rsidP="00D429D2">
      <w:pPr>
        <w:pStyle w:val="EndNoteBibliography"/>
        <w:spacing w:after="0"/>
        <w:ind w:left="720" w:hanging="720"/>
      </w:pPr>
      <w:r w:rsidRPr="00D429D2">
        <w:t>[78]</w:t>
      </w:r>
      <w:r w:rsidRPr="00D429D2">
        <w:tab/>
        <w:t xml:space="preserve">Billiet T, Gevaert E, De Schryver T, Cornelissen M and Dubruel P 2014 The 3D printing of gelatin methacrylamide cell-laden tissue-engineered constructs with high cell viability </w:t>
      </w:r>
      <w:r w:rsidRPr="00D429D2">
        <w:rPr>
          <w:i/>
        </w:rPr>
        <w:t>Biomaterials</w:t>
      </w:r>
      <w:r w:rsidRPr="00D429D2">
        <w:t xml:space="preserve"> </w:t>
      </w:r>
      <w:r w:rsidRPr="00D429D2">
        <w:rPr>
          <w:b/>
        </w:rPr>
        <w:t>35</w:t>
      </w:r>
      <w:r w:rsidRPr="00D429D2">
        <w:t xml:space="preserve"> 49-62</w:t>
      </w:r>
    </w:p>
    <w:p w14:paraId="3A5C47F9" w14:textId="77777777" w:rsidR="00D429D2" w:rsidRPr="00D429D2" w:rsidRDefault="00D429D2" w:rsidP="00D429D2">
      <w:pPr>
        <w:pStyle w:val="EndNoteBibliography"/>
        <w:spacing w:after="0"/>
        <w:ind w:left="720" w:hanging="720"/>
      </w:pPr>
      <w:r w:rsidRPr="00D429D2">
        <w:t>[79]</w:t>
      </w:r>
      <w:r w:rsidRPr="00D429D2">
        <w:tab/>
        <w:t xml:space="preserve">Skardal A, Devarasetty M, Kang H W, Mead I, Bishop C, Shupe T, Lee S J, Jackson J, Yoo J, Soker S and Atala A 2015 A hydrogel bioink toolkit for mimicking native tissue biochemical and mechanical properties in bioprinted tissue constructs </w:t>
      </w:r>
      <w:r w:rsidRPr="00D429D2">
        <w:rPr>
          <w:i/>
        </w:rPr>
        <w:t>Acta biomaterialia</w:t>
      </w:r>
      <w:r w:rsidRPr="00D429D2">
        <w:t xml:space="preserve"> </w:t>
      </w:r>
      <w:r w:rsidRPr="00D429D2">
        <w:rPr>
          <w:b/>
        </w:rPr>
        <w:t>25</w:t>
      </w:r>
      <w:r w:rsidRPr="00D429D2">
        <w:t xml:space="preserve"> 24-34</w:t>
      </w:r>
    </w:p>
    <w:p w14:paraId="5C3261D9" w14:textId="77777777" w:rsidR="00D429D2" w:rsidRPr="00D429D2" w:rsidRDefault="00D429D2" w:rsidP="00D429D2">
      <w:pPr>
        <w:pStyle w:val="EndNoteBibliography"/>
        <w:spacing w:after="0"/>
        <w:ind w:left="720" w:hanging="720"/>
      </w:pPr>
      <w:r w:rsidRPr="00D429D2">
        <w:t>[80]</w:t>
      </w:r>
      <w:r w:rsidRPr="00D429D2">
        <w:tab/>
        <w:t xml:space="preserve">Chung J H Y, Naficy S, Yue Z, Kapsa R, Quigley A, Moulton S E and Wallace G G 2013 Bio-ink properties and printability for extrusion printing living cells </w:t>
      </w:r>
      <w:r w:rsidRPr="00D429D2">
        <w:rPr>
          <w:i/>
        </w:rPr>
        <w:t>Biomaterials science</w:t>
      </w:r>
      <w:r w:rsidRPr="00D429D2">
        <w:t xml:space="preserve"> </w:t>
      </w:r>
      <w:r w:rsidRPr="00D429D2">
        <w:rPr>
          <w:b/>
        </w:rPr>
        <w:t>1</w:t>
      </w:r>
      <w:r w:rsidRPr="00D429D2">
        <w:t xml:space="preserve"> 763-73</w:t>
      </w:r>
    </w:p>
    <w:p w14:paraId="395BDE43" w14:textId="77777777" w:rsidR="00D429D2" w:rsidRPr="00D429D2" w:rsidRDefault="00D429D2" w:rsidP="00D429D2">
      <w:pPr>
        <w:pStyle w:val="EndNoteBibliography"/>
        <w:spacing w:after="0"/>
        <w:ind w:left="720" w:hanging="720"/>
      </w:pPr>
      <w:r w:rsidRPr="00D429D2">
        <w:t>[81]</w:t>
      </w:r>
      <w:r w:rsidRPr="00D429D2">
        <w:tab/>
        <w:t xml:space="preserve">Merceron T K, Burt M, Seol Y J, Kang H W, Lee S J, Yoo J J and Atala A 2015 A 3D bioprinted complex structure for engineering the muscle-tendon unit </w:t>
      </w:r>
      <w:r w:rsidRPr="00D429D2">
        <w:rPr>
          <w:i/>
        </w:rPr>
        <w:t>Biofabrication</w:t>
      </w:r>
      <w:r w:rsidRPr="00D429D2">
        <w:t xml:space="preserve"> </w:t>
      </w:r>
      <w:r w:rsidRPr="00D429D2">
        <w:rPr>
          <w:b/>
        </w:rPr>
        <w:t>7</w:t>
      </w:r>
      <w:r w:rsidRPr="00D429D2">
        <w:t xml:space="preserve"> 035003</w:t>
      </w:r>
    </w:p>
    <w:p w14:paraId="6AD931F2" w14:textId="77777777" w:rsidR="00D429D2" w:rsidRPr="00D429D2" w:rsidRDefault="00D429D2" w:rsidP="00D429D2">
      <w:pPr>
        <w:pStyle w:val="EndNoteBibliography"/>
        <w:spacing w:after="0"/>
        <w:ind w:left="720" w:hanging="720"/>
      </w:pPr>
      <w:r w:rsidRPr="00D429D2">
        <w:t>[82]</w:t>
      </w:r>
      <w:r w:rsidRPr="00D429D2">
        <w:tab/>
        <w:t xml:space="preserve">Rimington R P, Capel A J, Christie S D R and Lewis M P 2017 Biocompatible 3D printed polymers via fused deposition modelling direct C2C12 cellular phenotype in vitro </w:t>
      </w:r>
      <w:r w:rsidRPr="00D429D2">
        <w:rPr>
          <w:i/>
        </w:rPr>
        <w:t>Lab on a chip</w:t>
      </w:r>
      <w:r w:rsidRPr="00D429D2">
        <w:t xml:space="preserve"> </w:t>
      </w:r>
      <w:r w:rsidRPr="00D429D2">
        <w:rPr>
          <w:b/>
        </w:rPr>
        <w:t>17</w:t>
      </w:r>
      <w:r w:rsidRPr="00D429D2">
        <w:t xml:space="preserve"> 2982-93</w:t>
      </w:r>
    </w:p>
    <w:p w14:paraId="03BD12F5" w14:textId="77777777" w:rsidR="00D429D2" w:rsidRPr="00D429D2" w:rsidRDefault="00D429D2" w:rsidP="00D429D2">
      <w:pPr>
        <w:pStyle w:val="EndNoteBibliography"/>
        <w:spacing w:after="0"/>
        <w:ind w:left="720" w:hanging="720"/>
      </w:pPr>
      <w:r w:rsidRPr="00D429D2">
        <w:t>[83]</w:t>
      </w:r>
      <w:r w:rsidRPr="00D429D2">
        <w:tab/>
        <w:t xml:space="preserve">Costantini M, Testa S, Mozetic P, Barbetta A, Fuoco C, Fornetti E, Tamiro F, Bernardini S, Jaroszewicz J, Święszkowski W, Trombetta M, Castagnoli L, Seliktar D, Garstecki P, Cesareni G, Cannata S, Rainer A and Gargioli C 2017 Microfluidic-enhanced 3D bioprinting of aligned myoblast-laden hydrogels leads to functionally organized myofibers in vitro and in vivo </w:t>
      </w:r>
      <w:r w:rsidRPr="00D429D2">
        <w:rPr>
          <w:i/>
        </w:rPr>
        <w:t>Biomaterials</w:t>
      </w:r>
      <w:r w:rsidRPr="00D429D2">
        <w:t xml:space="preserve"> </w:t>
      </w:r>
      <w:r w:rsidRPr="00D429D2">
        <w:rPr>
          <w:b/>
        </w:rPr>
        <w:t>131</w:t>
      </w:r>
      <w:r w:rsidRPr="00D429D2">
        <w:t xml:space="preserve"> 98-110</w:t>
      </w:r>
    </w:p>
    <w:p w14:paraId="283AC26D" w14:textId="77777777" w:rsidR="00D429D2" w:rsidRPr="00D429D2" w:rsidRDefault="00D429D2" w:rsidP="00D429D2">
      <w:pPr>
        <w:pStyle w:val="EndNoteBibliography"/>
        <w:spacing w:after="0"/>
        <w:ind w:left="720" w:hanging="720"/>
      </w:pPr>
      <w:r w:rsidRPr="00D429D2">
        <w:lastRenderedPageBreak/>
        <w:t>[84]</w:t>
      </w:r>
      <w:r w:rsidRPr="00D429D2">
        <w:tab/>
        <w:t xml:space="preserve">Choi Y J, Kim T G, Jeong J, Yi H G, Park J W, Hwang W and Cho D W 2016 3D Cell Printing of Functional Skeletal Muscle Constructs Using Skeletal Muscle-Derived Bioink </w:t>
      </w:r>
      <w:r w:rsidRPr="00D429D2">
        <w:rPr>
          <w:i/>
        </w:rPr>
        <w:t>Advanced healthcare materials</w:t>
      </w:r>
      <w:r w:rsidRPr="00D429D2">
        <w:t xml:space="preserve"> </w:t>
      </w:r>
      <w:r w:rsidRPr="00D429D2">
        <w:rPr>
          <w:b/>
        </w:rPr>
        <w:t>5</w:t>
      </w:r>
      <w:r w:rsidRPr="00D429D2">
        <w:t xml:space="preserve"> 2636-45</w:t>
      </w:r>
    </w:p>
    <w:p w14:paraId="1410D2B0" w14:textId="77777777" w:rsidR="00D429D2" w:rsidRPr="00D429D2" w:rsidRDefault="00D429D2" w:rsidP="00D429D2">
      <w:pPr>
        <w:pStyle w:val="EndNoteBibliography"/>
        <w:spacing w:after="0"/>
        <w:ind w:left="720" w:hanging="720"/>
      </w:pPr>
      <w:r w:rsidRPr="00D429D2">
        <w:t>[85]</w:t>
      </w:r>
      <w:r w:rsidRPr="00D429D2">
        <w:tab/>
        <w:t xml:space="preserve">Lee Y B, Polio S, Lee W, Dai G, Menon L, Carroll R S and Yoo S S 2010 Bio-printing of collagen and VEGF-releasing fibrin gel scaffolds for neural stem cell culture </w:t>
      </w:r>
      <w:r w:rsidRPr="00D429D2">
        <w:rPr>
          <w:i/>
        </w:rPr>
        <w:t>Experimental neurology</w:t>
      </w:r>
      <w:r w:rsidRPr="00D429D2">
        <w:t xml:space="preserve"> </w:t>
      </w:r>
      <w:r w:rsidRPr="00D429D2">
        <w:rPr>
          <w:b/>
        </w:rPr>
        <w:t>223</w:t>
      </w:r>
      <w:r w:rsidRPr="00D429D2">
        <w:t xml:space="preserve"> 645-52</w:t>
      </w:r>
    </w:p>
    <w:p w14:paraId="17ABABC2" w14:textId="77777777" w:rsidR="00D429D2" w:rsidRPr="00D429D2" w:rsidRDefault="00D429D2" w:rsidP="00D429D2">
      <w:pPr>
        <w:pStyle w:val="EndNoteBibliography"/>
        <w:spacing w:after="0"/>
        <w:ind w:left="720" w:hanging="720"/>
      </w:pPr>
      <w:r w:rsidRPr="00D429D2">
        <w:t>[86]</w:t>
      </w:r>
      <w:r w:rsidRPr="00D429D2">
        <w:tab/>
        <w:t xml:space="preserve">Tabriz A G, Hermida M A, Leslie N R and Shu W 2015 Three-dimensional bioprinting of complex cell laden alginate hydrogel structures </w:t>
      </w:r>
      <w:r w:rsidRPr="00D429D2">
        <w:rPr>
          <w:i/>
        </w:rPr>
        <w:t>Biofabrication</w:t>
      </w:r>
      <w:r w:rsidRPr="00D429D2">
        <w:t xml:space="preserve"> </w:t>
      </w:r>
      <w:r w:rsidRPr="00D429D2">
        <w:rPr>
          <w:b/>
        </w:rPr>
        <w:t>7</w:t>
      </w:r>
      <w:r w:rsidRPr="00D429D2">
        <w:t xml:space="preserve"> 045012</w:t>
      </w:r>
    </w:p>
    <w:p w14:paraId="18502C07" w14:textId="77777777" w:rsidR="00D429D2" w:rsidRPr="00D429D2" w:rsidRDefault="00D429D2" w:rsidP="00D429D2">
      <w:pPr>
        <w:pStyle w:val="EndNoteBibliography"/>
        <w:spacing w:after="0"/>
        <w:ind w:left="720" w:hanging="720"/>
      </w:pPr>
      <w:r w:rsidRPr="00D429D2">
        <w:t>[87]</w:t>
      </w:r>
      <w:r w:rsidRPr="00D429D2">
        <w:tab/>
        <w:t xml:space="preserve">Sayyar S, Cornock R, Murray E, Beirne S, Officer D L and Wallace G G 2014 Extrusion Printed Graphene/Polycaprolactone/Composites for Tissue Engineering </w:t>
      </w:r>
      <w:r w:rsidRPr="00D429D2">
        <w:rPr>
          <w:i/>
        </w:rPr>
        <w:t>Materials Science Forum</w:t>
      </w:r>
      <w:r w:rsidRPr="00D429D2">
        <w:t xml:space="preserve"> </w:t>
      </w:r>
      <w:r w:rsidRPr="00D429D2">
        <w:rPr>
          <w:b/>
        </w:rPr>
        <w:t>773-774</w:t>
      </w:r>
      <w:r w:rsidRPr="00D429D2">
        <w:t xml:space="preserve"> 496-502</w:t>
      </w:r>
    </w:p>
    <w:p w14:paraId="61887F90" w14:textId="77777777" w:rsidR="00D429D2" w:rsidRPr="00D429D2" w:rsidRDefault="00D429D2" w:rsidP="00D429D2">
      <w:pPr>
        <w:pStyle w:val="EndNoteBibliography"/>
        <w:spacing w:after="0"/>
        <w:ind w:left="720" w:hanging="720"/>
      </w:pPr>
      <w:r w:rsidRPr="00D429D2">
        <w:t>[88]</w:t>
      </w:r>
      <w:r w:rsidRPr="00D429D2">
        <w:tab/>
        <w:t xml:space="preserve">Ng W L, Yeong W Y and Naing M W 2016 Polyelectrolyte gelatin-chitosan hydrogel optimized for 3D bioprinting in skin tissue engineering </w:t>
      </w:r>
      <w:r w:rsidRPr="00D429D2">
        <w:rPr>
          <w:i/>
        </w:rPr>
        <w:t>2016</w:t>
      </w:r>
      <w:r w:rsidRPr="00D429D2">
        <w:t xml:space="preserve"> </w:t>
      </w:r>
      <w:r w:rsidRPr="00D429D2">
        <w:rPr>
          <w:b/>
        </w:rPr>
        <w:t>2</w:t>
      </w:r>
      <w:r w:rsidRPr="00D429D2">
        <w:t xml:space="preserve"> 10</w:t>
      </w:r>
    </w:p>
    <w:p w14:paraId="15B82347" w14:textId="77777777" w:rsidR="00D429D2" w:rsidRPr="00D429D2" w:rsidRDefault="00D429D2" w:rsidP="00D429D2">
      <w:pPr>
        <w:pStyle w:val="EndNoteBibliography"/>
        <w:spacing w:after="0"/>
        <w:ind w:left="720" w:hanging="720"/>
      </w:pPr>
      <w:r w:rsidRPr="00D429D2">
        <w:t>[89]</w:t>
      </w:r>
      <w:r w:rsidRPr="00D429D2">
        <w:tab/>
        <w:t xml:space="preserve">Yeo M, Lee J S, Chun W and Kim G H 2016 An Innovative Collagen-Based Cell-Printing Method for Obtaining Human Adipose Stem Cell-Laden Structures Consisting of Core-Sheath Structures for Tissue Engineering </w:t>
      </w:r>
      <w:r w:rsidRPr="00D429D2">
        <w:rPr>
          <w:i/>
        </w:rPr>
        <w:t>Biomacromolecules</w:t>
      </w:r>
      <w:r w:rsidRPr="00D429D2">
        <w:t xml:space="preserve"> </w:t>
      </w:r>
      <w:r w:rsidRPr="00D429D2">
        <w:rPr>
          <w:b/>
        </w:rPr>
        <w:t>17</w:t>
      </w:r>
      <w:r w:rsidRPr="00D429D2">
        <w:t xml:space="preserve"> 1365-75</w:t>
      </w:r>
    </w:p>
    <w:p w14:paraId="03F37FED" w14:textId="77777777" w:rsidR="00D429D2" w:rsidRPr="00D429D2" w:rsidRDefault="00D429D2" w:rsidP="00D429D2">
      <w:pPr>
        <w:pStyle w:val="EndNoteBibliography"/>
        <w:spacing w:after="0"/>
        <w:ind w:left="720" w:hanging="720"/>
      </w:pPr>
      <w:r w:rsidRPr="00D429D2">
        <w:t>[90]</w:t>
      </w:r>
      <w:r w:rsidRPr="00D429D2">
        <w:tab/>
        <w:t xml:space="preserve">Schutz K, Placht A M, Paul B, Bruggemeier S, Gelinsky M and Lode A 2015 Three-dimensional plotting of a cell-laden alginate/methylcellulose blend: towards biofabrication of tissue engineering constructs with clinically relevant dimensions </w:t>
      </w:r>
      <w:r w:rsidRPr="00D429D2">
        <w:rPr>
          <w:i/>
        </w:rPr>
        <w:t>Journal of tissue engineering and regenerative medicine</w:t>
      </w:r>
      <w:r w:rsidRPr="00D429D2">
        <w:t xml:space="preserve"> </w:t>
      </w:r>
    </w:p>
    <w:p w14:paraId="20F9C18D" w14:textId="77777777" w:rsidR="00D429D2" w:rsidRPr="00D429D2" w:rsidRDefault="00D429D2" w:rsidP="00D429D2">
      <w:pPr>
        <w:pStyle w:val="EndNoteBibliography"/>
        <w:spacing w:after="0"/>
        <w:ind w:left="720" w:hanging="720"/>
      </w:pPr>
      <w:r w:rsidRPr="00D429D2">
        <w:t>[91]</w:t>
      </w:r>
      <w:r w:rsidRPr="00D429D2">
        <w:tab/>
        <w:t xml:space="preserve">Elviri L, Foresti R, Bergonzi C, Zimetti F, Marchi C, Bianchera A, Bernini F, Silvestri M and Bettini R 2017 Highly defined 3D printed chitosan scaffolds featuring improved cell growth </w:t>
      </w:r>
      <w:r w:rsidRPr="00D429D2">
        <w:rPr>
          <w:i/>
        </w:rPr>
        <w:t>Biomedical materials (Bristol, England)</w:t>
      </w:r>
      <w:r w:rsidRPr="00D429D2">
        <w:t xml:space="preserve"> </w:t>
      </w:r>
      <w:r w:rsidRPr="00D429D2">
        <w:rPr>
          <w:b/>
        </w:rPr>
        <w:t>12</w:t>
      </w:r>
      <w:r w:rsidRPr="00D429D2">
        <w:t xml:space="preserve"> 045009</w:t>
      </w:r>
    </w:p>
    <w:p w14:paraId="7936659E" w14:textId="77777777" w:rsidR="00D429D2" w:rsidRPr="00D429D2" w:rsidRDefault="00D429D2" w:rsidP="00D429D2">
      <w:pPr>
        <w:pStyle w:val="EndNoteBibliography"/>
        <w:spacing w:after="0"/>
        <w:ind w:left="720" w:hanging="720"/>
      </w:pPr>
      <w:r w:rsidRPr="00D429D2">
        <w:t>[92]</w:t>
      </w:r>
      <w:r w:rsidRPr="00D429D2">
        <w:tab/>
        <w:t xml:space="preserve">Highley C B, Rodell C B and Burdick J A 2015 Direct 3D Printing of Shear-Thinning Hydrogels into Self-Healing Hydrogels </w:t>
      </w:r>
      <w:r w:rsidRPr="00D429D2">
        <w:rPr>
          <w:i/>
        </w:rPr>
        <w:t>Advanced Materials</w:t>
      </w:r>
      <w:r w:rsidRPr="00D429D2">
        <w:t xml:space="preserve"> </w:t>
      </w:r>
      <w:r w:rsidRPr="00D429D2">
        <w:rPr>
          <w:b/>
        </w:rPr>
        <w:t>27</w:t>
      </w:r>
      <w:r w:rsidRPr="00D429D2">
        <w:t xml:space="preserve"> 5075-9</w:t>
      </w:r>
    </w:p>
    <w:p w14:paraId="19A73D78" w14:textId="77777777" w:rsidR="00D429D2" w:rsidRPr="00D429D2" w:rsidRDefault="00D429D2" w:rsidP="00D429D2">
      <w:pPr>
        <w:pStyle w:val="EndNoteBibliography"/>
        <w:spacing w:after="0"/>
        <w:ind w:left="720" w:hanging="720"/>
      </w:pPr>
      <w:r w:rsidRPr="00D429D2">
        <w:t>[93]</w:t>
      </w:r>
      <w:r w:rsidRPr="00D429D2">
        <w:tab/>
        <w:t xml:space="preserve">Ouyang L, Highley C B, Rodell C B, Sun W and Burdick J A 2016 3D Printing of Shear-Thinning Hyaluronic Acid Hydrogels with Secondary Cross-Linking </w:t>
      </w:r>
      <w:r w:rsidRPr="00D429D2">
        <w:rPr>
          <w:i/>
        </w:rPr>
        <w:t>ACS Biomaterials Science &amp; Engineering</w:t>
      </w:r>
      <w:r w:rsidRPr="00D429D2">
        <w:t xml:space="preserve"> </w:t>
      </w:r>
      <w:r w:rsidRPr="00D429D2">
        <w:rPr>
          <w:b/>
        </w:rPr>
        <w:t>2</w:t>
      </w:r>
      <w:r w:rsidRPr="00D429D2">
        <w:t xml:space="preserve"> 1743-51</w:t>
      </w:r>
    </w:p>
    <w:p w14:paraId="274F5B38" w14:textId="77777777" w:rsidR="00D429D2" w:rsidRPr="00D429D2" w:rsidRDefault="00D429D2" w:rsidP="00D429D2">
      <w:pPr>
        <w:pStyle w:val="EndNoteBibliography"/>
        <w:spacing w:after="0"/>
        <w:ind w:left="720" w:hanging="720"/>
      </w:pPr>
      <w:r w:rsidRPr="00D429D2">
        <w:t>[94]</w:t>
      </w:r>
      <w:r w:rsidRPr="00D429D2">
        <w:tab/>
        <w:t xml:space="preserve">Dubbin K, Tabet A and Heilshorn S C 2017 Quantitative criteria to benchmark new and existing bio-inks for cell compatibility </w:t>
      </w:r>
      <w:r w:rsidRPr="00D429D2">
        <w:rPr>
          <w:i/>
        </w:rPr>
        <w:t>Biofabrication</w:t>
      </w:r>
      <w:r w:rsidRPr="00D429D2">
        <w:t xml:space="preserve"> </w:t>
      </w:r>
      <w:r w:rsidRPr="00D429D2">
        <w:rPr>
          <w:b/>
        </w:rPr>
        <w:t>9</w:t>
      </w:r>
      <w:r w:rsidRPr="00D429D2">
        <w:t xml:space="preserve"> 044102</w:t>
      </w:r>
    </w:p>
    <w:p w14:paraId="55C383BC" w14:textId="77777777" w:rsidR="00D429D2" w:rsidRPr="00D429D2" w:rsidRDefault="00D429D2" w:rsidP="00D429D2">
      <w:pPr>
        <w:pStyle w:val="EndNoteBibliography"/>
        <w:spacing w:after="0"/>
        <w:ind w:left="720" w:hanging="720"/>
      </w:pPr>
      <w:r w:rsidRPr="00D429D2">
        <w:t>[95]</w:t>
      </w:r>
      <w:r w:rsidRPr="00D429D2">
        <w:tab/>
        <w:t xml:space="preserve">Schuurman W, Khristov V, Pot M W, van Weeren P R, Dhert W J and Malda J 2011 Bioprinting of hybrid tissue constructs with tailorable mechanical properties </w:t>
      </w:r>
      <w:r w:rsidRPr="00D429D2">
        <w:rPr>
          <w:i/>
        </w:rPr>
        <w:t>Biofabrication</w:t>
      </w:r>
      <w:r w:rsidRPr="00D429D2">
        <w:t xml:space="preserve"> </w:t>
      </w:r>
      <w:r w:rsidRPr="00D429D2">
        <w:rPr>
          <w:b/>
        </w:rPr>
        <w:t>3</w:t>
      </w:r>
      <w:r w:rsidRPr="00D429D2">
        <w:t xml:space="preserve"> 021001</w:t>
      </w:r>
    </w:p>
    <w:p w14:paraId="4525BB0B" w14:textId="77777777" w:rsidR="00D429D2" w:rsidRPr="00D429D2" w:rsidRDefault="00D429D2" w:rsidP="00D429D2">
      <w:pPr>
        <w:pStyle w:val="EndNoteBibliography"/>
        <w:spacing w:after="0"/>
        <w:ind w:left="720" w:hanging="720"/>
      </w:pPr>
      <w:r w:rsidRPr="00D429D2">
        <w:t>[96]</w:t>
      </w:r>
      <w:r w:rsidRPr="00D429D2">
        <w:tab/>
        <w:t xml:space="preserve">Korpela J, Kokkari A, Korhonen H, Malin M, Narhi T and Seppala J 2013 Biodegradable and bioactive porous scaffold structures prepared using fused deposition modeling </w:t>
      </w:r>
      <w:r w:rsidRPr="00D429D2">
        <w:rPr>
          <w:i/>
        </w:rPr>
        <w:t>Journal of biomedical materials research. Part B, Applied biomaterials</w:t>
      </w:r>
      <w:r w:rsidRPr="00D429D2">
        <w:t xml:space="preserve"> </w:t>
      </w:r>
      <w:r w:rsidRPr="00D429D2">
        <w:rPr>
          <w:b/>
        </w:rPr>
        <w:t>101</w:t>
      </w:r>
      <w:r w:rsidRPr="00D429D2">
        <w:t xml:space="preserve"> 610-9</w:t>
      </w:r>
    </w:p>
    <w:p w14:paraId="4E3BAF2D" w14:textId="77777777" w:rsidR="00D429D2" w:rsidRPr="00D429D2" w:rsidRDefault="00D429D2" w:rsidP="00D429D2">
      <w:pPr>
        <w:pStyle w:val="EndNoteBibliography"/>
        <w:spacing w:after="0"/>
        <w:ind w:left="720" w:hanging="720"/>
      </w:pPr>
      <w:r w:rsidRPr="00D429D2">
        <w:t>[97]</w:t>
      </w:r>
      <w:r w:rsidRPr="00D429D2">
        <w:tab/>
        <w:t xml:space="preserve">Lin H-H, Hsieh F-Y, Tseng C-S and Hsu S-h 2016 Preparation and characterization of a biodegradable polyurethane hydrogel and the hybrid gel with soy protein for 3D cell-laden bioprinting </w:t>
      </w:r>
      <w:r w:rsidRPr="00D429D2">
        <w:rPr>
          <w:i/>
        </w:rPr>
        <w:t>Journal of Materials Chemistry B</w:t>
      </w:r>
      <w:r w:rsidRPr="00D429D2">
        <w:t xml:space="preserve"> </w:t>
      </w:r>
      <w:r w:rsidRPr="00D429D2">
        <w:rPr>
          <w:b/>
        </w:rPr>
        <w:t>4</w:t>
      </w:r>
      <w:r w:rsidRPr="00D429D2">
        <w:t xml:space="preserve"> 6694-705</w:t>
      </w:r>
    </w:p>
    <w:p w14:paraId="433027EB" w14:textId="77777777" w:rsidR="00D429D2" w:rsidRPr="00D429D2" w:rsidRDefault="00D429D2" w:rsidP="00D429D2">
      <w:pPr>
        <w:pStyle w:val="EndNoteBibliography"/>
        <w:spacing w:after="0"/>
        <w:ind w:left="720" w:hanging="720"/>
      </w:pPr>
      <w:r w:rsidRPr="00D429D2">
        <w:t>[98]</w:t>
      </w:r>
      <w:r w:rsidRPr="00D429D2">
        <w:tab/>
        <w:t xml:space="preserve">Chen Q, Mangadlao J D, Wallat J, De Leon A, Pokorski J K and Advincula R C 2017 3D Printing Biocompatible Polyurethane/Poly(lactic acid)/Graphene Oxide Nanocomposites: Anisotropic Properties </w:t>
      </w:r>
      <w:r w:rsidRPr="00D429D2">
        <w:rPr>
          <w:i/>
        </w:rPr>
        <w:t>ACS Applied Materials &amp; Interfaces</w:t>
      </w:r>
      <w:r w:rsidRPr="00D429D2">
        <w:t xml:space="preserve"> </w:t>
      </w:r>
      <w:r w:rsidRPr="00D429D2">
        <w:rPr>
          <w:b/>
        </w:rPr>
        <w:t>9</w:t>
      </w:r>
      <w:r w:rsidRPr="00D429D2">
        <w:t xml:space="preserve"> 4015-23</w:t>
      </w:r>
    </w:p>
    <w:p w14:paraId="0AC3A805" w14:textId="77777777" w:rsidR="00D429D2" w:rsidRPr="00D429D2" w:rsidRDefault="00D429D2" w:rsidP="00D429D2">
      <w:pPr>
        <w:pStyle w:val="EndNoteBibliography"/>
        <w:spacing w:after="0"/>
        <w:ind w:left="720" w:hanging="720"/>
      </w:pPr>
      <w:r w:rsidRPr="00D429D2">
        <w:t>[99]</w:t>
      </w:r>
      <w:r w:rsidRPr="00D429D2">
        <w:tab/>
        <w:t xml:space="preserve">Echalier C, Levato R, Mateos-Timoneda M A, Castano O, Dejean S, Garric X, Pinese C, Noel D, Engel E, Martinez J, Mehdi A and Subra G 2017 Modular bioink for 3D printing of biocompatible hydrogels: sol-gel polymerization of hybrid peptides and polymers </w:t>
      </w:r>
      <w:r w:rsidRPr="00D429D2">
        <w:rPr>
          <w:i/>
        </w:rPr>
        <w:t>RSC Advances</w:t>
      </w:r>
      <w:r w:rsidRPr="00D429D2">
        <w:t xml:space="preserve"> </w:t>
      </w:r>
      <w:r w:rsidRPr="00D429D2">
        <w:rPr>
          <w:b/>
        </w:rPr>
        <w:t>7</w:t>
      </w:r>
      <w:r w:rsidRPr="00D429D2">
        <w:t xml:space="preserve"> 12231-5</w:t>
      </w:r>
    </w:p>
    <w:p w14:paraId="2AC84B07" w14:textId="77777777" w:rsidR="00D429D2" w:rsidRPr="00D429D2" w:rsidRDefault="00D429D2" w:rsidP="00D429D2">
      <w:pPr>
        <w:pStyle w:val="EndNoteBibliography"/>
        <w:spacing w:after="0"/>
        <w:ind w:left="720" w:hanging="720"/>
      </w:pPr>
      <w:r w:rsidRPr="00D429D2">
        <w:t>[100]</w:t>
      </w:r>
      <w:r w:rsidRPr="00D429D2">
        <w:tab/>
        <w:t xml:space="preserve">Yi-Cheun Y, Christopher B H, Liliang O and Jason A B 2016 3D printing of photocurable poly(glycerol sebacate) elastomers </w:t>
      </w:r>
      <w:r w:rsidRPr="00D429D2">
        <w:rPr>
          <w:i/>
        </w:rPr>
        <w:t>Biofabrication</w:t>
      </w:r>
      <w:r w:rsidRPr="00D429D2">
        <w:t xml:space="preserve"> </w:t>
      </w:r>
      <w:r w:rsidRPr="00D429D2">
        <w:rPr>
          <w:b/>
        </w:rPr>
        <w:t>8</w:t>
      </w:r>
      <w:r w:rsidRPr="00D429D2">
        <w:t xml:space="preserve"> 045004</w:t>
      </w:r>
    </w:p>
    <w:p w14:paraId="053AA1C3" w14:textId="77777777" w:rsidR="00D429D2" w:rsidRPr="00D429D2" w:rsidRDefault="00D429D2" w:rsidP="00D429D2">
      <w:pPr>
        <w:pStyle w:val="EndNoteBibliography"/>
        <w:spacing w:after="0"/>
        <w:ind w:left="720" w:hanging="720"/>
      </w:pPr>
      <w:r w:rsidRPr="00D429D2">
        <w:t>[101]</w:t>
      </w:r>
      <w:r w:rsidRPr="00D429D2">
        <w:tab/>
        <w:t xml:space="preserve">Markovic M, Van Hoorick J, Holzl K, Tromayer M, Gruber P, Nurnberger S, Dubruel P, Van Vlierberghe S, Liska R and Ovsianikov A 2015 Hybrid Tissue Engineering Scaffolds by </w:t>
      </w:r>
      <w:r w:rsidRPr="00D429D2">
        <w:lastRenderedPageBreak/>
        <w:t xml:space="preserve">Combination of Three-Dimensional Printing and Cell Photoencapsulation </w:t>
      </w:r>
      <w:r w:rsidRPr="00D429D2">
        <w:rPr>
          <w:i/>
        </w:rPr>
        <w:t>Journal of nanotechnology in engineering and medicine</w:t>
      </w:r>
      <w:r w:rsidRPr="00D429D2">
        <w:t xml:space="preserve"> </w:t>
      </w:r>
      <w:r w:rsidRPr="00D429D2">
        <w:rPr>
          <w:b/>
        </w:rPr>
        <w:t>6</w:t>
      </w:r>
      <w:r w:rsidRPr="00D429D2">
        <w:t xml:space="preserve"> 0210011-210017</w:t>
      </w:r>
    </w:p>
    <w:p w14:paraId="35A5B592" w14:textId="77777777" w:rsidR="00D429D2" w:rsidRPr="00D429D2" w:rsidRDefault="00D429D2" w:rsidP="00D429D2">
      <w:pPr>
        <w:pStyle w:val="EndNoteBibliography"/>
        <w:spacing w:after="0"/>
        <w:ind w:left="720" w:hanging="720"/>
      </w:pPr>
      <w:r w:rsidRPr="00D429D2">
        <w:t>[102]</w:t>
      </w:r>
      <w:r w:rsidRPr="00D429D2">
        <w:tab/>
        <w:t xml:space="preserve">Lee H, Yoo J J, Kang H W and Cho D W 2016 Investigation of thermal degradation with extrusion-based dispensing modules for 3D bioprinting technology </w:t>
      </w:r>
      <w:r w:rsidRPr="00D429D2">
        <w:rPr>
          <w:i/>
        </w:rPr>
        <w:t>Biofabrication</w:t>
      </w:r>
      <w:r w:rsidRPr="00D429D2">
        <w:t xml:space="preserve"> </w:t>
      </w:r>
      <w:r w:rsidRPr="00D429D2">
        <w:rPr>
          <w:b/>
        </w:rPr>
        <w:t>8</w:t>
      </w:r>
      <w:r w:rsidRPr="00D429D2">
        <w:t xml:space="preserve"> 015011</w:t>
      </w:r>
    </w:p>
    <w:p w14:paraId="31C352BE" w14:textId="77777777" w:rsidR="00D429D2" w:rsidRPr="00D429D2" w:rsidRDefault="00D429D2" w:rsidP="00D429D2">
      <w:pPr>
        <w:pStyle w:val="EndNoteBibliography"/>
        <w:spacing w:after="0"/>
        <w:ind w:left="720" w:hanging="720"/>
      </w:pPr>
      <w:r w:rsidRPr="00D429D2">
        <w:t>[103]</w:t>
      </w:r>
      <w:r w:rsidRPr="00D429D2">
        <w:tab/>
        <w:t xml:space="preserve">Mironov A V, Grigoryev A M, Krotova L I, Skaletsky N N, Popov V K and Sevastianov V I 2017 3D printing of PLGA scaffolds for tissue engineering </w:t>
      </w:r>
      <w:r w:rsidRPr="00D429D2">
        <w:rPr>
          <w:i/>
        </w:rPr>
        <w:t>Journal of biomedical materials research. Part A</w:t>
      </w:r>
      <w:r w:rsidRPr="00D429D2">
        <w:t xml:space="preserve"> </w:t>
      </w:r>
      <w:r w:rsidRPr="00D429D2">
        <w:rPr>
          <w:b/>
        </w:rPr>
        <w:t>105</w:t>
      </w:r>
      <w:r w:rsidRPr="00D429D2">
        <w:t xml:space="preserve"> 104-9</w:t>
      </w:r>
    </w:p>
    <w:p w14:paraId="23A9745C" w14:textId="77777777" w:rsidR="00D429D2" w:rsidRPr="00D429D2" w:rsidRDefault="00D429D2" w:rsidP="00D429D2">
      <w:pPr>
        <w:pStyle w:val="EndNoteBibliography"/>
        <w:spacing w:after="0"/>
        <w:ind w:left="720" w:hanging="720"/>
      </w:pPr>
      <w:r w:rsidRPr="00D429D2">
        <w:t>[104]</w:t>
      </w:r>
      <w:r w:rsidRPr="00D429D2">
        <w:tab/>
        <w:t xml:space="preserve">Gettler B C, Zakhari J S, Gandhi P S and Williams S K 2017 Formation of Adipose Stromal Vascular Fraction Cell-Laden Spheroids Using a Three-Dimensional Bioprinter and Superhydrophobic Surfaces </w:t>
      </w:r>
      <w:r w:rsidRPr="00D429D2">
        <w:rPr>
          <w:i/>
        </w:rPr>
        <w:t>Tissue engineering. Part C, Methods</w:t>
      </w:r>
      <w:r w:rsidRPr="00D429D2">
        <w:t xml:space="preserve"> </w:t>
      </w:r>
      <w:r w:rsidRPr="00D429D2">
        <w:rPr>
          <w:b/>
        </w:rPr>
        <w:t>23</w:t>
      </w:r>
      <w:r w:rsidRPr="00D429D2">
        <w:t xml:space="preserve"> 516-24</w:t>
      </w:r>
    </w:p>
    <w:p w14:paraId="429F8B46" w14:textId="77777777" w:rsidR="00D429D2" w:rsidRPr="00D429D2" w:rsidRDefault="00D429D2" w:rsidP="00D429D2">
      <w:pPr>
        <w:pStyle w:val="EndNoteBibliography"/>
        <w:spacing w:after="0"/>
        <w:ind w:left="720" w:hanging="720"/>
      </w:pPr>
      <w:r w:rsidRPr="00D429D2">
        <w:t>[105]</w:t>
      </w:r>
      <w:r w:rsidRPr="00D429D2">
        <w:tab/>
        <w:t xml:space="preserve">Guo R, Merkel A R, Sterling J A, Davidson J M and Guelcher S A 2015 Substrate modulus of 3D-printed scaffolds regulates the regenerative response in subcutaneous implants through the macrophage phenotype and Wnt signaling </w:t>
      </w:r>
      <w:r w:rsidRPr="00D429D2">
        <w:rPr>
          <w:i/>
        </w:rPr>
        <w:t>Biomaterials</w:t>
      </w:r>
      <w:r w:rsidRPr="00D429D2">
        <w:t xml:space="preserve"> </w:t>
      </w:r>
      <w:r w:rsidRPr="00D429D2">
        <w:rPr>
          <w:b/>
        </w:rPr>
        <w:t>73</w:t>
      </w:r>
      <w:r w:rsidRPr="00D429D2">
        <w:t xml:space="preserve"> 85-95</w:t>
      </w:r>
    </w:p>
    <w:p w14:paraId="7014C823" w14:textId="77777777" w:rsidR="00D429D2" w:rsidRPr="00D429D2" w:rsidRDefault="00D429D2" w:rsidP="00D429D2">
      <w:pPr>
        <w:pStyle w:val="EndNoteBibliography"/>
        <w:spacing w:after="0"/>
        <w:ind w:left="720" w:hanging="720"/>
      </w:pPr>
      <w:r w:rsidRPr="00D429D2">
        <w:t>[106]</w:t>
      </w:r>
      <w:r w:rsidRPr="00D429D2">
        <w:tab/>
        <w:t xml:space="preserve">Bhuthalingam R, Lim P Q, Irvine S A, Agrawal A, Mhaisalkar P S, An J, Chua C K and Venkatraman S 2015 A novel 3D printing method for cell alignment and differentiation </w:t>
      </w:r>
      <w:r w:rsidRPr="00D429D2">
        <w:rPr>
          <w:i/>
        </w:rPr>
        <w:t>2015</w:t>
      </w:r>
      <w:r w:rsidRPr="00D429D2">
        <w:t xml:space="preserve"> </w:t>
      </w:r>
      <w:r w:rsidRPr="00D429D2">
        <w:rPr>
          <w:b/>
        </w:rPr>
        <w:t>1</w:t>
      </w:r>
      <w:r w:rsidRPr="00D429D2">
        <w:t xml:space="preserve"> 9</w:t>
      </w:r>
    </w:p>
    <w:p w14:paraId="35C139E9" w14:textId="77777777" w:rsidR="00D429D2" w:rsidRPr="00D429D2" w:rsidRDefault="00D429D2" w:rsidP="00D429D2">
      <w:pPr>
        <w:pStyle w:val="EndNoteBibliography"/>
        <w:spacing w:after="0"/>
        <w:ind w:left="720" w:hanging="720"/>
      </w:pPr>
      <w:r w:rsidRPr="00D429D2">
        <w:t>[107]</w:t>
      </w:r>
      <w:r w:rsidRPr="00D429D2">
        <w:tab/>
        <w:t xml:space="preserve">Ouyang L, Yao R, Mao S, Chen X, Na J and Sun W 2015 Three-dimensional bioprinting of embryonic stem cells directs highly uniform embryoid body formation </w:t>
      </w:r>
      <w:r w:rsidRPr="00D429D2">
        <w:rPr>
          <w:i/>
        </w:rPr>
        <w:t>Biofabrication</w:t>
      </w:r>
      <w:r w:rsidRPr="00D429D2">
        <w:t xml:space="preserve"> </w:t>
      </w:r>
      <w:r w:rsidRPr="00D429D2">
        <w:rPr>
          <w:b/>
        </w:rPr>
        <w:t>7</w:t>
      </w:r>
      <w:r w:rsidRPr="00D429D2">
        <w:t xml:space="preserve"> 044101</w:t>
      </w:r>
    </w:p>
    <w:p w14:paraId="5DEE5735" w14:textId="77777777" w:rsidR="00D429D2" w:rsidRPr="00D429D2" w:rsidRDefault="00D429D2" w:rsidP="00D429D2">
      <w:pPr>
        <w:pStyle w:val="EndNoteBibliography"/>
        <w:spacing w:after="0"/>
        <w:ind w:left="720" w:hanging="720"/>
      </w:pPr>
      <w:r w:rsidRPr="00D429D2">
        <w:t>[108]</w:t>
      </w:r>
      <w:r w:rsidRPr="00D429D2">
        <w:tab/>
        <w:t xml:space="preserve">Zhao Y, Li Y, Mao S, Sun W and Yao R 2015 The influence of printing parameters on cell survival rate and printability in microextrusion-based 3D cell printing technology </w:t>
      </w:r>
      <w:r w:rsidRPr="00D429D2">
        <w:rPr>
          <w:i/>
        </w:rPr>
        <w:t>Biofabrication</w:t>
      </w:r>
      <w:r w:rsidRPr="00D429D2">
        <w:t xml:space="preserve"> </w:t>
      </w:r>
      <w:r w:rsidRPr="00D429D2">
        <w:rPr>
          <w:b/>
        </w:rPr>
        <w:t>7</w:t>
      </w:r>
      <w:r w:rsidRPr="00D429D2">
        <w:t xml:space="preserve"> 045002</w:t>
      </w:r>
    </w:p>
    <w:p w14:paraId="280BF49C" w14:textId="77777777" w:rsidR="00D429D2" w:rsidRPr="00D429D2" w:rsidRDefault="00D429D2" w:rsidP="00D429D2">
      <w:pPr>
        <w:pStyle w:val="EndNoteBibliography"/>
        <w:spacing w:after="0"/>
        <w:ind w:left="720" w:hanging="720"/>
      </w:pPr>
      <w:r w:rsidRPr="00D429D2">
        <w:t>[109]</w:t>
      </w:r>
      <w:r w:rsidRPr="00D429D2">
        <w:tab/>
        <w:t xml:space="preserve">Ouyang L, Yao R, Zhao Y and Sun W 2016 Effect of bioink properties on printability and cell viability for 3D bioplotting of embryonic stem cells </w:t>
      </w:r>
      <w:r w:rsidRPr="00D429D2">
        <w:rPr>
          <w:i/>
        </w:rPr>
        <w:t>Biofabrication</w:t>
      </w:r>
      <w:r w:rsidRPr="00D429D2">
        <w:t xml:space="preserve"> </w:t>
      </w:r>
      <w:r w:rsidRPr="00D429D2">
        <w:rPr>
          <w:b/>
        </w:rPr>
        <w:t>8</w:t>
      </w:r>
      <w:r w:rsidRPr="00D429D2">
        <w:t xml:space="preserve"> 035020</w:t>
      </w:r>
    </w:p>
    <w:p w14:paraId="333A5E1F" w14:textId="77777777" w:rsidR="00D429D2" w:rsidRPr="00D429D2" w:rsidRDefault="00D429D2" w:rsidP="00D429D2">
      <w:pPr>
        <w:pStyle w:val="EndNoteBibliography"/>
        <w:spacing w:after="0"/>
        <w:ind w:left="720" w:hanging="720"/>
      </w:pPr>
      <w:r w:rsidRPr="00D429D2">
        <w:t>[110]</w:t>
      </w:r>
      <w:r w:rsidRPr="00D429D2">
        <w:tab/>
        <w:t xml:space="preserve">Ding H, Tourlomousis F and Chang R C 2017 Bioprinting multidimensional constructs: a quantitative approach to understanding printed cell density and redistribution phenomena </w:t>
      </w:r>
      <w:r w:rsidRPr="00D429D2">
        <w:rPr>
          <w:i/>
        </w:rPr>
        <w:t>Biomedical Physics &amp; Engineering Express</w:t>
      </w:r>
      <w:r w:rsidRPr="00D429D2">
        <w:t xml:space="preserve"> </w:t>
      </w:r>
      <w:r w:rsidRPr="00D429D2">
        <w:rPr>
          <w:b/>
        </w:rPr>
        <w:t>3</w:t>
      </w:r>
      <w:r w:rsidRPr="00D429D2">
        <w:t xml:space="preserve"> 035016</w:t>
      </w:r>
    </w:p>
    <w:p w14:paraId="2E990DB5" w14:textId="77777777" w:rsidR="00D429D2" w:rsidRPr="00D429D2" w:rsidRDefault="00D429D2" w:rsidP="00D429D2">
      <w:pPr>
        <w:pStyle w:val="EndNoteBibliography"/>
        <w:spacing w:after="0"/>
        <w:ind w:left="720" w:hanging="720"/>
      </w:pPr>
      <w:r w:rsidRPr="00D429D2">
        <w:t>[111]</w:t>
      </w:r>
      <w:r w:rsidRPr="00D429D2">
        <w:tab/>
        <w:t xml:space="preserve">Wu Z, Su X, Xu Y, Kong B, Sun W and Mi S 2016 Bioprinting three-dimensional cell-laden tissue constructs with controllable degradation </w:t>
      </w:r>
      <w:r w:rsidRPr="00D429D2">
        <w:rPr>
          <w:i/>
        </w:rPr>
        <w:t>Scientific Reports</w:t>
      </w:r>
      <w:r w:rsidRPr="00D429D2">
        <w:t xml:space="preserve"> </w:t>
      </w:r>
      <w:r w:rsidRPr="00D429D2">
        <w:rPr>
          <w:b/>
        </w:rPr>
        <w:t>6</w:t>
      </w:r>
      <w:r w:rsidRPr="00D429D2">
        <w:t xml:space="preserve"> 24474</w:t>
      </w:r>
    </w:p>
    <w:p w14:paraId="26520C45" w14:textId="77777777" w:rsidR="00D429D2" w:rsidRPr="00D429D2" w:rsidRDefault="00D429D2" w:rsidP="00D429D2">
      <w:pPr>
        <w:pStyle w:val="EndNoteBibliography"/>
        <w:spacing w:after="0"/>
        <w:ind w:left="720" w:hanging="720"/>
      </w:pPr>
      <w:r w:rsidRPr="00D429D2">
        <w:t>[112]</w:t>
      </w:r>
      <w:r w:rsidRPr="00D429D2">
        <w:tab/>
        <w:t xml:space="preserve">Liu W, Zhang Y S, Heinrich M A, De Ferrari F, Jang H L, Bakht S M, Alvarez M M, Yang J, Li Y-C, Trujillo-de Santiago G, Miri A K, Zhu K, Khoshakhlagh P, Prakash G, Cheng H, Guan X, Zhong Z, Ju J, Zhu G H, Jin X, Shin S R, Dokmeci M R and Khademhosseini A 2017 Rapid Continuous Multimaterial Extrusion Bioprinting </w:t>
      </w:r>
      <w:r w:rsidRPr="00D429D2">
        <w:rPr>
          <w:i/>
        </w:rPr>
        <w:t>Advanced Materials</w:t>
      </w:r>
      <w:r w:rsidRPr="00D429D2">
        <w:t xml:space="preserve"> </w:t>
      </w:r>
      <w:r w:rsidRPr="00D429D2">
        <w:rPr>
          <w:b/>
        </w:rPr>
        <w:t>29</w:t>
      </w:r>
      <w:r w:rsidRPr="00D429D2">
        <w:t xml:space="preserve"> 1604630-n/a</w:t>
      </w:r>
    </w:p>
    <w:p w14:paraId="5778F848" w14:textId="77777777" w:rsidR="00D429D2" w:rsidRPr="00D429D2" w:rsidRDefault="00D429D2" w:rsidP="00D429D2">
      <w:pPr>
        <w:pStyle w:val="EndNoteBibliography"/>
        <w:spacing w:after="0"/>
        <w:ind w:left="720" w:hanging="720"/>
      </w:pPr>
      <w:r w:rsidRPr="00D429D2">
        <w:t>[113]</w:t>
      </w:r>
      <w:r w:rsidRPr="00D429D2">
        <w:tab/>
        <w:t xml:space="preserve">Skardal A, Zhang J and Prestwich G D 2010 Bioprinting vessel-like constructs using hyaluronan hydrogels crosslinked with tetrahedral polyethylene glycol tetracrylates </w:t>
      </w:r>
      <w:r w:rsidRPr="00D429D2">
        <w:rPr>
          <w:i/>
        </w:rPr>
        <w:t>Biomaterials</w:t>
      </w:r>
      <w:r w:rsidRPr="00D429D2">
        <w:t xml:space="preserve"> </w:t>
      </w:r>
      <w:r w:rsidRPr="00D429D2">
        <w:rPr>
          <w:b/>
        </w:rPr>
        <w:t>31</w:t>
      </w:r>
      <w:r w:rsidRPr="00D429D2">
        <w:t xml:space="preserve"> 6173-81</w:t>
      </w:r>
    </w:p>
    <w:p w14:paraId="7B2D6A5F" w14:textId="77777777" w:rsidR="00D429D2" w:rsidRPr="00D429D2" w:rsidRDefault="00D429D2" w:rsidP="00D429D2">
      <w:pPr>
        <w:pStyle w:val="EndNoteBibliography"/>
        <w:spacing w:after="0"/>
        <w:ind w:left="720" w:hanging="720"/>
      </w:pPr>
      <w:r w:rsidRPr="00D429D2">
        <w:t>[114]</w:t>
      </w:r>
      <w:r w:rsidRPr="00D429D2">
        <w:tab/>
        <w:t xml:space="preserve">Rutz A L, Hyland K E, Jakus A E, Burghardt W R and Shah R N 2015 A Multimaterial Bioink Method for 3D Printing Tunable, Cell-Compatible Hydrogels </w:t>
      </w:r>
      <w:r w:rsidRPr="00D429D2">
        <w:rPr>
          <w:i/>
        </w:rPr>
        <w:t>Advanced Materials</w:t>
      </w:r>
      <w:r w:rsidRPr="00D429D2">
        <w:t xml:space="preserve"> </w:t>
      </w:r>
      <w:r w:rsidRPr="00D429D2">
        <w:rPr>
          <w:b/>
        </w:rPr>
        <w:t>27</w:t>
      </w:r>
      <w:r w:rsidRPr="00D429D2">
        <w:t xml:space="preserve"> 1607-14</w:t>
      </w:r>
    </w:p>
    <w:p w14:paraId="20F163A7" w14:textId="77777777" w:rsidR="00D429D2" w:rsidRPr="00D429D2" w:rsidRDefault="00D429D2" w:rsidP="00D429D2">
      <w:pPr>
        <w:pStyle w:val="EndNoteBibliography"/>
        <w:spacing w:after="0"/>
        <w:ind w:left="720" w:hanging="720"/>
      </w:pPr>
      <w:r w:rsidRPr="00D429D2">
        <w:t>[115]</w:t>
      </w:r>
      <w:r w:rsidRPr="00D429D2">
        <w:tab/>
        <w:t xml:space="preserve">Jia W, Gungor-Ozkerim P S, Zhang Y S, Yue K, Zhu K, Liu W, Pi Q, Byambaa B, Dokmeci M R, Shin S R and Khademhosseini A 2016 Direct 3D bioprinting of perfusable vascular constructs using a blend bioink </w:t>
      </w:r>
      <w:r w:rsidRPr="00D429D2">
        <w:rPr>
          <w:i/>
        </w:rPr>
        <w:t>Biomaterials</w:t>
      </w:r>
      <w:r w:rsidRPr="00D429D2">
        <w:t xml:space="preserve"> </w:t>
      </w:r>
      <w:r w:rsidRPr="00D429D2">
        <w:rPr>
          <w:b/>
        </w:rPr>
        <w:t>106</w:t>
      </w:r>
      <w:r w:rsidRPr="00D429D2">
        <w:t xml:space="preserve"> 58-68</w:t>
      </w:r>
    </w:p>
    <w:p w14:paraId="5A10AE00" w14:textId="77777777" w:rsidR="00D429D2" w:rsidRPr="00D429D2" w:rsidRDefault="00D429D2" w:rsidP="00D429D2">
      <w:pPr>
        <w:pStyle w:val="EndNoteBibliography"/>
        <w:spacing w:after="0"/>
        <w:ind w:left="720" w:hanging="720"/>
        <w:rPr>
          <w:b/>
        </w:rPr>
      </w:pPr>
      <w:r w:rsidRPr="00D429D2">
        <w:t>[116]</w:t>
      </w:r>
      <w:r w:rsidRPr="00D429D2">
        <w:tab/>
        <w:t xml:space="preserve">Mistry P, Aied A, Alexander M, Shakesheff K, Bennett A and Yang J 2017 Bioprinting Using Mechanically Robust Core-Shell Cell-Laden Hydrogel Strands </w:t>
      </w:r>
      <w:r w:rsidRPr="00D429D2">
        <w:rPr>
          <w:i/>
        </w:rPr>
        <w:t>Macromolecular bioscience</w:t>
      </w:r>
      <w:r w:rsidRPr="00D429D2">
        <w:t xml:space="preserve"> </w:t>
      </w:r>
      <w:r w:rsidRPr="00D429D2">
        <w:rPr>
          <w:b/>
        </w:rPr>
        <w:t>17</w:t>
      </w:r>
    </w:p>
    <w:p w14:paraId="2CEAE4F7" w14:textId="77777777" w:rsidR="00D429D2" w:rsidRPr="00D429D2" w:rsidRDefault="00D429D2" w:rsidP="00D429D2">
      <w:pPr>
        <w:pStyle w:val="EndNoteBibliography"/>
        <w:spacing w:after="0"/>
        <w:ind w:left="720" w:hanging="720"/>
      </w:pPr>
      <w:r w:rsidRPr="00D429D2">
        <w:t>[117]</w:t>
      </w:r>
      <w:r w:rsidRPr="00D429D2">
        <w:tab/>
        <w:t xml:space="preserve">Marchioli G, Luca A D, de Koning E, Engelse M, Van Blitterswijk C A, Karperien M, Van Apeldoorn A A and Moroni L 2016 Hybrid Polycaprolactone/Alginate Scaffolds Functionalized with VEGF to Promote de Novo Vessel Formation for the Transplantation of Islets of Langerhans </w:t>
      </w:r>
      <w:r w:rsidRPr="00D429D2">
        <w:rPr>
          <w:i/>
        </w:rPr>
        <w:t>Advanced healthcare materials</w:t>
      </w:r>
      <w:r w:rsidRPr="00D429D2">
        <w:t xml:space="preserve"> </w:t>
      </w:r>
      <w:r w:rsidRPr="00D429D2">
        <w:rPr>
          <w:b/>
        </w:rPr>
        <w:t>5</w:t>
      </w:r>
      <w:r w:rsidRPr="00D429D2">
        <w:t xml:space="preserve"> 1606-16</w:t>
      </w:r>
    </w:p>
    <w:p w14:paraId="69BF67C8" w14:textId="77777777" w:rsidR="00D429D2" w:rsidRPr="00D429D2" w:rsidRDefault="00D429D2" w:rsidP="00D429D2">
      <w:pPr>
        <w:pStyle w:val="EndNoteBibliography"/>
        <w:ind w:left="720" w:hanging="720"/>
      </w:pPr>
      <w:r w:rsidRPr="00D429D2">
        <w:t>[118]</w:t>
      </w:r>
      <w:r w:rsidRPr="00D429D2">
        <w:tab/>
        <w:t xml:space="preserve">Shanjani Y, Pan C C, Elomaa L and Yang Y 2015 A novel bioprinting method and system for forming hybrid tissue engineering constructs </w:t>
      </w:r>
      <w:r w:rsidRPr="00D429D2">
        <w:rPr>
          <w:i/>
        </w:rPr>
        <w:t>Biofabrication</w:t>
      </w:r>
      <w:r w:rsidRPr="00D429D2">
        <w:t xml:space="preserve"> </w:t>
      </w:r>
      <w:r w:rsidRPr="00D429D2">
        <w:rPr>
          <w:b/>
        </w:rPr>
        <w:t>7</w:t>
      </w:r>
      <w:r w:rsidRPr="00D429D2">
        <w:t xml:space="preserve"> 045008</w:t>
      </w:r>
    </w:p>
    <w:p w14:paraId="0428BAC8" w14:textId="2C08D425" w:rsidR="008B0806" w:rsidRPr="00B15A93" w:rsidRDefault="002936FF" w:rsidP="00B15A93">
      <w:pPr>
        <w:spacing w:line="360" w:lineRule="auto"/>
      </w:pPr>
      <w:r>
        <w:fldChar w:fldCharType="end"/>
      </w:r>
    </w:p>
    <w:sectPr w:rsidR="008B0806" w:rsidRPr="00B15A93" w:rsidSect="00220290">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EAA10" w14:textId="77777777" w:rsidR="00122FD2" w:rsidRDefault="00122FD2" w:rsidP="00DE65F7">
      <w:pPr>
        <w:spacing w:after="0" w:line="240" w:lineRule="auto"/>
      </w:pPr>
      <w:r>
        <w:separator/>
      </w:r>
    </w:p>
  </w:endnote>
  <w:endnote w:type="continuationSeparator" w:id="0">
    <w:p w14:paraId="0B2B3D82" w14:textId="77777777" w:rsidR="00122FD2" w:rsidRDefault="00122FD2" w:rsidP="00DE65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5979984"/>
      <w:docPartObj>
        <w:docPartGallery w:val="Page Numbers (Bottom of Page)"/>
        <w:docPartUnique/>
      </w:docPartObj>
    </w:sdtPr>
    <w:sdtEndPr>
      <w:rPr>
        <w:rStyle w:val="PageNumber"/>
      </w:rPr>
    </w:sdtEndPr>
    <w:sdtContent>
      <w:p w14:paraId="587DAE43" w14:textId="6F239F96" w:rsidR="00B5730C" w:rsidRDefault="00B5730C" w:rsidP="00B16E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F43AB8" w14:textId="77777777" w:rsidR="00B5730C" w:rsidRDefault="00B5730C" w:rsidP="009B00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2463235"/>
      <w:docPartObj>
        <w:docPartGallery w:val="Page Numbers (Bottom of Page)"/>
        <w:docPartUnique/>
      </w:docPartObj>
    </w:sdtPr>
    <w:sdtEndPr>
      <w:rPr>
        <w:rStyle w:val="PageNumber"/>
      </w:rPr>
    </w:sdtEndPr>
    <w:sdtContent>
      <w:p w14:paraId="4CFB9106" w14:textId="6945B209" w:rsidR="00B5730C" w:rsidRDefault="00B5730C" w:rsidP="00B16E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985B84" w14:textId="77777777" w:rsidR="00B5730C" w:rsidRDefault="00B5730C" w:rsidP="009B00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DFF27" w14:textId="77777777" w:rsidR="00122FD2" w:rsidRDefault="00122FD2" w:rsidP="00DE65F7">
      <w:pPr>
        <w:spacing w:after="0" w:line="240" w:lineRule="auto"/>
      </w:pPr>
      <w:r>
        <w:separator/>
      </w:r>
    </w:p>
  </w:footnote>
  <w:footnote w:type="continuationSeparator" w:id="0">
    <w:p w14:paraId="35E85A8F" w14:textId="77777777" w:rsidR="00122FD2" w:rsidRDefault="00122FD2" w:rsidP="00DE65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401AA"/>
    <w:multiLevelType w:val="hybridMultilevel"/>
    <w:tmpl w:val="FFE8F78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BC6404"/>
    <w:multiLevelType w:val="hybridMultilevel"/>
    <w:tmpl w:val="4D3EC3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0F6950"/>
    <w:multiLevelType w:val="hybridMultilevel"/>
    <w:tmpl w:val="90BC0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4A05AA"/>
    <w:multiLevelType w:val="hybridMultilevel"/>
    <w:tmpl w:val="082E2B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630508"/>
    <w:multiLevelType w:val="hybridMultilevel"/>
    <w:tmpl w:val="5344CA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BF0DA6"/>
    <w:multiLevelType w:val="hybridMultilevel"/>
    <w:tmpl w:val="CB2871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2929F4"/>
    <w:multiLevelType w:val="hybridMultilevel"/>
    <w:tmpl w:val="59DE15F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1E42DA"/>
    <w:multiLevelType w:val="hybridMultilevel"/>
    <w:tmpl w:val="AAD2D50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D43325"/>
    <w:multiLevelType w:val="hybridMultilevel"/>
    <w:tmpl w:val="CBB8D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3921D4"/>
    <w:multiLevelType w:val="hybridMultilevel"/>
    <w:tmpl w:val="E3B8BCFA"/>
    <w:lvl w:ilvl="0" w:tplc="1AFEEBC8">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680931"/>
    <w:multiLevelType w:val="hybridMultilevel"/>
    <w:tmpl w:val="8598AF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0BF7F6B"/>
    <w:multiLevelType w:val="hybridMultilevel"/>
    <w:tmpl w:val="36D60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3B02FD"/>
    <w:multiLevelType w:val="hybridMultilevel"/>
    <w:tmpl w:val="94FE828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1728E2"/>
    <w:multiLevelType w:val="hybridMultilevel"/>
    <w:tmpl w:val="852C8122"/>
    <w:lvl w:ilvl="0" w:tplc="5DAE4236">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803F3F"/>
    <w:multiLevelType w:val="hybridMultilevel"/>
    <w:tmpl w:val="51EE6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914CF8"/>
    <w:multiLevelType w:val="hybridMultilevel"/>
    <w:tmpl w:val="28EA26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914644"/>
    <w:multiLevelType w:val="hybridMultilevel"/>
    <w:tmpl w:val="F3769D0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62796D"/>
    <w:multiLevelType w:val="hybridMultilevel"/>
    <w:tmpl w:val="1D6888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2532194"/>
    <w:multiLevelType w:val="hybridMultilevel"/>
    <w:tmpl w:val="2AE26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BB0135"/>
    <w:multiLevelType w:val="hybridMultilevel"/>
    <w:tmpl w:val="128AB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5165CA"/>
    <w:multiLevelType w:val="hybridMultilevel"/>
    <w:tmpl w:val="6E58BA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9614601"/>
    <w:multiLevelType w:val="hybridMultilevel"/>
    <w:tmpl w:val="CB06627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063FD7"/>
    <w:multiLevelType w:val="hybridMultilevel"/>
    <w:tmpl w:val="7A7EA2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CF04B61"/>
    <w:multiLevelType w:val="hybridMultilevel"/>
    <w:tmpl w:val="916C5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97576E"/>
    <w:multiLevelType w:val="hybridMultilevel"/>
    <w:tmpl w:val="B7D853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7E117B2"/>
    <w:multiLevelType w:val="hybridMultilevel"/>
    <w:tmpl w:val="7792A8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9334BB6"/>
    <w:multiLevelType w:val="hybridMultilevel"/>
    <w:tmpl w:val="A678DF0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E010D2F"/>
    <w:multiLevelType w:val="hybridMultilevel"/>
    <w:tmpl w:val="58DED0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88324B3"/>
    <w:multiLevelType w:val="hybridMultilevel"/>
    <w:tmpl w:val="1D6888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B24A45"/>
    <w:multiLevelType w:val="hybridMultilevel"/>
    <w:tmpl w:val="D764B0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D4B203C"/>
    <w:multiLevelType w:val="hybridMultilevel"/>
    <w:tmpl w:val="BC047BE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66F4FB3"/>
    <w:multiLevelType w:val="hybridMultilevel"/>
    <w:tmpl w:val="B49C60E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886703D"/>
    <w:multiLevelType w:val="hybridMultilevel"/>
    <w:tmpl w:val="530ED95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F92255"/>
    <w:multiLevelType w:val="hybridMultilevel"/>
    <w:tmpl w:val="3A100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C6576BB"/>
    <w:multiLevelType w:val="hybridMultilevel"/>
    <w:tmpl w:val="7310AB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9"/>
  </w:num>
  <w:num w:numId="3">
    <w:abstractNumId w:val="20"/>
  </w:num>
  <w:num w:numId="4">
    <w:abstractNumId w:val="26"/>
  </w:num>
  <w:num w:numId="5">
    <w:abstractNumId w:val="23"/>
  </w:num>
  <w:num w:numId="6">
    <w:abstractNumId w:val="34"/>
  </w:num>
  <w:num w:numId="7">
    <w:abstractNumId w:val="30"/>
  </w:num>
  <w:num w:numId="8">
    <w:abstractNumId w:val="2"/>
  </w:num>
  <w:num w:numId="9">
    <w:abstractNumId w:val="3"/>
  </w:num>
  <w:num w:numId="10">
    <w:abstractNumId w:val="21"/>
  </w:num>
  <w:num w:numId="11">
    <w:abstractNumId w:val="14"/>
  </w:num>
  <w:num w:numId="12">
    <w:abstractNumId w:val="10"/>
  </w:num>
  <w:num w:numId="13">
    <w:abstractNumId w:val="7"/>
  </w:num>
  <w:num w:numId="14">
    <w:abstractNumId w:val="33"/>
  </w:num>
  <w:num w:numId="15">
    <w:abstractNumId w:val="4"/>
  </w:num>
  <w:num w:numId="16">
    <w:abstractNumId w:val="32"/>
  </w:num>
  <w:num w:numId="17">
    <w:abstractNumId w:val="27"/>
  </w:num>
  <w:num w:numId="18">
    <w:abstractNumId w:val="15"/>
  </w:num>
  <w:num w:numId="19">
    <w:abstractNumId w:val="0"/>
  </w:num>
  <w:num w:numId="20">
    <w:abstractNumId w:val="8"/>
  </w:num>
  <w:num w:numId="21">
    <w:abstractNumId w:val="25"/>
  </w:num>
  <w:num w:numId="22">
    <w:abstractNumId w:val="31"/>
  </w:num>
  <w:num w:numId="23">
    <w:abstractNumId w:val="22"/>
  </w:num>
  <w:num w:numId="24">
    <w:abstractNumId w:val="11"/>
  </w:num>
  <w:num w:numId="25">
    <w:abstractNumId w:val="24"/>
  </w:num>
  <w:num w:numId="26">
    <w:abstractNumId w:val="12"/>
  </w:num>
  <w:num w:numId="27">
    <w:abstractNumId w:val="18"/>
  </w:num>
  <w:num w:numId="28">
    <w:abstractNumId w:val="1"/>
  </w:num>
  <w:num w:numId="29">
    <w:abstractNumId w:val="6"/>
  </w:num>
  <w:num w:numId="30">
    <w:abstractNumId w:val="16"/>
  </w:num>
  <w:num w:numId="31">
    <w:abstractNumId w:val="29"/>
  </w:num>
  <w:num w:numId="32">
    <w:abstractNumId w:val="13"/>
  </w:num>
  <w:num w:numId="33">
    <w:abstractNumId w:val="9"/>
  </w:num>
  <w:num w:numId="34">
    <w:abstractNumId w:val="28"/>
  </w:num>
  <w:num w:numId="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OP Vancouv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5zwzer79a5sje250u5ftdpettwze5wewvp&quot;&gt;Ink Systematic review&lt;record-ids&gt;&lt;item&gt;14&lt;/item&gt;&lt;item&gt;15&lt;/item&gt;&lt;item&gt;16&lt;/item&gt;&lt;item&gt;19&lt;/item&gt;&lt;item&gt;20&lt;/item&gt;&lt;item&gt;23&lt;/item&gt;&lt;item&gt;24&lt;/item&gt;&lt;item&gt;25&lt;/item&gt;&lt;item&gt;26&lt;/item&gt;&lt;item&gt;27&lt;/item&gt;&lt;item&gt;28&lt;/item&gt;&lt;item&gt;29&lt;/item&gt;&lt;item&gt;31&lt;/item&gt;&lt;item&gt;34&lt;/item&gt;&lt;item&gt;35&lt;/item&gt;&lt;item&gt;38&lt;/item&gt;&lt;item&gt;40&lt;/item&gt;&lt;item&gt;42&lt;/item&gt;&lt;item&gt;43&lt;/item&gt;&lt;item&gt;44&lt;/item&gt;&lt;item&gt;45&lt;/item&gt;&lt;item&gt;69&lt;/item&gt;&lt;item&gt;72&lt;/item&gt;&lt;item&gt;73&lt;/item&gt;&lt;item&gt;74&lt;/item&gt;&lt;item&gt;75&lt;/item&gt;&lt;item&gt;76&lt;/item&gt;&lt;item&gt;77&lt;/item&gt;&lt;item&gt;78&lt;/item&gt;&lt;item&gt;79&lt;/item&gt;&lt;item&gt;80&lt;/item&gt;&lt;item&gt;81&lt;/item&gt;&lt;item&gt;82&lt;/item&gt;&lt;item&gt;84&lt;/item&gt;&lt;item&gt;86&lt;/item&gt;&lt;item&gt;87&lt;/item&gt;&lt;item&gt;88&lt;/item&gt;&lt;item&gt;89&lt;/item&gt;&lt;item&gt;90&lt;/item&gt;&lt;item&gt;91&lt;/item&gt;&lt;item&gt;92&lt;/item&gt;&lt;item&gt;93&lt;/item&gt;&lt;item&gt;94&lt;/item&gt;&lt;item&gt;95&lt;/item&gt;&lt;item&gt;96&lt;/item&gt;&lt;item&gt;98&lt;/item&gt;&lt;item&gt;99&lt;/item&gt;&lt;item&gt;100&lt;/item&gt;&lt;item&gt;101&lt;/item&gt;&lt;item&gt;102&lt;/item&gt;&lt;item&gt;103&lt;/item&gt;&lt;item&gt;104&lt;/item&gt;&lt;item&gt;105&lt;/item&gt;&lt;item&gt;106&lt;/item&gt;&lt;item&gt;107&lt;/item&gt;&lt;item&gt;108&lt;/item&gt;&lt;item&gt;109&lt;/item&gt;&lt;item&gt;110&lt;/item&gt;&lt;item&gt;112&lt;/item&gt;&lt;item&gt;113&lt;/item&gt;&lt;item&gt;114&lt;/item&gt;&lt;item&gt;115&lt;/item&gt;&lt;item&gt;116&lt;/item&gt;&lt;item&gt;117&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40&lt;/item&gt;&lt;item&gt;141&lt;/item&gt;&lt;item&gt;143&lt;/item&gt;&lt;item&gt;144&lt;/item&gt;&lt;item&gt;145&lt;/item&gt;&lt;item&gt;146&lt;/item&gt;&lt;item&gt;147&lt;/item&gt;&lt;item&gt;148&lt;/item&gt;&lt;item&gt;149&lt;/item&gt;&lt;item&gt;150&lt;/item&gt;&lt;item&gt;151&lt;/item&gt;&lt;item&gt;156&lt;/item&gt;&lt;item&gt;157&lt;/item&gt;&lt;item&gt;158&lt;/item&gt;&lt;item&gt;159&lt;/item&gt;&lt;item&gt;160&lt;/item&gt;&lt;item&gt;161&lt;/item&gt;&lt;item&gt;162&lt;/item&gt;&lt;item&gt;163&lt;/item&gt;&lt;item&gt;165&lt;/item&gt;&lt;item&gt;166&lt;/item&gt;&lt;item&gt;167&lt;/item&gt;&lt;item&gt;168&lt;/item&gt;&lt;item&gt;170&lt;/item&gt;&lt;item&gt;171&lt;/item&gt;&lt;item&gt;172&lt;/item&gt;&lt;item&gt;173&lt;/item&gt;&lt;item&gt;175&lt;/item&gt;&lt;item&gt;176&lt;/item&gt;&lt;item&gt;178&lt;/item&gt;&lt;item&gt;179&lt;/item&gt;&lt;item&gt;181&lt;/item&gt;&lt;item&gt;182&lt;/item&gt;&lt;item&gt;183&lt;/item&gt;&lt;/record-ids&gt;&lt;/item&gt;&lt;/Libraries&gt;"/>
  </w:docVars>
  <w:rsids>
    <w:rsidRoot w:val="0054557A"/>
    <w:rsid w:val="000035CC"/>
    <w:rsid w:val="00006332"/>
    <w:rsid w:val="00007FF8"/>
    <w:rsid w:val="00013F7D"/>
    <w:rsid w:val="00015AB5"/>
    <w:rsid w:val="000214DE"/>
    <w:rsid w:val="00023359"/>
    <w:rsid w:val="000258F9"/>
    <w:rsid w:val="00036D7F"/>
    <w:rsid w:val="000444E9"/>
    <w:rsid w:val="0004505B"/>
    <w:rsid w:val="00053902"/>
    <w:rsid w:val="00057859"/>
    <w:rsid w:val="00060C53"/>
    <w:rsid w:val="000614F6"/>
    <w:rsid w:val="00061E47"/>
    <w:rsid w:val="000621B0"/>
    <w:rsid w:val="00063C3F"/>
    <w:rsid w:val="00065C69"/>
    <w:rsid w:val="00066651"/>
    <w:rsid w:val="00067DCB"/>
    <w:rsid w:val="000702B6"/>
    <w:rsid w:val="00070583"/>
    <w:rsid w:val="00070D23"/>
    <w:rsid w:val="00071EC5"/>
    <w:rsid w:val="000733E1"/>
    <w:rsid w:val="000736B7"/>
    <w:rsid w:val="00075E23"/>
    <w:rsid w:val="00080A99"/>
    <w:rsid w:val="00082A9E"/>
    <w:rsid w:val="00085607"/>
    <w:rsid w:val="00086B40"/>
    <w:rsid w:val="00087655"/>
    <w:rsid w:val="000905C4"/>
    <w:rsid w:val="00090A19"/>
    <w:rsid w:val="00092A93"/>
    <w:rsid w:val="000960D4"/>
    <w:rsid w:val="0009794F"/>
    <w:rsid w:val="000B2AE5"/>
    <w:rsid w:val="000B4BAC"/>
    <w:rsid w:val="000C0E25"/>
    <w:rsid w:val="000D2355"/>
    <w:rsid w:val="000D7E26"/>
    <w:rsid w:val="000E2D51"/>
    <w:rsid w:val="000E5C41"/>
    <w:rsid w:val="000E689F"/>
    <w:rsid w:val="000F3385"/>
    <w:rsid w:val="000F4690"/>
    <w:rsid w:val="000F6947"/>
    <w:rsid w:val="00100E98"/>
    <w:rsid w:val="00100FB5"/>
    <w:rsid w:val="001013BD"/>
    <w:rsid w:val="0010284B"/>
    <w:rsid w:val="0010718E"/>
    <w:rsid w:val="00110E0E"/>
    <w:rsid w:val="00116D63"/>
    <w:rsid w:val="00121CBB"/>
    <w:rsid w:val="00122FD2"/>
    <w:rsid w:val="0012457C"/>
    <w:rsid w:val="001248B4"/>
    <w:rsid w:val="0013284B"/>
    <w:rsid w:val="00133B78"/>
    <w:rsid w:val="0013798C"/>
    <w:rsid w:val="00137FC1"/>
    <w:rsid w:val="00144788"/>
    <w:rsid w:val="00144832"/>
    <w:rsid w:val="001454FA"/>
    <w:rsid w:val="00146BE2"/>
    <w:rsid w:val="00150D9B"/>
    <w:rsid w:val="0015795B"/>
    <w:rsid w:val="001603AA"/>
    <w:rsid w:val="00163099"/>
    <w:rsid w:val="001633D6"/>
    <w:rsid w:val="001639CC"/>
    <w:rsid w:val="0017294A"/>
    <w:rsid w:val="00174107"/>
    <w:rsid w:val="00176459"/>
    <w:rsid w:val="00176A12"/>
    <w:rsid w:val="00180C38"/>
    <w:rsid w:val="00180C6F"/>
    <w:rsid w:val="00181BA9"/>
    <w:rsid w:val="0018292D"/>
    <w:rsid w:val="0019021B"/>
    <w:rsid w:val="00196B68"/>
    <w:rsid w:val="001A6B3B"/>
    <w:rsid w:val="001A6F43"/>
    <w:rsid w:val="001B0B10"/>
    <w:rsid w:val="001B0C60"/>
    <w:rsid w:val="001B32D4"/>
    <w:rsid w:val="001B5EA5"/>
    <w:rsid w:val="001B7459"/>
    <w:rsid w:val="001C102F"/>
    <w:rsid w:val="001C6FA7"/>
    <w:rsid w:val="001D4756"/>
    <w:rsid w:val="001D55B2"/>
    <w:rsid w:val="001E5F59"/>
    <w:rsid w:val="001F0055"/>
    <w:rsid w:val="001F643E"/>
    <w:rsid w:val="00200D70"/>
    <w:rsid w:val="00201E76"/>
    <w:rsid w:val="00202AAD"/>
    <w:rsid w:val="002047DC"/>
    <w:rsid w:val="00206033"/>
    <w:rsid w:val="002064D3"/>
    <w:rsid w:val="0020775E"/>
    <w:rsid w:val="002078BC"/>
    <w:rsid w:val="00210B00"/>
    <w:rsid w:val="00211507"/>
    <w:rsid w:val="00212EB6"/>
    <w:rsid w:val="0021372E"/>
    <w:rsid w:val="002147DF"/>
    <w:rsid w:val="00214939"/>
    <w:rsid w:val="00216DE8"/>
    <w:rsid w:val="00220290"/>
    <w:rsid w:val="002217EB"/>
    <w:rsid w:val="002228FF"/>
    <w:rsid w:val="00225943"/>
    <w:rsid w:val="002269A8"/>
    <w:rsid w:val="00226ADC"/>
    <w:rsid w:val="00227DB8"/>
    <w:rsid w:val="00232F9E"/>
    <w:rsid w:val="00242474"/>
    <w:rsid w:val="002448D5"/>
    <w:rsid w:val="00244D10"/>
    <w:rsid w:val="00245193"/>
    <w:rsid w:val="00247222"/>
    <w:rsid w:val="00247CB1"/>
    <w:rsid w:val="00250C91"/>
    <w:rsid w:val="00253D46"/>
    <w:rsid w:val="00254143"/>
    <w:rsid w:val="00254C35"/>
    <w:rsid w:val="00255533"/>
    <w:rsid w:val="002564DC"/>
    <w:rsid w:val="00261409"/>
    <w:rsid w:val="002615A9"/>
    <w:rsid w:val="0026406D"/>
    <w:rsid w:val="00264158"/>
    <w:rsid w:val="00264E3C"/>
    <w:rsid w:val="00266D9B"/>
    <w:rsid w:val="00271661"/>
    <w:rsid w:val="00273850"/>
    <w:rsid w:val="00274378"/>
    <w:rsid w:val="0027501A"/>
    <w:rsid w:val="00276D20"/>
    <w:rsid w:val="00277F5B"/>
    <w:rsid w:val="00281B13"/>
    <w:rsid w:val="00283DDC"/>
    <w:rsid w:val="002848D9"/>
    <w:rsid w:val="00285402"/>
    <w:rsid w:val="00285707"/>
    <w:rsid w:val="0028723C"/>
    <w:rsid w:val="00287D67"/>
    <w:rsid w:val="00290754"/>
    <w:rsid w:val="00290E4B"/>
    <w:rsid w:val="002936FF"/>
    <w:rsid w:val="002A3CCA"/>
    <w:rsid w:val="002A5F78"/>
    <w:rsid w:val="002A6250"/>
    <w:rsid w:val="002B367D"/>
    <w:rsid w:val="002B6921"/>
    <w:rsid w:val="002B6FCA"/>
    <w:rsid w:val="002C066C"/>
    <w:rsid w:val="002C2228"/>
    <w:rsid w:val="002C32FB"/>
    <w:rsid w:val="002C567A"/>
    <w:rsid w:val="002D234C"/>
    <w:rsid w:val="002D3CEA"/>
    <w:rsid w:val="002D652F"/>
    <w:rsid w:val="002D6597"/>
    <w:rsid w:val="002D7656"/>
    <w:rsid w:val="002E2390"/>
    <w:rsid w:val="002E4232"/>
    <w:rsid w:val="002E4D72"/>
    <w:rsid w:val="002E508F"/>
    <w:rsid w:val="002E5BFF"/>
    <w:rsid w:val="002E6B84"/>
    <w:rsid w:val="002E77B4"/>
    <w:rsid w:val="002F51DA"/>
    <w:rsid w:val="00301AA1"/>
    <w:rsid w:val="0030556A"/>
    <w:rsid w:val="003063D7"/>
    <w:rsid w:val="003067C7"/>
    <w:rsid w:val="0030696F"/>
    <w:rsid w:val="003069F6"/>
    <w:rsid w:val="00316BEB"/>
    <w:rsid w:val="003178E7"/>
    <w:rsid w:val="00317AF3"/>
    <w:rsid w:val="003241A3"/>
    <w:rsid w:val="00325B21"/>
    <w:rsid w:val="00325ED7"/>
    <w:rsid w:val="00332B1B"/>
    <w:rsid w:val="00333A98"/>
    <w:rsid w:val="00334E8E"/>
    <w:rsid w:val="00337814"/>
    <w:rsid w:val="0034252C"/>
    <w:rsid w:val="00346118"/>
    <w:rsid w:val="0034677A"/>
    <w:rsid w:val="00351B92"/>
    <w:rsid w:val="00352A5E"/>
    <w:rsid w:val="00364FB2"/>
    <w:rsid w:val="003654D9"/>
    <w:rsid w:val="0037127F"/>
    <w:rsid w:val="00371C67"/>
    <w:rsid w:val="00371D02"/>
    <w:rsid w:val="00372029"/>
    <w:rsid w:val="003724FF"/>
    <w:rsid w:val="0037354E"/>
    <w:rsid w:val="00380733"/>
    <w:rsid w:val="003841C7"/>
    <w:rsid w:val="003849E0"/>
    <w:rsid w:val="00385EC0"/>
    <w:rsid w:val="00387419"/>
    <w:rsid w:val="00391C38"/>
    <w:rsid w:val="003972A0"/>
    <w:rsid w:val="003A249E"/>
    <w:rsid w:val="003A295C"/>
    <w:rsid w:val="003A53C4"/>
    <w:rsid w:val="003A74BB"/>
    <w:rsid w:val="003B03D8"/>
    <w:rsid w:val="003B371B"/>
    <w:rsid w:val="003B619D"/>
    <w:rsid w:val="003C7DDF"/>
    <w:rsid w:val="003D1B2C"/>
    <w:rsid w:val="003D56CF"/>
    <w:rsid w:val="003D63A1"/>
    <w:rsid w:val="003D6499"/>
    <w:rsid w:val="003E0D53"/>
    <w:rsid w:val="003E34AF"/>
    <w:rsid w:val="003E43AA"/>
    <w:rsid w:val="003E5313"/>
    <w:rsid w:val="003E68B2"/>
    <w:rsid w:val="003F1132"/>
    <w:rsid w:val="003F6620"/>
    <w:rsid w:val="003F6BB7"/>
    <w:rsid w:val="00406FC3"/>
    <w:rsid w:val="00410535"/>
    <w:rsid w:val="00410D93"/>
    <w:rsid w:val="00411CB4"/>
    <w:rsid w:val="00412B96"/>
    <w:rsid w:val="00415AC1"/>
    <w:rsid w:val="00415FC2"/>
    <w:rsid w:val="00416F18"/>
    <w:rsid w:val="00422864"/>
    <w:rsid w:val="00423C5A"/>
    <w:rsid w:val="0043163B"/>
    <w:rsid w:val="004327F6"/>
    <w:rsid w:val="00432ED1"/>
    <w:rsid w:val="0043575A"/>
    <w:rsid w:val="004379E7"/>
    <w:rsid w:val="0044138D"/>
    <w:rsid w:val="0044309F"/>
    <w:rsid w:val="004522B2"/>
    <w:rsid w:val="00452827"/>
    <w:rsid w:val="00454BAB"/>
    <w:rsid w:val="004559FF"/>
    <w:rsid w:val="00456EDD"/>
    <w:rsid w:val="00460113"/>
    <w:rsid w:val="0046015F"/>
    <w:rsid w:val="00465AAB"/>
    <w:rsid w:val="00467D6A"/>
    <w:rsid w:val="00473D99"/>
    <w:rsid w:val="004758B8"/>
    <w:rsid w:val="00476A7C"/>
    <w:rsid w:val="004770B1"/>
    <w:rsid w:val="004856A6"/>
    <w:rsid w:val="00490900"/>
    <w:rsid w:val="0049237D"/>
    <w:rsid w:val="00493F88"/>
    <w:rsid w:val="00496938"/>
    <w:rsid w:val="00497404"/>
    <w:rsid w:val="004A1912"/>
    <w:rsid w:val="004A1FE0"/>
    <w:rsid w:val="004A267B"/>
    <w:rsid w:val="004A3AC0"/>
    <w:rsid w:val="004A46E1"/>
    <w:rsid w:val="004A6A0A"/>
    <w:rsid w:val="004B1E34"/>
    <w:rsid w:val="004B62A4"/>
    <w:rsid w:val="004B74F6"/>
    <w:rsid w:val="004C0DC4"/>
    <w:rsid w:val="004C3B02"/>
    <w:rsid w:val="004C4B09"/>
    <w:rsid w:val="004C751B"/>
    <w:rsid w:val="004D35C9"/>
    <w:rsid w:val="004D5877"/>
    <w:rsid w:val="004D766E"/>
    <w:rsid w:val="004D7CCF"/>
    <w:rsid w:val="004E043F"/>
    <w:rsid w:val="004E1EEF"/>
    <w:rsid w:val="004E331B"/>
    <w:rsid w:val="004E3B0E"/>
    <w:rsid w:val="004E4409"/>
    <w:rsid w:val="004E6AF4"/>
    <w:rsid w:val="004F126A"/>
    <w:rsid w:val="00503AFD"/>
    <w:rsid w:val="0050755C"/>
    <w:rsid w:val="00507BBB"/>
    <w:rsid w:val="00511ACF"/>
    <w:rsid w:val="00514AB3"/>
    <w:rsid w:val="0051631B"/>
    <w:rsid w:val="005241FD"/>
    <w:rsid w:val="005262BF"/>
    <w:rsid w:val="00526C75"/>
    <w:rsid w:val="005276BA"/>
    <w:rsid w:val="00532274"/>
    <w:rsid w:val="00532579"/>
    <w:rsid w:val="00532B19"/>
    <w:rsid w:val="00535FA9"/>
    <w:rsid w:val="005401EB"/>
    <w:rsid w:val="005403B5"/>
    <w:rsid w:val="00541B60"/>
    <w:rsid w:val="00542950"/>
    <w:rsid w:val="0054557A"/>
    <w:rsid w:val="00545CFF"/>
    <w:rsid w:val="00551A42"/>
    <w:rsid w:val="005536AD"/>
    <w:rsid w:val="00562175"/>
    <w:rsid w:val="00563DBB"/>
    <w:rsid w:val="005651A7"/>
    <w:rsid w:val="00566C09"/>
    <w:rsid w:val="00567D4E"/>
    <w:rsid w:val="00572684"/>
    <w:rsid w:val="005747F1"/>
    <w:rsid w:val="00574BAE"/>
    <w:rsid w:val="00575AC3"/>
    <w:rsid w:val="00583917"/>
    <w:rsid w:val="005841DF"/>
    <w:rsid w:val="005859FF"/>
    <w:rsid w:val="00585DFB"/>
    <w:rsid w:val="005905DA"/>
    <w:rsid w:val="0059083F"/>
    <w:rsid w:val="005908C6"/>
    <w:rsid w:val="00590EAA"/>
    <w:rsid w:val="00593900"/>
    <w:rsid w:val="005943E4"/>
    <w:rsid w:val="005966BD"/>
    <w:rsid w:val="0059741A"/>
    <w:rsid w:val="005975BD"/>
    <w:rsid w:val="00597A3A"/>
    <w:rsid w:val="005A4D37"/>
    <w:rsid w:val="005A4FAF"/>
    <w:rsid w:val="005A78FA"/>
    <w:rsid w:val="005B1510"/>
    <w:rsid w:val="005B19E6"/>
    <w:rsid w:val="005B4936"/>
    <w:rsid w:val="005B59DE"/>
    <w:rsid w:val="005C0DD0"/>
    <w:rsid w:val="005C2C28"/>
    <w:rsid w:val="005C3024"/>
    <w:rsid w:val="005C4454"/>
    <w:rsid w:val="005C5420"/>
    <w:rsid w:val="005D1AF1"/>
    <w:rsid w:val="005D1E28"/>
    <w:rsid w:val="005D6D40"/>
    <w:rsid w:val="005E2B11"/>
    <w:rsid w:val="005E49D7"/>
    <w:rsid w:val="005E615B"/>
    <w:rsid w:val="005E7290"/>
    <w:rsid w:val="005E7DAF"/>
    <w:rsid w:val="005F5522"/>
    <w:rsid w:val="005F58E5"/>
    <w:rsid w:val="00601D2D"/>
    <w:rsid w:val="006020A4"/>
    <w:rsid w:val="00604A80"/>
    <w:rsid w:val="006059B6"/>
    <w:rsid w:val="00606EE1"/>
    <w:rsid w:val="0060700B"/>
    <w:rsid w:val="006126BB"/>
    <w:rsid w:val="006159D6"/>
    <w:rsid w:val="00616F32"/>
    <w:rsid w:val="0062051D"/>
    <w:rsid w:val="00622FD3"/>
    <w:rsid w:val="00623659"/>
    <w:rsid w:val="00623AEB"/>
    <w:rsid w:val="00636484"/>
    <w:rsid w:val="006410E3"/>
    <w:rsid w:val="00642BE9"/>
    <w:rsid w:val="00643B5D"/>
    <w:rsid w:val="00645130"/>
    <w:rsid w:val="00650203"/>
    <w:rsid w:val="00650904"/>
    <w:rsid w:val="00653B54"/>
    <w:rsid w:val="00653EEE"/>
    <w:rsid w:val="00655AB3"/>
    <w:rsid w:val="00657247"/>
    <w:rsid w:val="006572AD"/>
    <w:rsid w:val="0065781B"/>
    <w:rsid w:val="00662EBF"/>
    <w:rsid w:val="00664599"/>
    <w:rsid w:val="00664E7B"/>
    <w:rsid w:val="00670C06"/>
    <w:rsid w:val="00672112"/>
    <w:rsid w:val="00672682"/>
    <w:rsid w:val="0067480F"/>
    <w:rsid w:val="00681835"/>
    <w:rsid w:val="00690675"/>
    <w:rsid w:val="006928C3"/>
    <w:rsid w:val="0069368D"/>
    <w:rsid w:val="006948D3"/>
    <w:rsid w:val="006954DC"/>
    <w:rsid w:val="006955A8"/>
    <w:rsid w:val="00696BFC"/>
    <w:rsid w:val="006A1B17"/>
    <w:rsid w:val="006A38D4"/>
    <w:rsid w:val="006A3987"/>
    <w:rsid w:val="006A40D8"/>
    <w:rsid w:val="006B1AE4"/>
    <w:rsid w:val="006B3B3C"/>
    <w:rsid w:val="006B67AA"/>
    <w:rsid w:val="006B75E0"/>
    <w:rsid w:val="006C358B"/>
    <w:rsid w:val="006C5919"/>
    <w:rsid w:val="006D2C00"/>
    <w:rsid w:val="006E1A1E"/>
    <w:rsid w:val="006E4582"/>
    <w:rsid w:val="006E49A9"/>
    <w:rsid w:val="006E4A22"/>
    <w:rsid w:val="006E69DA"/>
    <w:rsid w:val="006F5374"/>
    <w:rsid w:val="0070033B"/>
    <w:rsid w:val="00701AB5"/>
    <w:rsid w:val="00701F15"/>
    <w:rsid w:val="007066DB"/>
    <w:rsid w:val="00706D3E"/>
    <w:rsid w:val="007106BB"/>
    <w:rsid w:val="00710CA7"/>
    <w:rsid w:val="00712B55"/>
    <w:rsid w:val="00715A44"/>
    <w:rsid w:val="0071667C"/>
    <w:rsid w:val="0072378F"/>
    <w:rsid w:val="00724EE8"/>
    <w:rsid w:val="00726772"/>
    <w:rsid w:val="00732556"/>
    <w:rsid w:val="00733406"/>
    <w:rsid w:val="00734526"/>
    <w:rsid w:val="00734F20"/>
    <w:rsid w:val="00740097"/>
    <w:rsid w:val="00752458"/>
    <w:rsid w:val="00752F37"/>
    <w:rsid w:val="007560B9"/>
    <w:rsid w:val="00756EB7"/>
    <w:rsid w:val="007648F4"/>
    <w:rsid w:val="00766E59"/>
    <w:rsid w:val="007702B3"/>
    <w:rsid w:val="00770657"/>
    <w:rsid w:val="00770962"/>
    <w:rsid w:val="007714BA"/>
    <w:rsid w:val="00772D76"/>
    <w:rsid w:val="00773772"/>
    <w:rsid w:val="00776585"/>
    <w:rsid w:val="007829BB"/>
    <w:rsid w:val="00785036"/>
    <w:rsid w:val="00790204"/>
    <w:rsid w:val="00792DD9"/>
    <w:rsid w:val="00794BC4"/>
    <w:rsid w:val="007956F2"/>
    <w:rsid w:val="007A1F14"/>
    <w:rsid w:val="007A3D14"/>
    <w:rsid w:val="007A559F"/>
    <w:rsid w:val="007A5F9D"/>
    <w:rsid w:val="007A6C0C"/>
    <w:rsid w:val="007B168D"/>
    <w:rsid w:val="007B26CB"/>
    <w:rsid w:val="007B313A"/>
    <w:rsid w:val="007B3821"/>
    <w:rsid w:val="007B40BD"/>
    <w:rsid w:val="007B6CB0"/>
    <w:rsid w:val="007B6DE2"/>
    <w:rsid w:val="007C20DA"/>
    <w:rsid w:val="007C2DFE"/>
    <w:rsid w:val="007C41DF"/>
    <w:rsid w:val="007C45B5"/>
    <w:rsid w:val="007C4AE1"/>
    <w:rsid w:val="007C6C8C"/>
    <w:rsid w:val="007C6D29"/>
    <w:rsid w:val="007C743E"/>
    <w:rsid w:val="007C75DD"/>
    <w:rsid w:val="007C77E9"/>
    <w:rsid w:val="007C79EF"/>
    <w:rsid w:val="007D37CB"/>
    <w:rsid w:val="007D7343"/>
    <w:rsid w:val="007E36A1"/>
    <w:rsid w:val="007E7F41"/>
    <w:rsid w:val="007F23C9"/>
    <w:rsid w:val="007F2F80"/>
    <w:rsid w:val="007F5865"/>
    <w:rsid w:val="008013DA"/>
    <w:rsid w:val="0080448F"/>
    <w:rsid w:val="00804CE7"/>
    <w:rsid w:val="008173B0"/>
    <w:rsid w:val="008175DE"/>
    <w:rsid w:val="00817653"/>
    <w:rsid w:val="008206B5"/>
    <w:rsid w:val="00821155"/>
    <w:rsid w:val="00822411"/>
    <w:rsid w:val="00831121"/>
    <w:rsid w:val="00833314"/>
    <w:rsid w:val="00834739"/>
    <w:rsid w:val="00835378"/>
    <w:rsid w:val="00842F00"/>
    <w:rsid w:val="008444DF"/>
    <w:rsid w:val="0084755F"/>
    <w:rsid w:val="008477E6"/>
    <w:rsid w:val="00851DA3"/>
    <w:rsid w:val="0085293C"/>
    <w:rsid w:val="008538D2"/>
    <w:rsid w:val="0085545B"/>
    <w:rsid w:val="00856D74"/>
    <w:rsid w:val="00857BA6"/>
    <w:rsid w:val="008603D1"/>
    <w:rsid w:val="008607A2"/>
    <w:rsid w:val="008610CF"/>
    <w:rsid w:val="00862DA2"/>
    <w:rsid w:val="00863777"/>
    <w:rsid w:val="008651AD"/>
    <w:rsid w:val="008669B3"/>
    <w:rsid w:val="008724AA"/>
    <w:rsid w:val="00875EB5"/>
    <w:rsid w:val="0087616A"/>
    <w:rsid w:val="008763DA"/>
    <w:rsid w:val="008807F1"/>
    <w:rsid w:val="008811F2"/>
    <w:rsid w:val="0088328D"/>
    <w:rsid w:val="008839EC"/>
    <w:rsid w:val="00886A27"/>
    <w:rsid w:val="00891072"/>
    <w:rsid w:val="0089148E"/>
    <w:rsid w:val="0089201A"/>
    <w:rsid w:val="00894A0D"/>
    <w:rsid w:val="00895865"/>
    <w:rsid w:val="00896492"/>
    <w:rsid w:val="00897EBE"/>
    <w:rsid w:val="008A21E6"/>
    <w:rsid w:val="008A4BCC"/>
    <w:rsid w:val="008A6265"/>
    <w:rsid w:val="008A649A"/>
    <w:rsid w:val="008B0806"/>
    <w:rsid w:val="008C0E8D"/>
    <w:rsid w:val="008C4107"/>
    <w:rsid w:val="008C4F8F"/>
    <w:rsid w:val="008C6164"/>
    <w:rsid w:val="008D015F"/>
    <w:rsid w:val="008D57A8"/>
    <w:rsid w:val="008E16F3"/>
    <w:rsid w:val="008E32C6"/>
    <w:rsid w:val="008E3B80"/>
    <w:rsid w:val="008E5E43"/>
    <w:rsid w:val="008E6BA5"/>
    <w:rsid w:val="008F1162"/>
    <w:rsid w:val="008F1FE4"/>
    <w:rsid w:val="008F2A88"/>
    <w:rsid w:val="008F59D0"/>
    <w:rsid w:val="0090763A"/>
    <w:rsid w:val="00907A62"/>
    <w:rsid w:val="00911A19"/>
    <w:rsid w:val="00913C54"/>
    <w:rsid w:val="00913D33"/>
    <w:rsid w:val="0092002B"/>
    <w:rsid w:val="00920411"/>
    <w:rsid w:val="00923B6D"/>
    <w:rsid w:val="00930B09"/>
    <w:rsid w:val="00930B4D"/>
    <w:rsid w:val="0093185D"/>
    <w:rsid w:val="009329B7"/>
    <w:rsid w:val="00934748"/>
    <w:rsid w:val="0093705F"/>
    <w:rsid w:val="009447F8"/>
    <w:rsid w:val="009453BB"/>
    <w:rsid w:val="00953D21"/>
    <w:rsid w:val="00962B3A"/>
    <w:rsid w:val="00973B8C"/>
    <w:rsid w:val="009742D9"/>
    <w:rsid w:val="009744AE"/>
    <w:rsid w:val="00981EA9"/>
    <w:rsid w:val="009837ED"/>
    <w:rsid w:val="009840CC"/>
    <w:rsid w:val="0099489D"/>
    <w:rsid w:val="0099557A"/>
    <w:rsid w:val="009A0F24"/>
    <w:rsid w:val="009A25E0"/>
    <w:rsid w:val="009B00EA"/>
    <w:rsid w:val="009B01E4"/>
    <w:rsid w:val="009B15A2"/>
    <w:rsid w:val="009B46FA"/>
    <w:rsid w:val="009B737A"/>
    <w:rsid w:val="009B7791"/>
    <w:rsid w:val="009C0373"/>
    <w:rsid w:val="009C2400"/>
    <w:rsid w:val="009C3DC6"/>
    <w:rsid w:val="009C3F5F"/>
    <w:rsid w:val="009C4F08"/>
    <w:rsid w:val="009C775A"/>
    <w:rsid w:val="009E11B4"/>
    <w:rsid w:val="009E5C66"/>
    <w:rsid w:val="009E7424"/>
    <w:rsid w:val="009E7F57"/>
    <w:rsid w:val="009F5D33"/>
    <w:rsid w:val="00A06A0E"/>
    <w:rsid w:val="00A172AE"/>
    <w:rsid w:val="00A17A0C"/>
    <w:rsid w:val="00A204DF"/>
    <w:rsid w:val="00A2058F"/>
    <w:rsid w:val="00A21DC3"/>
    <w:rsid w:val="00A2216A"/>
    <w:rsid w:val="00A2423D"/>
    <w:rsid w:val="00A26313"/>
    <w:rsid w:val="00A30183"/>
    <w:rsid w:val="00A3169A"/>
    <w:rsid w:val="00A32987"/>
    <w:rsid w:val="00A3583B"/>
    <w:rsid w:val="00A404FD"/>
    <w:rsid w:val="00A40FFE"/>
    <w:rsid w:val="00A41A28"/>
    <w:rsid w:val="00A452DE"/>
    <w:rsid w:val="00A458ED"/>
    <w:rsid w:val="00A45C3B"/>
    <w:rsid w:val="00A46D7B"/>
    <w:rsid w:val="00A50A12"/>
    <w:rsid w:val="00A51DBF"/>
    <w:rsid w:val="00A51DE1"/>
    <w:rsid w:val="00A51E74"/>
    <w:rsid w:val="00A55B97"/>
    <w:rsid w:val="00A5690B"/>
    <w:rsid w:val="00A6498F"/>
    <w:rsid w:val="00A65EF3"/>
    <w:rsid w:val="00A662A8"/>
    <w:rsid w:val="00A66926"/>
    <w:rsid w:val="00A7156D"/>
    <w:rsid w:val="00A752F1"/>
    <w:rsid w:val="00A8199B"/>
    <w:rsid w:val="00A83392"/>
    <w:rsid w:val="00A8757B"/>
    <w:rsid w:val="00A91497"/>
    <w:rsid w:val="00A937DA"/>
    <w:rsid w:val="00A94D84"/>
    <w:rsid w:val="00A95CBE"/>
    <w:rsid w:val="00A97E1A"/>
    <w:rsid w:val="00AA53A0"/>
    <w:rsid w:val="00AA67CD"/>
    <w:rsid w:val="00AB1E85"/>
    <w:rsid w:val="00AB50D0"/>
    <w:rsid w:val="00AB6034"/>
    <w:rsid w:val="00AB7A0E"/>
    <w:rsid w:val="00AC2060"/>
    <w:rsid w:val="00AC5D20"/>
    <w:rsid w:val="00AC7952"/>
    <w:rsid w:val="00AD06BA"/>
    <w:rsid w:val="00AD7D79"/>
    <w:rsid w:val="00AE0217"/>
    <w:rsid w:val="00AE0487"/>
    <w:rsid w:val="00AE1DF5"/>
    <w:rsid w:val="00AE20BE"/>
    <w:rsid w:val="00AE464A"/>
    <w:rsid w:val="00AE5AAE"/>
    <w:rsid w:val="00AE6556"/>
    <w:rsid w:val="00AE6624"/>
    <w:rsid w:val="00B00BF5"/>
    <w:rsid w:val="00B00BFD"/>
    <w:rsid w:val="00B01CD4"/>
    <w:rsid w:val="00B0226B"/>
    <w:rsid w:val="00B02DFE"/>
    <w:rsid w:val="00B035B9"/>
    <w:rsid w:val="00B044F0"/>
    <w:rsid w:val="00B04987"/>
    <w:rsid w:val="00B060F9"/>
    <w:rsid w:val="00B068DE"/>
    <w:rsid w:val="00B11C0B"/>
    <w:rsid w:val="00B11EEA"/>
    <w:rsid w:val="00B13ED8"/>
    <w:rsid w:val="00B147CF"/>
    <w:rsid w:val="00B150C0"/>
    <w:rsid w:val="00B15A93"/>
    <w:rsid w:val="00B16EC4"/>
    <w:rsid w:val="00B1773A"/>
    <w:rsid w:val="00B208B8"/>
    <w:rsid w:val="00B21C82"/>
    <w:rsid w:val="00B266C5"/>
    <w:rsid w:val="00B2692F"/>
    <w:rsid w:val="00B305D2"/>
    <w:rsid w:val="00B341A8"/>
    <w:rsid w:val="00B37999"/>
    <w:rsid w:val="00B42956"/>
    <w:rsid w:val="00B42BCA"/>
    <w:rsid w:val="00B4349B"/>
    <w:rsid w:val="00B448B1"/>
    <w:rsid w:val="00B44C9D"/>
    <w:rsid w:val="00B45CBD"/>
    <w:rsid w:val="00B564FC"/>
    <w:rsid w:val="00B5730C"/>
    <w:rsid w:val="00B621AA"/>
    <w:rsid w:val="00B627D6"/>
    <w:rsid w:val="00B655FF"/>
    <w:rsid w:val="00B72478"/>
    <w:rsid w:val="00B73927"/>
    <w:rsid w:val="00B7493C"/>
    <w:rsid w:val="00B8507B"/>
    <w:rsid w:val="00B854E4"/>
    <w:rsid w:val="00B91004"/>
    <w:rsid w:val="00B913FA"/>
    <w:rsid w:val="00B9308F"/>
    <w:rsid w:val="00B97B30"/>
    <w:rsid w:val="00B97FC0"/>
    <w:rsid w:val="00BB1D0F"/>
    <w:rsid w:val="00BB2736"/>
    <w:rsid w:val="00BB3A8F"/>
    <w:rsid w:val="00BB3C21"/>
    <w:rsid w:val="00BB5B96"/>
    <w:rsid w:val="00BD1F9C"/>
    <w:rsid w:val="00BD2A91"/>
    <w:rsid w:val="00BD5039"/>
    <w:rsid w:val="00BE50EA"/>
    <w:rsid w:val="00BE581B"/>
    <w:rsid w:val="00BE627A"/>
    <w:rsid w:val="00BE725F"/>
    <w:rsid w:val="00BF0637"/>
    <w:rsid w:val="00BF08ED"/>
    <w:rsid w:val="00BF11DA"/>
    <w:rsid w:val="00C00BD1"/>
    <w:rsid w:val="00C02830"/>
    <w:rsid w:val="00C05452"/>
    <w:rsid w:val="00C13EFB"/>
    <w:rsid w:val="00C14AB7"/>
    <w:rsid w:val="00C1557E"/>
    <w:rsid w:val="00C16337"/>
    <w:rsid w:val="00C16AF7"/>
    <w:rsid w:val="00C16B73"/>
    <w:rsid w:val="00C16DF8"/>
    <w:rsid w:val="00C16E3B"/>
    <w:rsid w:val="00C222A7"/>
    <w:rsid w:val="00C230DF"/>
    <w:rsid w:val="00C235EA"/>
    <w:rsid w:val="00C3261E"/>
    <w:rsid w:val="00C35311"/>
    <w:rsid w:val="00C37EA4"/>
    <w:rsid w:val="00C4081D"/>
    <w:rsid w:val="00C417EA"/>
    <w:rsid w:val="00C4198F"/>
    <w:rsid w:val="00C442C4"/>
    <w:rsid w:val="00C44560"/>
    <w:rsid w:val="00C5148D"/>
    <w:rsid w:val="00C52DC2"/>
    <w:rsid w:val="00C57CC0"/>
    <w:rsid w:val="00C63303"/>
    <w:rsid w:val="00C63315"/>
    <w:rsid w:val="00C6606E"/>
    <w:rsid w:val="00C7044C"/>
    <w:rsid w:val="00C71422"/>
    <w:rsid w:val="00C73CA5"/>
    <w:rsid w:val="00C76F4A"/>
    <w:rsid w:val="00C77EF0"/>
    <w:rsid w:val="00C8063C"/>
    <w:rsid w:val="00C8298B"/>
    <w:rsid w:val="00C82A97"/>
    <w:rsid w:val="00C83B34"/>
    <w:rsid w:val="00C84E8B"/>
    <w:rsid w:val="00C86856"/>
    <w:rsid w:val="00C87DE6"/>
    <w:rsid w:val="00C917A3"/>
    <w:rsid w:val="00C91C0C"/>
    <w:rsid w:val="00CA08FC"/>
    <w:rsid w:val="00CA4E62"/>
    <w:rsid w:val="00CA5DDC"/>
    <w:rsid w:val="00CA638F"/>
    <w:rsid w:val="00CA7C19"/>
    <w:rsid w:val="00CB2F59"/>
    <w:rsid w:val="00CC0C06"/>
    <w:rsid w:val="00CC1B95"/>
    <w:rsid w:val="00CC2129"/>
    <w:rsid w:val="00CC7B0A"/>
    <w:rsid w:val="00CD0955"/>
    <w:rsid w:val="00CD220D"/>
    <w:rsid w:val="00CE0C88"/>
    <w:rsid w:val="00CE12CA"/>
    <w:rsid w:val="00CE1825"/>
    <w:rsid w:val="00CE1F24"/>
    <w:rsid w:val="00CE2BEB"/>
    <w:rsid w:val="00CF02FE"/>
    <w:rsid w:val="00CF067C"/>
    <w:rsid w:val="00CF3F2E"/>
    <w:rsid w:val="00CF7BF8"/>
    <w:rsid w:val="00D00418"/>
    <w:rsid w:val="00D00C16"/>
    <w:rsid w:val="00D00FC4"/>
    <w:rsid w:val="00D01CA7"/>
    <w:rsid w:val="00D05D30"/>
    <w:rsid w:val="00D06CFC"/>
    <w:rsid w:val="00D104C1"/>
    <w:rsid w:val="00D10B54"/>
    <w:rsid w:val="00D11E75"/>
    <w:rsid w:val="00D157D5"/>
    <w:rsid w:val="00D17FBF"/>
    <w:rsid w:val="00D20339"/>
    <w:rsid w:val="00D25A94"/>
    <w:rsid w:val="00D27747"/>
    <w:rsid w:val="00D31038"/>
    <w:rsid w:val="00D34BC9"/>
    <w:rsid w:val="00D34FB3"/>
    <w:rsid w:val="00D40F43"/>
    <w:rsid w:val="00D42841"/>
    <w:rsid w:val="00D429D2"/>
    <w:rsid w:val="00D42EAC"/>
    <w:rsid w:val="00D50D6E"/>
    <w:rsid w:val="00D51210"/>
    <w:rsid w:val="00D54F1A"/>
    <w:rsid w:val="00D55C93"/>
    <w:rsid w:val="00D61CD6"/>
    <w:rsid w:val="00D61FE3"/>
    <w:rsid w:val="00D62DD4"/>
    <w:rsid w:val="00D6477D"/>
    <w:rsid w:val="00D64DBA"/>
    <w:rsid w:val="00D65BCF"/>
    <w:rsid w:val="00D712E3"/>
    <w:rsid w:val="00D73610"/>
    <w:rsid w:val="00D74889"/>
    <w:rsid w:val="00D763A0"/>
    <w:rsid w:val="00D87E06"/>
    <w:rsid w:val="00D92BFF"/>
    <w:rsid w:val="00D93211"/>
    <w:rsid w:val="00D94078"/>
    <w:rsid w:val="00D946D7"/>
    <w:rsid w:val="00D948D5"/>
    <w:rsid w:val="00D9510D"/>
    <w:rsid w:val="00DA01D0"/>
    <w:rsid w:val="00DA316C"/>
    <w:rsid w:val="00DA4437"/>
    <w:rsid w:val="00DA4C67"/>
    <w:rsid w:val="00DB4EE4"/>
    <w:rsid w:val="00DB5161"/>
    <w:rsid w:val="00DB5E16"/>
    <w:rsid w:val="00DB6F34"/>
    <w:rsid w:val="00DC5260"/>
    <w:rsid w:val="00DC540A"/>
    <w:rsid w:val="00DD0824"/>
    <w:rsid w:val="00DD3073"/>
    <w:rsid w:val="00DD3F20"/>
    <w:rsid w:val="00DD656C"/>
    <w:rsid w:val="00DE07CB"/>
    <w:rsid w:val="00DE0B33"/>
    <w:rsid w:val="00DE577C"/>
    <w:rsid w:val="00DE6048"/>
    <w:rsid w:val="00DE65F7"/>
    <w:rsid w:val="00DE7257"/>
    <w:rsid w:val="00DE7473"/>
    <w:rsid w:val="00DF0605"/>
    <w:rsid w:val="00DF2EEA"/>
    <w:rsid w:val="00DF36D4"/>
    <w:rsid w:val="00DF463D"/>
    <w:rsid w:val="00DF5202"/>
    <w:rsid w:val="00DF6792"/>
    <w:rsid w:val="00DF70E7"/>
    <w:rsid w:val="00DF79E6"/>
    <w:rsid w:val="00E01ADE"/>
    <w:rsid w:val="00E122D0"/>
    <w:rsid w:val="00E12C37"/>
    <w:rsid w:val="00E17C40"/>
    <w:rsid w:val="00E238C9"/>
    <w:rsid w:val="00E239D2"/>
    <w:rsid w:val="00E241E7"/>
    <w:rsid w:val="00E249B5"/>
    <w:rsid w:val="00E24ABF"/>
    <w:rsid w:val="00E24BCB"/>
    <w:rsid w:val="00E36EE2"/>
    <w:rsid w:val="00E40782"/>
    <w:rsid w:val="00E42BA2"/>
    <w:rsid w:val="00E43B71"/>
    <w:rsid w:val="00E43C5A"/>
    <w:rsid w:val="00E46A4F"/>
    <w:rsid w:val="00E526FC"/>
    <w:rsid w:val="00E546F1"/>
    <w:rsid w:val="00E54F2D"/>
    <w:rsid w:val="00E55A60"/>
    <w:rsid w:val="00E5778B"/>
    <w:rsid w:val="00E609B8"/>
    <w:rsid w:val="00E611E2"/>
    <w:rsid w:val="00E61212"/>
    <w:rsid w:val="00E6460A"/>
    <w:rsid w:val="00E64CAA"/>
    <w:rsid w:val="00E6646B"/>
    <w:rsid w:val="00E67796"/>
    <w:rsid w:val="00E67E90"/>
    <w:rsid w:val="00E70C12"/>
    <w:rsid w:val="00E735E0"/>
    <w:rsid w:val="00E760EB"/>
    <w:rsid w:val="00E77FE3"/>
    <w:rsid w:val="00E80F79"/>
    <w:rsid w:val="00E8346D"/>
    <w:rsid w:val="00E84434"/>
    <w:rsid w:val="00E84A46"/>
    <w:rsid w:val="00E8658D"/>
    <w:rsid w:val="00E96B3C"/>
    <w:rsid w:val="00E97D40"/>
    <w:rsid w:val="00EA4379"/>
    <w:rsid w:val="00EB2C6C"/>
    <w:rsid w:val="00EB395A"/>
    <w:rsid w:val="00EB5886"/>
    <w:rsid w:val="00EB5992"/>
    <w:rsid w:val="00EB5E30"/>
    <w:rsid w:val="00EC1B94"/>
    <w:rsid w:val="00EC1E33"/>
    <w:rsid w:val="00EC77CC"/>
    <w:rsid w:val="00EC78FA"/>
    <w:rsid w:val="00ED0604"/>
    <w:rsid w:val="00ED0828"/>
    <w:rsid w:val="00ED3C32"/>
    <w:rsid w:val="00EE0638"/>
    <w:rsid w:val="00EE7E9A"/>
    <w:rsid w:val="00EF02DF"/>
    <w:rsid w:val="00EF153B"/>
    <w:rsid w:val="00EF4697"/>
    <w:rsid w:val="00EF672F"/>
    <w:rsid w:val="00F00AE6"/>
    <w:rsid w:val="00F01C22"/>
    <w:rsid w:val="00F02163"/>
    <w:rsid w:val="00F02E09"/>
    <w:rsid w:val="00F10687"/>
    <w:rsid w:val="00F11014"/>
    <w:rsid w:val="00F1527B"/>
    <w:rsid w:val="00F16271"/>
    <w:rsid w:val="00F20C95"/>
    <w:rsid w:val="00F24667"/>
    <w:rsid w:val="00F24E92"/>
    <w:rsid w:val="00F270AD"/>
    <w:rsid w:val="00F31235"/>
    <w:rsid w:val="00F31D8B"/>
    <w:rsid w:val="00F3442B"/>
    <w:rsid w:val="00F37C2F"/>
    <w:rsid w:val="00F40E6B"/>
    <w:rsid w:val="00F43441"/>
    <w:rsid w:val="00F44BFB"/>
    <w:rsid w:val="00F47502"/>
    <w:rsid w:val="00F50413"/>
    <w:rsid w:val="00F520AC"/>
    <w:rsid w:val="00F54804"/>
    <w:rsid w:val="00F567F6"/>
    <w:rsid w:val="00F572CC"/>
    <w:rsid w:val="00F660AA"/>
    <w:rsid w:val="00F70AF0"/>
    <w:rsid w:val="00F72558"/>
    <w:rsid w:val="00F73D7F"/>
    <w:rsid w:val="00F74606"/>
    <w:rsid w:val="00F7474D"/>
    <w:rsid w:val="00F80AE0"/>
    <w:rsid w:val="00F905FF"/>
    <w:rsid w:val="00F92C83"/>
    <w:rsid w:val="00F97098"/>
    <w:rsid w:val="00FA07FC"/>
    <w:rsid w:val="00FA21D0"/>
    <w:rsid w:val="00FA27D4"/>
    <w:rsid w:val="00FA5194"/>
    <w:rsid w:val="00FA6C0A"/>
    <w:rsid w:val="00FB04D1"/>
    <w:rsid w:val="00FB1A44"/>
    <w:rsid w:val="00FB4C74"/>
    <w:rsid w:val="00FB5298"/>
    <w:rsid w:val="00FB798D"/>
    <w:rsid w:val="00FC40AC"/>
    <w:rsid w:val="00FC5C15"/>
    <w:rsid w:val="00FD0AB5"/>
    <w:rsid w:val="00FD0E92"/>
    <w:rsid w:val="00FD239C"/>
    <w:rsid w:val="00FD28FB"/>
    <w:rsid w:val="00FD2EBD"/>
    <w:rsid w:val="00FD6046"/>
    <w:rsid w:val="00FE1112"/>
    <w:rsid w:val="00FE152F"/>
    <w:rsid w:val="00FE2CDE"/>
    <w:rsid w:val="00FE36D4"/>
    <w:rsid w:val="00FE5818"/>
    <w:rsid w:val="00FE66A8"/>
    <w:rsid w:val="00FF0B73"/>
    <w:rsid w:val="00FF0D7D"/>
    <w:rsid w:val="00FF5C5C"/>
    <w:rsid w:val="00FF5E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3A39EE"/>
  <w15:chartTrackingRefBased/>
  <w15:docId w15:val="{0E609108-DBED-4192-A6BF-4577F4BF1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557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4557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42BA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57A"/>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54557A"/>
    <w:pPr>
      <w:ind w:left="720"/>
      <w:contextualSpacing/>
    </w:pPr>
  </w:style>
  <w:style w:type="character" w:customStyle="1" w:styleId="Heading2Char">
    <w:name w:val="Heading 2 Char"/>
    <w:basedOn w:val="DefaultParagraphFont"/>
    <w:link w:val="Heading2"/>
    <w:uiPriority w:val="9"/>
    <w:rsid w:val="0054557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42BA2"/>
    <w:rPr>
      <w:rFonts w:asciiTheme="majorHAnsi" w:eastAsiaTheme="majorEastAsia" w:hAnsiTheme="majorHAnsi" w:cstheme="majorBidi"/>
      <w:color w:val="1F4D78" w:themeColor="accent1" w:themeShade="7F"/>
      <w:sz w:val="24"/>
      <w:szCs w:val="24"/>
    </w:rPr>
  </w:style>
  <w:style w:type="table" w:styleId="PlainTable3">
    <w:name w:val="Plain Table 3"/>
    <w:basedOn w:val="TableNormal"/>
    <w:uiPriority w:val="43"/>
    <w:rsid w:val="00E24BC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
    <w:name w:val="TableGrid"/>
    <w:rsid w:val="00285707"/>
    <w:pPr>
      <w:spacing w:after="0" w:line="240" w:lineRule="auto"/>
    </w:pPr>
    <w:rPr>
      <w:rFonts w:eastAsiaTheme="minorEastAsia"/>
      <w:lang w:eastAsia="en-GB"/>
    </w:rPr>
    <w:tblPr>
      <w:tblCellMar>
        <w:top w:w="0" w:type="dxa"/>
        <w:left w:w="0" w:type="dxa"/>
        <w:bottom w:w="0" w:type="dxa"/>
        <w:right w:w="0" w:type="dxa"/>
      </w:tblCellMar>
    </w:tblPr>
  </w:style>
  <w:style w:type="table" w:styleId="GridTable2-Accent4">
    <w:name w:val="Grid Table 2 Accent 4"/>
    <w:basedOn w:val="TableNormal"/>
    <w:uiPriority w:val="47"/>
    <w:rsid w:val="000614F6"/>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5Dark-Accent2">
    <w:name w:val="Grid Table 5 Dark Accent 2"/>
    <w:basedOn w:val="TableNormal"/>
    <w:uiPriority w:val="50"/>
    <w:rsid w:val="006A1B1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paragraph" w:customStyle="1" w:styleId="EndNoteBibliographyTitle">
    <w:name w:val="EndNote Bibliography Title"/>
    <w:basedOn w:val="Normal"/>
    <w:link w:val="EndNoteBibliographyTitleChar"/>
    <w:rsid w:val="002936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936FF"/>
    <w:rPr>
      <w:rFonts w:ascii="Calibri" w:hAnsi="Calibri" w:cs="Calibri"/>
      <w:noProof/>
      <w:lang w:val="en-US"/>
    </w:rPr>
  </w:style>
  <w:style w:type="paragraph" w:customStyle="1" w:styleId="EndNoteBibliography">
    <w:name w:val="EndNote Bibliography"/>
    <w:basedOn w:val="Normal"/>
    <w:link w:val="EndNoteBibliographyChar"/>
    <w:rsid w:val="002936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36FF"/>
    <w:rPr>
      <w:rFonts w:ascii="Calibri" w:hAnsi="Calibri" w:cs="Calibri"/>
      <w:noProof/>
      <w:lang w:val="en-US"/>
    </w:rPr>
  </w:style>
  <w:style w:type="table" w:styleId="GridTable6Colorful-Accent5">
    <w:name w:val="Grid Table 6 Colorful Accent 5"/>
    <w:basedOn w:val="TableNormal"/>
    <w:uiPriority w:val="51"/>
    <w:rsid w:val="006E69DA"/>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3-Accent3">
    <w:name w:val="List Table 3 Accent 3"/>
    <w:basedOn w:val="TableNormal"/>
    <w:uiPriority w:val="48"/>
    <w:rsid w:val="00F44BFB"/>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GridTable1Light-Accent6">
    <w:name w:val="Grid Table 1 Light Accent 6"/>
    <w:basedOn w:val="TableNormal"/>
    <w:uiPriority w:val="46"/>
    <w:rsid w:val="00F44BFB"/>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ListTable3">
    <w:name w:val="List Table 3"/>
    <w:basedOn w:val="TableNormal"/>
    <w:uiPriority w:val="48"/>
    <w:rsid w:val="00F44BF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Theme">
    <w:name w:val="Table Theme"/>
    <w:basedOn w:val="TableNormal"/>
    <w:uiPriority w:val="99"/>
    <w:rsid w:val="007C75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14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149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567F6"/>
    <w:rPr>
      <w:sz w:val="18"/>
      <w:szCs w:val="18"/>
    </w:rPr>
  </w:style>
  <w:style w:type="paragraph" w:styleId="CommentText">
    <w:name w:val="annotation text"/>
    <w:basedOn w:val="Normal"/>
    <w:link w:val="CommentTextChar"/>
    <w:uiPriority w:val="99"/>
    <w:semiHidden/>
    <w:unhideWhenUsed/>
    <w:rsid w:val="00F567F6"/>
    <w:pPr>
      <w:spacing w:line="240" w:lineRule="auto"/>
    </w:pPr>
    <w:rPr>
      <w:sz w:val="24"/>
      <w:szCs w:val="24"/>
    </w:rPr>
  </w:style>
  <w:style w:type="character" w:customStyle="1" w:styleId="CommentTextChar">
    <w:name w:val="Comment Text Char"/>
    <w:basedOn w:val="DefaultParagraphFont"/>
    <w:link w:val="CommentText"/>
    <w:uiPriority w:val="99"/>
    <w:semiHidden/>
    <w:rsid w:val="00F567F6"/>
    <w:rPr>
      <w:sz w:val="24"/>
      <w:szCs w:val="24"/>
    </w:rPr>
  </w:style>
  <w:style w:type="paragraph" w:styleId="CommentSubject">
    <w:name w:val="annotation subject"/>
    <w:basedOn w:val="CommentText"/>
    <w:next w:val="CommentText"/>
    <w:link w:val="CommentSubjectChar"/>
    <w:uiPriority w:val="99"/>
    <w:semiHidden/>
    <w:unhideWhenUsed/>
    <w:rsid w:val="00F567F6"/>
    <w:rPr>
      <w:b/>
      <w:bCs/>
      <w:sz w:val="20"/>
      <w:szCs w:val="20"/>
    </w:rPr>
  </w:style>
  <w:style w:type="character" w:customStyle="1" w:styleId="CommentSubjectChar">
    <w:name w:val="Comment Subject Char"/>
    <w:basedOn w:val="CommentTextChar"/>
    <w:link w:val="CommentSubject"/>
    <w:uiPriority w:val="99"/>
    <w:semiHidden/>
    <w:rsid w:val="00F567F6"/>
    <w:rPr>
      <w:b/>
      <w:bCs/>
      <w:sz w:val="20"/>
      <w:szCs w:val="20"/>
    </w:rPr>
  </w:style>
  <w:style w:type="paragraph" w:styleId="Title">
    <w:name w:val="Title"/>
    <w:aliases w:val="title"/>
    <w:basedOn w:val="Normal"/>
    <w:link w:val="TitleChar"/>
    <w:uiPriority w:val="10"/>
    <w:qFormat/>
    <w:rsid w:val="00DE0B33"/>
    <w:pPr>
      <w:spacing w:before="100" w:beforeAutospacing="1" w:after="100" w:afterAutospacing="1" w:line="240" w:lineRule="auto"/>
    </w:pPr>
    <w:rPr>
      <w:rFonts w:ascii="Times New Roman" w:hAnsi="Times New Roman" w:cs="Times New Roman"/>
      <w:sz w:val="24"/>
      <w:szCs w:val="24"/>
      <w:lang w:val="en-US"/>
    </w:rPr>
  </w:style>
  <w:style w:type="character" w:customStyle="1" w:styleId="TitleChar">
    <w:name w:val="Title Char"/>
    <w:aliases w:val="title Char"/>
    <w:basedOn w:val="DefaultParagraphFont"/>
    <w:link w:val="Title"/>
    <w:uiPriority w:val="10"/>
    <w:rsid w:val="00DE0B33"/>
    <w:rPr>
      <w:rFonts w:ascii="Times New Roman" w:hAnsi="Times New Roman" w:cs="Times New Roman"/>
      <w:sz w:val="24"/>
      <w:szCs w:val="24"/>
      <w:lang w:val="en-US"/>
    </w:rPr>
  </w:style>
  <w:style w:type="character" w:styleId="Hyperlink">
    <w:name w:val="Hyperlink"/>
    <w:basedOn w:val="DefaultParagraphFont"/>
    <w:uiPriority w:val="99"/>
    <w:unhideWhenUsed/>
    <w:rsid w:val="00DE0B33"/>
    <w:rPr>
      <w:color w:val="0000FF"/>
      <w:u w:val="single"/>
    </w:rPr>
  </w:style>
  <w:style w:type="paragraph" w:customStyle="1" w:styleId="desc">
    <w:name w:val="desc"/>
    <w:basedOn w:val="Normal"/>
    <w:rsid w:val="00DE0B33"/>
    <w:pPr>
      <w:spacing w:before="100" w:beforeAutospacing="1" w:after="100" w:afterAutospacing="1" w:line="240" w:lineRule="auto"/>
    </w:pPr>
    <w:rPr>
      <w:rFonts w:ascii="Times New Roman" w:hAnsi="Times New Roman" w:cs="Times New Roman"/>
      <w:sz w:val="24"/>
      <w:szCs w:val="24"/>
      <w:lang w:val="en-US"/>
    </w:rPr>
  </w:style>
  <w:style w:type="paragraph" w:customStyle="1" w:styleId="details">
    <w:name w:val="details"/>
    <w:basedOn w:val="Normal"/>
    <w:rsid w:val="00DE0B33"/>
    <w:pPr>
      <w:spacing w:before="100" w:beforeAutospacing="1" w:after="100" w:afterAutospacing="1" w:line="240" w:lineRule="auto"/>
    </w:pPr>
    <w:rPr>
      <w:rFonts w:ascii="Times New Roman" w:hAnsi="Times New Roman" w:cs="Times New Roman"/>
      <w:sz w:val="24"/>
      <w:szCs w:val="24"/>
      <w:lang w:val="en-US"/>
    </w:rPr>
  </w:style>
  <w:style w:type="character" w:customStyle="1" w:styleId="jrnl">
    <w:name w:val="jrnl"/>
    <w:basedOn w:val="DefaultParagraphFont"/>
    <w:rsid w:val="00DE0B33"/>
  </w:style>
  <w:style w:type="paragraph" w:customStyle="1" w:styleId="Default">
    <w:name w:val="Default"/>
    <w:link w:val="DefaultChar"/>
    <w:rsid w:val="00D00FC4"/>
    <w:pPr>
      <w:pBdr>
        <w:top w:val="nil"/>
        <w:left w:val="nil"/>
        <w:bottom w:val="nil"/>
        <w:right w:val="nil"/>
        <w:between w:val="nil"/>
        <w:bar w:val="nil"/>
      </w:pBdr>
      <w:spacing w:after="0" w:line="480" w:lineRule="auto"/>
    </w:pPr>
    <w:rPr>
      <w:rFonts w:ascii="Helvetica" w:eastAsia="Arial Unicode MS" w:hAnsi="Arial Unicode MS" w:cs="Arial Unicode MS"/>
      <w:color w:val="000000"/>
      <w:u w:color="000000"/>
      <w:bdr w:val="nil"/>
      <w:lang w:val="en-US"/>
    </w:rPr>
  </w:style>
  <w:style w:type="character" w:customStyle="1" w:styleId="DefaultChar">
    <w:name w:val="Default Char"/>
    <w:basedOn w:val="DefaultParagraphFont"/>
    <w:link w:val="Default"/>
    <w:rsid w:val="00D00FC4"/>
    <w:rPr>
      <w:rFonts w:ascii="Helvetica" w:eastAsia="Arial Unicode MS" w:hAnsi="Arial Unicode MS" w:cs="Arial Unicode MS"/>
      <w:color w:val="000000"/>
      <w:u w:color="000000"/>
      <w:bdr w:val="nil"/>
      <w:lang w:val="en-US"/>
    </w:rPr>
  </w:style>
  <w:style w:type="paragraph" w:customStyle="1" w:styleId="p1">
    <w:name w:val="p1"/>
    <w:basedOn w:val="Normal"/>
    <w:rsid w:val="00D00FC4"/>
    <w:pPr>
      <w:spacing w:after="0" w:line="240" w:lineRule="auto"/>
    </w:pPr>
    <w:rPr>
      <w:rFonts w:ascii="Calibri" w:hAnsi="Calibri" w:cs="Times New Roman"/>
      <w:sz w:val="17"/>
      <w:szCs w:val="17"/>
      <w:lang w:val="en-US"/>
    </w:rPr>
  </w:style>
  <w:style w:type="character" w:customStyle="1" w:styleId="apple-converted-space">
    <w:name w:val="apple-converted-space"/>
    <w:basedOn w:val="DefaultParagraphFont"/>
    <w:rsid w:val="00D00FC4"/>
  </w:style>
  <w:style w:type="character" w:customStyle="1" w:styleId="ref-title">
    <w:name w:val="ref-title"/>
    <w:basedOn w:val="DefaultParagraphFont"/>
    <w:rsid w:val="000F6947"/>
  </w:style>
  <w:style w:type="character" w:customStyle="1" w:styleId="ref-journal">
    <w:name w:val="ref-journal"/>
    <w:basedOn w:val="DefaultParagraphFont"/>
    <w:rsid w:val="000F6947"/>
  </w:style>
  <w:style w:type="character" w:customStyle="1" w:styleId="ref-vol">
    <w:name w:val="ref-vol"/>
    <w:basedOn w:val="DefaultParagraphFont"/>
    <w:rsid w:val="000F6947"/>
  </w:style>
  <w:style w:type="character" w:customStyle="1" w:styleId="ref-iss">
    <w:name w:val="ref-iss"/>
    <w:basedOn w:val="DefaultParagraphFont"/>
    <w:rsid w:val="000F6947"/>
  </w:style>
  <w:style w:type="character" w:customStyle="1" w:styleId="nowrap">
    <w:name w:val="nowrap"/>
    <w:basedOn w:val="DefaultParagraphFont"/>
    <w:rsid w:val="000F6947"/>
  </w:style>
  <w:style w:type="paragraph" w:styleId="Header">
    <w:name w:val="header"/>
    <w:basedOn w:val="Normal"/>
    <w:link w:val="HeaderChar"/>
    <w:uiPriority w:val="99"/>
    <w:unhideWhenUsed/>
    <w:rsid w:val="00DE65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65F7"/>
  </w:style>
  <w:style w:type="paragraph" w:styleId="Footer">
    <w:name w:val="footer"/>
    <w:basedOn w:val="Normal"/>
    <w:link w:val="FooterChar"/>
    <w:uiPriority w:val="99"/>
    <w:unhideWhenUsed/>
    <w:rsid w:val="00DE65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65F7"/>
  </w:style>
  <w:style w:type="character" w:customStyle="1" w:styleId="UnresolvedMention1">
    <w:name w:val="Unresolved Mention1"/>
    <w:basedOn w:val="DefaultParagraphFont"/>
    <w:uiPriority w:val="99"/>
    <w:rsid w:val="00CA7C19"/>
    <w:rPr>
      <w:color w:val="808080"/>
      <w:shd w:val="clear" w:color="auto" w:fill="E6E6E6"/>
    </w:rPr>
  </w:style>
  <w:style w:type="table" w:styleId="TableGrid0">
    <w:name w:val="Table Grid"/>
    <w:basedOn w:val="TableNormal"/>
    <w:uiPriority w:val="39"/>
    <w:rsid w:val="00E23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B00EA"/>
  </w:style>
  <w:style w:type="character" w:styleId="UnresolvedMention">
    <w:name w:val="Unresolved Mention"/>
    <w:basedOn w:val="DefaultParagraphFont"/>
    <w:uiPriority w:val="99"/>
    <w:rsid w:val="00053902"/>
    <w:rPr>
      <w:color w:val="605E5C"/>
      <w:shd w:val="clear" w:color="auto" w:fill="E1DFDD"/>
    </w:rPr>
  </w:style>
  <w:style w:type="paragraph" w:customStyle="1" w:styleId="msonormal0">
    <w:name w:val="msonormal"/>
    <w:basedOn w:val="Normal"/>
    <w:rsid w:val="00B11EE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a1">
    <w:name w:val="oa1"/>
    <w:basedOn w:val="Normal"/>
    <w:rsid w:val="00B11EEA"/>
    <w:pPr>
      <w:pBdr>
        <w:top w:val="single" w:sz="8" w:space="0" w:color="000000"/>
        <w:left w:val="single" w:sz="8" w:space="1" w:color="000000"/>
        <w:bottom w:val="single" w:sz="8" w:space="0" w:color="000000"/>
        <w:right w:val="single" w:sz="8" w:space="1" w:color="000000"/>
      </w:pBdr>
      <w:shd w:val="clear" w:color="auto" w:fill="A5A5A5"/>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oa2">
    <w:name w:val="oa2"/>
    <w:basedOn w:val="Normal"/>
    <w:rsid w:val="00B11EEA"/>
    <w:pPr>
      <w:pBdr>
        <w:top w:val="single" w:sz="8" w:space="0" w:color="000000"/>
        <w:left w:val="single" w:sz="8" w:space="1" w:color="000000"/>
        <w:bottom w:val="single" w:sz="8" w:space="0" w:color="000000"/>
        <w:right w:val="single" w:sz="8" w:space="1" w:color="000000"/>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oa3">
    <w:name w:val="oa3"/>
    <w:basedOn w:val="Normal"/>
    <w:rsid w:val="00B11EEA"/>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oa4">
    <w:name w:val="oa4"/>
    <w:basedOn w:val="Normal"/>
    <w:rsid w:val="00B11EEA"/>
    <w:pPr>
      <w:pBdr>
        <w:top w:val="single" w:sz="8" w:space="0" w:color="000000"/>
        <w:left w:val="single" w:sz="8" w:space="1" w:color="000000"/>
        <w:bottom w:val="single" w:sz="8" w:space="0" w:color="000000"/>
        <w:right w:val="single" w:sz="8" w:space="1"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B11EE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F47502"/>
    <w:pPr>
      <w:spacing w:after="0" w:line="240" w:lineRule="auto"/>
    </w:pPr>
  </w:style>
  <w:style w:type="character" w:styleId="FollowedHyperlink">
    <w:name w:val="FollowedHyperlink"/>
    <w:basedOn w:val="DefaultParagraphFont"/>
    <w:uiPriority w:val="99"/>
    <w:semiHidden/>
    <w:unhideWhenUsed/>
    <w:rsid w:val="0016309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369141">
      <w:bodyDiv w:val="1"/>
      <w:marLeft w:val="0"/>
      <w:marRight w:val="0"/>
      <w:marTop w:val="0"/>
      <w:marBottom w:val="0"/>
      <w:divBdr>
        <w:top w:val="none" w:sz="0" w:space="0" w:color="auto"/>
        <w:left w:val="none" w:sz="0" w:space="0" w:color="auto"/>
        <w:bottom w:val="none" w:sz="0" w:space="0" w:color="auto"/>
        <w:right w:val="none" w:sz="0" w:space="0" w:color="auto"/>
      </w:divBdr>
    </w:div>
    <w:div w:id="176894746">
      <w:bodyDiv w:val="1"/>
      <w:marLeft w:val="0"/>
      <w:marRight w:val="0"/>
      <w:marTop w:val="0"/>
      <w:marBottom w:val="0"/>
      <w:divBdr>
        <w:top w:val="none" w:sz="0" w:space="0" w:color="auto"/>
        <w:left w:val="none" w:sz="0" w:space="0" w:color="auto"/>
        <w:bottom w:val="none" w:sz="0" w:space="0" w:color="auto"/>
        <w:right w:val="none" w:sz="0" w:space="0" w:color="auto"/>
      </w:divBdr>
    </w:div>
    <w:div w:id="232816354">
      <w:bodyDiv w:val="1"/>
      <w:marLeft w:val="0"/>
      <w:marRight w:val="0"/>
      <w:marTop w:val="0"/>
      <w:marBottom w:val="0"/>
      <w:divBdr>
        <w:top w:val="none" w:sz="0" w:space="0" w:color="auto"/>
        <w:left w:val="none" w:sz="0" w:space="0" w:color="auto"/>
        <w:bottom w:val="none" w:sz="0" w:space="0" w:color="auto"/>
        <w:right w:val="none" w:sz="0" w:space="0" w:color="auto"/>
      </w:divBdr>
    </w:div>
    <w:div w:id="343678040">
      <w:bodyDiv w:val="1"/>
      <w:marLeft w:val="0"/>
      <w:marRight w:val="0"/>
      <w:marTop w:val="0"/>
      <w:marBottom w:val="0"/>
      <w:divBdr>
        <w:top w:val="none" w:sz="0" w:space="0" w:color="auto"/>
        <w:left w:val="none" w:sz="0" w:space="0" w:color="auto"/>
        <w:bottom w:val="none" w:sz="0" w:space="0" w:color="auto"/>
        <w:right w:val="none" w:sz="0" w:space="0" w:color="auto"/>
      </w:divBdr>
      <w:divsChild>
        <w:div w:id="2038197820">
          <w:marLeft w:val="0"/>
          <w:marRight w:val="0"/>
          <w:marTop w:val="34"/>
          <w:marBottom w:val="34"/>
          <w:divBdr>
            <w:top w:val="none" w:sz="0" w:space="0" w:color="auto"/>
            <w:left w:val="none" w:sz="0" w:space="0" w:color="auto"/>
            <w:bottom w:val="none" w:sz="0" w:space="0" w:color="auto"/>
            <w:right w:val="none" w:sz="0" w:space="0" w:color="auto"/>
          </w:divBdr>
        </w:div>
      </w:divsChild>
    </w:div>
    <w:div w:id="501773408">
      <w:bodyDiv w:val="1"/>
      <w:marLeft w:val="0"/>
      <w:marRight w:val="0"/>
      <w:marTop w:val="0"/>
      <w:marBottom w:val="0"/>
      <w:divBdr>
        <w:top w:val="none" w:sz="0" w:space="0" w:color="auto"/>
        <w:left w:val="none" w:sz="0" w:space="0" w:color="auto"/>
        <w:bottom w:val="none" w:sz="0" w:space="0" w:color="auto"/>
        <w:right w:val="none" w:sz="0" w:space="0" w:color="auto"/>
      </w:divBdr>
      <w:divsChild>
        <w:div w:id="1151949511">
          <w:marLeft w:val="0"/>
          <w:marRight w:val="0"/>
          <w:marTop w:val="34"/>
          <w:marBottom w:val="34"/>
          <w:divBdr>
            <w:top w:val="none" w:sz="0" w:space="0" w:color="auto"/>
            <w:left w:val="none" w:sz="0" w:space="0" w:color="auto"/>
            <w:bottom w:val="none" w:sz="0" w:space="0" w:color="auto"/>
            <w:right w:val="none" w:sz="0" w:space="0" w:color="auto"/>
          </w:divBdr>
        </w:div>
      </w:divsChild>
    </w:div>
    <w:div w:id="546257928">
      <w:bodyDiv w:val="1"/>
      <w:marLeft w:val="0"/>
      <w:marRight w:val="0"/>
      <w:marTop w:val="0"/>
      <w:marBottom w:val="0"/>
      <w:divBdr>
        <w:top w:val="none" w:sz="0" w:space="0" w:color="auto"/>
        <w:left w:val="none" w:sz="0" w:space="0" w:color="auto"/>
        <w:bottom w:val="none" w:sz="0" w:space="0" w:color="auto"/>
        <w:right w:val="none" w:sz="0" w:space="0" w:color="auto"/>
      </w:divBdr>
    </w:div>
    <w:div w:id="598026910">
      <w:bodyDiv w:val="1"/>
      <w:marLeft w:val="0"/>
      <w:marRight w:val="0"/>
      <w:marTop w:val="0"/>
      <w:marBottom w:val="0"/>
      <w:divBdr>
        <w:top w:val="none" w:sz="0" w:space="0" w:color="auto"/>
        <w:left w:val="none" w:sz="0" w:space="0" w:color="auto"/>
        <w:bottom w:val="none" w:sz="0" w:space="0" w:color="auto"/>
        <w:right w:val="none" w:sz="0" w:space="0" w:color="auto"/>
      </w:divBdr>
    </w:div>
    <w:div w:id="673335631">
      <w:bodyDiv w:val="1"/>
      <w:marLeft w:val="0"/>
      <w:marRight w:val="0"/>
      <w:marTop w:val="0"/>
      <w:marBottom w:val="0"/>
      <w:divBdr>
        <w:top w:val="none" w:sz="0" w:space="0" w:color="auto"/>
        <w:left w:val="none" w:sz="0" w:space="0" w:color="auto"/>
        <w:bottom w:val="none" w:sz="0" w:space="0" w:color="auto"/>
        <w:right w:val="none" w:sz="0" w:space="0" w:color="auto"/>
      </w:divBdr>
    </w:div>
    <w:div w:id="924189181">
      <w:bodyDiv w:val="1"/>
      <w:marLeft w:val="0"/>
      <w:marRight w:val="0"/>
      <w:marTop w:val="0"/>
      <w:marBottom w:val="0"/>
      <w:divBdr>
        <w:top w:val="none" w:sz="0" w:space="0" w:color="auto"/>
        <w:left w:val="none" w:sz="0" w:space="0" w:color="auto"/>
        <w:bottom w:val="none" w:sz="0" w:space="0" w:color="auto"/>
        <w:right w:val="none" w:sz="0" w:space="0" w:color="auto"/>
      </w:divBdr>
      <w:divsChild>
        <w:div w:id="775828381">
          <w:marLeft w:val="0"/>
          <w:marRight w:val="0"/>
          <w:marTop w:val="34"/>
          <w:marBottom w:val="34"/>
          <w:divBdr>
            <w:top w:val="none" w:sz="0" w:space="0" w:color="auto"/>
            <w:left w:val="none" w:sz="0" w:space="0" w:color="auto"/>
            <w:bottom w:val="none" w:sz="0" w:space="0" w:color="auto"/>
            <w:right w:val="none" w:sz="0" w:space="0" w:color="auto"/>
          </w:divBdr>
        </w:div>
      </w:divsChild>
    </w:div>
    <w:div w:id="1087579433">
      <w:bodyDiv w:val="1"/>
      <w:marLeft w:val="0"/>
      <w:marRight w:val="0"/>
      <w:marTop w:val="0"/>
      <w:marBottom w:val="0"/>
      <w:divBdr>
        <w:top w:val="none" w:sz="0" w:space="0" w:color="auto"/>
        <w:left w:val="none" w:sz="0" w:space="0" w:color="auto"/>
        <w:bottom w:val="none" w:sz="0" w:space="0" w:color="auto"/>
        <w:right w:val="none" w:sz="0" w:space="0" w:color="auto"/>
      </w:divBdr>
    </w:div>
    <w:div w:id="1291278207">
      <w:bodyDiv w:val="1"/>
      <w:marLeft w:val="0"/>
      <w:marRight w:val="0"/>
      <w:marTop w:val="0"/>
      <w:marBottom w:val="0"/>
      <w:divBdr>
        <w:top w:val="none" w:sz="0" w:space="0" w:color="auto"/>
        <w:left w:val="none" w:sz="0" w:space="0" w:color="auto"/>
        <w:bottom w:val="none" w:sz="0" w:space="0" w:color="auto"/>
        <w:right w:val="none" w:sz="0" w:space="0" w:color="auto"/>
      </w:divBdr>
    </w:div>
    <w:div w:id="1307777912">
      <w:bodyDiv w:val="1"/>
      <w:marLeft w:val="0"/>
      <w:marRight w:val="0"/>
      <w:marTop w:val="0"/>
      <w:marBottom w:val="0"/>
      <w:divBdr>
        <w:top w:val="none" w:sz="0" w:space="0" w:color="auto"/>
        <w:left w:val="none" w:sz="0" w:space="0" w:color="auto"/>
        <w:bottom w:val="none" w:sz="0" w:space="0" w:color="auto"/>
        <w:right w:val="none" w:sz="0" w:space="0" w:color="auto"/>
      </w:divBdr>
    </w:div>
    <w:div w:id="1309936441">
      <w:bodyDiv w:val="1"/>
      <w:marLeft w:val="0"/>
      <w:marRight w:val="0"/>
      <w:marTop w:val="0"/>
      <w:marBottom w:val="0"/>
      <w:divBdr>
        <w:top w:val="none" w:sz="0" w:space="0" w:color="auto"/>
        <w:left w:val="none" w:sz="0" w:space="0" w:color="auto"/>
        <w:bottom w:val="none" w:sz="0" w:space="0" w:color="auto"/>
        <w:right w:val="none" w:sz="0" w:space="0" w:color="auto"/>
      </w:divBdr>
    </w:div>
    <w:div w:id="1344698848">
      <w:bodyDiv w:val="1"/>
      <w:marLeft w:val="0"/>
      <w:marRight w:val="0"/>
      <w:marTop w:val="0"/>
      <w:marBottom w:val="0"/>
      <w:divBdr>
        <w:top w:val="none" w:sz="0" w:space="0" w:color="auto"/>
        <w:left w:val="none" w:sz="0" w:space="0" w:color="auto"/>
        <w:bottom w:val="none" w:sz="0" w:space="0" w:color="auto"/>
        <w:right w:val="none" w:sz="0" w:space="0" w:color="auto"/>
      </w:divBdr>
    </w:div>
    <w:div w:id="1383823913">
      <w:bodyDiv w:val="1"/>
      <w:marLeft w:val="0"/>
      <w:marRight w:val="0"/>
      <w:marTop w:val="0"/>
      <w:marBottom w:val="0"/>
      <w:divBdr>
        <w:top w:val="none" w:sz="0" w:space="0" w:color="auto"/>
        <w:left w:val="none" w:sz="0" w:space="0" w:color="auto"/>
        <w:bottom w:val="none" w:sz="0" w:space="0" w:color="auto"/>
        <w:right w:val="none" w:sz="0" w:space="0" w:color="auto"/>
      </w:divBdr>
    </w:div>
    <w:div w:id="1448236596">
      <w:bodyDiv w:val="1"/>
      <w:marLeft w:val="0"/>
      <w:marRight w:val="0"/>
      <w:marTop w:val="0"/>
      <w:marBottom w:val="0"/>
      <w:divBdr>
        <w:top w:val="none" w:sz="0" w:space="0" w:color="auto"/>
        <w:left w:val="none" w:sz="0" w:space="0" w:color="auto"/>
        <w:bottom w:val="none" w:sz="0" w:space="0" w:color="auto"/>
        <w:right w:val="none" w:sz="0" w:space="0" w:color="auto"/>
      </w:divBdr>
    </w:div>
    <w:div w:id="1564484677">
      <w:bodyDiv w:val="1"/>
      <w:marLeft w:val="0"/>
      <w:marRight w:val="0"/>
      <w:marTop w:val="0"/>
      <w:marBottom w:val="0"/>
      <w:divBdr>
        <w:top w:val="none" w:sz="0" w:space="0" w:color="auto"/>
        <w:left w:val="none" w:sz="0" w:space="0" w:color="auto"/>
        <w:bottom w:val="none" w:sz="0" w:space="0" w:color="auto"/>
        <w:right w:val="none" w:sz="0" w:space="0" w:color="auto"/>
      </w:divBdr>
    </w:div>
    <w:div w:id="1566641993">
      <w:bodyDiv w:val="1"/>
      <w:marLeft w:val="0"/>
      <w:marRight w:val="0"/>
      <w:marTop w:val="0"/>
      <w:marBottom w:val="0"/>
      <w:divBdr>
        <w:top w:val="none" w:sz="0" w:space="0" w:color="auto"/>
        <w:left w:val="none" w:sz="0" w:space="0" w:color="auto"/>
        <w:bottom w:val="none" w:sz="0" w:space="0" w:color="auto"/>
        <w:right w:val="none" w:sz="0" w:space="0" w:color="auto"/>
      </w:divBdr>
    </w:div>
    <w:div w:id="1575045139">
      <w:bodyDiv w:val="1"/>
      <w:marLeft w:val="0"/>
      <w:marRight w:val="0"/>
      <w:marTop w:val="0"/>
      <w:marBottom w:val="0"/>
      <w:divBdr>
        <w:top w:val="none" w:sz="0" w:space="0" w:color="auto"/>
        <w:left w:val="none" w:sz="0" w:space="0" w:color="auto"/>
        <w:bottom w:val="none" w:sz="0" w:space="0" w:color="auto"/>
        <w:right w:val="none" w:sz="0" w:space="0" w:color="auto"/>
      </w:divBdr>
    </w:div>
    <w:div w:id="1815368705">
      <w:bodyDiv w:val="1"/>
      <w:marLeft w:val="0"/>
      <w:marRight w:val="0"/>
      <w:marTop w:val="0"/>
      <w:marBottom w:val="0"/>
      <w:divBdr>
        <w:top w:val="none" w:sz="0" w:space="0" w:color="auto"/>
        <w:left w:val="none" w:sz="0" w:space="0" w:color="auto"/>
        <w:bottom w:val="none" w:sz="0" w:space="0" w:color="auto"/>
        <w:right w:val="none" w:sz="0" w:space="0" w:color="auto"/>
      </w:divBdr>
    </w:div>
    <w:div w:id="1856311937">
      <w:bodyDiv w:val="1"/>
      <w:marLeft w:val="0"/>
      <w:marRight w:val="0"/>
      <w:marTop w:val="0"/>
      <w:marBottom w:val="0"/>
      <w:divBdr>
        <w:top w:val="none" w:sz="0" w:space="0" w:color="auto"/>
        <w:left w:val="none" w:sz="0" w:space="0" w:color="auto"/>
        <w:bottom w:val="none" w:sz="0" w:space="0" w:color="auto"/>
        <w:right w:val="none" w:sz="0" w:space="0" w:color="auto"/>
      </w:divBdr>
    </w:div>
    <w:div w:id="1921522194">
      <w:bodyDiv w:val="1"/>
      <w:marLeft w:val="0"/>
      <w:marRight w:val="0"/>
      <w:marTop w:val="0"/>
      <w:marBottom w:val="0"/>
      <w:divBdr>
        <w:top w:val="none" w:sz="0" w:space="0" w:color="auto"/>
        <w:left w:val="none" w:sz="0" w:space="0" w:color="auto"/>
        <w:bottom w:val="none" w:sz="0" w:space="0" w:color="auto"/>
        <w:right w:val="none" w:sz="0" w:space="0" w:color="auto"/>
      </w:divBdr>
    </w:div>
    <w:div w:id="1983079918">
      <w:bodyDiv w:val="1"/>
      <w:marLeft w:val="0"/>
      <w:marRight w:val="0"/>
      <w:marTop w:val="0"/>
      <w:marBottom w:val="0"/>
      <w:divBdr>
        <w:top w:val="none" w:sz="0" w:space="0" w:color="auto"/>
        <w:left w:val="none" w:sz="0" w:space="0" w:color="auto"/>
        <w:bottom w:val="none" w:sz="0" w:space="0" w:color="auto"/>
        <w:right w:val="none" w:sz="0" w:space="0" w:color="auto"/>
      </w:divBdr>
    </w:div>
    <w:div w:id="2049911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05101-0901-BE45-BC11-28874BC71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16215</Words>
  <Characters>92430</Characters>
  <Application>Microsoft Office Word</Application>
  <DocSecurity>0</DocSecurity>
  <Lines>770</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Tarassoli</dc:creator>
  <cp:keywords/>
  <dc:description/>
  <cp:lastModifiedBy>TARASSOLI S. (862153)</cp:lastModifiedBy>
  <cp:revision>2</cp:revision>
  <cp:lastPrinted>2021-04-15T16:01:00Z</cp:lastPrinted>
  <dcterms:created xsi:type="dcterms:W3CDTF">2021-05-10T19:26:00Z</dcterms:created>
  <dcterms:modified xsi:type="dcterms:W3CDTF">2021-05-10T19:26:00Z</dcterms:modified>
</cp:coreProperties>
</file>